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66B1B" w14:textId="19605323" w:rsidR="00C77AFA" w:rsidRDefault="00C77AFA" w:rsidP="00C77AFA">
      <w:pPr>
        <w:rPr>
          <w:rFonts w:asciiTheme="minorHAnsi" w:hAnsiTheme="minorHAnsi" w:cstheme="minorHAnsi"/>
          <w:b/>
          <w:bCs/>
          <w:sz w:val="20"/>
          <w:szCs w:val="20"/>
        </w:rPr>
      </w:pPr>
      <w:r>
        <w:rPr>
          <w:rFonts w:asciiTheme="minorHAnsi" w:hAnsiTheme="minorHAnsi" w:cstheme="minorHAnsi"/>
          <w:b/>
          <w:bCs/>
          <w:sz w:val="20"/>
          <w:szCs w:val="20"/>
        </w:rPr>
        <w:t>SUPPLEMENTARY TABLES</w:t>
      </w:r>
    </w:p>
    <w:p w14:paraId="024F27CC" w14:textId="59E55EE5" w:rsidR="00C77AFA" w:rsidRDefault="00C77AFA" w:rsidP="00C77AFA">
      <w:pPr>
        <w:rPr>
          <w:rFonts w:asciiTheme="minorHAnsi" w:hAnsiTheme="minorHAnsi" w:cstheme="minorHAnsi"/>
          <w:sz w:val="20"/>
          <w:szCs w:val="20"/>
        </w:rPr>
      </w:pPr>
      <w:r w:rsidRPr="001661B8">
        <w:rPr>
          <w:rFonts w:asciiTheme="minorHAnsi" w:hAnsiTheme="minorHAnsi" w:cstheme="minorHAnsi"/>
          <w:b/>
          <w:bCs/>
          <w:sz w:val="20"/>
          <w:szCs w:val="20"/>
        </w:rPr>
        <w:t xml:space="preserve">Table </w:t>
      </w:r>
      <w:r>
        <w:rPr>
          <w:rFonts w:asciiTheme="minorHAnsi" w:hAnsiTheme="minorHAnsi" w:cstheme="minorHAnsi"/>
          <w:b/>
          <w:bCs/>
          <w:sz w:val="20"/>
          <w:szCs w:val="20"/>
        </w:rPr>
        <w:t>6</w:t>
      </w:r>
      <w:r w:rsidRPr="001661B8">
        <w:rPr>
          <w:rFonts w:asciiTheme="minorHAnsi" w:hAnsiTheme="minorHAnsi" w:cstheme="minorHAnsi"/>
          <w:b/>
          <w:bCs/>
          <w:sz w:val="20"/>
          <w:szCs w:val="20"/>
        </w:rPr>
        <w:t>.</w:t>
      </w:r>
      <w:r w:rsidRPr="001661B8">
        <w:rPr>
          <w:rFonts w:asciiTheme="minorHAnsi" w:hAnsiTheme="minorHAnsi" w:cstheme="minorHAnsi"/>
          <w:sz w:val="20"/>
          <w:szCs w:val="20"/>
        </w:rPr>
        <w:t xml:space="preserve"> </w:t>
      </w:r>
      <w:r>
        <w:rPr>
          <w:rFonts w:asciiTheme="minorHAnsi" w:hAnsiTheme="minorHAnsi" w:cstheme="minorHAnsi"/>
          <w:sz w:val="20"/>
          <w:szCs w:val="20"/>
        </w:rPr>
        <w:t xml:space="preserve">Relative median and five-year survival </w:t>
      </w:r>
      <w:r w:rsidRPr="001661B8">
        <w:rPr>
          <w:rFonts w:asciiTheme="minorHAnsi" w:hAnsiTheme="minorHAnsi" w:cstheme="minorHAnsi"/>
          <w:sz w:val="20"/>
          <w:szCs w:val="20"/>
        </w:rPr>
        <w:t xml:space="preserve">in </w:t>
      </w:r>
      <w:r>
        <w:rPr>
          <w:rFonts w:asciiTheme="minorHAnsi" w:hAnsiTheme="minorHAnsi" w:cstheme="minorHAnsi"/>
          <w:sz w:val="20"/>
          <w:szCs w:val="20"/>
        </w:rPr>
        <w:t xml:space="preserve">potentially curable </w:t>
      </w:r>
      <w:r w:rsidRPr="001661B8">
        <w:rPr>
          <w:rFonts w:asciiTheme="minorHAnsi" w:hAnsiTheme="minorHAnsi" w:cstheme="minorHAnsi"/>
          <w:sz w:val="20"/>
          <w:szCs w:val="20"/>
        </w:rPr>
        <w:t>gastr</w:t>
      </w:r>
      <w:r>
        <w:rPr>
          <w:rFonts w:asciiTheme="minorHAnsi" w:hAnsiTheme="minorHAnsi" w:cstheme="minorHAnsi"/>
          <w:sz w:val="20"/>
          <w:szCs w:val="20"/>
        </w:rPr>
        <w:t>oesophageal</w:t>
      </w:r>
      <w:r w:rsidRPr="001661B8">
        <w:rPr>
          <w:rFonts w:asciiTheme="minorHAnsi" w:hAnsiTheme="minorHAnsi" w:cstheme="minorHAnsi"/>
          <w:sz w:val="20"/>
          <w:szCs w:val="20"/>
        </w:rPr>
        <w:t xml:space="preserve"> cancer patients</w:t>
      </w:r>
    </w:p>
    <w:tbl>
      <w:tblPr>
        <w:tblW w:w="10223" w:type="dxa"/>
        <w:tblInd w:w="-5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1"/>
        <w:gridCol w:w="1093"/>
        <w:gridCol w:w="1217"/>
        <w:gridCol w:w="1218"/>
        <w:gridCol w:w="1218"/>
        <w:gridCol w:w="1218"/>
        <w:gridCol w:w="1218"/>
        <w:gridCol w:w="1218"/>
        <w:gridCol w:w="982"/>
      </w:tblGrid>
      <w:tr w:rsidR="00C77AFA" w:rsidRPr="009756BA" w14:paraId="00B0147B" w14:textId="77777777" w:rsidTr="00C77AFA">
        <w:trPr>
          <w:trHeight w:val="324"/>
        </w:trPr>
        <w:tc>
          <w:tcPr>
            <w:tcW w:w="841" w:type="dxa"/>
            <w:noWrap/>
            <w:hideMark/>
          </w:tcPr>
          <w:p w14:paraId="31B67827" w14:textId="77777777" w:rsidR="00C77AFA" w:rsidRPr="00D041E5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>Cancer Type</w:t>
            </w:r>
          </w:p>
        </w:tc>
        <w:tc>
          <w:tcPr>
            <w:tcW w:w="1093" w:type="dxa"/>
            <w:noWrap/>
            <w:hideMark/>
          </w:tcPr>
          <w:p w14:paraId="402C4F1B" w14:textId="77777777" w:rsidR="00C77AFA" w:rsidRPr="00D041E5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>Subgroup</w:t>
            </w:r>
          </w:p>
        </w:tc>
        <w:tc>
          <w:tcPr>
            <w:tcW w:w="1217" w:type="dxa"/>
            <w:noWrap/>
            <w:hideMark/>
          </w:tcPr>
          <w:p w14:paraId="7EE38E9B" w14:textId="77777777" w:rsidR="00C77AFA" w:rsidRPr="00D041E5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 xml:space="preserve">Low-income </w:t>
            </w:r>
          </w:p>
        </w:tc>
        <w:tc>
          <w:tcPr>
            <w:tcW w:w="1218" w:type="dxa"/>
            <w:noWrap/>
            <w:hideMark/>
          </w:tcPr>
          <w:p w14:paraId="7AE2BB4E" w14:textId="77777777" w:rsidR="00C77AFA" w:rsidRPr="00D041E5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 xml:space="preserve">Middle-income </w:t>
            </w:r>
          </w:p>
        </w:tc>
        <w:tc>
          <w:tcPr>
            <w:tcW w:w="1218" w:type="dxa"/>
            <w:noWrap/>
            <w:hideMark/>
          </w:tcPr>
          <w:p w14:paraId="673887DC" w14:textId="77777777" w:rsidR="00C77AFA" w:rsidRPr="00D041E5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 xml:space="preserve">High-income </w:t>
            </w:r>
          </w:p>
        </w:tc>
        <w:tc>
          <w:tcPr>
            <w:tcW w:w="1218" w:type="dxa"/>
            <w:noWrap/>
            <w:hideMark/>
          </w:tcPr>
          <w:p w14:paraId="7EC0EBBE" w14:textId="77777777" w:rsidR="00C77AFA" w:rsidRPr="00D041E5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 xml:space="preserve">Low-income </w:t>
            </w:r>
          </w:p>
        </w:tc>
        <w:tc>
          <w:tcPr>
            <w:tcW w:w="1218" w:type="dxa"/>
            <w:noWrap/>
            <w:hideMark/>
          </w:tcPr>
          <w:p w14:paraId="4A20DCA5" w14:textId="77777777" w:rsidR="00C77AFA" w:rsidRPr="00D041E5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 xml:space="preserve">Middle-income </w:t>
            </w:r>
          </w:p>
        </w:tc>
        <w:tc>
          <w:tcPr>
            <w:tcW w:w="1218" w:type="dxa"/>
            <w:noWrap/>
            <w:hideMark/>
          </w:tcPr>
          <w:p w14:paraId="69BD9342" w14:textId="77777777" w:rsidR="00C77AFA" w:rsidRPr="00D041E5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>High-income</w:t>
            </w:r>
          </w:p>
        </w:tc>
        <w:tc>
          <w:tcPr>
            <w:tcW w:w="982" w:type="dxa"/>
            <w:noWrap/>
            <w:hideMark/>
          </w:tcPr>
          <w:p w14:paraId="28C74BB5" w14:textId="77777777" w:rsidR="00C77AFA" w:rsidRPr="00D041E5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>p-value</w:t>
            </w:r>
          </w:p>
        </w:tc>
      </w:tr>
      <w:tr w:rsidR="00C77AFA" w:rsidRPr="009756BA" w14:paraId="75BF8599" w14:textId="77777777" w:rsidTr="00C77AFA">
        <w:trPr>
          <w:trHeight w:val="324"/>
        </w:trPr>
        <w:tc>
          <w:tcPr>
            <w:tcW w:w="841" w:type="dxa"/>
            <w:noWrap/>
          </w:tcPr>
          <w:p w14:paraId="7E0E6F39" w14:textId="77777777" w:rsidR="00C77AFA" w:rsidRPr="00D041E5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093" w:type="dxa"/>
            <w:noWrap/>
          </w:tcPr>
          <w:p w14:paraId="0ACDD4EC" w14:textId="77777777" w:rsidR="00C77AFA" w:rsidRPr="00D041E5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217" w:type="dxa"/>
            <w:noWrap/>
          </w:tcPr>
          <w:p w14:paraId="156E2074" w14:textId="77777777" w:rsidR="00C77AFA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>Median</w:t>
            </w:r>
          </w:p>
          <w:p w14:paraId="3CDFB6E4" w14:textId="77777777" w:rsidR="00C77AFA" w:rsidRPr="00D041E5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>(95% CI)</w:t>
            </w:r>
          </w:p>
        </w:tc>
        <w:tc>
          <w:tcPr>
            <w:tcW w:w="1218" w:type="dxa"/>
            <w:noWrap/>
          </w:tcPr>
          <w:p w14:paraId="6D781DDF" w14:textId="77777777" w:rsidR="00C77AFA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>Median</w:t>
            </w:r>
          </w:p>
          <w:p w14:paraId="341ED412" w14:textId="77777777" w:rsidR="00C77AFA" w:rsidRPr="00D041E5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>(95% CI)</w:t>
            </w:r>
          </w:p>
        </w:tc>
        <w:tc>
          <w:tcPr>
            <w:tcW w:w="1218" w:type="dxa"/>
            <w:noWrap/>
          </w:tcPr>
          <w:p w14:paraId="1DBA8B49" w14:textId="77777777" w:rsidR="00C77AFA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>Median</w:t>
            </w:r>
          </w:p>
          <w:p w14:paraId="187E33B5" w14:textId="77777777" w:rsidR="00C77AFA" w:rsidRPr="00D041E5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>(95% CI)</w:t>
            </w:r>
          </w:p>
        </w:tc>
        <w:tc>
          <w:tcPr>
            <w:tcW w:w="1218" w:type="dxa"/>
            <w:noWrap/>
          </w:tcPr>
          <w:p w14:paraId="3C926578" w14:textId="77777777" w:rsidR="00C77AFA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 xml:space="preserve">5-yr (%) </w:t>
            </w:r>
          </w:p>
          <w:p w14:paraId="574B87B5" w14:textId="77777777" w:rsidR="00C77AFA" w:rsidRPr="00D041E5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>(95% CI)</w:t>
            </w:r>
          </w:p>
        </w:tc>
        <w:tc>
          <w:tcPr>
            <w:tcW w:w="1218" w:type="dxa"/>
            <w:noWrap/>
          </w:tcPr>
          <w:p w14:paraId="07A1FFCD" w14:textId="77777777" w:rsidR="00C77AFA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>5-yr (%)</w:t>
            </w:r>
          </w:p>
          <w:p w14:paraId="6CDF152A" w14:textId="77777777" w:rsidR="00C77AFA" w:rsidRPr="00D041E5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>(95% CI)</w:t>
            </w:r>
          </w:p>
        </w:tc>
        <w:tc>
          <w:tcPr>
            <w:tcW w:w="1218" w:type="dxa"/>
            <w:noWrap/>
          </w:tcPr>
          <w:p w14:paraId="453BE737" w14:textId="77777777" w:rsidR="00C77AFA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>5-yr (%)</w:t>
            </w:r>
          </w:p>
          <w:p w14:paraId="262205AB" w14:textId="77777777" w:rsidR="00C77AFA" w:rsidRPr="00D041E5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>(95% CI)</w:t>
            </w:r>
          </w:p>
        </w:tc>
        <w:tc>
          <w:tcPr>
            <w:tcW w:w="982" w:type="dxa"/>
            <w:noWrap/>
          </w:tcPr>
          <w:p w14:paraId="02403F0D" w14:textId="77777777" w:rsidR="00C77AFA" w:rsidRPr="00D041E5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</w:p>
        </w:tc>
      </w:tr>
      <w:tr w:rsidR="00C77AFA" w:rsidRPr="009756BA" w14:paraId="58D9C357" w14:textId="77777777" w:rsidTr="00C77AFA">
        <w:trPr>
          <w:trHeight w:val="324"/>
        </w:trPr>
        <w:tc>
          <w:tcPr>
            <w:tcW w:w="841" w:type="dxa"/>
            <w:noWrap/>
            <w:vAlign w:val="bottom"/>
            <w:hideMark/>
          </w:tcPr>
          <w:p w14:paraId="4F754169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GAC</w:t>
            </w:r>
          </w:p>
        </w:tc>
        <w:tc>
          <w:tcPr>
            <w:tcW w:w="1093" w:type="dxa"/>
            <w:noWrap/>
            <w:vAlign w:val="bottom"/>
            <w:hideMark/>
          </w:tcPr>
          <w:p w14:paraId="605B293E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All patients</w:t>
            </w:r>
          </w:p>
        </w:tc>
        <w:tc>
          <w:tcPr>
            <w:tcW w:w="1217" w:type="dxa"/>
            <w:noWrap/>
            <w:vAlign w:val="bottom"/>
            <w:hideMark/>
          </w:tcPr>
          <w:p w14:paraId="244A1008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28.5 (24.4–32.4)</w:t>
            </w:r>
          </w:p>
        </w:tc>
        <w:tc>
          <w:tcPr>
            <w:tcW w:w="1218" w:type="dxa"/>
            <w:noWrap/>
            <w:vAlign w:val="bottom"/>
            <w:hideMark/>
          </w:tcPr>
          <w:p w14:paraId="4855DAF2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35.6 (32.4–38.8)</w:t>
            </w:r>
          </w:p>
        </w:tc>
        <w:tc>
          <w:tcPr>
            <w:tcW w:w="1218" w:type="dxa"/>
            <w:noWrap/>
            <w:vAlign w:val="bottom"/>
            <w:hideMark/>
          </w:tcPr>
          <w:p w14:paraId="20BD602A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34.4 (28.5–40.1)</w:t>
            </w:r>
          </w:p>
        </w:tc>
        <w:tc>
          <w:tcPr>
            <w:tcW w:w="1218" w:type="dxa"/>
            <w:noWrap/>
            <w:vAlign w:val="bottom"/>
            <w:hideMark/>
          </w:tcPr>
          <w:p w14:paraId="1C1EF477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36.5 (33.6–39.4)</w:t>
            </w:r>
          </w:p>
        </w:tc>
        <w:tc>
          <w:tcPr>
            <w:tcW w:w="1218" w:type="dxa"/>
            <w:noWrap/>
            <w:vAlign w:val="bottom"/>
            <w:hideMark/>
          </w:tcPr>
          <w:p w14:paraId="6A953E76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41.1 (38.2–44.0)</w:t>
            </w:r>
          </w:p>
        </w:tc>
        <w:tc>
          <w:tcPr>
            <w:tcW w:w="1218" w:type="dxa"/>
            <w:noWrap/>
            <w:vAlign w:val="bottom"/>
            <w:hideMark/>
          </w:tcPr>
          <w:p w14:paraId="7A8A2EC6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39.3 (35.8–42.8)</w:t>
            </w:r>
          </w:p>
        </w:tc>
        <w:tc>
          <w:tcPr>
            <w:tcW w:w="982" w:type="dxa"/>
            <w:noWrap/>
            <w:vAlign w:val="bottom"/>
            <w:hideMark/>
          </w:tcPr>
          <w:p w14:paraId="22315014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&lt;0.001</w:t>
            </w:r>
          </w:p>
        </w:tc>
      </w:tr>
      <w:tr w:rsidR="00C77AFA" w:rsidRPr="009756BA" w14:paraId="22C33ACF" w14:textId="77777777" w:rsidTr="00C77AFA">
        <w:trPr>
          <w:trHeight w:val="324"/>
        </w:trPr>
        <w:tc>
          <w:tcPr>
            <w:tcW w:w="841" w:type="dxa"/>
            <w:noWrap/>
            <w:vAlign w:val="bottom"/>
            <w:hideMark/>
          </w:tcPr>
          <w:p w14:paraId="3527C3A9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GAC</w:t>
            </w:r>
          </w:p>
        </w:tc>
        <w:tc>
          <w:tcPr>
            <w:tcW w:w="1093" w:type="dxa"/>
            <w:noWrap/>
            <w:vAlign w:val="bottom"/>
            <w:hideMark/>
          </w:tcPr>
          <w:p w14:paraId="518A092E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Surgery </w:t>
            </w:r>
          </w:p>
        </w:tc>
        <w:tc>
          <w:tcPr>
            <w:tcW w:w="1217" w:type="dxa"/>
            <w:noWrap/>
            <w:vAlign w:val="bottom"/>
            <w:hideMark/>
          </w:tcPr>
          <w:p w14:paraId="378EFAEF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51.1 (43.2–59.0)</w:t>
            </w:r>
          </w:p>
        </w:tc>
        <w:tc>
          <w:tcPr>
            <w:tcW w:w="1218" w:type="dxa"/>
            <w:noWrap/>
            <w:vAlign w:val="bottom"/>
            <w:hideMark/>
          </w:tcPr>
          <w:p w14:paraId="033D78C5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54.2 (37.6–70.8)</w:t>
            </w:r>
          </w:p>
        </w:tc>
        <w:tc>
          <w:tcPr>
            <w:tcW w:w="1218" w:type="dxa"/>
            <w:noWrap/>
            <w:vAlign w:val="bottom"/>
            <w:hideMark/>
          </w:tcPr>
          <w:p w14:paraId="684EDE27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57.6 (42.3–73.1)</w:t>
            </w:r>
          </w:p>
        </w:tc>
        <w:tc>
          <w:tcPr>
            <w:tcW w:w="1218" w:type="dxa"/>
            <w:noWrap/>
            <w:vAlign w:val="bottom"/>
            <w:hideMark/>
          </w:tcPr>
          <w:p w14:paraId="34AD6E0A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46.0 (42.4–49.4)</w:t>
            </w:r>
          </w:p>
        </w:tc>
        <w:tc>
          <w:tcPr>
            <w:tcW w:w="1218" w:type="dxa"/>
            <w:noWrap/>
            <w:vAlign w:val="bottom"/>
            <w:hideMark/>
          </w:tcPr>
          <w:p w14:paraId="7C634760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48.1 (44.7–51.4)</w:t>
            </w:r>
          </w:p>
        </w:tc>
        <w:tc>
          <w:tcPr>
            <w:tcW w:w="1218" w:type="dxa"/>
            <w:noWrap/>
            <w:vAlign w:val="bottom"/>
            <w:hideMark/>
          </w:tcPr>
          <w:p w14:paraId="07B6349A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49.7 (45.5–53.8)</w:t>
            </w:r>
          </w:p>
        </w:tc>
        <w:tc>
          <w:tcPr>
            <w:tcW w:w="982" w:type="dxa"/>
            <w:noWrap/>
            <w:vAlign w:val="bottom"/>
            <w:hideMark/>
          </w:tcPr>
          <w:p w14:paraId="740C9BD5" w14:textId="7438010E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0.01</w:t>
            </w:r>
            <w:r w:rsidR="00275F47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</w:tr>
      <w:tr w:rsidR="00C77AFA" w:rsidRPr="009756BA" w14:paraId="7EB9C510" w14:textId="77777777" w:rsidTr="00C77AFA">
        <w:trPr>
          <w:trHeight w:val="324"/>
        </w:trPr>
        <w:tc>
          <w:tcPr>
            <w:tcW w:w="841" w:type="dxa"/>
            <w:noWrap/>
            <w:vAlign w:val="bottom"/>
            <w:hideMark/>
          </w:tcPr>
          <w:p w14:paraId="36B3D790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EAC</w:t>
            </w:r>
          </w:p>
        </w:tc>
        <w:tc>
          <w:tcPr>
            <w:tcW w:w="1093" w:type="dxa"/>
            <w:noWrap/>
            <w:vAlign w:val="bottom"/>
            <w:hideMark/>
          </w:tcPr>
          <w:p w14:paraId="2C618A47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All patients</w:t>
            </w:r>
          </w:p>
        </w:tc>
        <w:tc>
          <w:tcPr>
            <w:tcW w:w="1217" w:type="dxa"/>
            <w:noWrap/>
            <w:vAlign w:val="bottom"/>
            <w:hideMark/>
          </w:tcPr>
          <w:p w14:paraId="35028CE7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23.4 (21.9–25.0)</w:t>
            </w:r>
          </w:p>
        </w:tc>
        <w:tc>
          <w:tcPr>
            <w:tcW w:w="1218" w:type="dxa"/>
            <w:noWrap/>
            <w:vAlign w:val="bottom"/>
            <w:hideMark/>
          </w:tcPr>
          <w:p w14:paraId="3DE43BDB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26.0 (24.1–27.9)</w:t>
            </w:r>
          </w:p>
        </w:tc>
        <w:tc>
          <w:tcPr>
            <w:tcW w:w="1218" w:type="dxa"/>
            <w:noWrap/>
            <w:vAlign w:val="bottom"/>
            <w:hideMark/>
          </w:tcPr>
          <w:p w14:paraId="77D91466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30.2 (27.8–32.6)</w:t>
            </w:r>
          </w:p>
        </w:tc>
        <w:tc>
          <w:tcPr>
            <w:tcW w:w="1218" w:type="dxa"/>
            <w:noWrap/>
            <w:vAlign w:val="bottom"/>
            <w:hideMark/>
          </w:tcPr>
          <w:p w14:paraId="5DF09712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28.8 (26.7–30.8)</w:t>
            </w:r>
          </w:p>
        </w:tc>
        <w:tc>
          <w:tcPr>
            <w:tcW w:w="1218" w:type="dxa"/>
            <w:noWrap/>
            <w:vAlign w:val="bottom"/>
            <w:hideMark/>
          </w:tcPr>
          <w:p w14:paraId="71E07DDB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32.0 (30.1–34.0)</w:t>
            </w:r>
          </w:p>
        </w:tc>
        <w:tc>
          <w:tcPr>
            <w:tcW w:w="1218" w:type="dxa"/>
            <w:noWrap/>
            <w:vAlign w:val="bottom"/>
            <w:hideMark/>
          </w:tcPr>
          <w:p w14:paraId="4C491F1D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36.1 (34.1–38.0)</w:t>
            </w:r>
          </w:p>
        </w:tc>
        <w:tc>
          <w:tcPr>
            <w:tcW w:w="982" w:type="dxa"/>
            <w:noWrap/>
            <w:vAlign w:val="bottom"/>
            <w:hideMark/>
          </w:tcPr>
          <w:p w14:paraId="2C3B6C62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&lt;0.001</w:t>
            </w:r>
          </w:p>
        </w:tc>
      </w:tr>
      <w:tr w:rsidR="00C77AFA" w:rsidRPr="009756BA" w14:paraId="03B3B1F5" w14:textId="77777777" w:rsidTr="00C77AFA">
        <w:trPr>
          <w:trHeight w:val="324"/>
        </w:trPr>
        <w:tc>
          <w:tcPr>
            <w:tcW w:w="841" w:type="dxa"/>
            <w:noWrap/>
            <w:vAlign w:val="bottom"/>
            <w:hideMark/>
          </w:tcPr>
          <w:p w14:paraId="37C9F25F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EAC</w:t>
            </w:r>
          </w:p>
        </w:tc>
        <w:tc>
          <w:tcPr>
            <w:tcW w:w="1093" w:type="dxa"/>
            <w:noWrap/>
            <w:vAlign w:val="bottom"/>
            <w:hideMark/>
          </w:tcPr>
          <w:p w14:paraId="5963EE38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Surgery </w:t>
            </w:r>
          </w:p>
        </w:tc>
        <w:tc>
          <w:tcPr>
            <w:tcW w:w="1217" w:type="dxa"/>
            <w:noWrap/>
            <w:vAlign w:val="bottom"/>
            <w:hideMark/>
          </w:tcPr>
          <w:p w14:paraId="69B6ADA9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38.4 (33.2–43.7)</w:t>
            </w:r>
          </w:p>
        </w:tc>
        <w:tc>
          <w:tcPr>
            <w:tcW w:w="1218" w:type="dxa"/>
            <w:noWrap/>
            <w:vAlign w:val="bottom"/>
            <w:hideMark/>
          </w:tcPr>
          <w:p w14:paraId="20312C00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42.4 (36.2–48.5)</w:t>
            </w:r>
          </w:p>
        </w:tc>
        <w:tc>
          <w:tcPr>
            <w:tcW w:w="1218" w:type="dxa"/>
            <w:noWrap/>
            <w:vAlign w:val="bottom"/>
            <w:hideMark/>
          </w:tcPr>
          <w:p w14:paraId="1971BC4B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44.2 (39.2–49.1)</w:t>
            </w:r>
          </w:p>
        </w:tc>
        <w:tc>
          <w:tcPr>
            <w:tcW w:w="1218" w:type="dxa"/>
            <w:noWrap/>
            <w:vAlign w:val="bottom"/>
            <w:hideMark/>
          </w:tcPr>
          <w:p w14:paraId="3B5136E1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55.9 (47.6–63.4)</w:t>
            </w:r>
          </w:p>
        </w:tc>
        <w:tc>
          <w:tcPr>
            <w:tcW w:w="1218" w:type="dxa"/>
            <w:noWrap/>
            <w:vAlign w:val="bottom"/>
            <w:hideMark/>
          </w:tcPr>
          <w:p w14:paraId="35B320F8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59.1 (52.2–65.3)</w:t>
            </w:r>
          </w:p>
        </w:tc>
        <w:tc>
          <w:tcPr>
            <w:tcW w:w="1218" w:type="dxa"/>
            <w:noWrap/>
            <w:vAlign w:val="bottom"/>
            <w:hideMark/>
          </w:tcPr>
          <w:p w14:paraId="34048BA8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52.9 (45.2–60.0)</w:t>
            </w:r>
          </w:p>
        </w:tc>
        <w:tc>
          <w:tcPr>
            <w:tcW w:w="982" w:type="dxa"/>
            <w:noWrap/>
            <w:vAlign w:val="bottom"/>
            <w:hideMark/>
          </w:tcPr>
          <w:p w14:paraId="2D6E8366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0.930</w:t>
            </w:r>
          </w:p>
        </w:tc>
      </w:tr>
      <w:tr w:rsidR="00C77AFA" w:rsidRPr="009756BA" w14:paraId="48AD8E6C" w14:textId="77777777" w:rsidTr="00C77AFA">
        <w:trPr>
          <w:trHeight w:val="324"/>
        </w:trPr>
        <w:tc>
          <w:tcPr>
            <w:tcW w:w="84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FBEA593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ESCC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FE2BA43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All patients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8108F94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18.7 (16.7–20.8)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E6108B1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23.6 (19.4–27.8)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B9745AB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25.3 (21.5–29.0)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5588306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28.5 (24.7–32.5)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FA71EC0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32.7 (29.2–36.2)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9536D9D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34.8 (30.4–39.3)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0A0ECE9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&lt;0.001</w:t>
            </w:r>
          </w:p>
        </w:tc>
      </w:tr>
      <w:tr w:rsidR="00C77AFA" w:rsidRPr="009756BA" w14:paraId="6596E9E5" w14:textId="77777777" w:rsidTr="00C77AFA">
        <w:trPr>
          <w:trHeight w:val="328"/>
        </w:trPr>
        <w:tc>
          <w:tcPr>
            <w:tcW w:w="1022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53D8EAA" w14:textId="77777777" w:rsidR="00C77AFA" w:rsidRPr="00B67960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</w:pPr>
            <w:r w:rsidRPr="00B67960">
              <w:rPr>
                <w:rFonts w:asciiTheme="minorHAnsi" w:hAnsiTheme="minorHAnsi" w:cstheme="minorHAnsi"/>
                <w:sz w:val="16"/>
                <w:szCs w:val="16"/>
              </w:rPr>
              <w:t>Abbreviations: CI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r w:rsidRPr="00B67960">
              <w:rPr>
                <w:rFonts w:asciiTheme="minorHAnsi" w:hAnsiTheme="minorHAnsi" w:cstheme="minorHAnsi"/>
                <w:sz w:val="16"/>
                <w:szCs w:val="16"/>
              </w:rPr>
              <w:t>confidence interval; GAC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r w:rsidRPr="00B67960">
              <w:rPr>
                <w:rFonts w:asciiTheme="minorHAnsi" w:hAnsiTheme="minorHAnsi" w:cstheme="minorHAnsi"/>
                <w:sz w:val="16"/>
                <w:szCs w:val="16"/>
              </w:rPr>
              <w:t>gastric adenocarcinoma (n=4,158); EAC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r w:rsidRPr="00B67960">
              <w:rPr>
                <w:rFonts w:asciiTheme="minorHAnsi" w:hAnsiTheme="minorHAnsi" w:cstheme="minorHAnsi"/>
                <w:sz w:val="16"/>
                <w:szCs w:val="16"/>
              </w:rPr>
              <w:t>esophageal adenocarcinoma (n=10,224); ESSC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r w:rsidRPr="00B67960">
              <w:rPr>
                <w:rFonts w:asciiTheme="minorHAnsi" w:hAnsiTheme="minorHAnsi" w:cstheme="minorHAnsi"/>
                <w:sz w:val="16"/>
                <w:szCs w:val="16"/>
              </w:rPr>
              <w:t>esophageal squamous cell carcinoma (n=3,739)</w:t>
            </w:r>
            <w:r>
              <w:rPr>
                <w:rFonts w:asciiTheme="minorHAnsi" w:hAnsiTheme="minorHAnsi" w:cstheme="minorHAnsi"/>
                <w:iCs/>
                <w:sz w:val="16"/>
                <w:szCs w:val="16"/>
              </w:rPr>
              <w:t>; yr, year</w:t>
            </w:r>
          </w:p>
        </w:tc>
      </w:tr>
    </w:tbl>
    <w:p w14:paraId="6997E3BC" w14:textId="77777777" w:rsidR="00C77AFA" w:rsidRDefault="00C77AFA" w:rsidP="00C77AFA">
      <w:pPr>
        <w:rPr>
          <w:rFonts w:asciiTheme="minorHAnsi" w:hAnsiTheme="minorHAnsi" w:cstheme="minorHAnsi"/>
          <w:sz w:val="20"/>
          <w:szCs w:val="20"/>
        </w:rPr>
      </w:pPr>
    </w:p>
    <w:p w14:paraId="03089292" w14:textId="77777777" w:rsidR="00C77AFA" w:rsidRDefault="00C77AFA" w:rsidP="00C77AFA">
      <w:pPr>
        <w:spacing w:line="259" w:lineRule="auto"/>
        <w:rPr>
          <w:rFonts w:asciiTheme="minorHAnsi" w:hAnsiTheme="minorHAnsi" w:cstheme="minorHAnsi"/>
          <w:b/>
          <w:bCs/>
          <w:sz w:val="20"/>
          <w:szCs w:val="20"/>
        </w:rPr>
      </w:pPr>
      <w:r>
        <w:rPr>
          <w:rFonts w:asciiTheme="minorHAnsi" w:hAnsiTheme="minorHAnsi" w:cstheme="minorHAnsi"/>
          <w:b/>
          <w:bCs/>
          <w:sz w:val="20"/>
          <w:szCs w:val="20"/>
        </w:rPr>
        <w:br w:type="page"/>
      </w:r>
    </w:p>
    <w:p w14:paraId="7AEB9465" w14:textId="77777777" w:rsidR="00C77AFA" w:rsidRDefault="00C77AFA" w:rsidP="00C77AFA">
      <w:pPr>
        <w:rPr>
          <w:rFonts w:asciiTheme="minorHAnsi" w:hAnsiTheme="minorHAnsi" w:cstheme="minorHAnsi"/>
          <w:sz w:val="20"/>
          <w:szCs w:val="20"/>
        </w:rPr>
      </w:pPr>
      <w:r w:rsidRPr="001661B8">
        <w:rPr>
          <w:rFonts w:asciiTheme="minorHAnsi" w:hAnsiTheme="minorHAnsi" w:cstheme="minorHAnsi"/>
          <w:b/>
          <w:bCs/>
          <w:sz w:val="20"/>
          <w:szCs w:val="20"/>
        </w:rPr>
        <w:lastRenderedPageBreak/>
        <w:t xml:space="preserve">Table </w:t>
      </w:r>
      <w:r>
        <w:rPr>
          <w:rFonts w:asciiTheme="minorHAnsi" w:hAnsiTheme="minorHAnsi" w:cstheme="minorHAnsi"/>
          <w:b/>
          <w:bCs/>
          <w:sz w:val="20"/>
          <w:szCs w:val="20"/>
        </w:rPr>
        <w:t>7</w:t>
      </w:r>
      <w:r w:rsidRPr="001661B8">
        <w:rPr>
          <w:rFonts w:asciiTheme="minorHAnsi" w:hAnsiTheme="minorHAnsi" w:cstheme="minorHAnsi"/>
          <w:b/>
          <w:bCs/>
          <w:sz w:val="20"/>
          <w:szCs w:val="20"/>
        </w:rPr>
        <w:t>.</w:t>
      </w:r>
      <w:r w:rsidRPr="001661B8">
        <w:rPr>
          <w:rFonts w:asciiTheme="minorHAnsi" w:hAnsiTheme="minorHAnsi" w:cstheme="minorHAnsi"/>
          <w:sz w:val="20"/>
          <w:szCs w:val="20"/>
        </w:rPr>
        <w:t xml:space="preserve"> </w:t>
      </w:r>
      <w:r>
        <w:rPr>
          <w:rFonts w:asciiTheme="minorHAnsi" w:hAnsiTheme="minorHAnsi" w:cstheme="minorHAnsi"/>
          <w:sz w:val="20"/>
          <w:szCs w:val="20"/>
        </w:rPr>
        <w:t xml:space="preserve">Relative median and one-year survival </w:t>
      </w:r>
      <w:r w:rsidRPr="001661B8">
        <w:rPr>
          <w:rFonts w:asciiTheme="minorHAnsi" w:hAnsiTheme="minorHAnsi" w:cstheme="minorHAnsi"/>
          <w:sz w:val="20"/>
          <w:szCs w:val="20"/>
        </w:rPr>
        <w:t xml:space="preserve">in </w:t>
      </w:r>
      <w:r>
        <w:rPr>
          <w:rFonts w:asciiTheme="minorHAnsi" w:hAnsiTheme="minorHAnsi" w:cstheme="minorHAnsi"/>
          <w:sz w:val="20"/>
          <w:szCs w:val="20"/>
        </w:rPr>
        <w:t xml:space="preserve">palliative </w:t>
      </w:r>
      <w:r w:rsidRPr="001661B8">
        <w:rPr>
          <w:rFonts w:asciiTheme="minorHAnsi" w:hAnsiTheme="minorHAnsi" w:cstheme="minorHAnsi"/>
          <w:sz w:val="20"/>
          <w:szCs w:val="20"/>
        </w:rPr>
        <w:t>gastr</w:t>
      </w:r>
      <w:r>
        <w:rPr>
          <w:rFonts w:asciiTheme="minorHAnsi" w:hAnsiTheme="minorHAnsi" w:cstheme="minorHAnsi"/>
          <w:sz w:val="20"/>
          <w:szCs w:val="20"/>
        </w:rPr>
        <w:t>oesophageal</w:t>
      </w:r>
      <w:r w:rsidRPr="001661B8">
        <w:rPr>
          <w:rFonts w:asciiTheme="minorHAnsi" w:hAnsiTheme="minorHAnsi" w:cstheme="minorHAnsi"/>
          <w:sz w:val="20"/>
          <w:szCs w:val="20"/>
        </w:rPr>
        <w:t xml:space="preserve"> cancer patients</w:t>
      </w:r>
    </w:p>
    <w:tbl>
      <w:tblPr>
        <w:tblW w:w="10287" w:type="dxa"/>
        <w:tblInd w:w="-6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2"/>
        <w:gridCol w:w="1640"/>
        <w:gridCol w:w="1015"/>
        <w:gridCol w:w="985"/>
        <w:gridCol w:w="1103"/>
        <w:gridCol w:w="1192"/>
        <w:gridCol w:w="1192"/>
        <w:gridCol w:w="1192"/>
        <w:gridCol w:w="1066"/>
      </w:tblGrid>
      <w:tr w:rsidR="00C77AFA" w:rsidRPr="009756BA" w14:paraId="4379595B" w14:textId="77777777" w:rsidTr="00C77AFA">
        <w:trPr>
          <w:trHeight w:val="459"/>
        </w:trPr>
        <w:tc>
          <w:tcPr>
            <w:tcW w:w="902" w:type="dxa"/>
            <w:noWrap/>
            <w:hideMark/>
          </w:tcPr>
          <w:p w14:paraId="3AA8F116" w14:textId="77777777" w:rsidR="00C77AFA" w:rsidRPr="00D041E5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>Cancer Type</w:t>
            </w:r>
          </w:p>
        </w:tc>
        <w:tc>
          <w:tcPr>
            <w:tcW w:w="1640" w:type="dxa"/>
            <w:noWrap/>
            <w:hideMark/>
          </w:tcPr>
          <w:p w14:paraId="7E35B646" w14:textId="77777777" w:rsidR="00C77AFA" w:rsidRPr="00D041E5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>Subgroup</w:t>
            </w:r>
          </w:p>
        </w:tc>
        <w:tc>
          <w:tcPr>
            <w:tcW w:w="1015" w:type="dxa"/>
            <w:noWrap/>
            <w:hideMark/>
          </w:tcPr>
          <w:p w14:paraId="6D9EA119" w14:textId="77777777" w:rsidR="00C77AFA" w:rsidRPr="00D041E5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 xml:space="preserve">Low-income </w:t>
            </w:r>
          </w:p>
        </w:tc>
        <w:tc>
          <w:tcPr>
            <w:tcW w:w="985" w:type="dxa"/>
            <w:noWrap/>
            <w:hideMark/>
          </w:tcPr>
          <w:p w14:paraId="79973E14" w14:textId="77777777" w:rsidR="00C77AFA" w:rsidRPr="00D041E5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 xml:space="preserve">Middle-income </w:t>
            </w:r>
          </w:p>
        </w:tc>
        <w:tc>
          <w:tcPr>
            <w:tcW w:w="1103" w:type="dxa"/>
            <w:noWrap/>
            <w:hideMark/>
          </w:tcPr>
          <w:p w14:paraId="3A358B2A" w14:textId="77777777" w:rsidR="00C77AFA" w:rsidRPr="00D041E5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 xml:space="preserve">High-income </w:t>
            </w:r>
          </w:p>
        </w:tc>
        <w:tc>
          <w:tcPr>
            <w:tcW w:w="1192" w:type="dxa"/>
            <w:noWrap/>
            <w:hideMark/>
          </w:tcPr>
          <w:p w14:paraId="33289483" w14:textId="77777777" w:rsidR="00C77AFA" w:rsidRPr="00D041E5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 xml:space="preserve">Low-income </w:t>
            </w:r>
          </w:p>
        </w:tc>
        <w:tc>
          <w:tcPr>
            <w:tcW w:w="1192" w:type="dxa"/>
            <w:noWrap/>
            <w:hideMark/>
          </w:tcPr>
          <w:p w14:paraId="36D63FA8" w14:textId="77777777" w:rsidR="00C77AFA" w:rsidRPr="00D041E5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 xml:space="preserve">Middle-income </w:t>
            </w:r>
          </w:p>
        </w:tc>
        <w:tc>
          <w:tcPr>
            <w:tcW w:w="1192" w:type="dxa"/>
            <w:noWrap/>
            <w:hideMark/>
          </w:tcPr>
          <w:p w14:paraId="5454D03E" w14:textId="77777777" w:rsidR="00C77AFA" w:rsidRPr="00D041E5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>High-income</w:t>
            </w:r>
          </w:p>
        </w:tc>
        <w:tc>
          <w:tcPr>
            <w:tcW w:w="1066" w:type="dxa"/>
            <w:noWrap/>
            <w:hideMark/>
          </w:tcPr>
          <w:p w14:paraId="54C5CDE9" w14:textId="77777777" w:rsidR="00C77AFA" w:rsidRPr="00D041E5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>p-value</w:t>
            </w:r>
          </w:p>
        </w:tc>
      </w:tr>
      <w:tr w:rsidR="00C77AFA" w:rsidRPr="009756BA" w14:paraId="719DF870" w14:textId="77777777" w:rsidTr="00C77AFA">
        <w:trPr>
          <w:trHeight w:val="459"/>
        </w:trPr>
        <w:tc>
          <w:tcPr>
            <w:tcW w:w="902" w:type="dxa"/>
            <w:noWrap/>
          </w:tcPr>
          <w:p w14:paraId="2165DF9D" w14:textId="77777777" w:rsidR="00C77AFA" w:rsidRPr="00D041E5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640" w:type="dxa"/>
            <w:noWrap/>
          </w:tcPr>
          <w:p w14:paraId="5C403E8F" w14:textId="77777777" w:rsidR="00C77AFA" w:rsidRPr="00D041E5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015" w:type="dxa"/>
            <w:noWrap/>
          </w:tcPr>
          <w:p w14:paraId="27ACDA74" w14:textId="77777777" w:rsidR="00C77AFA" w:rsidRPr="00D041E5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>Median (95% CI)</w:t>
            </w:r>
          </w:p>
        </w:tc>
        <w:tc>
          <w:tcPr>
            <w:tcW w:w="985" w:type="dxa"/>
            <w:noWrap/>
          </w:tcPr>
          <w:p w14:paraId="2D455A33" w14:textId="77777777" w:rsidR="00C77AFA" w:rsidRPr="00D041E5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>Median (95% CI)</w:t>
            </w:r>
          </w:p>
        </w:tc>
        <w:tc>
          <w:tcPr>
            <w:tcW w:w="1103" w:type="dxa"/>
            <w:noWrap/>
          </w:tcPr>
          <w:p w14:paraId="58A229FF" w14:textId="77777777" w:rsidR="00C77AFA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 xml:space="preserve">Median </w:t>
            </w:r>
          </w:p>
          <w:p w14:paraId="603202D0" w14:textId="77777777" w:rsidR="00C77AFA" w:rsidRPr="00D041E5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>(95% CI)</w:t>
            </w:r>
          </w:p>
        </w:tc>
        <w:tc>
          <w:tcPr>
            <w:tcW w:w="1192" w:type="dxa"/>
            <w:noWrap/>
          </w:tcPr>
          <w:p w14:paraId="79A2C3F8" w14:textId="77777777" w:rsidR="00C77AFA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 xml:space="preserve">1-yr (%) </w:t>
            </w:r>
          </w:p>
          <w:p w14:paraId="7444FC33" w14:textId="77777777" w:rsidR="00C77AFA" w:rsidRPr="00D041E5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>(95% CI)</w:t>
            </w:r>
          </w:p>
        </w:tc>
        <w:tc>
          <w:tcPr>
            <w:tcW w:w="1192" w:type="dxa"/>
            <w:noWrap/>
          </w:tcPr>
          <w:p w14:paraId="158C1B27" w14:textId="77777777" w:rsidR="00C77AFA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 xml:space="preserve">1-yr (%) </w:t>
            </w:r>
          </w:p>
          <w:p w14:paraId="3AFA6CED" w14:textId="77777777" w:rsidR="00C77AFA" w:rsidRPr="00D041E5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>(95% CI)</w:t>
            </w:r>
          </w:p>
        </w:tc>
        <w:tc>
          <w:tcPr>
            <w:tcW w:w="1192" w:type="dxa"/>
            <w:noWrap/>
          </w:tcPr>
          <w:p w14:paraId="34319E0F" w14:textId="77777777" w:rsidR="00C77AFA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 xml:space="preserve">1-yr (%) </w:t>
            </w:r>
          </w:p>
          <w:p w14:paraId="6E8976BE" w14:textId="77777777" w:rsidR="00C77AFA" w:rsidRPr="00D041E5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>(95% CI)</w:t>
            </w:r>
          </w:p>
        </w:tc>
        <w:tc>
          <w:tcPr>
            <w:tcW w:w="1066" w:type="dxa"/>
            <w:noWrap/>
          </w:tcPr>
          <w:p w14:paraId="2A9D5A4D" w14:textId="77777777" w:rsidR="00C77AFA" w:rsidRPr="00D041E5" w:rsidRDefault="00C77AFA" w:rsidP="00AA0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</w:p>
        </w:tc>
      </w:tr>
      <w:tr w:rsidR="00C77AFA" w:rsidRPr="009756BA" w14:paraId="56147E8A" w14:textId="77777777" w:rsidTr="00C77AFA">
        <w:trPr>
          <w:trHeight w:val="459"/>
        </w:trPr>
        <w:tc>
          <w:tcPr>
            <w:tcW w:w="902" w:type="dxa"/>
            <w:noWrap/>
            <w:vAlign w:val="bottom"/>
            <w:hideMark/>
          </w:tcPr>
          <w:p w14:paraId="5450D0EE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GAC</w:t>
            </w:r>
          </w:p>
        </w:tc>
        <w:tc>
          <w:tcPr>
            <w:tcW w:w="1640" w:type="dxa"/>
            <w:noWrap/>
            <w:vAlign w:val="bottom"/>
            <w:hideMark/>
          </w:tcPr>
          <w:p w14:paraId="3B6C1832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All M1 patients</w:t>
            </w:r>
          </w:p>
        </w:tc>
        <w:tc>
          <w:tcPr>
            <w:tcW w:w="1015" w:type="dxa"/>
            <w:noWrap/>
            <w:vAlign w:val="bottom"/>
            <w:hideMark/>
          </w:tcPr>
          <w:p w14:paraId="3CE918EC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4.2 (3.9–4.6)</w:t>
            </w:r>
          </w:p>
        </w:tc>
        <w:tc>
          <w:tcPr>
            <w:tcW w:w="985" w:type="dxa"/>
            <w:noWrap/>
            <w:vAlign w:val="bottom"/>
            <w:hideMark/>
          </w:tcPr>
          <w:p w14:paraId="556DD8A5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4.9 (4.4–5.3)</w:t>
            </w:r>
          </w:p>
        </w:tc>
        <w:tc>
          <w:tcPr>
            <w:tcW w:w="1103" w:type="dxa"/>
            <w:noWrap/>
            <w:vAlign w:val="bottom"/>
            <w:hideMark/>
          </w:tcPr>
          <w:p w14:paraId="721D13A5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4.8 (4.1–5.5)</w:t>
            </w:r>
          </w:p>
        </w:tc>
        <w:tc>
          <w:tcPr>
            <w:tcW w:w="1192" w:type="dxa"/>
            <w:noWrap/>
            <w:vAlign w:val="bottom"/>
            <w:hideMark/>
          </w:tcPr>
          <w:p w14:paraId="60879BBF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19.5 (17.4–21.7)</w:t>
            </w:r>
          </w:p>
        </w:tc>
        <w:tc>
          <w:tcPr>
            <w:tcW w:w="1192" w:type="dxa"/>
            <w:noWrap/>
            <w:vAlign w:val="bottom"/>
            <w:hideMark/>
          </w:tcPr>
          <w:p w14:paraId="4D6EE380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21.1 (18.9–23.5)</w:t>
            </w:r>
          </w:p>
        </w:tc>
        <w:tc>
          <w:tcPr>
            <w:tcW w:w="1192" w:type="dxa"/>
            <w:noWrap/>
            <w:vAlign w:val="bottom"/>
            <w:hideMark/>
          </w:tcPr>
          <w:p w14:paraId="321A7BAB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22.6 (20.0–25.4)</w:t>
            </w:r>
          </w:p>
        </w:tc>
        <w:tc>
          <w:tcPr>
            <w:tcW w:w="1066" w:type="dxa"/>
            <w:noWrap/>
            <w:vAlign w:val="bottom"/>
            <w:hideMark/>
          </w:tcPr>
          <w:p w14:paraId="3D07249D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0.051</w:t>
            </w:r>
          </w:p>
        </w:tc>
      </w:tr>
      <w:tr w:rsidR="00C77AFA" w:rsidRPr="009756BA" w14:paraId="7109FE0D" w14:textId="77777777" w:rsidTr="00C77AFA">
        <w:trPr>
          <w:trHeight w:val="459"/>
        </w:trPr>
        <w:tc>
          <w:tcPr>
            <w:tcW w:w="902" w:type="dxa"/>
            <w:noWrap/>
            <w:vAlign w:val="bottom"/>
            <w:hideMark/>
          </w:tcPr>
          <w:p w14:paraId="6B47565D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EAC</w:t>
            </w:r>
          </w:p>
        </w:tc>
        <w:tc>
          <w:tcPr>
            <w:tcW w:w="1640" w:type="dxa"/>
            <w:noWrap/>
            <w:vAlign w:val="bottom"/>
            <w:hideMark/>
          </w:tcPr>
          <w:p w14:paraId="2AC90CA5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All M1 patients</w:t>
            </w:r>
          </w:p>
        </w:tc>
        <w:tc>
          <w:tcPr>
            <w:tcW w:w="1015" w:type="dxa"/>
            <w:noWrap/>
            <w:vAlign w:val="bottom"/>
            <w:hideMark/>
          </w:tcPr>
          <w:p w14:paraId="7DF6EE47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4.7 (4.3–5.0)</w:t>
            </w:r>
          </w:p>
        </w:tc>
        <w:tc>
          <w:tcPr>
            <w:tcW w:w="985" w:type="dxa"/>
            <w:noWrap/>
            <w:vAlign w:val="bottom"/>
            <w:hideMark/>
          </w:tcPr>
          <w:p w14:paraId="05201FEB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5.6 (5.2–6.0)</w:t>
            </w:r>
          </w:p>
        </w:tc>
        <w:tc>
          <w:tcPr>
            <w:tcW w:w="1103" w:type="dxa"/>
            <w:noWrap/>
            <w:vAlign w:val="bottom"/>
            <w:hideMark/>
          </w:tcPr>
          <w:p w14:paraId="3C75333E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6.4 (5.9–6.9)</w:t>
            </w:r>
          </w:p>
        </w:tc>
        <w:tc>
          <w:tcPr>
            <w:tcW w:w="1192" w:type="dxa"/>
            <w:noWrap/>
            <w:vAlign w:val="bottom"/>
            <w:hideMark/>
          </w:tcPr>
          <w:p w14:paraId="773BA630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21.5 (19.6–23.6)</w:t>
            </w:r>
          </w:p>
        </w:tc>
        <w:tc>
          <w:tcPr>
            <w:tcW w:w="1192" w:type="dxa"/>
            <w:noWrap/>
            <w:vAlign w:val="bottom"/>
            <w:hideMark/>
          </w:tcPr>
          <w:p w14:paraId="46638961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25.2 (23.4–27.0)</w:t>
            </w:r>
          </w:p>
        </w:tc>
        <w:tc>
          <w:tcPr>
            <w:tcW w:w="1192" w:type="dxa"/>
            <w:noWrap/>
            <w:vAlign w:val="bottom"/>
            <w:hideMark/>
          </w:tcPr>
          <w:p w14:paraId="739A3782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28.3 (26.3–30.2)</w:t>
            </w:r>
          </w:p>
        </w:tc>
        <w:tc>
          <w:tcPr>
            <w:tcW w:w="1066" w:type="dxa"/>
            <w:noWrap/>
            <w:vAlign w:val="bottom"/>
            <w:hideMark/>
          </w:tcPr>
          <w:p w14:paraId="7E507E4B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&lt;0.001</w:t>
            </w:r>
          </w:p>
        </w:tc>
      </w:tr>
      <w:tr w:rsidR="00C77AFA" w:rsidRPr="009756BA" w14:paraId="0EA1729D" w14:textId="77777777" w:rsidTr="00C77AFA">
        <w:trPr>
          <w:trHeight w:val="459"/>
        </w:trPr>
        <w:tc>
          <w:tcPr>
            <w:tcW w:w="902" w:type="dxa"/>
            <w:noWrap/>
            <w:vAlign w:val="bottom"/>
            <w:hideMark/>
          </w:tcPr>
          <w:p w14:paraId="27642DD6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ESCC</w:t>
            </w:r>
          </w:p>
        </w:tc>
        <w:tc>
          <w:tcPr>
            <w:tcW w:w="1640" w:type="dxa"/>
            <w:noWrap/>
            <w:vAlign w:val="bottom"/>
            <w:hideMark/>
          </w:tcPr>
          <w:p w14:paraId="493F40FC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All M1 patients</w:t>
            </w:r>
          </w:p>
        </w:tc>
        <w:tc>
          <w:tcPr>
            <w:tcW w:w="1015" w:type="dxa"/>
            <w:noWrap/>
            <w:vAlign w:val="bottom"/>
            <w:hideMark/>
          </w:tcPr>
          <w:p w14:paraId="1AACE003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4.5 (3.9–5.2)</w:t>
            </w:r>
          </w:p>
        </w:tc>
        <w:tc>
          <w:tcPr>
            <w:tcW w:w="985" w:type="dxa"/>
            <w:noWrap/>
            <w:vAlign w:val="bottom"/>
            <w:hideMark/>
          </w:tcPr>
          <w:p w14:paraId="751A8C1B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5.4 (4.5–6.4)</w:t>
            </w:r>
          </w:p>
        </w:tc>
        <w:tc>
          <w:tcPr>
            <w:tcW w:w="1103" w:type="dxa"/>
            <w:noWrap/>
            <w:vAlign w:val="bottom"/>
            <w:hideMark/>
          </w:tcPr>
          <w:p w14:paraId="167DF0C8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7.3 (6.2–8.4)</w:t>
            </w:r>
          </w:p>
        </w:tc>
        <w:tc>
          <w:tcPr>
            <w:tcW w:w="1192" w:type="dxa"/>
            <w:noWrap/>
            <w:vAlign w:val="bottom"/>
            <w:hideMark/>
          </w:tcPr>
          <w:p w14:paraId="788ADDA1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20.1 (16.4–24.1)</w:t>
            </w:r>
          </w:p>
        </w:tc>
        <w:tc>
          <w:tcPr>
            <w:tcW w:w="1192" w:type="dxa"/>
            <w:noWrap/>
            <w:vAlign w:val="bottom"/>
            <w:hideMark/>
          </w:tcPr>
          <w:p w14:paraId="02655371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21.9 (18.7–25.3)</w:t>
            </w:r>
          </w:p>
        </w:tc>
        <w:tc>
          <w:tcPr>
            <w:tcW w:w="1192" w:type="dxa"/>
            <w:noWrap/>
            <w:vAlign w:val="bottom"/>
            <w:hideMark/>
          </w:tcPr>
          <w:p w14:paraId="043EC389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31.3 (26.4–36.2)</w:t>
            </w:r>
          </w:p>
        </w:tc>
        <w:tc>
          <w:tcPr>
            <w:tcW w:w="1066" w:type="dxa"/>
            <w:noWrap/>
            <w:vAlign w:val="bottom"/>
            <w:hideMark/>
          </w:tcPr>
          <w:p w14:paraId="76E01C0F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&lt;0.001</w:t>
            </w:r>
          </w:p>
        </w:tc>
      </w:tr>
      <w:tr w:rsidR="00C77AFA" w:rsidRPr="009756BA" w14:paraId="65360E0C" w14:textId="77777777" w:rsidTr="00C77AFA">
        <w:trPr>
          <w:trHeight w:val="459"/>
        </w:trPr>
        <w:tc>
          <w:tcPr>
            <w:tcW w:w="902" w:type="dxa"/>
            <w:noWrap/>
            <w:vAlign w:val="bottom"/>
            <w:hideMark/>
          </w:tcPr>
          <w:p w14:paraId="62B6AF73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GAC</w:t>
            </w:r>
          </w:p>
        </w:tc>
        <w:tc>
          <w:tcPr>
            <w:tcW w:w="1640" w:type="dxa"/>
            <w:noWrap/>
            <w:vAlign w:val="bottom"/>
            <w:hideMark/>
          </w:tcPr>
          <w:p w14:paraId="1575B462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Systemic therapy</w:t>
            </w:r>
          </w:p>
        </w:tc>
        <w:tc>
          <w:tcPr>
            <w:tcW w:w="1015" w:type="dxa"/>
            <w:noWrap/>
            <w:vAlign w:val="bottom"/>
            <w:hideMark/>
          </w:tcPr>
          <w:p w14:paraId="5F95D2C4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8.2 (7.4–9.0)</w:t>
            </w:r>
          </w:p>
        </w:tc>
        <w:tc>
          <w:tcPr>
            <w:tcW w:w="985" w:type="dxa"/>
            <w:noWrap/>
            <w:vAlign w:val="bottom"/>
            <w:hideMark/>
          </w:tcPr>
          <w:p w14:paraId="11C387C4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9.1 (8.4–9.8)</w:t>
            </w:r>
          </w:p>
        </w:tc>
        <w:tc>
          <w:tcPr>
            <w:tcW w:w="1103" w:type="dxa"/>
            <w:noWrap/>
            <w:vAlign w:val="bottom"/>
            <w:hideMark/>
          </w:tcPr>
          <w:p w14:paraId="153C2686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9.3 (8.6–10.0)</w:t>
            </w:r>
          </w:p>
        </w:tc>
        <w:tc>
          <w:tcPr>
            <w:tcW w:w="1192" w:type="dxa"/>
            <w:noWrap/>
            <w:vAlign w:val="bottom"/>
            <w:hideMark/>
          </w:tcPr>
          <w:p w14:paraId="3F9E9E9F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34.2 (29.9–38.6)</w:t>
            </w:r>
          </w:p>
        </w:tc>
        <w:tc>
          <w:tcPr>
            <w:tcW w:w="1192" w:type="dxa"/>
            <w:noWrap/>
            <w:vAlign w:val="bottom"/>
            <w:hideMark/>
          </w:tcPr>
          <w:p w14:paraId="43381F97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33.8 (29.7–38.0)</w:t>
            </w:r>
          </w:p>
        </w:tc>
        <w:tc>
          <w:tcPr>
            <w:tcW w:w="1192" w:type="dxa"/>
            <w:noWrap/>
            <w:vAlign w:val="bottom"/>
            <w:hideMark/>
          </w:tcPr>
          <w:p w14:paraId="5B20B7EC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33.9 (29.3–38.6)</w:t>
            </w:r>
          </w:p>
        </w:tc>
        <w:tc>
          <w:tcPr>
            <w:tcW w:w="1066" w:type="dxa"/>
            <w:noWrap/>
            <w:vAlign w:val="bottom"/>
            <w:hideMark/>
          </w:tcPr>
          <w:p w14:paraId="113CD14C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0.200</w:t>
            </w:r>
          </w:p>
        </w:tc>
      </w:tr>
      <w:tr w:rsidR="00C77AFA" w:rsidRPr="009756BA" w14:paraId="020AABC4" w14:textId="77777777" w:rsidTr="00C77AFA">
        <w:trPr>
          <w:trHeight w:val="459"/>
        </w:trPr>
        <w:tc>
          <w:tcPr>
            <w:tcW w:w="902" w:type="dxa"/>
            <w:noWrap/>
            <w:vAlign w:val="bottom"/>
            <w:hideMark/>
          </w:tcPr>
          <w:p w14:paraId="65C5E076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EAC</w:t>
            </w:r>
          </w:p>
        </w:tc>
        <w:tc>
          <w:tcPr>
            <w:tcW w:w="1640" w:type="dxa"/>
            <w:noWrap/>
            <w:vAlign w:val="bottom"/>
            <w:hideMark/>
          </w:tcPr>
          <w:p w14:paraId="7341039A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Systemic therapy</w:t>
            </w:r>
          </w:p>
        </w:tc>
        <w:tc>
          <w:tcPr>
            <w:tcW w:w="1015" w:type="dxa"/>
            <w:noWrap/>
            <w:vAlign w:val="bottom"/>
            <w:hideMark/>
          </w:tcPr>
          <w:p w14:paraId="20342B00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9.6 (9.0–10.2)</w:t>
            </w:r>
          </w:p>
        </w:tc>
        <w:tc>
          <w:tcPr>
            <w:tcW w:w="985" w:type="dxa"/>
            <w:noWrap/>
            <w:vAlign w:val="bottom"/>
            <w:hideMark/>
          </w:tcPr>
          <w:p w14:paraId="0C6262D0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9.5 (8.9–9.9)</w:t>
            </w:r>
          </w:p>
        </w:tc>
        <w:tc>
          <w:tcPr>
            <w:tcW w:w="1103" w:type="dxa"/>
            <w:noWrap/>
            <w:vAlign w:val="bottom"/>
            <w:hideMark/>
          </w:tcPr>
          <w:p w14:paraId="357587CD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10.0 (9.3–10.6)</w:t>
            </w:r>
          </w:p>
        </w:tc>
        <w:tc>
          <w:tcPr>
            <w:tcW w:w="1192" w:type="dxa"/>
            <w:noWrap/>
            <w:vAlign w:val="bottom"/>
            <w:hideMark/>
          </w:tcPr>
          <w:p w14:paraId="78E78CD3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39.0 (35.1–43.0)</w:t>
            </w:r>
          </w:p>
        </w:tc>
        <w:tc>
          <w:tcPr>
            <w:tcW w:w="1192" w:type="dxa"/>
            <w:noWrap/>
            <w:vAlign w:val="bottom"/>
            <w:hideMark/>
          </w:tcPr>
          <w:p w14:paraId="6612742F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40.2 (36.9–43.5)</w:t>
            </w:r>
          </w:p>
        </w:tc>
        <w:tc>
          <w:tcPr>
            <w:tcW w:w="1192" w:type="dxa"/>
            <w:noWrap/>
            <w:vAlign w:val="bottom"/>
            <w:hideMark/>
          </w:tcPr>
          <w:p w14:paraId="6D0020E3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40.8 (37.5–44.1)</w:t>
            </w:r>
          </w:p>
        </w:tc>
        <w:tc>
          <w:tcPr>
            <w:tcW w:w="1066" w:type="dxa"/>
            <w:noWrap/>
            <w:vAlign w:val="bottom"/>
            <w:hideMark/>
          </w:tcPr>
          <w:p w14:paraId="38FAA14C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0.430</w:t>
            </w:r>
          </w:p>
        </w:tc>
      </w:tr>
      <w:tr w:rsidR="00C77AFA" w:rsidRPr="009756BA" w14:paraId="4BCEE6EF" w14:textId="77777777" w:rsidTr="00C77AFA">
        <w:trPr>
          <w:trHeight w:val="459"/>
        </w:trPr>
        <w:tc>
          <w:tcPr>
            <w:tcW w:w="90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E6C38CB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ESCC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8CBC599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Systemic therapy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C68671B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7.0 (5.8–8.3)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C485F8F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8.0 (6.0–9.8)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F86C83D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8.9 (6.3–11.3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0BCBD73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30.3 (19.0–42.4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3BCD731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29.1 (21.5–37.1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E985AA7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33.7 (23.7–43.9)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5DA8938" w14:textId="77777777" w:rsidR="00C77AFA" w:rsidRPr="00D041E5" w:rsidRDefault="00C77AFA" w:rsidP="00AA0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D041E5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0.300</w:t>
            </w:r>
          </w:p>
        </w:tc>
      </w:tr>
      <w:tr w:rsidR="00C77AFA" w:rsidRPr="009756BA" w14:paraId="1616CF00" w14:textId="77777777" w:rsidTr="00C77AFA">
        <w:trPr>
          <w:trHeight w:val="470"/>
        </w:trPr>
        <w:tc>
          <w:tcPr>
            <w:tcW w:w="1028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B7E4480" w14:textId="77777777" w:rsidR="00C77AFA" w:rsidRPr="00B67960" w:rsidRDefault="00C77AFA" w:rsidP="00AA094D">
            <w:pPr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14:ligatures w14:val="none"/>
              </w:rPr>
            </w:pPr>
            <w:r w:rsidRPr="00B67960">
              <w:rPr>
                <w:rFonts w:asciiTheme="minorHAnsi" w:hAnsiTheme="minorHAnsi" w:cstheme="minorHAnsi"/>
                <w:iCs/>
                <w:sz w:val="16"/>
                <w:szCs w:val="16"/>
              </w:rPr>
              <w:t>Abbreviations: CI</w:t>
            </w:r>
            <w:r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, </w:t>
            </w:r>
            <w:r w:rsidRPr="00B67960">
              <w:rPr>
                <w:rFonts w:asciiTheme="minorHAnsi" w:hAnsiTheme="minorHAnsi" w:cstheme="minorHAnsi"/>
                <w:iCs/>
                <w:sz w:val="16"/>
                <w:szCs w:val="16"/>
              </w:rPr>
              <w:t>confidence interval; GAC</w:t>
            </w:r>
            <w:r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, </w:t>
            </w:r>
            <w:r w:rsidRPr="00B67960">
              <w:rPr>
                <w:rFonts w:asciiTheme="minorHAnsi" w:hAnsiTheme="minorHAnsi" w:cstheme="minorHAnsi"/>
                <w:iCs/>
                <w:sz w:val="16"/>
                <w:szCs w:val="16"/>
              </w:rPr>
              <w:t>gastric adenocarcinoma (n=3,804); EAC</w:t>
            </w:r>
            <w:r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, </w:t>
            </w:r>
            <w:r w:rsidRPr="00B67960">
              <w:rPr>
                <w:rFonts w:asciiTheme="minorHAnsi" w:hAnsiTheme="minorHAnsi" w:cstheme="minorHAnsi"/>
                <w:iCs/>
                <w:sz w:val="16"/>
                <w:szCs w:val="16"/>
              </w:rPr>
              <w:t>esophageal adenocarcinoma (n=6,673); ESSC</w:t>
            </w:r>
            <w:r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, </w:t>
            </w:r>
            <w:r w:rsidRPr="00B67960">
              <w:rPr>
                <w:rFonts w:asciiTheme="minorHAnsi" w:hAnsiTheme="minorHAnsi" w:cstheme="minorHAnsi"/>
                <w:iCs/>
                <w:sz w:val="16"/>
                <w:szCs w:val="16"/>
              </w:rPr>
              <w:t>esophageal adenocarcinoma (n=6,673)</w:t>
            </w:r>
            <w:r>
              <w:rPr>
                <w:rFonts w:asciiTheme="minorHAnsi" w:hAnsiTheme="minorHAnsi" w:cstheme="minorHAnsi"/>
                <w:iCs/>
                <w:sz w:val="16"/>
                <w:szCs w:val="16"/>
              </w:rPr>
              <w:t>; yr, year</w:t>
            </w:r>
          </w:p>
        </w:tc>
      </w:tr>
    </w:tbl>
    <w:p w14:paraId="040FE714" w14:textId="77777777" w:rsidR="00C77AFA" w:rsidRDefault="00C77AFA" w:rsidP="00C77AFA">
      <w:pPr>
        <w:rPr>
          <w:rFonts w:asciiTheme="minorHAnsi" w:hAnsiTheme="minorHAnsi" w:cstheme="minorHAnsi"/>
          <w:sz w:val="20"/>
          <w:szCs w:val="20"/>
        </w:rPr>
      </w:pPr>
    </w:p>
    <w:p w14:paraId="17032A7A" w14:textId="77777777" w:rsidR="00C77AFA" w:rsidRDefault="00C77AFA">
      <w:pPr>
        <w:spacing w:line="259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14:paraId="700163E6" w14:textId="51418703" w:rsidR="005D7FFE" w:rsidRPr="00747D8D" w:rsidRDefault="00C77AFA" w:rsidP="00707AE6">
      <w:pPr>
        <w:spacing w:line="259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lastRenderedPageBreak/>
        <w:t xml:space="preserve">   </w:t>
      </w:r>
    </w:p>
    <w:p w14:paraId="4ECF0F9F" w14:textId="4F90B4E3" w:rsidR="00143598" w:rsidRPr="00C976CD" w:rsidRDefault="00707AE6">
      <w:pPr>
        <w:spacing w:line="259" w:lineRule="auto"/>
        <w:rPr>
          <w:sz w:val="18"/>
          <w:szCs w:val="18"/>
        </w:rPr>
      </w:pPr>
      <w:r w:rsidRPr="00CF3C2F">
        <w:rPr>
          <w:b/>
          <w:bCs/>
          <w:sz w:val="18"/>
          <w:szCs w:val="18"/>
        </w:rPr>
        <w:t xml:space="preserve">Table </w:t>
      </w:r>
      <w:r w:rsidR="00557612">
        <w:rPr>
          <w:b/>
          <w:bCs/>
          <w:sz w:val="18"/>
          <w:szCs w:val="18"/>
        </w:rPr>
        <w:t>8</w:t>
      </w:r>
      <w:r w:rsidRPr="00CF3C2F">
        <w:rPr>
          <w:b/>
          <w:bCs/>
          <w:sz w:val="18"/>
          <w:szCs w:val="18"/>
        </w:rPr>
        <w:t>.</w:t>
      </w:r>
      <w:r w:rsidRPr="00CF3C2F">
        <w:rPr>
          <w:sz w:val="18"/>
          <w:szCs w:val="18"/>
        </w:rPr>
        <w:t xml:space="preserve"> </w:t>
      </w:r>
      <w:r>
        <w:rPr>
          <w:sz w:val="18"/>
          <w:szCs w:val="18"/>
        </w:rPr>
        <w:t>A</w:t>
      </w:r>
      <w:r w:rsidRPr="00CF3C2F">
        <w:rPr>
          <w:sz w:val="18"/>
          <w:szCs w:val="18"/>
        </w:rPr>
        <w:t>nalysis of proceeding to surgery in potentially curable esophageal cancer patients</w:t>
      </w:r>
    </w:p>
    <w:tbl>
      <w:tblPr>
        <w:tblStyle w:val="TableGrid"/>
        <w:tblpPr w:leftFromText="180" w:rightFromText="180" w:vertAnchor="page" w:horzAnchor="margin" w:tblpY="2112"/>
        <w:tblW w:w="0" w:type="auto"/>
        <w:tblLook w:val="04A0" w:firstRow="1" w:lastRow="0" w:firstColumn="1" w:lastColumn="0" w:noHBand="0" w:noVBand="1"/>
      </w:tblPr>
      <w:tblGrid>
        <w:gridCol w:w="2807"/>
        <w:gridCol w:w="1639"/>
        <w:gridCol w:w="1586"/>
        <w:gridCol w:w="1515"/>
        <w:gridCol w:w="1515"/>
      </w:tblGrid>
      <w:tr w:rsidR="00A811D7" w:rsidRPr="0040446D" w14:paraId="70EC0E99" w14:textId="77777777" w:rsidTr="00452F37">
        <w:tc>
          <w:tcPr>
            <w:tcW w:w="9062" w:type="dxa"/>
            <w:gridSpan w:val="5"/>
          </w:tcPr>
          <w:p w14:paraId="6265A807" w14:textId="596CA926" w:rsidR="00A811D7" w:rsidRPr="0040446D" w:rsidRDefault="00A811D7" w:rsidP="00980FA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Esophageal cancer</w:t>
            </w:r>
          </w:p>
        </w:tc>
      </w:tr>
      <w:tr w:rsidR="00980FAA" w:rsidRPr="0040446D" w14:paraId="2AB968F1" w14:textId="77777777" w:rsidTr="005D7FFE">
        <w:tc>
          <w:tcPr>
            <w:tcW w:w="2807" w:type="dxa"/>
          </w:tcPr>
          <w:p w14:paraId="1C54440A" w14:textId="19E74C73" w:rsidR="00980FAA" w:rsidRPr="0040446D" w:rsidRDefault="00980FAA" w:rsidP="00980FA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225" w:type="dxa"/>
            <w:gridSpan w:val="2"/>
          </w:tcPr>
          <w:p w14:paraId="3A70F71F" w14:textId="7A8DD6FC" w:rsidR="00980FAA" w:rsidRPr="0040446D" w:rsidRDefault="00980FAA" w:rsidP="00980FA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Univariable</w:t>
            </w:r>
          </w:p>
        </w:tc>
        <w:tc>
          <w:tcPr>
            <w:tcW w:w="3030" w:type="dxa"/>
            <w:gridSpan w:val="2"/>
          </w:tcPr>
          <w:p w14:paraId="1A89922C" w14:textId="1E6925C6" w:rsidR="00980FAA" w:rsidRPr="0040446D" w:rsidRDefault="00980FAA" w:rsidP="00980FA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ultivariable</w:t>
            </w:r>
          </w:p>
        </w:tc>
      </w:tr>
      <w:tr w:rsidR="00A84009" w:rsidRPr="0040446D" w14:paraId="6671A64B" w14:textId="1D8DFD3F" w:rsidTr="005D7FFE">
        <w:tc>
          <w:tcPr>
            <w:tcW w:w="2807" w:type="dxa"/>
          </w:tcPr>
          <w:p w14:paraId="0A74F60D" w14:textId="166ABB42" w:rsidR="00A84009" w:rsidRPr="0040446D" w:rsidRDefault="00A84009" w:rsidP="005D7FF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39" w:type="dxa"/>
          </w:tcPr>
          <w:p w14:paraId="33B1FEE4" w14:textId="4147374C" w:rsidR="00A84009" w:rsidRPr="0040446D" w:rsidRDefault="00A84009" w:rsidP="005D7FF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586" w:type="dxa"/>
          </w:tcPr>
          <w:p w14:paraId="0C50D5BD" w14:textId="0080CBE9" w:rsidR="00A84009" w:rsidRPr="0040446D" w:rsidRDefault="009907B8" w:rsidP="005D7FF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</w:t>
            </w:r>
            <w:r w:rsidR="00A84009"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515" w:type="dxa"/>
          </w:tcPr>
          <w:p w14:paraId="6B391441" w14:textId="0C7D7B7C" w:rsidR="00A84009" w:rsidRPr="0040446D" w:rsidRDefault="00A84009" w:rsidP="005D7FF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515" w:type="dxa"/>
          </w:tcPr>
          <w:p w14:paraId="07CAEE90" w14:textId="7A7A5AD5" w:rsidR="00A84009" w:rsidRPr="0040446D" w:rsidRDefault="009907B8" w:rsidP="005D7FF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</w:t>
            </w:r>
            <w:r w:rsidR="00A84009"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-value</w:t>
            </w:r>
          </w:p>
        </w:tc>
      </w:tr>
      <w:tr w:rsidR="00A3363C" w:rsidRPr="0040446D" w14:paraId="1AAC8F52" w14:textId="77777777" w:rsidTr="005D7FFE">
        <w:tc>
          <w:tcPr>
            <w:tcW w:w="2807" w:type="dxa"/>
          </w:tcPr>
          <w:p w14:paraId="0EC72539" w14:textId="22945E90" w:rsidR="00A3363C" w:rsidRPr="0040446D" w:rsidRDefault="00A3363C" w:rsidP="00A3363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ocioeconomic status</w:t>
            </w:r>
          </w:p>
        </w:tc>
        <w:tc>
          <w:tcPr>
            <w:tcW w:w="1639" w:type="dxa"/>
          </w:tcPr>
          <w:p w14:paraId="08EBC1EB" w14:textId="77777777" w:rsidR="00A3363C" w:rsidRPr="0040446D" w:rsidRDefault="00A3363C" w:rsidP="00A3363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86" w:type="dxa"/>
          </w:tcPr>
          <w:p w14:paraId="577B0F6A" w14:textId="77777777" w:rsidR="00A3363C" w:rsidRPr="0040446D" w:rsidRDefault="00A3363C" w:rsidP="00A3363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15" w:type="dxa"/>
          </w:tcPr>
          <w:p w14:paraId="270B3472" w14:textId="77777777" w:rsidR="00A3363C" w:rsidRPr="0040446D" w:rsidRDefault="00A3363C" w:rsidP="00A3363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15" w:type="dxa"/>
          </w:tcPr>
          <w:p w14:paraId="73E7B235" w14:textId="77777777" w:rsidR="00A3363C" w:rsidRPr="0040446D" w:rsidRDefault="00A3363C" w:rsidP="00A3363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A3363C" w:rsidRPr="0040446D" w14:paraId="25645256" w14:textId="77777777" w:rsidTr="005D7FFE">
        <w:tc>
          <w:tcPr>
            <w:tcW w:w="2807" w:type="dxa"/>
          </w:tcPr>
          <w:p w14:paraId="2071F4AC" w14:textId="77833B08" w:rsidR="00A3363C" w:rsidRPr="0040446D" w:rsidRDefault="00A3363C" w:rsidP="00A3363C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Low-income</w:t>
            </w:r>
          </w:p>
        </w:tc>
        <w:tc>
          <w:tcPr>
            <w:tcW w:w="1639" w:type="dxa"/>
          </w:tcPr>
          <w:p w14:paraId="4EC43AF5" w14:textId="4E85D1D0" w:rsidR="00A3363C" w:rsidRPr="0040446D" w:rsidRDefault="00A3363C" w:rsidP="00A3363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86" w:type="dxa"/>
          </w:tcPr>
          <w:p w14:paraId="5916A5FD" w14:textId="77777777" w:rsidR="00A3363C" w:rsidRPr="0040446D" w:rsidRDefault="00A3363C" w:rsidP="00A3363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15" w:type="dxa"/>
          </w:tcPr>
          <w:p w14:paraId="54EAC4B5" w14:textId="0E87D1E5" w:rsidR="00A3363C" w:rsidRPr="0040446D" w:rsidRDefault="003065B9" w:rsidP="00A3363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15" w:type="dxa"/>
          </w:tcPr>
          <w:p w14:paraId="4D893FE0" w14:textId="77777777" w:rsidR="00A3363C" w:rsidRPr="0040446D" w:rsidRDefault="00A3363C" w:rsidP="00A3363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A3363C" w:rsidRPr="0040446D" w14:paraId="1C2341BC" w14:textId="77777777" w:rsidTr="005D7FFE">
        <w:tc>
          <w:tcPr>
            <w:tcW w:w="2807" w:type="dxa"/>
          </w:tcPr>
          <w:p w14:paraId="3A33A430" w14:textId="6E5FCF00" w:rsidR="00A3363C" w:rsidRPr="0040446D" w:rsidRDefault="00A3363C" w:rsidP="00A3363C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iddle</w:t>
            </w:r>
            <w:r w:rsidR="000D3982"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-</w:t>
            </w: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ncome</w:t>
            </w:r>
          </w:p>
        </w:tc>
        <w:tc>
          <w:tcPr>
            <w:tcW w:w="1639" w:type="dxa"/>
          </w:tcPr>
          <w:p w14:paraId="6A2E978F" w14:textId="2EF087DE" w:rsidR="00A3363C" w:rsidRPr="0040446D" w:rsidRDefault="00A3363C" w:rsidP="00A3363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1.5</w:t>
            </w:r>
            <w:r w:rsidR="00531188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4</w:t>
            </w:r>
            <w:r w:rsidRPr="0040446D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(1.</w:t>
            </w:r>
            <w:r w:rsidR="00531188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41</w:t>
            </w:r>
            <w:r w:rsidRPr="0040446D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-1.6</w:t>
            </w:r>
            <w:r w:rsidR="00531188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8</w:t>
            </w:r>
            <w:r w:rsidRPr="0040446D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)</w:t>
            </w:r>
          </w:p>
        </w:tc>
        <w:tc>
          <w:tcPr>
            <w:tcW w:w="1586" w:type="dxa"/>
          </w:tcPr>
          <w:p w14:paraId="187925CA" w14:textId="58124586" w:rsidR="00A3363C" w:rsidRPr="0040446D" w:rsidRDefault="00A3363C" w:rsidP="00A3363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7AAB6BE1" w14:textId="1E4B6D0E" w:rsidR="00A3363C" w:rsidRPr="0040446D" w:rsidRDefault="00A3363C" w:rsidP="00A3363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1.1</w:t>
            </w:r>
            <w:r w:rsidR="002578D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7</w:t>
            </w:r>
            <w:r w:rsidRPr="0040446D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(</w:t>
            </w:r>
            <w:r w:rsidR="00DC1871" w:rsidRPr="0040446D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1.0</w:t>
            </w:r>
            <w:r w:rsidR="00985D73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5</w:t>
            </w:r>
            <w:r w:rsidR="00DC1871" w:rsidRPr="0040446D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-1.</w:t>
            </w:r>
            <w:r w:rsidR="00985D73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30</w:t>
            </w:r>
            <w:r w:rsidR="00DC1871" w:rsidRPr="0040446D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)</w:t>
            </w:r>
          </w:p>
        </w:tc>
        <w:tc>
          <w:tcPr>
            <w:tcW w:w="1515" w:type="dxa"/>
          </w:tcPr>
          <w:p w14:paraId="1D568B1B" w14:textId="3FB1872E" w:rsidR="00A3363C" w:rsidRPr="0040446D" w:rsidRDefault="00A3363C" w:rsidP="00A3363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0.0</w:t>
            </w:r>
            <w:r w:rsidR="00985D73">
              <w:rPr>
                <w:rFonts w:asciiTheme="minorHAnsi" w:hAnsiTheme="minorHAnsi" w:cstheme="minorHAnsi"/>
                <w:sz w:val="18"/>
                <w:szCs w:val="18"/>
              </w:rPr>
              <w:t>05</w:t>
            </w:r>
          </w:p>
        </w:tc>
      </w:tr>
      <w:tr w:rsidR="00A3363C" w:rsidRPr="0040446D" w14:paraId="7899EDBD" w14:textId="77777777" w:rsidTr="005D7FFE">
        <w:tc>
          <w:tcPr>
            <w:tcW w:w="2807" w:type="dxa"/>
          </w:tcPr>
          <w:p w14:paraId="6A0AF08E" w14:textId="2361B1B8" w:rsidR="00A3363C" w:rsidRPr="0040446D" w:rsidRDefault="00A3363C" w:rsidP="00A3363C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igh-income</w:t>
            </w:r>
          </w:p>
        </w:tc>
        <w:tc>
          <w:tcPr>
            <w:tcW w:w="1639" w:type="dxa"/>
          </w:tcPr>
          <w:p w14:paraId="40BB5B9E" w14:textId="12FCAF58" w:rsidR="00A3363C" w:rsidRPr="0040446D" w:rsidRDefault="00A3363C" w:rsidP="00A3363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1.9</w:t>
            </w:r>
            <w:r w:rsidR="006F21B3"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 xml:space="preserve"> (1.</w:t>
            </w:r>
            <w:r w:rsidR="006F21B3">
              <w:rPr>
                <w:rFonts w:asciiTheme="minorHAnsi" w:hAnsiTheme="minorHAnsi" w:cstheme="minorHAnsi"/>
                <w:sz w:val="18"/>
                <w:szCs w:val="18"/>
              </w:rPr>
              <w:t>83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-2.1</w:t>
            </w:r>
            <w:r w:rsidR="00531188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86" w:type="dxa"/>
          </w:tcPr>
          <w:p w14:paraId="6EB682AE" w14:textId="226BF7A0" w:rsidR="00A3363C" w:rsidRPr="0040446D" w:rsidRDefault="00A3363C" w:rsidP="00A3363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6AC03595" w14:textId="64688ED7" w:rsidR="00A3363C" w:rsidRPr="0040446D" w:rsidRDefault="00A3363C" w:rsidP="00A3363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1.</w:t>
            </w:r>
            <w:r w:rsidR="00DC1871" w:rsidRPr="0040446D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985D73">
              <w:rPr>
                <w:rFonts w:asciiTheme="minorHAnsi" w:hAnsiTheme="minorHAnsi" w:cstheme="minorHAnsi"/>
                <w:sz w:val="18"/>
                <w:szCs w:val="18"/>
              </w:rPr>
              <w:t>7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 xml:space="preserve"> (1.1</w:t>
            </w:r>
            <w:r w:rsidR="00985D73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-1.4</w:t>
            </w:r>
            <w:r w:rsidR="00985D73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15" w:type="dxa"/>
          </w:tcPr>
          <w:p w14:paraId="6AD49661" w14:textId="7089537E" w:rsidR="00A3363C" w:rsidRPr="0040446D" w:rsidRDefault="00A3363C" w:rsidP="00A3363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A3363C" w:rsidRPr="0040446D" w14:paraId="42FC948E" w14:textId="44FFBFF0" w:rsidTr="005D7FFE">
        <w:tc>
          <w:tcPr>
            <w:tcW w:w="2807" w:type="dxa"/>
          </w:tcPr>
          <w:p w14:paraId="7F393B0B" w14:textId="02F911B0" w:rsidR="00A3363C" w:rsidRPr="0040446D" w:rsidRDefault="00A3363C" w:rsidP="00A3363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639" w:type="dxa"/>
          </w:tcPr>
          <w:p w14:paraId="519B0430" w14:textId="77777777" w:rsidR="00A3363C" w:rsidRPr="0040446D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86" w:type="dxa"/>
          </w:tcPr>
          <w:p w14:paraId="51CCDC31" w14:textId="77777777" w:rsidR="00A3363C" w:rsidRPr="0040446D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22734470" w14:textId="77777777" w:rsidR="00A3363C" w:rsidRPr="0040446D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3B1545E5" w14:textId="77777777" w:rsidR="00A3363C" w:rsidRPr="0040446D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A3363C" w:rsidRPr="0040446D" w14:paraId="1790910F" w14:textId="7248D738" w:rsidTr="005D7FFE">
        <w:tc>
          <w:tcPr>
            <w:tcW w:w="2807" w:type="dxa"/>
          </w:tcPr>
          <w:p w14:paraId="4CB929A6" w14:textId="791ADD59" w:rsidR="00A3363C" w:rsidRPr="0040446D" w:rsidRDefault="00A3363C" w:rsidP="00A3363C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639" w:type="dxa"/>
          </w:tcPr>
          <w:p w14:paraId="767F9553" w14:textId="307280A0" w:rsidR="00A3363C" w:rsidRPr="0040446D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13534">
              <w:rPr>
                <w:rFonts w:asciiTheme="minorHAnsi" w:hAnsiTheme="minorHAnsi" w:cstheme="minorHAnsi"/>
                <w:sz w:val="18"/>
                <w:szCs w:val="18"/>
              </w:rPr>
              <w:t>58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 xml:space="preserve"> (0.5</w:t>
            </w:r>
            <w:r w:rsidR="00613534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-0.</w:t>
            </w:r>
            <w:r w:rsidR="00613534">
              <w:rPr>
                <w:rFonts w:asciiTheme="minorHAnsi" w:hAnsiTheme="minorHAnsi" w:cstheme="minorHAnsi"/>
                <w:sz w:val="18"/>
                <w:szCs w:val="18"/>
              </w:rPr>
              <w:t>63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86" w:type="dxa"/>
          </w:tcPr>
          <w:p w14:paraId="2F1C92B3" w14:textId="1A0ECE67" w:rsidR="00A3363C" w:rsidRPr="0040446D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6F757FFE" w14:textId="2584A932" w:rsidR="00A3363C" w:rsidRPr="0040446D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114089" w:rsidRPr="0040446D"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="00140E4D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 w:rsidR="00D05ABF" w:rsidRPr="0040446D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="00140E4D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D05ABF" w:rsidRPr="0040446D">
              <w:rPr>
                <w:rFonts w:asciiTheme="minorHAnsi" w:hAnsiTheme="minorHAnsi" w:cstheme="minorHAnsi"/>
                <w:sz w:val="18"/>
                <w:szCs w:val="18"/>
              </w:rPr>
              <w:t>1.0</w:t>
            </w:r>
            <w:r w:rsidR="00140E4D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15" w:type="dxa"/>
          </w:tcPr>
          <w:p w14:paraId="09BC2ED5" w14:textId="71EF7D03" w:rsidR="00A3363C" w:rsidRPr="0040446D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140E4D">
              <w:rPr>
                <w:rFonts w:asciiTheme="minorHAnsi" w:hAnsiTheme="minorHAnsi" w:cstheme="minorHAnsi"/>
                <w:sz w:val="18"/>
                <w:szCs w:val="18"/>
              </w:rPr>
              <w:t>275</w:t>
            </w:r>
          </w:p>
        </w:tc>
      </w:tr>
      <w:tr w:rsidR="00A3363C" w:rsidRPr="0040446D" w14:paraId="22FEB29D" w14:textId="566A8A4D" w:rsidTr="005D7FFE">
        <w:tc>
          <w:tcPr>
            <w:tcW w:w="2807" w:type="dxa"/>
          </w:tcPr>
          <w:p w14:paraId="31DA0C63" w14:textId="33331689" w:rsidR="00A3363C" w:rsidRPr="0040446D" w:rsidRDefault="00A3363C" w:rsidP="00A3363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639" w:type="dxa"/>
          </w:tcPr>
          <w:p w14:paraId="151A0A02" w14:textId="5DFB718E" w:rsidR="00A3363C" w:rsidRPr="0040446D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86" w:type="dxa"/>
          </w:tcPr>
          <w:p w14:paraId="43C1A36E" w14:textId="5B621CE5" w:rsidR="00A3363C" w:rsidRPr="0040446D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504892A0" w14:textId="3EA5029D" w:rsidR="00A3363C" w:rsidRPr="0040446D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0B2DE396" w14:textId="221FF274" w:rsidR="00A3363C" w:rsidRPr="0040446D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A6A60" w:rsidRPr="0040446D" w14:paraId="6140B865" w14:textId="77777777" w:rsidTr="005D7FFE">
        <w:tc>
          <w:tcPr>
            <w:tcW w:w="2807" w:type="dxa"/>
          </w:tcPr>
          <w:p w14:paraId="6AD58186" w14:textId="6205E853" w:rsidR="009A6A60" w:rsidRPr="0040446D" w:rsidRDefault="009A6A60" w:rsidP="009A6A60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&lt;50 years</w:t>
            </w:r>
          </w:p>
        </w:tc>
        <w:tc>
          <w:tcPr>
            <w:tcW w:w="1639" w:type="dxa"/>
          </w:tcPr>
          <w:p w14:paraId="1BD6E273" w14:textId="100CD7BC" w:rsidR="009A6A60" w:rsidRPr="0040446D" w:rsidRDefault="00CA59BE" w:rsidP="009A6A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86" w:type="dxa"/>
          </w:tcPr>
          <w:p w14:paraId="1DBA177E" w14:textId="77777777" w:rsidR="009A6A60" w:rsidRPr="0040446D" w:rsidRDefault="009A6A60" w:rsidP="009A6A6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0723FBB8" w14:textId="3964F409" w:rsidR="009A6A60" w:rsidRPr="0040446D" w:rsidRDefault="00CA59BE" w:rsidP="009A6A6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15" w:type="dxa"/>
          </w:tcPr>
          <w:p w14:paraId="0A7C6523" w14:textId="77777777" w:rsidR="009A6A60" w:rsidRPr="0040446D" w:rsidRDefault="009A6A60" w:rsidP="009A6A6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BA71D2" w:rsidRPr="0040446D" w14:paraId="42143BAE" w14:textId="77777777" w:rsidTr="005D7FFE">
        <w:tc>
          <w:tcPr>
            <w:tcW w:w="2807" w:type="dxa"/>
          </w:tcPr>
          <w:p w14:paraId="1A053AC8" w14:textId="17AEA5C6" w:rsidR="00BA71D2" w:rsidRPr="0040446D" w:rsidRDefault="00BA71D2" w:rsidP="00BA71D2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0-59  years</w:t>
            </w:r>
          </w:p>
        </w:tc>
        <w:tc>
          <w:tcPr>
            <w:tcW w:w="1639" w:type="dxa"/>
          </w:tcPr>
          <w:p w14:paraId="55ACD44F" w14:textId="09A1FFDF" w:rsidR="00BA71D2" w:rsidRPr="0040446D" w:rsidRDefault="00BA71D2" w:rsidP="00BA71D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215DEA">
              <w:rPr>
                <w:rFonts w:asciiTheme="minorHAnsi" w:hAnsiTheme="minorHAnsi" w:cstheme="minorHAnsi"/>
                <w:sz w:val="18"/>
                <w:szCs w:val="18"/>
              </w:rPr>
              <w:t>56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 w:rsidR="00215DEA">
              <w:rPr>
                <w:rFonts w:asciiTheme="minorHAnsi" w:hAnsiTheme="minorHAnsi" w:cstheme="minorHAnsi"/>
                <w:sz w:val="18"/>
                <w:szCs w:val="18"/>
              </w:rPr>
              <w:t>43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-0.</w:t>
            </w:r>
            <w:r w:rsidR="00215DEA">
              <w:rPr>
                <w:rFonts w:asciiTheme="minorHAnsi" w:hAnsiTheme="minorHAnsi" w:cstheme="minorHAnsi"/>
                <w:sz w:val="18"/>
                <w:szCs w:val="18"/>
              </w:rPr>
              <w:t>74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86" w:type="dxa"/>
          </w:tcPr>
          <w:p w14:paraId="6259C9BE" w14:textId="49D2826D" w:rsidR="00BA71D2" w:rsidRPr="0040446D" w:rsidRDefault="00351CC6" w:rsidP="00BA71D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299D5F35" w14:textId="3A405704" w:rsidR="00BA71D2" w:rsidRPr="0040446D" w:rsidRDefault="00BA71D2" w:rsidP="00BA71D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0.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 xml:space="preserve"> (0.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-0.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15" w:type="dxa"/>
          </w:tcPr>
          <w:p w14:paraId="155A3E49" w14:textId="14E2F860" w:rsidR="00BA71D2" w:rsidRPr="0040446D" w:rsidRDefault="00BA71D2" w:rsidP="00BA71D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0.0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</w:tr>
      <w:tr w:rsidR="00BA71D2" w:rsidRPr="0040446D" w14:paraId="03065E2F" w14:textId="77777777" w:rsidTr="005D7FFE">
        <w:tc>
          <w:tcPr>
            <w:tcW w:w="2807" w:type="dxa"/>
          </w:tcPr>
          <w:p w14:paraId="5F9176E3" w14:textId="221A6CCE" w:rsidR="00BA71D2" w:rsidRPr="0040446D" w:rsidRDefault="00BA71D2" w:rsidP="00BA71D2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60-69  years</w:t>
            </w:r>
          </w:p>
        </w:tc>
        <w:tc>
          <w:tcPr>
            <w:tcW w:w="1639" w:type="dxa"/>
          </w:tcPr>
          <w:p w14:paraId="6A8ADC5F" w14:textId="7AB90B68" w:rsidR="00BA71D2" w:rsidRPr="0040446D" w:rsidRDefault="00BA71D2" w:rsidP="00BA71D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FF466A">
              <w:rPr>
                <w:rFonts w:asciiTheme="minorHAnsi" w:hAnsiTheme="minorHAnsi" w:cstheme="minorHAnsi"/>
                <w:sz w:val="18"/>
                <w:szCs w:val="18"/>
              </w:rPr>
              <w:t>39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FF466A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-0.</w:t>
            </w:r>
            <w:r w:rsidR="00FF466A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86" w:type="dxa"/>
          </w:tcPr>
          <w:p w14:paraId="6C3516A7" w14:textId="2BE27161" w:rsidR="00BA71D2" w:rsidRPr="0040446D" w:rsidRDefault="00351CC6" w:rsidP="00BA71D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4BB30552" w14:textId="74628D4E" w:rsidR="00BA71D2" w:rsidRPr="0040446D" w:rsidRDefault="00BA71D2" w:rsidP="00BA71D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0.5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39 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-0.7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15" w:type="dxa"/>
          </w:tcPr>
          <w:p w14:paraId="2DDFEFFC" w14:textId="68344B5C" w:rsidR="00BA71D2" w:rsidRPr="0040446D" w:rsidRDefault="00BA71D2" w:rsidP="00BA71D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BA71D2" w:rsidRPr="0040446D" w14:paraId="0BC96536" w14:textId="77777777" w:rsidTr="005D7FFE">
        <w:tc>
          <w:tcPr>
            <w:tcW w:w="2807" w:type="dxa"/>
          </w:tcPr>
          <w:p w14:paraId="37FC8BFC" w14:textId="6ACCE670" w:rsidR="00BA71D2" w:rsidRPr="0040446D" w:rsidRDefault="00BA71D2" w:rsidP="00BA71D2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70-79  years</w:t>
            </w:r>
          </w:p>
        </w:tc>
        <w:tc>
          <w:tcPr>
            <w:tcW w:w="1639" w:type="dxa"/>
          </w:tcPr>
          <w:p w14:paraId="6E93236D" w14:textId="594113BF" w:rsidR="00BA71D2" w:rsidRPr="0040446D" w:rsidRDefault="00BA71D2" w:rsidP="00BA71D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FF466A">
              <w:rPr>
                <w:rFonts w:asciiTheme="minorHAnsi" w:hAnsiTheme="minorHAnsi" w:cstheme="minorHAnsi"/>
                <w:sz w:val="18"/>
                <w:szCs w:val="18"/>
              </w:rPr>
              <w:t>19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 w:rsidR="00FF466A">
              <w:rPr>
                <w:rFonts w:asciiTheme="minorHAnsi" w:hAnsiTheme="minorHAnsi" w:cstheme="minorHAnsi"/>
                <w:sz w:val="18"/>
                <w:szCs w:val="18"/>
              </w:rPr>
              <w:t>14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-0.</w:t>
            </w:r>
            <w:r w:rsidR="00FF466A">
              <w:rPr>
                <w:rFonts w:asciiTheme="minorHAnsi" w:hAnsiTheme="minorHAnsi" w:cstheme="minorHAnsi"/>
                <w:sz w:val="18"/>
                <w:szCs w:val="18"/>
              </w:rPr>
              <w:t>24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86" w:type="dxa"/>
          </w:tcPr>
          <w:p w14:paraId="1DC3077C" w14:textId="292471A7" w:rsidR="00BA71D2" w:rsidRPr="0040446D" w:rsidRDefault="00351CC6" w:rsidP="00BA71D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5E02CF53" w14:textId="3BFABD77" w:rsidR="00BA71D2" w:rsidRPr="0040446D" w:rsidRDefault="00BA71D2" w:rsidP="00BA71D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9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 xml:space="preserve"> (0.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-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9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15" w:type="dxa"/>
          </w:tcPr>
          <w:p w14:paraId="2CD89498" w14:textId="4833989C" w:rsidR="00BA71D2" w:rsidRPr="0040446D" w:rsidRDefault="00BA71D2" w:rsidP="00BA71D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BA71D2" w:rsidRPr="0040446D" w14:paraId="3F23E420" w14:textId="77777777" w:rsidTr="005D7FFE">
        <w:tc>
          <w:tcPr>
            <w:tcW w:w="2807" w:type="dxa"/>
          </w:tcPr>
          <w:p w14:paraId="142033D2" w14:textId="639D593E" w:rsidR="00BA71D2" w:rsidRPr="0040446D" w:rsidRDefault="00BA71D2" w:rsidP="00BA71D2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0&gt; years</w:t>
            </w:r>
          </w:p>
        </w:tc>
        <w:tc>
          <w:tcPr>
            <w:tcW w:w="1639" w:type="dxa"/>
          </w:tcPr>
          <w:p w14:paraId="3270B889" w14:textId="7F29E6AB" w:rsidR="00BA71D2" w:rsidRPr="0040446D" w:rsidRDefault="00BA71D2" w:rsidP="00BA71D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0.0</w:t>
            </w:r>
            <w:r w:rsidR="00351CC6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 w:rsidR="00351CC6">
              <w:rPr>
                <w:rFonts w:asciiTheme="minorHAnsi" w:hAnsiTheme="minorHAnsi" w:cstheme="minorHAnsi"/>
                <w:sz w:val="18"/>
                <w:szCs w:val="18"/>
              </w:rPr>
              <w:t>01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351CC6">
              <w:rPr>
                <w:rFonts w:asciiTheme="minorHAnsi" w:hAnsiTheme="minorHAnsi" w:cstheme="minorHAnsi"/>
                <w:sz w:val="18"/>
                <w:szCs w:val="18"/>
              </w:rPr>
              <w:t>.02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86" w:type="dxa"/>
          </w:tcPr>
          <w:p w14:paraId="296430EB" w14:textId="7628DE38" w:rsidR="00BA71D2" w:rsidRPr="0040446D" w:rsidRDefault="00351CC6" w:rsidP="00BA71D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03B57659" w14:textId="06761E70" w:rsidR="00BA71D2" w:rsidRPr="0040446D" w:rsidRDefault="00BA71D2" w:rsidP="00BA71D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0.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 xml:space="preserve"> (0.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-0.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15" w:type="dxa"/>
          </w:tcPr>
          <w:p w14:paraId="6389F90A" w14:textId="7E727DE6" w:rsidR="00BA71D2" w:rsidRPr="0040446D" w:rsidRDefault="00BA71D2" w:rsidP="00BA71D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A3363C" w:rsidRPr="0040446D" w14:paraId="5CF53646" w14:textId="616C08A1" w:rsidTr="005D7FFE">
        <w:tc>
          <w:tcPr>
            <w:tcW w:w="2807" w:type="dxa"/>
          </w:tcPr>
          <w:p w14:paraId="4B2DDEDF" w14:textId="75AD3A08" w:rsidR="00A3363C" w:rsidRPr="0040446D" w:rsidRDefault="00A3363C" w:rsidP="00A3363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umor histology</w:t>
            </w:r>
          </w:p>
        </w:tc>
        <w:tc>
          <w:tcPr>
            <w:tcW w:w="1639" w:type="dxa"/>
          </w:tcPr>
          <w:p w14:paraId="39CBDD4A" w14:textId="4899A9DE" w:rsidR="00A3363C" w:rsidRPr="0040446D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86" w:type="dxa"/>
          </w:tcPr>
          <w:p w14:paraId="4E518556" w14:textId="08BCA885" w:rsidR="00A3363C" w:rsidRPr="0040446D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0893FF07" w14:textId="17BEAB41" w:rsidR="00A3363C" w:rsidRPr="0040446D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30AB70A8" w14:textId="30827491" w:rsidR="00A3363C" w:rsidRPr="0040446D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A3363C" w:rsidRPr="0040446D" w14:paraId="3666C95E" w14:textId="77777777" w:rsidTr="005D7FFE">
        <w:tc>
          <w:tcPr>
            <w:tcW w:w="2807" w:type="dxa"/>
          </w:tcPr>
          <w:p w14:paraId="7F16A37E" w14:textId="28E86F70" w:rsidR="00A3363C" w:rsidRPr="0040446D" w:rsidRDefault="00A3363C" w:rsidP="00A3363C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quamous cell carcinoma</w:t>
            </w:r>
          </w:p>
        </w:tc>
        <w:tc>
          <w:tcPr>
            <w:tcW w:w="1639" w:type="dxa"/>
          </w:tcPr>
          <w:p w14:paraId="228B1156" w14:textId="6D806CFB" w:rsidR="00A3363C" w:rsidRPr="0040446D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0.37 (0.34-0.40)</w:t>
            </w:r>
          </w:p>
        </w:tc>
        <w:tc>
          <w:tcPr>
            <w:tcW w:w="1586" w:type="dxa"/>
          </w:tcPr>
          <w:p w14:paraId="4C24CDC2" w14:textId="72E1BAE3" w:rsidR="00A3363C" w:rsidRPr="0040446D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3AF66A30" w14:textId="64FD60DE" w:rsidR="00A3363C" w:rsidRPr="0040446D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2B44F7">
              <w:rPr>
                <w:rFonts w:asciiTheme="minorHAnsi" w:hAnsiTheme="minorHAnsi" w:cstheme="minorHAnsi"/>
                <w:sz w:val="18"/>
                <w:szCs w:val="18"/>
              </w:rPr>
              <w:t>29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 w:rsidR="00C52C4B" w:rsidRPr="0040446D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207ACE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-0.</w:t>
            </w:r>
            <w:r w:rsidR="00C52C4B" w:rsidRPr="0040446D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207ACE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15" w:type="dxa"/>
          </w:tcPr>
          <w:p w14:paraId="1A547DB2" w14:textId="1490F92F" w:rsidR="00A3363C" w:rsidRPr="0040446D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EB189F" w:rsidRPr="0040446D" w14:paraId="1BE72B65" w14:textId="77777777" w:rsidTr="005D7FFE">
        <w:tc>
          <w:tcPr>
            <w:tcW w:w="2807" w:type="dxa"/>
          </w:tcPr>
          <w:p w14:paraId="529B5486" w14:textId="278AA00A" w:rsidR="00EB189F" w:rsidRPr="0040446D" w:rsidRDefault="00D3646E" w:rsidP="00EB189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3646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linical Tumor Stage (cT)</w:t>
            </w:r>
          </w:p>
        </w:tc>
        <w:tc>
          <w:tcPr>
            <w:tcW w:w="1639" w:type="dxa"/>
          </w:tcPr>
          <w:p w14:paraId="2C066C73" w14:textId="77777777" w:rsidR="00EB189F" w:rsidRPr="0040446D" w:rsidRDefault="00EB189F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86" w:type="dxa"/>
          </w:tcPr>
          <w:p w14:paraId="0D7B5478" w14:textId="77777777" w:rsidR="00EB189F" w:rsidRPr="0040446D" w:rsidRDefault="00EB189F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4F642728" w14:textId="77777777" w:rsidR="00EB189F" w:rsidRPr="0040446D" w:rsidRDefault="00EB189F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503EFFC6" w14:textId="77777777" w:rsidR="00EB189F" w:rsidRPr="0040446D" w:rsidRDefault="00EB189F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A145E8" w:rsidRPr="0040446D" w14:paraId="7AE42093" w14:textId="77777777" w:rsidTr="005D7FFE">
        <w:tc>
          <w:tcPr>
            <w:tcW w:w="2807" w:type="dxa"/>
          </w:tcPr>
          <w:p w14:paraId="5D3CBF1D" w14:textId="474D869E" w:rsidR="00A145E8" w:rsidRPr="0040446D" w:rsidRDefault="00A145E8" w:rsidP="00A145E8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639" w:type="dxa"/>
          </w:tcPr>
          <w:p w14:paraId="7E7CAE79" w14:textId="7C07A13A" w:rsidR="00A145E8" w:rsidRPr="0040446D" w:rsidRDefault="00A145E8" w:rsidP="00A145E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86" w:type="dxa"/>
          </w:tcPr>
          <w:p w14:paraId="103E4A3A" w14:textId="77777777" w:rsidR="00A145E8" w:rsidRPr="0040446D" w:rsidRDefault="00A145E8" w:rsidP="00A145E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40B246B2" w14:textId="221CB506" w:rsidR="00A145E8" w:rsidRPr="0040446D" w:rsidRDefault="00A145E8" w:rsidP="00A145E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15" w:type="dxa"/>
          </w:tcPr>
          <w:p w14:paraId="124EFA47" w14:textId="77777777" w:rsidR="00A145E8" w:rsidRPr="0040446D" w:rsidRDefault="00A145E8" w:rsidP="00A145E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A145E8" w:rsidRPr="0040446D" w14:paraId="734C1024" w14:textId="77777777" w:rsidTr="005D7FFE">
        <w:tc>
          <w:tcPr>
            <w:tcW w:w="2807" w:type="dxa"/>
          </w:tcPr>
          <w:p w14:paraId="5C29CBA7" w14:textId="043244D4" w:rsidR="00A145E8" w:rsidRPr="0040446D" w:rsidRDefault="00A145E8" w:rsidP="00A145E8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639" w:type="dxa"/>
          </w:tcPr>
          <w:p w14:paraId="4A76BAC8" w14:textId="478A2DB5" w:rsidR="00A145E8" w:rsidRPr="0040446D" w:rsidRDefault="00A145E8" w:rsidP="00A145E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AB33E1">
              <w:rPr>
                <w:rFonts w:asciiTheme="minorHAnsi" w:hAnsiTheme="minorHAnsi" w:cstheme="minorHAnsi"/>
                <w:sz w:val="18"/>
                <w:szCs w:val="18"/>
              </w:rPr>
              <w:t>5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 w:rsidR="00AB33E1">
              <w:rPr>
                <w:rFonts w:asciiTheme="minorHAnsi" w:hAnsiTheme="minorHAnsi" w:cstheme="minorHAnsi"/>
                <w:sz w:val="18"/>
                <w:szCs w:val="18"/>
              </w:rPr>
              <w:t>45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-0.</w:t>
            </w:r>
            <w:r w:rsidR="00AB33E1">
              <w:rPr>
                <w:rFonts w:asciiTheme="minorHAnsi" w:hAnsiTheme="minorHAnsi" w:cstheme="minorHAnsi"/>
                <w:sz w:val="18"/>
                <w:szCs w:val="18"/>
              </w:rPr>
              <w:t>7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86" w:type="dxa"/>
          </w:tcPr>
          <w:p w14:paraId="47E860D3" w14:textId="4DAE7E73" w:rsidR="00A145E8" w:rsidRPr="0040446D" w:rsidRDefault="00A145E8" w:rsidP="00A145E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38D75425" w14:textId="71ABC3E9" w:rsidR="00A145E8" w:rsidRPr="0040446D" w:rsidRDefault="00A145E8" w:rsidP="00A145E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45 (0.33-0.62)</w:t>
            </w:r>
          </w:p>
        </w:tc>
        <w:tc>
          <w:tcPr>
            <w:tcW w:w="1515" w:type="dxa"/>
          </w:tcPr>
          <w:p w14:paraId="37C3F2F2" w14:textId="0D772830" w:rsidR="00A145E8" w:rsidRPr="0040446D" w:rsidRDefault="00A145E8" w:rsidP="00A145E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A145E8" w:rsidRPr="0040446D" w14:paraId="6E9C125F" w14:textId="77777777" w:rsidTr="005D7FFE">
        <w:tc>
          <w:tcPr>
            <w:tcW w:w="2807" w:type="dxa"/>
          </w:tcPr>
          <w:p w14:paraId="04ECABCF" w14:textId="17871BEF" w:rsidR="00A145E8" w:rsidRPr="0040446D" w:rsidRDefault="00A145E8" w:rsidP="00A145E8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639" w:type="dxa"/>
          </w:tcPr>
          <w:p w14:paraId="0687DA00" w14:textId="6B94C8E8" w:rsidR="00A145E8" w:rsidRPr="0040446D" w:rsidRDefault="00A145E8" w:rsidP="00A145E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AB33E1">
              <w:rPr>
                <w:rFonts w:asciiTheme="minorHAnsi" w:hAnsiTheme="minorHAnsi" w:cstheme="minorHAnsi"/>
                <w:sz w:val="18"/>
                <w:szCs w:val="18"/>
              </w:rPr>
              <w:t>67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 w:rsidR="00AB33E1">
              <w:rPr>
                <w:rFonts w:asciiTheme="minorHAnsi" w:hAnsiTheme="minorHAnsi" w:cstheme="minorHAnsi"/>
                <w:sz w:val="18"/>
                <w:szCs w:val="18"/>
              </w:rPr>
              <w:t>5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-0.</w:t>
            </w:r>
            <w:r w:rsidR="00AB33E1">
              <w:rPr>
                <w:rFonts w:asciiTheme="minorHAnsi" w:hAnsiTheme="minorHAnsi" w:cstheme="minorHAnsi"/>
                <w:sz w:val="18"/>
                <w:szCs w:val="18"/>
              </w:rPr>
              <w:t>8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86" w:type="dxa"/>
          </w:tcPr>
          <w:p w14:paraId="24C2F583" w14:textId="42928767" w:rsidR="00A145E8" w:rsidRPr="0040446D" w:rsidRDefault="00A145E8" w:rsidP="00A145E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66516F50" w14:textId="3B0141EB" w:rsidR="00A145E8" w:rsidRPr="0040446D" w:rsidRDefault="00A145E8" w:rsidP="00A145E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52 (0.38-0.71)</w:t>
            </w:r>
          </w:p>
        </w:tc>
        <w:tc>
          <w:tcPr>
            <w:tcW w:w="1515" w:type="dxa"/>
          </w:tcPr>
          <w:p w14:paraId="5D285043" w14:textId="4FC8B060" w:rsidR="00A145E8" w:rsidRPr="0040446D" w:rsidRDefault="00A145E8" w:rsidP="00A145E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A145E8" w:rsidRPr="0040446D" w14:paraId="55B33701" w14:textId="77777777" w:rsidTr="005D7FFE">
        <w:tc>
          <w:tcPr>
            <w:tcW w:w="2807" w:type="dxa"/>
          </w:tcPr>
          <w:p w14:paraId="6D3A3064" w14:textId="333222EA" w:rsidR="00A145E8" w:rsidRPr="0040446D" w:rsidRDefault="00A145E8" w:rsidP="00A145E8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639" w:type="dxa"/>
          </w:tcPr>
          <w:p w14:paraId="6C5F536D" w14:textId="76977687" w:rsidR="00A145E8" w:rsidRPr="0040446D" w:rsidRDefault="00A145E8" w:rsidP="00A145E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AB33E1">
              <w:rPr>
                <w:rFonts w:asciiTheme="minorHAnsi" w:hAnsiTheme="minorHAnsi" w:cstheme="minorHAnsi"/>
                <w:sz w:val="18"/>
                <w:szCs w:val="18"/>
              </w:rPr>
              <w:t>35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 w:rsidR="00AB33E1">
              <w:rPr>
                <w:rFonts w:asciiTheme="minorHAnsi" w:hAnsiTheme="minorHAnsi" w:cstheme="minorHAnsi"/>
                <w:sz w:val="18"/>
                <w:szCs w:val="18"/>
              </w:rPr>
              <w:t>25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-0.5</w:t>
            </w:r>
            <w:r w:rsidR="00AB33E1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86" w:type="dxa"/>
          </w:tcPr>
          <w:p w14:paraId="20107A68" w14:textId="5229A250" w:rsidR="00A145E8" w:rsidRPr="0040446D" w:rsidRDefault="00A145E8" w:rsidP="00A145E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33349A5C" w14:textId="2EE1DFA4" w:rsidR="00A145E8" w:rsidRPr="0040446D" w:rsidRDefault="00A145E8" w:rsidP="00A145E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29 (0.19-0.45)</w:t>
            </w:r>
          </w:p>
        </w:tc>
        <w:tc>
          <w:tcPr>
            <w:tcW w:w="1515" w:type="dxa"/>
          </w:tcPr>
          <w:p w14:paraId="04128634" w14:textId="23C988C9" w:rsidR="00A145E8" w:rsidRPr="0040446D" w:rsidRDefault="00A145E8" w:rsidP="00A145E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A145E8" w:rsidRPr="0040446D" w14:paraId="4BF209F7" w14:textId="77777777" w:rsidTr="005D7FFE">
        <w:tc>
          <w:tcPr>
            <w:tcW w:w="2807" w:type="dxa"/>
          </w:tcPr>
          <w:p w14:paraId="6A3838A1" w14:textId="05E9EA95" w:rsidR="00A145E8" w:rsidRPr="0040446D" w:rsidRDefault="00A145E8" w:rsidP="00A145E8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Unknown</w:t>
            </w:r>
          </w:p>
        </w:tc>
        <w:tc>
          <w:tcPr>
            <w:tcW w:w="1639" w:type="dxa"/>
          </w:tcPr>
          <w:p w14:paraId="09E17566" w14:textId="550D31D2" w:rsidR="00A145E8" w:rsidRPr="0040446D" w:rsidRDefault="00A145E8" w:rsidP="00A145E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AB33E1">
              <w:rPr>
                <w:rFonts w:asciiTheme="minorHAnsi" w:hAnsiTheme="minorHAnsi" w:cstheme="minorHAnsi"/>
                <w:sz w:val="18"/>
                <w:szCs w:val="18"/>
              </w:rPr>
              <w:t>1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 w:rsidR="00AB33E1">
              <w:rPr>
                <w:rFonts w:asciiTheme="minorHAnsi" w:hAnsiTheme="minorHAnsi" w:cstheme="minorHAnsi"/>
                <w:sz w:val="18"/>
                <w:szCs w:val="18"/>
              </w:rPr>
              <w:t>09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-0.</w:t>
            </w:r>
            <w:r w:rsidR="00AB33E1">
              <w:rPr>
                <w:rFonts w:asciiTheme="minorHAnsi" w:hAnsiTheme="minorHAnsi" w:cstheme="minorHAnsi"/>
                <w:sz w:val="18"/>
                <w:szCs w:val="18"/>
              </w:rPr>
              <w:t>1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86" w:type="dxa"/>
          </w:tcPr>
          <w:p w14:paraId="296175AA" w14:textId="4154734E" w:rsidR="00A145E8" w:rsidRPr="0040446D" w:rsidRDefault="00A145E8" w:rsidP="00A145E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1AEBC9A9" w14:textId="33E01004" w:rsidR="00A145E8" w:rsidRPr="0040446D" w:rsidRDefault="00A145E8" w:rsidP="00A145E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23 (0.16-0.34)</w:t>
            </w:r>
          </w:p>
        </w:tc>
        <w:tc>
          <w:tcPr>
            <w:tcW w:w="1515" w:type="dxa"/>
          </w:tcPr>
          <w:p w14:paraId="62A41622" w14:textId="4E729C4E" w:rsidR="00A145E8" w:rsidRPr="0040446D" w:rsidRDefault="00A145E8" w:rsidP="00A145E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3A237E" w:rsidRPr="0040446D" w14:paraId="6624E902" w14:textId="77777777" w:rsidTr="005D7FFE">
        <w:tc>
          <w:tcPr>
            <w:tcW w:w="2807" w:type="dxa"/>
          </w:tcPr>
          <w:p w14:paraId="6FF86CB2" w14:textId="59DBC6F9" w:rsidR="003A237E" w:rsidRPr="0040446D" w:rsidRDefault="00B06D4B" w:rsidP="003A237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06D4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linical Nodal Stage (cN)</w:t>
            </w:r>
          </w:p>
        </w:tc>
        <w:tc>
          <w:tcPr>
            <w:tcW w:w="1639" w:type="dxa"/>
          </w:tcPr>
          <w:p w14:paraId="286EDE14" w14:textId="77777777" w:rsidR="003A237E" w:rsidRPr="0040446D" w:rsidRDefault="003A237E" w:rsidP="003A237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86" w:type="dxa"/>
          </w:tcPr>
          <w:p w14:paraId="404A7105" w14:textId="77777777" w:rsidR="003A237E" w:rsidRPr="0040446D" w:rsidRDefault="003A237E" w:rsidP="003A237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02DE98CC" w14:textId="77777777" w:rsidR="003A237E" w:rsidRPr="0040446D" w:rsidRDefault="003A237E" w:rsidP="003A237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309884A1" w14:textId="77777777" w:rsidR="003A237E" w:rsidRPr="0040446D" w:rsidRDefault="003A237E" w:rsidP="003A237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A237E" w:rsidRPr="0040446D" w14:paraId="1CE8A3E9" w14:textId="77777777" w:rsidTr="005D7FFE">
        <w:tc>
          <w:tcPr>
            <w:tcW w:w="2807" w:type="dxa"/>
          </w:tcPr>
          <w:p w14:paraId="4CCAB6AA" w14:textId="6D038E5E" w:rsidR="003A237E" w:rsidRPr="0040446D" w:rsidRDefault="003A237E" w:rsidP="003A237E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639" w:type="dxa"/>
          </w:tcPr>
          <w:p w14:paraId="17CE7379" w14:textId="167C9F60" w:rsidR="003A237E" w:rsidRPr="0040446D" w:rsidRDefault="00120E01" w:rsidP="003A237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86" w:type="dxa"/>
          </w:tcPr>
          <w:p w14:paraId="6630A905" w14:textId="77777777" w:rsidR="003A237E" w:rsidRPr="0040446D" w:rsidRDefault="003A237E" w:rsidP="003A237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73D10A44" w14:textId="7F992CA6" w:rsidR="003A237E" w:rsidRPr="0040446D" w:rsidRDefault="002D7E6D" w:rsidP="003A237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15" w:type="dxa"/>
          </w:tcPr>
          <w:p w14:paraId="3583D0A9" w14:textId="77777777" w:rsidR="003A237E" w:rsidRPr="0040446D" w:rsidRDefault="003A237E" w:rsidP="003A237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A20000" w:rsidRPr="0040446D" w14:paraId="3856979F" w14:textId="77777777" w:rsidTr="005D7FFE">
        <w:tc>
          <w:tcPr>
            <w:tcW w:w="2807" w:type="dxa"/>
          </w:tcPr>
          <w:p w14:paraId="2AFC2326" w14:textId="3C79A3A9" w:rsidR="00A20000" w:rsidRPr="0040446D" w:rsidRDefault="00A20000" w:rsidP="00A20000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639" w:type="dxa"/>
          </w:tcPr>
          <w:p w14:paraId="25DD32D6" w14:textId="29B3DF1F" w:rsidR="00A20000" w:rsidRPr="0040446D" w:rsidRDefault="00A20000" w:rsidP="00A2000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1 (0.93-1.10)</w:t>
            </w:r>
          </w:p>
        </w:tc>
        <w:tc>
          <w:tcPr>
            <w:tcW w:w="1586" w:type="dxa"/>
          </w:tcPr>
          <w:p w14:paraId="31F400E7" w14:textId="2F77B3B9" w:rsidR="00A20000" w:rsidRPr="0040446D" w:rsidRDefault="0034061F" w:rsidP="00A2000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763</w:t>
            </w:r>
          </w:p>
        </w:tc>
        <w:tc>
          <w:tcPr>
            <w:tcW w:w="1515" w:type="dxa"/>
          </w:tcPr>
          <w:p w14:paraId="78D36A7E" w14:textId="36B9E0F1" w:rsidR="00A20000" w:rsidRPr="0040446D" w:rsidRDefault="00A20000" w:rsidP="00A2000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84 (0.75-0.93)</w:t>
            </w:r>
          </w:p>
        </w:tc>
        <w:tc>
          <w:tcPr>
            <w:tcW w:w="1515" w:type="dxa"/>
          </w:tcPr>
          <w:p w14:paraId="61A9560A" w14:textId="4D4C19B0" w:rsidR="00A20000" w:rsidRPr="0040446D" w:rsidRDefault="00A20000" w:rsidP="00A2000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A20000" w:rsidRPr="0040446D" w14:paraId="468403C9" w14:textId="77777777" w:rsidTr="005D7FFE">
        <w:tc>
          <w:tcPr>
            <w:tcW w:w="2807" w:type="dxa"/>
          </w:tcPr>
          <w:p w14:paraId="37148EE6" w14:textId="5E05ACDC" w:rsidR="00A20000" w:rsidRPr="0040446D" w:rsidRDefault="00A20000" w:rsidP="00A20000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639" w:type="dxa"/>
          </w:tcPr>
          <w:p w14:paraId="2ABAE752" w14:textId="15289809" w:rsidR="00A20000" w:rsidRPr="0040446D" w:rsidRDefault="00A20000" w:rsidP="00A2000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3 (0.93-1.1</w:t>
            </w:r>
            <w:r w:rsidR="0034061F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86" w:type="dxa"/>
          </w:tcPr>
          <w:p w14:paraId="5F48FF7E" w14:textId="57C26774" w:rsidR="00A20000" w:rsidRPr="0040446D" w:rsidRDefault="0034061F" w:rsidP="00A2000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529</w:t>
            </w:r>
          </w:p>
        </w:tc>
        <w:tc>
          <w:tcPr>
            <w:tcW w:w="1515" w:type="dxa"/>
          </w:tcPr>
          <w:p w14:paraId="0E7E624A" w14:textId="4F32C58C" w:rsidR="00A20000" w:rsidRPr="0040446D" w:rsidRDefault="00A20000" w:rsidP="00A2000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73 (0.64-0.83)</w:t>
            </w:r>
          </w:p>
        </w:tc>
        <w:tc>
          <w:tcPr>
            <w:tcW w:w="1515" w:type="dxa"/>
          </w:tcPr>
          <w:p w14:paraId="218D585F" w14:textId="7F7C2FA3" w:rsidR="00A20000" w:rsidRPr="0040446D" w:rsidRDefault="00A20000" w:rsidP="00A2000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A20000" w:rsidRPr="0040446D" w14:paraId="3EB832A3" w14:textId="77777777" w:rsidTr="005D7FFE">
        <w:tc>
          <w:tcPr>
            <w:tcW w:w="2807" w:type="dxa"/>
          </w:tcPr>
          <w:p w14:paraId="1CFB9D68" w14:textId="3B7B60A5" w:rsidR="00A20000" w:rsidRDefault="00A20000" w:rsidP="00A20000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639" w:type="dxa"/>
          </w:tcPr>
          <w:p w14:paraId="7BD2679C" w14:textId="05242FFD" w:rsidR="00A20000" w:rsidRPr="0040446D" w:rsidRDefault="00A20000" w:rsidP="00A2000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34061F">
              <w:rPr>
                <w:rFonts w:asciiTheme="minorHAnsi" w:hAnsiTheme="minorHAnsi" w:cstheme="minorHAnsi"/>
                <w:sz w:val="18"/>
                <w:szCs w:val="18"/>
              </w:rPr>
              <w:t>7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 w:rsidR="0034061F">
              <w:rPr>
                <w:rFonts w:asciiTheme="minorHAnsi" w:hAnsiTheme="minorHAnsi" w:cstheme="minorHAnsi"/>
                <w:sz w:val="18"/>
                <w:szCs w:val="18"/>
              </w:rPr>
              <w:t>6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-0.</w:t>
            </w:r>
            <w:r w:rsidR="0034061F">
              <w:rPr>
                <w:rFonts w:asciiTheme="minorHAnsi" w:hAnsiTheme="minorHAnsi" w:cstheme="minorHAnsi"/>
                <w:sz w:val="18"/>
                <w:szCs w:val="18"/>
              </w:rPr>
              <w:t>97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86" w:type="dxa"/>
          </w:tcPr>
          <w:p w14:paraId="51DDBACA" w14:textId="7DCFAAF8" w:rsidR="00A20000" w:rsidRPr="0040446D" w:rsidRDefault="0034061F" w:rsidP="00A2000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27</w:t>
            </w:r>
          </w:p>
        </w:tc>
        <w:tc>
          <w:tcPr>
            <w:tcW w:w="1515" w:type="dxa"/>
          </w:tcPr>
          <w:p w14:paraId="4253BF9C" w14:textId="36E1761A" w:rsidR="00A20000" w:rsidRPr="0040446D" w:rsidRDefault="00A20000" w:rsidP="00A2000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44 (0.34-0.59)</w:t>
            </w:r>
          </w:p>
        </w:tc>
        <w:tc>
          <w:tcPr>
            <w:tcW w:w="1515" w:type="dxa"/>
          </w:tcPr>
          <w:p w14:paraId="21EA908D" w14:textId="0C44ACF4" w:rsidR="00A20000" w:rsidRPr="0040446D" w:rsidRDefault="00A20000" w:rsidP="00A2000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A20000" w:rsidRPr="0040446D" w14:paraId="6C6A9EC7" w14:textId="77777777" w:rsidTr="005D7FFE">
        <w:tc>
          <w:tcPr>
            <w:tcW w:w="2807" w:type="dxa"/>
          </w:tcPr>
          <w:p w14:paraId="6766089E" w14:textId="0D84420E" w:rsidR="00A20000" w:rsidRDefault="00A20000" w:rsidP="00A20000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Unknown</w:t>
            </w:r>
          </w:p>
        </w:tc>
        <w:tc>
          <w:tcPr>
            <w:tcW w:w="1639" w:type="dxa"/>
          </w:tcPr>
          <w:p w14:paraId="5065783A" w14:textId="72F070F7" w:rsidR="00A20000" w:rsidRPr="0040446D" w:rsidRDefault="00A20000" w:rsidP="00A2000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34061F">
              <w:rPr>
                <w:rFonts w:asciiTheme="minorHAnsi" w:hAnsiTheme="minorHAnsi" w:cstheme="minorHAnsi"/>
                <w:sz w:val="18"/>
                <w:szCs w:val="18"/>
              </w:rPr>
              <w:t>09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 w:rsidR="0034061F">
              <w:rPr>
                <w:rFonts w:asciiTheme="minorHAnsi" w:hAnsiTheme="minorHAnsi" w:cstheme="minorHAnsi"/>
                <w:sz w:val="18"/>
                <w:szCs w:val="18"/>
              </w:rPr>
              <w:t>0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34061F">
              <w:rPr>
                <w:rFonts w:asciiTheme="minorHAnsi" w:hAnsiTheme="minorHAnsi" w:cstheme="minorHAnsi"/>
                <w:sz w:val="18"/>
                <w:szCs w:val="18"/>
              </w:rPr>
              <w:t>0.1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86" w:type="dxa"/>
          </w:tcPr>
          <w:p w14:paraId="5FC23950" w14:textId="4F8CE331" w:rsidR="00A20000" w:rsidRPr="0040446D" w:rsidRDefault="00A20000" w:rsidP="00A2000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391D8FA6" w14:textId="55D7C6D9" w:rsidR="00A20000" w:rsidRPr="0040446D" w:rsidRDefault="00A20000" w:rsidP="00A2000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24 (0.17-0.35)</w:t>
            </w:r>
          </w:p>
        </w:tc>
        <w:tc>
          <w:tcPr>
            <w:tcW w:w="1515" w:type="dxa"/>
          </w:tcPr>
          <w:p w14:paraId="3E1CA820" w14:textId="030004EA" w:rsidR="00A20000" w:rsidRPr="0040446D" w:rsidRDefault="00A20000" w:rsidP="00A2000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4A20C6" w:rsidRPr="0040446D" w14:paraId="4121D033" w14:textId="6042179A" w:rsidTr="005D7FFE">
        <w:tc>
          <w:tcPr>
            <w:tcW w:w="2807" w:type="dxa"/>
          </w:tcPr>
          <w:p w14:paraId="3D824B58" w14:textId="4DFC4DB3" w:rsidR="004A20C6" w:rsidRPr="0040446D" w:rsidRDefault="004A20C6" w:rsidP="004A20C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herapy regions</w:t>
            </w:r>
          </w:p>
        </w:tc>
        <w:tc>
          <w:tcPr>
            <w:tcW w:w="1639" w:type="dxa"/>
          </w:tcPr>
          <w:p w14:paraId="4A913EC4" w14:textId="03CF5B55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86" w:type="dxa"/>
          </w:tcPr>
          <w:p w14:paraId="37F72AD2" w14:textId="77777777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62904616" w14:textId="77777777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53DD9D59" w14:textId="77777777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A20C6" w:rsidRPr="0040446D" w14:paraId="0A1D6787" w14:textId="77777777" w:rsidTr="005D7FFE">
        <w:tc>
          <w:tcPr>
            <w:tcW w:w="2807" w:type="dxa"/>
          </w:tcPr>
          <w:p w14:paraId="08543C3B" w14:textId="27D4F57A" w:rsidR="004A20C6" w:rsidRPr="0040446D" w:rsidRDefault="004A20C6" w:rsidP="004A20C6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639" w:type="dxa"/>
          </w:tcPr>
          <w:p w14:paraId="2297545D" w14:textId="7B80A666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86" w:type="dxa"/>
          </w:tcPr>
          <w:p w14:paraId="228C3EB7" w14:textId="77777777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794EBE88" w14:textId="34DF3F3D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15" w:type="dxa"/>
          </w:tcPr>
          <w:p w14:paraId="5CF04F41" w14:textId="77777777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5E45E3" w:rsidRPr="0040446D" w14:paraId="39353BBF" w14:textId="77777777" w:rsidTr="005D7FFE">
        <w:tc>
          <w:tcPr>
            <w:tcW w:w="2807" w:type="dxa"/>
          </w:tcPr>
          <w:p w14:paraId="3DE64705" w14:textId="0284A05D" w:rsidR="005E45E3" w:rsidRPr="0040446D" w:rsidRDefault="005E45E3" w:rsidP="005E45E3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639" w:type="dxa"/>
          </w:tcPr>
          <w:p w14:paraId="463F566B" w14:textId="6E01D257" w:rsidR="005E45E3" w:rsidRPr="0040446D" w:rsidRDefault="005E45E3" w:rsidP="005E45E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66945">
              <w:rPr>
                <w:rFonts w:asciiTheme="minorHAnsi" w:hAnsiTheme="minorHAnsi" w:cstheme="minorHAnsi"/>
                <w:sz w:val="18"/>
                <w:szCs w:val="18"/>
              </w:rPr>
              <w:t>45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 w:rsidR="00666945">
              <w:rPr>
                <w:rFonts w:asciiTheme="minorHAnsi" w:hAnsiTheme="minorHAnsi" w:cstheme="minorHAnsi"/>
                <w:sz w:val="18"/>
                <w:szCs w:val="18"/>
              </w:rPr>
              <w:t>38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-0.</w:t>
            </w:r>
            <w:r w:rsidR="00666945">
              <w:rPr>
                <w:rFonts w:asciiTheme="minorHAnsi" w:hAnsiTheme="minorHAnsi" w:cstheme="minorHAnsi"/>
                <w:sz w:val="18"/>
                <w:szCs w:val="18"/>
              </w:rPr>
              <w:t>53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86" w:type="dxa"/>
          </w:tcPr>
          <w:p w14:paraId="06E32B47" w14:textId="09993017" w:rsidR="005E45E3" w:rsidRPr="0040446D" w:rsidRDefault="005E45E3" w:rsidP="005E45E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5400058E" w14:textId="6A536172" w:rsidR="005E45E3" w:rsidRPr="0040446D" w:rsidRDefault="005E45E3" w:rsidP="005E45E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0.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7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-0.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15" w:type="dxa"/>
          </w:tcPr>
          <w:p w14:paraId="1FE1EC5C" w14:textId="6FD04C1A" w:rsidR="005E45E3" w:rsidRPr="0040446D" w:rsidRDefault="005E45E3" w:rsidP="005E45E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5E45E3" w:rsidRPr="0040446D" w14:paraId="48AF5E5D" w14:textId="77777777" w:rsidTr="005D7FFE">
        <w:tc>
          <w:tcPr>
            <w:tcW w:w="2807" w:type="dxa"/>
          </w:tcPr>
          <w:p w14:paraId="50BD9751" w14:textId="3508BD58" w:rsidR="005E45E3" w:rsidRPr="0040446D" w:rsidRDefault="005E45E3" w:rsidP="005E45E3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639" w:type="dxa"/>
          </w:tcPr>
          <w:p w14:paraId="1462D02D" w14:textId="6DFE900E" w:rsidR="005E45E3" w:rsidRPr="0040446D" w:rsidRDefault="005E45E3" w:rsidP="005E45E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66945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8 (0.</w:t>
            </w:r>
            <w:r w:rsidR="00666945">
              <w:rPr>
                <w:rFonts w:asciiTheme="minorHAnsi" w:hAnsiTheme="minorHAnsi" w:cstheme="minorHAnsi"/>
                <w:sz w:val="18"/>
                <w:szCs w:val="18"/>
              </w:rPr>
              <w:t>59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666945">
              <w:rPr>
                <w:rFonts w:asciiTheme="minorHAnsi" w:hAnsiTheme="minorHAnsi" w:cstheme="minorHAnsi"/>
                <w:sz w:val="18"/>
                <w:szCs w:val="18"/>
              </w:rPr>
              <w:t>0.80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86" w:type="dxa"/>
          </w:tcPr>
          <w:p w14:paraId="2DD90858" w14:textId="4A6699B6" w:rsidR="005E45E3" w:rsidRPr="0040446D" w:rsidRDefault="005E45E3" w:rsidP="005E45E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7A21E212" w14:textId="1F90D97E" w:rsidR="005E45E3" w:rsidRPr="0040446D" w:rsidRDefault="005E45E3" w:rsidP="005E45E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9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8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-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73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15" w:type="dxa"/>
          </w:tcPr>
          <w:p w14:paraId="00EABF09" w14:textId="6F2E9F87" w:rsidR="005E45E3" w:rsidRPr="0040446D" w:rsidRDefault="005E45E3" w:rsidP="005E45E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5E45E3" w:rsidRPr="0040446D" w14:paraId="24D10A4B" w14:textId="77777777" w:rsidTr="005D7FFE">
        <w:tc>
          <w:tcPr>
            <w:tcW w:w="2807" w:type="dxa"/>
          </w:tcPr>
          <w:p w14:paraId="7D4DB584" w14:textId="2B549D3B" w:rsidR="005E45E3" w:rsidRPr="0040446D" w:rsidRDefault="005E45E3" w:rsidP="005E45E3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639" w:type="dxa"/>
          </w:tcPr>
          <w:p w14:paraId="29398F9A" w14:textId="4D3D4E2A" w:rsidR="005E45E3" w:rsidRPr="0040446D" w:rsidRDefault="00666945" w:rsidP="005E45E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76</w:t>
            </w:r>
            <w:r w:rsidR="005E45E3" w:rsidRPr="0040446D"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65</w:t>
            </w:r>
            <w:r w:rsidR="005E45E3" w:rsidRPr="0040446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.89</w:t>
            </w:r>
            <w:r w:rsidR="005E45E3" w:rsidRPr="0040446D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86" w:type="dxa"/>
          </w:tcPr>
          <w:p w14:paraId="2046CA29" w14:textId="3CBF99BD" w:rsidR="005E45E3" w:rsidRPr="0040446D" w:rsidRDefault="005E45E3" w:rsidP="005E45E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56C637BF" w14:textId="121836C0" w:rsidR="005E45E3" w:rsidRPr="0040446D" w:rsidRDefault="005E45E3" w:rsidP="005E45E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61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0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.75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15" w:type="dxa"/>
          </w:tcPr>
          <w:p w14:paraId="0D5584B7" w14:textId="29787025" w:rsidR="005E45E3" w:rsidRPr="0040446D" w:rsidRDefault="005E45E3" w:rsidP="005E45E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5E45E3" w:rsidRPr="0040446D" w14:paraId="2C418284" w14:textId="77777777" w:rsidTr="005D7FFE">
        <w:tc>
          <w:tcPr>
            <w:tcW w:w="2807" w:type="dxa"/>
          </w:tcPr>
          <w:p w14:paraId="5E681D7A" w14:textId="6820BD1E" w:rsidR="005E45E3" w:rsidRPr="0040446D" w:rsidRDefault="005E45E3" w:rsidP="005E45E3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639" w:type="dxa"/>
          </w:tcPr>
          <w:p w14:paraId="5B3FB2BA" w14:textId="6B6AE11A" w:rsidR="005E45E3" w:rsidRPr="0040446D" w:rsidRDefault="005E45E3" w:rsidP="005E45E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66945">
              <w:rPr>
                <w:rFonts w:asciiTheme="minorHAnsi" w:hAnsiTheme="minorHAnsi" w:cstheme="minorHAnsi"/>
                <w:sz w:val="18"/>
                <w:szCs w:val="18"/>
              </w:rPr>
              <w:t>65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 w:rsidR="00666945">
              <w:rPr>
                <w:rFonts w:asciiTheme="minorHAnsi" w:hAnsiTheme="minorHAnsi" w:cstheme="minorHAnsi"/>
                <w:sz w:val="18"/>
                <w:szCs w:val="18"/>
              </w:rPr>
              <w:t>54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666945">
              <w:rPr>
                <w:rFonts w:asciiTheme="minorHAnsi" w:hAnsiTheme="minorHAnsi" w:cstheme="minorHAnsi"/>
                <w:sz w:val="18"/>
                <w:szCs w:val="18"/>
              </w:rPr>
              <w:t>0.77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86" w:type="dxa"/>
          </w:tcPr>
          <w:p w14:paraId="35B86881" w14:textId="621287E7" w:rsidR="005E45E3" w:rsidRPr="0040446D" w:rsidRDefault="005E45E3" w:rsidP="005E45E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7E8DFC05" w14:textId="4455C8CF" w:rsidR="005E45E3" w:rsidRPr="0040446D" w:rsidRDefault="005E45E3" w:rsidP="005E45E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9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7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.75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15" w:type="dxa"/>
          </w:tcPr>
          <w:p w14:paraId="280A3FE2" w14:textId="20AE61BF" w:rsidR="005E45E3" w:rsidRPr="0040446D" w:rsidRDefault="005E45E3" w:rsidP="005E45E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5E45E3" w:rsidRPr="0040446D" w14:paraId="2931FDC1" w14:textId="77777777" w:rsidTr="005D7FFE">
        <w:tc>
          <w:tcPr>
            <w:tcW w:w="2807" w:type="dxa"/>
          </w:tcPr>
          <w:p w14:paraId="1AE7476E" w14:textId="4B041C30" w:rsidR="005E45E3" w:rsidRPr="0040446D" w:rsidRDefault="005E45E3" w:rsidP="005E45E3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639" w:type="dxa"/>
          </w:tcPr>
          <w:p w14:paraId="35AC0D3F" w14:textId="18B559BB" w:rsidR="005E45E3" w:rsidRPr="0040446D" w:rsidRDefault="005E45E3" w:rsidP="005E45E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66945">
              <w:rPr>
                <w:rFonts w:asciiTheme="minorHAnsi" w:hAnsiTheme="minorHAnsi" w:cstheme="minorHAnsi"/>
                <w:sz w:val="18"/>
                <w:szCs w:val="18"/>
              </w:rPr>
              <w:t>59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 w:rsidR="00666945">
              <w:rPr>
                <w:rFonts w:asciiTheme="minorHAnsi" w:hAnsiTheme="minorHAnsi" w:cstheme="minorHAnsi"/>
                <w:sz w:val="18"/>
                <w:szCs w:val="18"/>
              </w:rPr>
              <w:t>50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-0.</w:t>
            </w:r>
            <w:r w:rsidR="00666945">
              <w:rPr>
                <w:rFonts w:asciiTheme="minorHAnsi" w:hAnsiTheme="minorHAnsi" w:cstheme="minorHAnsi"/>
                <w:sz w:val="18"/>
                <w:szCs w:val="18"/>
              </w:rPr>
              <w:t>70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86" w:type="dxa"/>
          </w:tcPr>
          <w:p w14:paraId="2484EBE7" w14:textId="737C0245" w:rsidR="005E45E3" w:rsidRPr="0040446D" w:rsidRDefault="005E45E3" w:rsidP="005E45E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1A5AB15F" w14:textId="603F8BA8" w:rsidR="005E45E3" w:rsidRPr="0040446D" w:rsidRDefault="005E45E3" w:rsidP="005E45E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1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3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-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1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15" w:type="dxa"/>
          </w:tcPr>
          <w:p w14:paraId="245342AF" w14:textId="626C07DF" w:rsidR="005E45E3" w:rsidRPr="0040446D" w:rsidRDefault="005E45E3" w:rsidP="005E45E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5E45E3" w:rsidRPr="0040446D" w14:paraId="60A650A6" w14:textId="77777777" w:rsidTr="005D7FFE">
        <w:tc>
          <w:tcPr>
            <w:tcW w:w="2807" w:type="dxa"/>
          </w:tcPr>
          <w:p w14:paraId="1CD2FC94" w14:textId="77BA33AD" w:rsidR="005E45E3" w:rsidRPr="0040446D" w:rsidRDefault="005E45E3" w:rsidP="005E45E3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639" w:type="dxa"/>
          </w:tcPr>
          <w:p w14:paraId="65307D59" w14:textId="3ADDC8C8" w:rsidR="005E45E3" w:rsidRPr="0040446D" w:rsidRDefault="005E45E3" w:rsidP="005E45E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66945">
              <w:rPr>
                <w:rFonts w:asciiTheme="minorHAnsi" w:hAnsiTheme="minorHAnsi" w:cstheme="minorHAnsi"/>
                <w:sz w:val="18"/>
                <w:szCs w:val="18"/>
              </w:rPr>
              <w:t>57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 w:rsidR="00666945">
              <w:rPr>
                <w:rFonts w:asciiTheme="minorHAnsi" w:hAnsiTheme="minorHAnsi" w:cstheme="minorHAnsi"/>
                <w:sz w:val="18"/>
                <w:szCs w:val="18"/>
              </w:rPr>
              <w:t>49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-0.</w:t>
            </w:r>
            <w:r w:rsidR="00666945">
              <w:rPr>
                <w:rFonts w:asciiTheme="minorHAnsi" w:hAnsiTheme="minorHAnsi" w:cstheme="minorHAnsi"/>
                <w:sz w:val="18"/>
                <w:szCs w:val="18"/>
              </w:rPr>
              <w:t>67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86" w:type="dxa"/>
          </w:tcPr>
          <w:p w14:paraId="1045B965" w14:textId="1D094738" w:rsidR="005E45E3" w:rsidRPr="0040446D" w:rsidRDefault="005E45E3" w:rsidP="005E45E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5DE6070B" w14:textId="323E6A5A" w:rsidR="005E45E3" w:rsidRPr="0040446D" w:rsidRDefault="005E45E3" w:rsidP="005E45E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0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0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-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60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15" w:type="dxa"/>
          </w:tcPr>
          <w:p w14:paraId="5CA92968" w14:textId="6576D76B" w:rsidR="005E45E3" w:rsidRPr="0040446D" w:rsidRDefault="005E45E3" w:rsidP="005E45E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4A20C6" w:rsidRPr="0040446D" w14:paraId="25098BA8" w14:textId="0C6A5084" w:rsidTr="005D7FFE">
        <w:tc>
          <w:tcPr>
            <w:tcW w:w="2807" w:type="dxa"/>
          </w:tcPr>
          <w:p w14:paraId="6703A305" w14:textId="579C316F" w:rsidR="004A20C6" w:rsidRPr="0040446D" w:rsidRDefault="004A20C6" w:rsidP="004A20C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WHO performance score</w:t>
            </w:r>
          </w:p>
        </w:tc>
        <w:tc>
          <w:tcPr>
            <w:tcW w:w="1639" w:type="dxa"/>
          </w:tcPr>
          <w:p w14:paraId="1191E4F7" w14:textId="77777777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86" w:type="dxa"/>
          </w:tcPr>
          <w:p w14:paraId="5EA183D2" w14:textId="6BAC49AA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659F8A87" w14:textId="77777777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34924E30" w14:textId="77777777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A20C6" w:rsidRPr="0040446D" w14:paraId="24D325FF" w14:textId="6DE44D12" w:rsidTr="005D7FFE">
        <w:tc>
          <w:tcPr>
            <w:tcW w:w="2807" w:type="dxa"/>
          </w:tcPr>
          <w:p w14:paraId="30A55375" w14:textId="055437E0" w:rsidR="004A20C6" w:rsidRPr="0040446D" w:rsidRDefault="004A20C6" w:rsidP="004A20C6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639" w:type="dxa"/>
          </w:tcPr>
          <w:p w14:paraId="517F89B8" w14:textId="2169C67E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86" w:type="dxa"/>
          </w:tcPr>
          <w:p w14:paraId="53A62065" w14:textId="4A9BD606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6A6DAEF6" w14:textId="0321E545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15" w:type="dxa"/>
          </w:tcPr>
          <w:p w14:paraId="0CDE044A" w14:textId="77777777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A20C6" w:rsidRPr="0040446D" w14:paraId="092EEDB4" w14:textId="6E53C416" w:rsidTr="005D7FFE">
        <w:tc>
          <w:tcPr>
            <w:tcW w:w="2807" w:type="dxa"/>
          </w:tcPr>
          <w:p w14:paraId="59D9BFC3" w14:textId="0AF046AC" w:rsidR="004A20C6" w:rsidRPr="0040446D" w:rsidRDefault="004A20C6" w:rsidP="004A20C6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639" w:type="dxa"/>
          </w:tcPr>
          <w:p w14:paraId="119E83B2" w14:textId="2EA5236C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5A03F8">
              <w:rPr>
                <w:rFonts w:asciiTheme="minorHAnsi" w:hAnsiTheme="minorHAnsi" w:cstheme="minorHAnsi"/>
                <w:sz w:val="18"/>
                <w:szCs w:val="18"/>
              </w:rPr>
              <w:t>39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 w:rsidR="005A03F8">
              <w:rPr>
                <w:rFonts w:asciiTheme="minorHAnsi" w:hAnsiTheme="minorHAnsi" w:cstheme="minorHAnsi"/>
                <w:sz w:val="18"/>
                <w:szCs w:val="18"/>
              </w:rPr>
              <w:t>36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5A03F8">
              <w:rPr>
                <w:rFonts w:asciiTheme="minorHAnsi" w:hAnsiTheme="minorHAnsi" w:cstheme="minorHAnsi"/>
                <w:sz w:val="18"/>
                <w:szCs w:val="18"/>
              </w:rPr>
              <w:t>0.43)</w:t>
            </w:r>
          </w:p>
        </w:tc>
        <w:tc>
          <w:tcPr>
            <w:tcW w:w="1586" w:type="dxa"/>
          </w:tcPr>
          <w:p w14:paraId="49FA5815" w14:textId="5DBCBE2F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1E96679F" w14:textId="7A1AC47C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0.5</w:t>
            </w:r>
            <w:r w:rsidR="005D3DC5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 w:rsidR="00235245">
              <w:rPr>
                <w:rFonts w:asciiTheme="minorHAnsi" w:hAnsiTheme="minorHAnsi" w:cstheme="minorHAnsi"/>
                <w:sz w:val="18"/>
                <w:szCs w:val="18"/>
              </w:rPr>
              <w:t>46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-0.</w:t>
            </w:r>
            <w:r w:rsidR="00235245">
              <w:rPr>
                <w:rFonts w:asciiTheme="minorHAnsi" w:hAnsiTheme="minorHAnsi" w:cstheme="minorHAnsi"/>
                <w:sz w:val="18"/>
                <w:szCs w:val="18"/>
              </w:rPr>
              <w:t>56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15" w:type="dxa"/>
          </w:tcPr>
          <w:p w14:paraId="0B11FA55" w14:textId="7655D0BF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4A20C6" w:rsidRPr="0040446D" w14:paraId="6930F24F" w14:textId="7B3F74B0" w:rsidTr="005D7FFE">
        <w:tc>
          <w:tcPr>
            <w:tcW w:w="2807" w:type="dxa"/>
          </w:tcPr>
          <w:p w14:paraId="438F4D4F" w14:textId="164EC156" w:rsidR="004A20C6" w:rsidRPr="0040446D" w:rsidRDefault="004A20C6" w:rsidP="004A20C6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≥2</w:t>
            </w:r>
          </w:p>
        </w:tc>
        <w:tc>
          <w:tcPr>
            <w:tcW w:w="1639" w:type="dxa"/>
          </w:tcPr>
          <w:p w14:paraId="6B95B440" w14:textId="67219C3C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0.05 (0.0</w:t>
            </w:r>
            <w:r w:rsidR="005A03F8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-0.06)</w:t>
            </w:r>
          </w:p>
        </w:tc>
        <w:tc>
          <w:tcPr>
            <w:tcW w:w="1586" w:type="dxa"/>
          </w:tcPr>
          <w:p w14:paraId="73134596" w14:textId="2CD8FA6D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4C6C795A" w14:textId="467F8869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1C22B7">
              <w:rPr>
                <w:rFonts w:asciiTheme="minorHAnsi" w:hAnsiTheme="minorHAnsi" w:cstheme="minorHAnsi"/>
                <w:sz w:val="18"/>
                <w:szCs w:val="18"/>
              </w:rPr>
              <w:t>09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 xml:space="preserve"> (0.08-0.11)</w:t>
            </w:r>
          </w:p>
        </w:tc>
        <w:tc>
          <w:tcPr>
            <w:tcW w:w="1515" w:type="dxa"/>
          </w:tcPr>
          <w:p w14:paraId="78783D72" w14:textId="553637FB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4A20C6" w:rsidRPr="0040446D" w14:paraId="4D1D6FB5" w14:textId="77777777" w:rsidTr="005D7FFE">
        <w:tc>
          <w:tcPr>
            <w:tcW w:w="2807" w:type="dxa"/>
          </w:tcPr>
          <w:p w14:paraId="63C8492B" w14:textId="1C08C085" w:rsidR="004A20C6" w:rsidRPr="0040446D" w:rsidRDefault="004A20C6" w:rsidP="004A20C6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Unknown</w:t>
            </w:r>
          </w:p>
        </w:tc>
        <w:tc>
          <w:tcPr>
            <w:tcW w:w="1639" w:type="dxa"/>
          </w:tcPr>
          <w:p w14:paraId="15ABD928" w14:textId="61BAA741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0.1</w:t>
            </w:r>
            <w:r w:rsidR="00FE2A88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 xml:space="preserve"> (0.1</w:t>
            </w:r>
            <w:r w:rsidR="00FE2A88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-0.</w:t>
            </w:r>
            <w:r w:rsidR="00FE2A88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86" w:type="dxa"/>
          </w:tcPr>
          <w:p w14:paraId="7CB68189" w14:textId="4A817943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009452D8" w14:textId="02A8CED6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1C22B7">
              <w:rPr>
                <w:rFonts w:asciiTheme="minorHAnsi" w:hAnsiTheme="minorHAnsi" w:cstheme="minorHAnsi"/>
                <w:sz w:val="18"/>
                <w:szCs w:val="18"/>
              </w:rPr>
              <w:t>35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 w:rsidR="001C22B7">
              <w:rPr>
                <w:rFonts w:asciiTheme="minorHAnsi" w:hAnsiTheme="minorHAnsi" w:cstheme="minorHAnsi"/>
                <w:sz w:val="18"/>
                <w:szCs w:val="18"/>
              </w:rPr>
              <w:t>30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-0.</w:t>
            </w:r>
            <w:r w:rsidR="001C22B7">
              <w:rPr>
                <w:rFonts w:asciiTheme="minorHAnsi" w:hAnsiTheme="minorHAnsi" w:cstheme="minorHAnsi"/>
                <w:sz w:val="18"/>
                <w:szCs w:val="18"/>
              </w:rPr>
              <w:t>40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15" w:type="dxa"/>
          </w:tcPr>
          <w:p w14:paraId="553AD580" w14:textId="751D6C01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4A20C6" w:rsidRPr="0040446D" w14:paraId="55689ACD" w14:textId="77777777" w:rsidTr="005D7FFE">
        <w:tc>
          <w:tcPr>
            <w:tcW w:w="2807" w:type="dxa"/>
          </w:tcPr>
          <w:p w14:paraId="2A6EBB33" w14:textId="0C7D0608" w:rsidR="004A20C6" w:rsidRPr="0040446D" w:rsidRDefault="004A20C6" w:rsidP="004A20C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umber of CCI categories</w:t>
            </w:r>
          </w:p>
        </w:tc>
        <w:tc>
          <w:tcPr>
            <w:tcW w:w="1639" w:type="dxa"/>
          </w:tcPr>
          <w:p w14:paraId="751065B9" w14:textId="77777777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86" w:type="dxa"/>
          </w:tcPr>
          <w:p w14:paraId="111B4E04" w14:textId="77777777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5F8CA0D4" w14:textId="77777777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3102D9C1" w14:textId="77777777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A20C6" w:rsidRPr="0040446D" w14:paraId="6A952B09" w14:textId="77777777" w:rsidTr="005D7FFE">
        <w:tc>
          <w:tcPr>
            <w:tcW w:w="2807" w:type="dxa"/>
          </w:tcPr>
          <w:p w14:paraId="1B36D5A7" w14:textId="77A0D8ED" w:rsidR="004A20C6" w:rsidRPr="0040446D" w:rsidRDefault="004A20C6" w:rsidP="004A20C6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0 </w:t>
            </w:r>
          </w:p>
        </w:tc>
        <w:tc>
          <w:tcPr>
            <w:tcW w:w="1639" w:type="dxa"/>
          </w:tcPr>
          <w:p w14:paraId="21AF2C3B" w14:textId="70AEE213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86" w:type="dxa"/>
          </w:tcPr>
          <w:p w14:paraId="58408EA0" w14:textId="77777777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3FAC7CFF" w14:textId="1025D81C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15" w:type="dxa"/>
          </w:tcPr>
          <w:p w14:paraId="5744198D" w14:textId="77777777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A20C6" w:rsidRPr="0040446D" w14:paraId="11285B3B" w14:textId="77777777" w:rsidTr="005D7FFE">
        <w:tc>
          <w:tcPr>
            <w:tcW w:w="2807" w:type="dxa"/>
          </w:tcPr>
          <w:p w14:paraId="07610AFE" w14:textId="5440A7D8" w:rsidR="004A20C6" w:rsidRPr="0040446D" w:rsidRDefault="004A20C6" w:rsidP="004A20C6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639" w:type="dxa"/>
          </w:tcPr>
          <w:p w14:paraId="30EF61A1" w14:textId="217E3B96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0.5</w:t>
            </w:r>
            <w:r w:rsidR="00762694">
              <w:rPr>
                <w:rFonts w:asciiTheme="minorHAnsi" w:hAnsiTheme="minorHAnsi" w:cstheme="minorHAnsi"/>
                <w:sz w:val="18"/>
                <w:szCs w:val="18"/>
              </w:rPr>
              <w:t>7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 xml:space="preserve"> (0.5</w:t>
            </w:r>
            <w:r w:rsidR="00762694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-0.6</w:t>
            </w:r>
            <w:r w:rsidR="00762694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86" w:type="dxa"/>
          </w:tcPr>
          <w:p w14:paraId="6A812F88" w14:textId="2F2E597B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790970A2" w14:textId="0E847855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2D2873">
              <w:rPr>
                <w:rFonts w:asciiTheme="minorHAnsi" w:hAnsiTheme="minorHAnsi" w:cstheme="minorHAnsi"/>
                <w:sz w:val="18"/>
                <w:szCs w:val="18"/>
              </w:rPr>
              <w:t>77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 w:rsidR="002D2873">
              <w:rPr>
                <w:rFonts w:asciiTheme="minorHAnsi" w:hAnsiTheme="minorHAnsi" w:cstheme="minorHAnsi"/>
                <w:sz w:val="18"/>
                <w:szCs w:val="18"/>
              </w:rPr>
              <w:t>69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-0.8</w:t>
            </w:r>
            <w:r w:rsidR="002D2873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15" w:type="dxa"/>
          </w:tcPr>
          <w:p w14:paraId="7A32FD32" w14:textId="417B2F8E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4A20C6" w:rsidRPr="0040446D" w14:paraId="6C99A93E" w14:textId="77777777" w:rsidTr="000D3982">
        <w:tc>
          <w:tcPr>
            <w:tcW w:w="2807" w:type="dxa"/>
            <w:tcBorders>
              <w:bottom w:val="single" w:sz="4" w:space="0" w:color="auto"/>
            </w:tcBorders>
          </w:tcPr>
          <w:p w14:paraId="066E20CB" w14:textId="5DFEAF80" w:rsidR="004A20C6" w:rsidRPr="0040446D" w:rsidRDefault="004A20C6" w:rsidP="004A20C6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≥2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49ECCEA8" w14:textId="41013B53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0.27 (0.2</w:t>
            </w:r>
            <w:r w:rsidR="00762694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-0.30)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1CC0E4BD" w14:textId="1D7B9A3E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2F13FB1B" w14:textId="0790B761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2D2873">
              <w:rPr>
                <w:rFonts w:asciiTheme="minorHAnsi" w:hAnsiTheme="minorHAnsi" w:cstheme="minorHAnsi"/>
                <w:sz w:val="18"/>
                <w:szCs w:val="18"/>
              </w:rPr>
              <w:t>48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 xml:space="preserve"> (0.4</w:t>
            </w:r>
            <w:r w:rsidR="002D2873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-0.</w:t>
            </w:r>
            <w:r w:rsidR="00DC4CF9">
              <w:rPr>
                <w:rFonts w:asciiTheme="minorHAnsi" w:hAnsiTheme="minorHAnsi" w:cstheme="minorHAnsi"/>
                <w:sz w:val="18"/>
                <w:szCs w:val="18"/>
              </w:rPr>
              <w:t>55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2C95097C" w14:textId="06531572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4A20C6" w:rsidRPr="0040446D" w14:paraId="7DAC51D5" w14:textId="77777777" w:rsidTr="000D3982">
        <w:tc>
          <w:tcPr>
            <w:tcW w:w="906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DE8E4" w14:textId="5C34F054" w:rsidR="004A20C6" w:rsidRPr="0040446D" w:rsidRDefault="004A20C6" w:rsidP="004A20C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 xml:space="preserve">Abbreviations: OR, Odds Ratio; CI, Confidence Interval; CCI: </w:t>
            </w: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comorbidity categories index;</w:t>
            </w:r>
            <w:r w:rsidRPr="0040446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r w:rsidRPr="0040446D">
              <w:rPr>
                <w:rFonts w:asciiTheme="minorHAnsi" w:hAnsiTheme="minorHAnsi" w:cstheme="minorHAnsi"/>
                <w:sz w:val="18"/>
                <w:szCs w:val="18"/>
              </w:rPr>
              <w:t>WHO: World Health Organization</w:t>
            </w:r>
          </w:p>
        </w:tc>
      </w:tr>
    </w:tbl>
    <w:p w14:paraId="3CF1F329" w14:textId="5D4DA1F4" w:rsidR="00707AE6" w:rsidRPr="00CF3C2F" w:rsidRDefault="00707AE6" w:rsidP="00707AE6">
      <w:pPr>
        <w:spacing w:line="259" w:lineRule="auto"/>
        <w:rPr>
          <w:sz w:val="18"/>
          <w:szCs w:val="18"/>
        </w:rPr>
      </w:pPr>
      <w:r w:rsidRPr="00CF3C2F">
        <w:rPr>
          <w:b/>
          <w:bCs/>
          <w:sz w:val="18"/>
          <w:szCs w:val="18"/>
        </w:rPr>
        <w:lastRenderedPageBreak/>
        <w:t xml:space="preserve">Table </w:t>
      </w:r>
      <w:r w:rsidR="00557612">
        <w:rPr>
          <w:b/>
          <w:bCs/>
          <w:sz w:val="18"/>
          <w:szCs w:val="18"/>
        </w:rPr>
        <w:t>9</w:t>
      </w:r>
      <w:r w:rsidRPr="00CF3C2F">
        <w:rPr>
          <w:b/>
          <w:bCs/>
          <w:sz w:val="18"/>
          <w:szCs w:val="18"/>
        </w:rPr>
        <w:t>.</w:t>
      </w:r>
      <w:r w:rsidRPr="00CF3C2F">
        <w:rPr>
          <w:sz w:val="18"/>
          <w:szCs w:val="18"/>
        </w:rPr>
        <w:t xml:space="preserve"> </w:t>
      </w:r>
      <w:r>
        <w:rPr>
          <w:sz w:val="18"/>
          <w:szCs w:val="18"/>
        </w:rPr>
        <w:t>A</w:t>
      </w:r>
      <w:r w:rsidRPr="00CF3C2F">
        <w:rPr>
          <w:sz w:val="18"/>
          <w:szCs w:val="18"/>
        </w:rPr>
        <w:t xml:space="preserve">nalysis of proceeding to </w:t>
      </w:r>
      <w:r>
        <w:rPr>
          <w:sz w:val="18"/>
          <w:szCs w:val="18"/>
        </w:rPr>
        <w:t>systemic therapy</w:t>
      </w:r>
      <w:r w:rsidRPr="00CF3C2F">
        <w:rPr>
          <w:sz w:val="18"/>
          <w:szCs w:val="18"/>
        </w:rPr>
        <w:t xml:space="preserve"> in </w:t>
      </w:r>
      <w:r>
        <w:rPr>
          <w:sz w:val="18"/>
          <w:szCs w:val="18"/>
        </w:rPr>
        <w:t>palliative</w:t>
      </w:r>
      <w:r w:rsidRPr="00CF3C2F">
        <w:rPr>
          <w:sz w:val="18"/>
          <w:szCs w:val="18"/>
        </w:rPr>
        <w:t xml:space="preserve"> </w:t>
      </w:r>
      <w:r>
        <w:rPr>
          <w:sz w:val="18"/>
          <w:szCs w:val="18"/>
        </w:rPr>
        <w:t>esophageal</w:t>
      </w:r>
      <w:r w:rsidRPr="00CF3C2F">
        <w:rPr>
          <w:sz w:val="18"/>
          <w:szCs w:val="18"/>
        </w:rPr>
        <w:t xml:space="preserve"> cancer patients </w:t>
      </w:r>
    </w:p>
    <w:p w14:paraId="42F7F44A" w14:textId="77777777" w:rsidR="00C86964" w:rsidRDefault="00C86964" w:rsidP="00C86964">
      <w:pPr>
        <w:spacing w:line="259" w:lineRule="auto"/>
        <w:rPr>
          <w:b/>
          <w:bCs/>
          <w:sz w:val="18"/>
          <w:szCs w:val="18"/>
        </w:rPr>
      </w:pPr>
    </w:p>
    <w:tbl>
      <w:tblPr>
        <w:tblStyle w:val="TableGrid"/>
        <w:tblpPr w:leftFromText="180" w:rightFromText="180" w:vertAnchor="page" w:horzAnchor="margin" w:tblpY="1651"/>
        <w:tblW w:w="0" w:type="auto"/>
        <w:tblLook w:val="04A0" w:firstRow="1" w:lastRow="0" w:firstColumn="1" w:lastColumn="0" w:noHBand="0" w:noVBand="1"/>
      </w:tblPr>
      <w:tblGrid>
        <w:gridCol w:w="2807"/>
        <w:gridCol w:w="1639"/>
        <w:gridCol w:w="1586"/>
        <w:gridCol w:w="1515"/>
        <w:gridCol w:w="1515"/>
      </w:tblGrid>
      <w:tr w:rsidR="00A811D7" w:rsidRPr="005E53E4" w14:paraId="76EEEDF8" w14:textId="77777777" w:rsidTr="00EE68F1">
        <w:tc>
          <w:tcPr>
            <w:tcW w:w="9062" w:type="dxa"/>
            <w:gridSpan w:val="5"/>
          </w:tcPr>
          <w:p w14:paraId="7A38FA80" w14:textId="2914DA2E" w:rsidR="00A811D7" w:rsidRPr="005E53E4" w:rsidRDefault="00A811D7" w:rsidP="00980FA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Esophageal cancer</w:t>
            </w:r>
          </w:p>
        </w:tc>
      </w:tr>
      <w:tr w:rsidR="00980FAA" w:rsidRPr="005E53E4" w14:paraId="65525A38" w14:textId="77777777" w:rsidTr="00DD5C70">
        <w:tc>
          <w:tcPr>
            <w:tcW w:w="2807" w:type="dxa"/>
          </w:tcPr>
          <w:p w14:paraId="1B0A36F7" w14:textId="1B83D630" w:rsidR="00980FAA" w:rsidRPr="005E53E4" w:rsidRDefault="00980FAA" w:rsidP="00980FA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225" w:type="dxa"/>
            <w:gridSpan w:val="2"/>
          </w:tcPr>
          <w:p w14:paraId="71EB6F6E" w14:textId="4BD4CA63" w:rsidR="00980FAA" w:rsidRPr="005E53E4" w:rsidRDefault="00980FAA" w:rsidP="00980FA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Univariable</w:t>
            </w:r>
          </w:p>
        </w:tc>
        <w:tc>
          <w:tcPr>
            <w:tcW w:w="3030" w:type="dxa"/>
            <w:gridSpan w:val="2"/>
          </w:tcPr>
          <w:p w14:paraId="701EB6A9" w14:textId="69A81AA9" w:rsidR="00980FAA" w:rsidRPr="005E53E4" w:rsidRDefault="00980FAA" w:rsidP="00980FA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ultivariable</w:t>
            </w:r>
          </w:p>
        </w:tc>
      </w:tr>
      <w:tr w:rsidR="00A11D57" w:rsidRPr="005E53E4" w14:paraId="44C582E7" w14:textId="77777777" w:rsidTr="00DD5C70">
        <w:tc>
          <w:tcPr>
            <w:tcW w:w="2807" w:type="dxa"/>
          </w:tcPr>
          <w:p w14:paraId="235BF4AE" w14:textId="77777777" w:rsidR="00A11D57" w:rsidRPr="005E53E4" w:rsidRDefault="00A11D57" w:rsidP="00DD5C7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39" w:type="dxa"/>
          </w:tcPr>
          <w:p w14:paraId="19C684FD" w14:textId="77777777" w:rsidR="00A11D57" w:rsidRPr="005E53E4" w:rsidRDefault="00A11D57" w:rsidP="00DD5C7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586" w:type="dxa"/>
          </w:tcPr>
          <w:p w14:paraId="6FE8A637" w14:textId="60BC8995" w:rsidR="00A11D57" w:rsidRPr="005E53E4" w:rsidRDefault="00980FAA" w:rsidP="00DD5C7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</w:t>
            </w:r>
            <w:r w:rsidR="00A11D57"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515" w:type="dxa"/>
          </w:tcPr>
          <w:p w14:paraId="4B3D70AF" w14:textId="77777777" w:rsidR="00A11D57" w:rsidRPr="005E53E4" w:rsidRDefault="00A11D57" w:rsidP="00DD5C7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515" w:type="dxa"/>
          </w:tcPr>
          <w:p w14:paraId="0F18C836" w14:textId="7DBBD341" w:rsidR="00A11D57" w:rsidRPr="005E53E4" w:rsidRDefault="00980FAA" w:rsidP="00DD5C7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</w:t>
            </w:r>
            <w:r w:rsidR="00A11D57"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-value</w:t>
            </w:r>
          </w:p>
        </w:tc>
      </w:tr>
      <w:tr w:rsidR="00A11D57" w:rsidRPr="005E53E4" w14:paraId="2E31262E" w14:textId="77777777" w:rsidTr="00DD5C70">
        <w:tc>
          <w:tcPr>
            <w:tcW w:w="2807" w:type="dxa"/>
          </w:tcPr>
          <w:p w14:paraId="683BB61A" w14:textId="4FC968B2" w:rsidR="00A11D57" w:rsidRPr="005E53E4" w:rsidRDefault="00A11D57" w:rsidP="00DD5C7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oci</w:t>
            </w:r>
            <w:r w:rsidR="00A3363C"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</w:t>
            </w: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economic stat</w:t>
            </w:r>
            <w:r w:rsidR="00A3363C"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us</w:t>
            </w:r>
          </w:p>
        </w:tc>
        <w:tc>
          <w:tcPr>
            <w:tcW w:w="1639" w:type="dxa"/>
          </w:tcPr>
          <w:p w14:paraId="55C5E9A6" w14:textId="77777777" w:rsidR="00A11D57" w:rsidRPr="005E53E4" w:rsidRDefault="00A11D57" w:rsidP="00DD5C7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86" w:type="dxa"/>
          </w:tcPr>
          <w:p w14:paraId="24A155DB" w14:textId="77777777" w:rsidR="00A11D57" w:rsidRPr="005E53E4" w:rsidRDefault="00A11D57" w:rsidP="00DD5C7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15" w:type="dxa"/>
          </w:tcPr>
          <w:p w14:paraId="5C677026" w14:textId="77777777" w:rsidR="00A11D57" w:rsidRPr="005E53E4" w:rsidRDefault="00A11D57" w:rsidP="00DD5C7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15" w:type="dxa"/>
          </w:tcPr>
          <w:p w14:paraId="0746477C" w14:textId="77777777" w:rsidR="00A11D57" w:rsidRPr="005E53E4" w:rsidRDefault="00A11D57" w:rsidP="00DD5C7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A11D57" w:rsidRPr="005E53E4" w14:paraId="3247B6CB" w14:textId="77777777" w:rsidTr="00DD5C70">
        <w:tc>
          <w:tcPr>
            <w:tcW w:w="2807" w:type="dxa"/>
          </w:tcPr>
          <w:p w14:paraId="2E928D27" w14:textId="77777777" w:rsidR="00A11D57" w:rsidRPr="005E53E4" w:rsidRDefault="00A11D57" w:rsidP="00DD5C70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Low-income</w:t>
            </w:r>
          </w:p>
        </w:tc>
        <w:tc>
          <w:tcPr>
            <w:tcW w:w="1639" w:type="dxa"/>
          </w:tcPr>
          <w:p w14:paraId="473DCDDC" w14:textId="77777777" w:rsidR="00A11D57" w:rsidRPr="005E53E4" w:rsidRDefault="00A11D57" w:rsidP="00DD5C7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86" w:type="dxa"/>
          </w:tcPr>
          <w:p w14:paraId="290F4FB5" w14:textId="77777777" w:rsidR="00A11D57" w:rsidRPr="005E53E4" w:rsidRDefault="00A11D57" w:rsidP="00DD5C7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15" w:type="dxa"/>
          </w:tcPr>
          <w:p w14:paraId="4B71A3FA" w14:textId="77777777" w:rsidR="00A11D57" w:rsidRPr="005E53E4" w:rsidRDefault="00A11D57" w:rsidP="00DD5C7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15" w:type="dxa"/>
          </w:tcPr>
          <w:p w14:paraId="61AC83C3" w14:textId="77777777" w:rsidR="00A11D57" w:rsidRPr="005E53E4" w:rsidRDefault="00A11D57" w:rsidP="00DD5C7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A11D57" w:rsidRPr="005E53E4" w14:paraId="41455545" w14:textId="77777777" w:rsidTr="00DD5C70">
        <w:tc>
          <w:tcPr>
            <w:tcW w:w="2807" w:type="dxa"/>
          </w:tcPr>
          <w:p w14:paraId="043C5341" w14:textId="34A2A6C1" w:rsidR="00A11D57" w:rsidRPr="005E53E4" w:rsidRDefault="00A11D57" w:rsidP="00DD5C70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iddle</w:t>
            </w:r>
            <w:r w:rsidR="000D3982"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-</w:t>
            </w: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ncome</w:t>
            </w:r>
          </w:p>
        </w:tc>
        <w:tc>
          <w:tcPr>
            <w:tcW w:w="1639" w:type="dxa"/>
          </w:tcPr>
          <w:p w14:paraId="19529F5C" w14:textId="77777777" w:rsidR="00A11D57" w:rsidRPr="005E53E4" w:rsidRDefault="00A11D57" w:rsidP="00DD5C7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1.54 (1.38-1.72)</w:t>
            </w:r>
          </w:p>
        </w:tc>
        <w:tc>
          <w:tcPr>
            <w:tcW w:w="1586" w:type="dxa"/>
          </w:tcPr>
          <w:p w14:paraId="11B84F7C" w14:textId="77777777" w:rsidR="00A11D57" w:rsidRPr="005E53E4" w:rsidRDefault="00A11D57" w:rsidP="00DD5C7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66CE1153" w14:textId="7228B7EF" w:rsidR="00A11D57" w:rsidRPr="005E53E4" w:rsidRDefault="00A11D57" w:rsidP="00DD5C7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1.3</w:t>
            </w:r>
            <w:r w:rsidR="00742BC5" w:rsidRPr="005E53E4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 xml:space="preserve"> (1.2</w:t>
            </w:r>
            <w:r w:rsidR="00742BC5" w:rsidRPr="005E53E4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-1.5</w:t>
            </w:r>
            <w:r w:rsidR="00742BC5" w:rsidRPr="005E53E4">
              <w:rPr>
                <w:rFonts w:asciiTheme="minorHAnsi" w:hAnsiTheme="minorHAnsi" w:cstheme="minorHAnsi"/>
                <w:sz w:val="18"/>
                <w:szCs w:val="18"/>
              </w:rPr>
              <w:t>7</w:t>
            </w: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15" w:type="dxa"/>
          </w:tcPr>
          <w:p w14:paraId="0A7B8FB9" w14:textId="77777777" w:rsidR="00A11D57" w:rsidRPr="005E53E4" w:rsidRDefault="00A11D57" w:rsidP="00DD5C7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A11D57" w:rsidRPr="005E53E4" w14:paraId="3EFE3AF1" w14:textId="77777777" w:rsidTr="00DD5C70">
        <w:tc>
          <w:tcPr>
            <w:tcW w:w="2807" w:type="dxa"/>
          </w:tcPr>
          <w:p w14:paraId="1BE5003A" w14:textId="77777777" w:rsidR="00A11D57" w:rsidRPr="005E53E4" w:rsidRDefault="00A11D57" w:rsidP="00DD5C70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igh-income</w:t>
            </w:r>
          </w:p>
        </w:tc>
        <w:tc>
          <w:tcPr>
            <w:tcW w:w="1639" w:type="dxa"/>
          </w:tcPr>
          <w:p w14:paraId="3B466179" w14:textId="77777777" w:rsidR="00A11D57" w:rsidRPr="005E53E4" w:rsidRDefault="00A11D57" w:rsidP="00DD5C7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1.88 (1.68-2.10)</w:t>
            </w:r>
          </w:p>
        </w:tc>
        <w:tc>
          <w:tcPr>
            <w:tcW w:w="1586" w:type="dxa"/>
          </w:tcPr>
          <w:p w14:paraId="161645D6" w14:textId="77777777" w:rsidR="00A11D57" w:rsidRPr="005E53E4" w:rsidRDefault="00A11D57" w:rsidP="00DD5C7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6F81E547" w14:textId="1BBB1B67" w:rsidR="00A11D57" w:rsidRPr="005E53E4" w:rsidRDefault="00A11D57" w:rsidP="00DD5C7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1.5</w:t>
            </w:r>
            <w:r w:rsidR="00742BC5" w:rsidRPr="005E53E4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3</w:t>
            </w:r>
            <w:r w:rsidRPr="005E53E4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(1.3</w:t>
            </w:r>
            <w:r w:rsidR="00742BC5" w:rsidRPr="005E53E4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4</w:t>
            </w:r>
            <w:r w:rsidRPr="005E53E4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-1.7</w:t>
            </w:r>
            <w:r w:rsidR="00742BC5" w:rsidRPr="005E53E4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4</w:t>
            </w:r>
            <w:r w:rsidRPr="005E53E4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)</w:t>
            </w:r>
          </w:p>
        </w:tc>
        <w:tc>
          <w:tcPr>
            <w:tcW w:w="1515" w:type="dxa"/>
          </w:tcPr>
          <w:p w14:paraId="6545BA05" w14:textId="77777777" w:rsidR="00A11D57" w:rsidRPr="005E53E4" w:rsidRDefault="00A11D57" w:rsidP="00DD5C7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A11D57" w:rsidRPr="005E53E4" w14:paraId="78EEEB28" w14:textId="77777777" w:rsidTr="00DD5C70">
        <w:tc>
          <w:tcPr>
            <w:tcW w:w="2807" w:type="dxa"/>
          </w:tcPr>
          <w:p w14:paraId="3A280352" w14:textId="77777777" w:rsidR="00A11D57" w:rsidRPr="005E53E4" w:rsidRDefault="00A11D57" w:rsidP="00DD5C7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639" w:type="dxa"/>
          </w:tcPr>
          <w:p w14:paraId="2C143D7A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86" w:type="dxa"/>
          </w:tcPr>
          <w:p w14:paraId="1F873F3F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22922A22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5C671073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A11D57" w:rsidRPr="005E53E4" w14:paraId="332BF324" w14:textId="77777777" w:rsidTr="00DD5C70">
        <w:tc>
          <w:tcPr>
            <w:tcW w:w="2807" w:type="dxa"/>
          </w:tcPr>
          <w:p w14:paraId="00C06681" w14:textId="77777777" w:rsidR="00A11D57" w:rsidRPr="005E53E4" w:rsidRDefault="00A11D57" w:rsidP="00DD5C70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639" w:type="dxa"/>
          </w:tcPr>
          <w:p w14:paraId="702917D6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64 (0.57-0.70)</w:t>
            </w:r>
          </w:p>
        </w:tc>
        <w:tc>
          <w:tcPr>
            <w:tcW w:w="1586" w:type="dxa"/>
          </w:tcPr>
          <w:p w14:paraId="738456B0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36FEA389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79 (0.70-0.89)</w:t>
            </w:r>
          </w:p>
        </w:tc>
        <w:tc>
          <w:tcPr>
            <w:tcW w:w="1515" w:type="dxa"/>
          </w:tcPr>
          <w:p w14:paraId="61D49383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A11D57" w:rsidRPr="005E53E4" w14:paraId="554EE76E" w14:textId="77777777" w:rsidTr="00DD5C70">
        <w:tc>
          <w:tcPr>
            <w:tcW w:w="2807" w:type="dxa"/>
          </w:tcPr>
          <w:p w14:paraId="381B6ACB" w14:textId="423BE33C" w:rsidR="00A11D57" w:rsidRPr="005E53E4" w:rsidRDefault="00A11D57" w:rsidP="00DD5C7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Age </w:t>
            </w:r>
          </w:p>
        </w:tc>
        <w:tc>
          <w:tcPr>
            <w:tcW w:w="1639" w:type="dxa"/>
          </w:tcPr>
          <w:p w14:paraId="0EDCC8DD" w14:textId="1DDD32C2" w:rsidR="00A11D57" w:rsidRPr="005E53E4" w:rsidRDefault="0017626C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94 (0.93-0.94)</w:t>
            </w:r>
          </w:p>
        </w:tc>
        <w:tc>
          <w:tcPr>
            <w:tcW w:w="1586" w:type="dxa"/>
          </w:tcPr>
          <w:p w14:paraId="471274F7" w14:textId="3D088050" w:rsidR="00A11D57" w:rsidRPr="005E53E4" w:rsidRDefault="0017626C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2A1E07CA" w14:textId="5261D7A0" w:rsidR="00A11D57" w:rsidRPr="005E53E4" w:rsidRDefault="00742BC5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95 (0.94-0.95)</w:t>
            </w:r>
          </w:p>
        </w:tc>
        <w:tc>
          <w:tcPr>
            <w:tcW w:w="1515" w:type="dxa"/>
          </w:tcPr>
          <w:p w14:paraId="5D1DA4FA" w14:textId="0E99FDE1" w:rsidR="00A11D57" w:rsidRPr="005E53E4" w:rsidRDefault="00742BC5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A11D57" w:rsidRPr="005E53E4" w14:paraId="5C1D7DED" w14:textId="77777777" w:rsidTr="00DD5C70">
        <w:tc>
          <w:tcPr>
            <w:tcW w:w="2807" w:type="dxa"/>
          </w:tcPr>
          <w:p w14:paraId="4F115448" w14:textId="77777777" w:rsidR="00A11D57" w:rsidRPr="005E53E4" w:rsidRDefault="00A11D57" w:rsidP="00DD5C7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umor histology</w:t>
            </w:r>
          </w:p>
        </w:tc>
        <w:tc>
          <w:tcPr>
            <w:tcW w:w="1639" w:type="dxa"/>
          </w:tcPr>
          <w:p w14:paraId="66DB2885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86" w:type="dxa"/>
          </w:tcPr>
          <w:p w14:paraId="00AE5268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3A9C1C53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11F76D01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A11D57" w:rsidRPr="005E53E4" w14:paraId="41005661" w14:textId="77777777" w:rsidTr="00DD5C70">
        <w:tc>
          <w:tcPr>
            <w:tcW w:w="2807" w:type="dxa"/>
          </w:tcPr>
          <w:p w14:paraId="7274E0A2" w14:textId="77777777" w:rsidR="00A11D57" w:rsidRPr="005E53E4" w:rsidRDefault="00A11D57" w:rsidP="00DD5C70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quamous cell carcinoma</w:t>
            </w:r>
          </w:p>
        </w:tc>
        <w:tc>
          <w:tcPr>
            <w:tcW w:w="1639" w:type="dxa"/>
          </w:tcPr>
          <w:p w14:paraId="08DAAA81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29 (0.26-0.33)</w:t>
            </w:r>
          </w:p>
        </w:tc>
        <w:tc>
          <w:tcPr>
            <w:tcW w:w="1586" w:type="dxa"/>
          </w:tcPr>
          <w:p w14:paraId="47CBCFE2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70F2F3B4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30(0.26-0.34)</w:t>
            </w:r>
          </w:p>
        </w:tc>
        <w:tc>
          <w:tcPr>
            <w:tcW w:w="1515" w:type="dxa"/>
          </w:tcPr>
          <w:p w14:paraId="337C4218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A11D57" w:rsidRPr="005E53E4" w14:paraId="675EA4A4" w14:textId="77777777" w:rsidTr="00DD5C70">
        <w:tc>
          <w:tcPr>
            <w:tcW w:w="2807" w:type="dxa"/>
          </w:tcPr>
          <w:p w14:paraId="44FEA1E7" w14:textId="77777777" w:rsidR="00A11D57" w:rsidRPr="005E53E4" w:rsidRDefault="00A11D57" w:rsidP="00DD5C7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herapy regions</w:t>
            </w:r>
          </w:p>
        </w:tc>
        <w:tc>
          <w:tcPr>
            <w:tcW w:w="1639" w:type="dxa"/>
          </w:tcPr>
          <w:p w14:paraId="7795EC83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86" w:type="dxa"/>
          </w:tcPr>
          <w:p w14:paraId="4D9F5660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74C17338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3C6E1D16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A11D57" w:rsidRPr="005E53E4" w14:paraId="5FC2160A" w14:textId="77777777" w:rsidTr="00DD5C70">
        <w:tc>
          <w:tcPr>
            <w:tcW w:w="2807" w:type="dxa"/>
          </w:tcPr>
          <w:p w14:paraId="34DF04A4" w14:textId="77777777" w:rsidR="00A11D57" w:rsidRPr="005E53E4" w:rsidRDefault="00A11D57" w:rsidP="00DD5C70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639" w:type="dxa"/>
          </w:tcPr>
          <w:p w14:paraId="6AC1D1FB" w14:textId="53B91CD8" w:rsidR="00A11D57" w:rsidRPr="005E53E4" w:rsidRDefault="005441DC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86" w:type="dxa"/>
          </w:tcPr>
          <w:p w14:paraId="28A17230" w14:textId="156A0A86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54A65368" w14:textId="0C970D30" w:rsidR="00A11D57" w:rsidRPr="005E53E4" w:rsidRDefault="00FC017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15" w:type="dxa"/>
          </w:tcPr>
          <w:p w14:paraId="0BDAB0EC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5441DC" w:rsidRPr="005E53E4" w14:paraId="54E4853D" w14:textId="77777777" w:rsidTr="00DD5C70">
        <w:tc>
          <w:tcPr>
            <w:tcW w:w="2807" w:type="dxa"/>
          </w:tcPr>
          <w:p w14:paraId="33D46256" w14:textId="77777777" w:rsidR="005441DC" w:rsidRPr="005E53E4" w:rsidRDefault="005441DC" w:rsidP="005441DC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639" w:type="dxa"/>
          </w:tcPr>
          <w:p w14:paraId="75CD5BE0" w14:textId="4119C372" w:rsidR="005441DC" w:rsidRPr="005E53E4" w:rsidRDefault="005441DC" w:rsidP="005441D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1.00 (0.83-1.20)</w:t>
            </w:r>
          </w:p>
        </w:tc>
        <w:tc>
          <w:tcPr>
            <w:tcW w:w="1586" w:type="dxa"/>
          </w:tcPr>
          <w:p w14:paraId="624A8A06" w14:textId="146BCB34" w:rsidR="005441DC" w:rsidRPr="005E53E4" w:rsidRDefault="005441DC" w:rsidP="005441D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984</w:t>
            </w:r>
          </w:p>
        </w:tc>
        <w:tc>
          <w:tcPr>
            <w:tcW w:w="1515" w:type="dxa"/>
          </w:tcPr>
          <w:p w14:paraId="609DE683" w14:textId="272A0BAD" w:rsidR="005441DC" w:rsidRPr="005E53E4" w:rsidRDefault="007851EB" w:rsidP="005441D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96 (0.77-1.19)</w:t>
            </w:r>
          </w:p>
        </w:tc>
        <w:tc>
          <w:tcPr>
            <w:tcW w:w="1515" w:type="dxa"/>
          </w:tcPr>
          <w:p w14:paraId="24A123BB" w14:textId="0E868AF5" w:rsidR="005441DC" w:rsidRPr="005E53E4" w:rsidRDefault="00007F59" w:rsidP="005441D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697</w:t>
            </w:r>
          </w:p>
        </w:tc>
      </w:tr>
      <w:tr w:rsidR="005441DC" w:rsidRPr="005E53E4" w14:paraId="4C8CFD70" w14:textId="77777777" w:rsidTr="00DD5C70">
        <w:tc>
          <w:tcPr>
            <w:tcW w:w="2807" w:type="dxa"/>
          </w:tcPr>
          <w:p w14:paraId="5DD859DD" w14:textId="77777777" w:rsidR="005441DC" w:rsidRPr="005E53E4" w:rsidRDefault="005441DC" w:rsidP="005441DC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639" w:type="dxa"/>
          </w:tcPr>
          <w:p w14:paraId="4FFC51EB" w14:textId="065F34C1" w:rsidR="005441DC" w:rsidRPr="005E53E4" w:rsidRDefault="005441DC" w:rsidP="005441D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1.54 (1.29-1.84)</w:t>
            </w:r>
          </w:p>
        </w:tc>
        <w:tc>
          <w:tcPr>
            <w:tcW w:w="1586" w:type="dxa"/>
          </w:tcPr>
          <w:p w14:paraId="1DDF8E06" w14:textId="0D777FB2" w:rsidR="005441DC" w:rsidRPr="005E53E4" w:rsidRDefault="005441DC" w:rsidP="005441D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24583401" w14:textId="0F0ED510" w:rsidR="005441DC" w:rsidRPr="005E53E4" w:rsidRDefault="007851EB" w:rsidP="005441D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1.61 (1.31-1.97)</w:t>
            </w:r>
          </w:p>
        </w:tc>
        <w:tc>
          <w:tcPr>
            <w:tcW w:w="1515" w:type="dxa"/>
          </w:tcPr>
          <w:p w14:paraId="66CFCA33" w14:textId="606EC294" w:rsidR="005441DC" w:rsidRPr="005E53E4" w:rsidRDefault="00007F59" w:rsidP="005441D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5441DC" w:rsidRPr="005E53E4" w14:paraId="202A8D5B" w14:textId="77777777" w:rsidTr="00DD5C70">
        <w:tc>
          <w:tcPr>
            <w:tcW w:w="2807" w:type="dxa"/>
          </w:tcPr>
          <w:p w14:paraId="57E395A4" w14:textId="77777777" w:rsidR="005441DC" w:rsidRPr="005E53E4" w:rsidRDefault="005441DC" w:rsidP="005441DC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639" w:type="dxa"/>
          </w:tcPr>
          <w:p w14:paraId="50F09A41" w14:textId="3C6A9041" w:rsidR="005441DC" w:rsidRPr="005E53E4" w:rsidRDefault="005441DC" w:rsidP="005441D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1.22 (1.01-1.46)</w:t>
            </w:r>
          </w:p>
        </w:tc>
        <w:tc>
          <w:tcPr>
            <w:tcW w:w="1586" w:type="dxa"/>
          </w:tcPr>
          <w:p w14:paraId="395A9C1C" w14:textId="5F2CD71E" w:rsidR="005441DC" w:rsidRPr="005E53E4" w:rsidRDefault="005441DC" w:rsidP="005441D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035</w:t>
            </w:r>
          </w:p>
        </w:tc>
        <w:tc>
          <w:tcPr>
            <w:tcW w:w="1515" w:type="dxa"/>
          </w:tcPr>
          <w:p w14:paraId="6423B89C" w14:textId="45F9FBB7" w:rsidR="005441DC" w:rsidRPr="005E53E4" w:rsidRDefault="007851EB" w:rsidP="005441D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1.31 (1.06-1.61)</w:t>
            </w:r>
          </w:p>
        </w:tc>
        <w:tc>
          <w:tcPr>
            <w:tcW w:w="1515" w:type="dxa"/>
          </w:tcPr>
          <w:p w14:paraId="496E1BBA" w14:textId="4E584FDB" w:rsidR="005441DC" w:rsidRPr="005E53E4" w:rsidRDefault="00007F59" w:rsidP="005441D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012</w:t>
            </w:r>
          </w:p>
        </w:tc>
      </w:tr>
      <w:tr w:rsidR="005441DC" w:rsidRPr="005E53E4" w14:paraId="24B634B2" w14:textId="77777777" w:rsidTr="00DD5C70">
        <w:tc>
          <w:tcPr>
            <w:tcW w:w="2807" w:type="dxa"/>
          </w:tcPr>
          <w:p w14:paraId="1B7DAD49" w14:textId="77777777" w:rsidR="005441DC" w:rsidRPr="005E53E4" w:rsidRDefault="005441DC" w:rsidP="005441DC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639" w:type="dxa"/>
          </w:tcPr>
          <w:p w14:paraId="3F6D7919" w14:textId="56457B01" w:rsidR="005441DC" w:rsidRPr="005E53E4" w:rsidRDefault="005441DC" w:rsidP="005441D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1.04 (0.85-1.28)</w:t>
            </w:r>
          </w:p>
        </w:tc>
        <w:tc>
          <w:tcPr>
            <w:tcW w:w="1586" w:type="dxa"/>
          </w:tcPr>
          <w:p w14:paraId="65CB9B08" w14:textId="428CBECA" w:rsidR="005441DC" w:rsidRPr="005E53E4" w:rsidRDefault="005441DC" w:rsidP="005441D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704</w:t>
            </w:r>
          </w:p>
        </w:tc>
        <w:tc>
          <w:tcPr>
            <w:tcW w:w="1515" w:type="dxa"/>
          </w:tcPr>
          <w:p w14:paraId="4F0771C6" w14:textId="0E65061C" w:rsidR="005441DC" w:rsidRPr="005E53E4" w:rsidRDefault="007851EB" w:rsidP="005441D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1.</w:t>
            </w:r>
            <w:r w:rsidR="00A110DE" w:rsidRPr="005E53E4">
              <w:rPr>
                <w:rFonts w:asciiTheme="minorHAnsi" w:hAnsiTheme="minorHAnsi" w:cstheme="minorHAnsi"/>
                <w:sz w:val="18"/>
                <w:szCs w:val="18"/>
              </w:rPr>
              <w:t>23 (0.96-1.57)</w:t>
            </w:r>
          </w:p>
        </w:tc>
        <w:tc>
          <w:tcPr>
            <w:tcW w:w="1515" w:type="dxa"/>
          </w:tcPr>
          <w:p w14:paraId="6BA49A09" w14:textId="5200890A" w:rsidR="005441DC" w:rsidRPr="005E53E4" w:rsidRDefault="00007F59" w:rsidP="005441D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100</w:t>
            </w:r>
          </w:p>
        </w:tc>
      </w:tr>
      <w:tr w:rsidR="005441DC" w:rsidRPr="005E53E4" w14:paraId="1570D550" w14:textId="77777777" w:rsidTr="00DD5C70">
        <w:tc>
          <w:tcPr>
            <w:tcW w:w="2807" w:type="dxa"/>
          </w:tcPr>
          <w:p w14:paraId="7D105A04" w14:textId="77777777" w:rsidR="005441DC" w:rsidRPr="005E53E4" w:rsidRDefault="005441DC" w:rsidP="005441DC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639" w:type="dxa"/>
          </w:tcPr>
          <w:p w14:paraId="775A44FC" w14:textId="2C8014AA" w:rsidR="005441DC" w:rsidRPr="005E53E4" w:rsidRDefault="005441DC" w:rsidP="005441D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1.23 (1.00-1.50)</w:t>
            </w:r>
          </w:p>
        </w:tc>
        <w:tc>
          <w:tcPr>
            <w:tcW w:w="1586" w:type="dxa"/>
          </w:tcPr>
          <w:p w14:paraId="5D15695D" w14:textId="48A589F6" w:rsidR="005441DC" w:rsidRPr="005E53E4" w:rsidRDefault="005441DC" w:rsidP="005441D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044</w:t>
            </w:r>
          </w:p>
        </w:tc>
        <w:tc>
          <w:tcPr>
            <w:tcW w:w="1515" w:type="dxa"/>
          </w:tcPr>
          <w:p w14:paraId="1977EB54" w14:textId="492BD95D" w:rsidR="005441DC" w:rsidRPr="005E53E4" w:rsidRDefault="00A110DE" w:rsidP="005441D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1.15 (0.91-1.45)</w:t>
            </w:r>
          </w:p>
        </w:tc>
        <w:tc>
          <w:tcPr>
            <w:tcW w:w="1515" w:type="dxa"/>
          </w:tcPr>
          <w:p w14:paraId="288BC77D" w14:textId="35562FCE" w:rsidR="005441DC" w:rsidRPr="005E53E4" w:rsidRDefault="00007F59" w:rsidP="005441D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234</w:t>
            </w:r>
          </w:p>
        </w:tc>
      </w:tr>
      <w:tr w:rsidR="005441DC" w:rsidRPr="005E53E4" w14:paraId="497757F2" w14:textId="77777777" w:rsidTr="00DD5C70">
        <w:tc>
          <w:tcPr>
            <w:tcW w:w="2807" w:type="dxa"/>
          </w:tcPr>
          <w:p w14:paraId="24B41BCE" w14:textId="77777777" w:rsidR="005441DC" w:rsidRPr="005E53E4" w:rsidRDefault="005441DC" w:rsidP="005441DC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639" w:type="dxa"/>
          </w:tcPr>
          <w:p w14:paraId="2C9B7B17" w14:textId="11AA71CB" w:rsidR="005441DC" w:rsidRPr="005E53E4" w:rsidRDefault="005441DC" w:rsidP="005441D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1.38 (1.16-1.64)</w:t>
            </w:r>
          </w:p>
        </w:tc>
        <w:tc>
          <w:tcPr>
            <w:tcW w:w="1586" w:type="dxa"/>
          </w:tcPr>
          <w:p w14:paraId="63CDDF3F" w14:textId="52DC40E7" w:rsidR="005441DC" w:rsidRPr="005E53E4" w:rsidRDefault="005441DC" w:rsidP="005441D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6BFA4F12" w14:textId="5DBFB46D" w:rsidR="005441DC" w:rsidRPr="005E53E4" w:rsidRDefault="00A110DE" w:rsidP="005441D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1.54 (1.26-1.88)</w:t>
            </w:r>
          </w:p>
        </w:tc>
        <w:tc>
          <w:tcPr>
            <w:tcW w:w="1515" w:type="dxa"/>
          </w:tcPr>
          <w:p w14:paraId="7CB867E9" w14:textId="4674B905" w:rsidR="005441DC" w:rsidRPr="005E53E4" w:rsidRDefault="00007F59" w:rsidP="005441D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A11D57" w:rsidRPr="005E53E4" w14:paraId="5113FE1A" w14:textId="77777777" w:rsidTr="00DD5C70">
        <w:tc>
          <w:tcPr>
            <w:tcW w:w="2807" w:type="dxa"/>
          </w:tcPr>
          <w:p w14:paraId="0275B3F6" w14:textId="2DC8BB2F" w:rsidR="00A11D57" w:rsidRPr="005E53E4" w:rsidRDefault="00A11D57" w:rsidP="00DD5C7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WHO</w:t>
            </w:r>
            <w:r w:rsidR="003C1670"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performance</w:t>
            </w: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score</w:t>
            </w:r>
          </w:p>
        </w:tc>
        <w:tc>
          <w:tcPr>
            <w:tcW w:w="1639" w:type="dxa"/>
          </w:tcPr>
          <w:p w14:paraId="78859E0F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86" w:type="dxa"/>
          </w:tcPr>
          <w:p w14:paraId="390DA069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5ACFA965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6BA26BF1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A11D57" w:rsidRPr="005E53E4" w14:paraId="60444CC7" w14:textId="77777777" w:rsidTr="00DD5C70">
        <w:tc>
          <w:tcPr>
            <w:tcW w:w="2807" w:type="dxa"/>
          </w:tcPr>
          <w:p w14:paraId="07080789" w14:textId="77777777" w:rsidR="00A11D57" w:rsidRPr="005E53E4" w:rsidRDefault="00A11D57" w:rsidP="00DD5C70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639" w:type="dxa"/>
          </w:tcPr>
          <w:p w14:paraId="5A15CF4F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86" w:type="dxa"/>
          </w:tcPr>
          <w:p w14:paraId="11BF00EA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6792C41B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15" w:type="dxa"/>
          </w:tcPr>
          <w:p w14:paraId="047A3B5F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A11D57" w:rsidRPr="005E53E4" w14:paraId="406C796B" w14:textId="77777777" w:rsidTr="00DD5C70">
        <w:tc>
          <w:tcPr>
            <w:tcW w:w="2807" w:type="dxa"/>
          </w:tcPr>
          <w:p w14:paraId="37426102" w14:textId="77777777" w:rsidR="00A11D57" w:rsidRPr="005E53E4" w:rsidRDefault="00A11D57" w:rsidP="00DD5C70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639" w:type="dxa"/>
          </w:tcPr>
          <w:p w14:paraId="08906717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72 (0.64-0.82)</w:t>
            </w:r>
          </w:p>
        </w:tc>
        <w:tc>
          <w:tcPr>
            <w:tcW w:w="1586" w:type="dxa"/>
          </w:tcPr>
          <w:p w14:paraId="26CF9D45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05D13796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21 (0.18-0.25)</w:t>
            </w:r>
          </w:p>
        </w:tc>
        <w:tc>
          <w:tcPr>
            <w:tcW w:w="1515" w:type="dxa"/>
          </w:tcPr>
          <w:p w14:paraId="464E2EF6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008</w:t>
            </w:r>
          </w:p>
        </w:tc>
      </w:tr>
      <w:tr w:rsidR="00A11D57" w:rsidRPr="005E53E4" w14:paraId="65E41B99" w14:textId="77777777" w:rsidTr="00DD5C70">
        <w:tc>
          <w:tcPr>
            <w:tcW w:w="2807" w:type="dxa"/>
          </w:tcPr>
          <w:p w14:paraId="1C7AE6D9" w14:textId="77777777" w:rsidR="00A11D57" w:rsidRPr="005E53E4" w:rsidRDefault="00A11D57" w:rsidP="00DD5C70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≥2</w:t>
            </w:r>
          </w:p>
        </w:tc>
        <w:tc>
          <w:tcPr>
            <w:tcW w:w="1639" w:type="dxa"/>
          </w:tcPr>
          <w:p w14:paraId="31F6D8AB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17 (0.15-0.20)</w:t>
            </w:r>
          </w:p>
        </w:tc>
        <w:tc>
          <w:tcPr>
            <w:tcW w:w="1586" w:type="dxa"/>
          </w:tcPr>
          <w:p w14:paraId="65E2D6AF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4A52EB1D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28 (0.24-0.33)</w:t>
            </w:r>
          </w:p>
        </w:tc>
        <w:tc>
          <w:tcPr>
            <w:tcW w:w="1515" w:type="dxa"/>
          </w:tcPr>
          <w:p w14:paraId="6A1294D2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A11D57" w:rsidRPr="005E53E4" w14:paraId="5BBC6D26" w14:textId="77777777" w:rsidTr="00DD5C70">
        <w:tc>
          <w:tcPr>
            <w:tcW w:w="2807" w:type="dxa"/>
          </w:tcPr>
          <w:p w14:paraId="7B039837" w14:textId="77777777" w:rsidR="00A11D57" w:rsidRPr="005E53E4" w:rsidRDefault="00A11D57" w:rsidP="00DD5C70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Unknown</w:t>
            </w:r>
          </w:p>
        </w:tc>
        <w:tc>
          <w:tcPr>
            <w:tcW w:w="1639" w:type="dxa"/>
          </w:tcPr>
          <w:p w14:paraId="53F37BCD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24 (0.21-0.28)</w:t>
            </w:r>
          </w:p>
        </w:tc>
        <w:tc>
          <w:tcPr>
            <w:tcW w:w="1586" w:type="dxa"/>
          </w:tcPr>
          <w:p w14:paraId="3EE15132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64F4D051" w14:textId="02EF2193" w:rsidR="00A11D57" w:rsidRPr="005E53E4" w:rsidRDefault="00BF42CE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F42CE">
              <w:rPr>
                <w:rFonts w:asciiTheme="minorHAnsi" w:hAnsiTheme="minorHAnsi" w:cstheme="minorHAnsi"/>
                <w:sz w:val="18"/>
                <w:szCs w:val="18"/>
              </w:rPr>
              <w:t>0.26 (0.23-0.30)</w:t>
            </w:r>
          </w:p>
        </w:tc>
        <w:tc>
          <w:tcPr>
            <w:tcW w:w="1515" w:type="dxa"/>
          </w:tcPr>
          <w:p w14:paraId="1EE89582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A11D57" w:rsidRPr="005E53E4" w14:paraId="6D580D86" w14:textId="77777777" w:rsidTr="00DD5C70">
        <w:tc>
          <w:tcPr>
            <w:tcW w:w="2807" w:type="dxa"/>
          </w:tcPr>
          <w:p w14:paraId="66B42B3C" w14:textId="64E90F8F" w:rsidR="00A11D57" w:rsidRPr="005E53E4" w:rsidRDefault="00A11D57" w:rsidP="00DD5C7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Number of </w:t>
            </w:r>
            <w:r w:rsidR="001E2AC2"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CI</w:t>
            </w: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categories</w:t>
            </w:r>
          </w:p>
        </w:tc>
        <w:tc>
          <w:tcPr>
            <w:tcW w:w="1639" w:type="dxa"/>
          </w:tcPr>
          <w:p w14:paraId="28EB943C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86" w:type="dxa"/>
          </w:tcPr>
          <w:p w14:paraId="70A289CD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268D6CAB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1A8EA4E1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A11D57" w:rsidRPr="005E53E4" w14:paraId="1F76D97D" w14:textId="77777777" w:rsidTr="00DD5C70">
        <w:tc>
          <w:tcPr>
            <w:tcW w:w="2807" w:type="dxa"/>
          </w:tcPr>
          <w:p w14:paraId="660BB9F3" w14:textId="77777777" w:rsidR="00A11D57" w:rsidRPr="005E53E4" w:rsidRDefault="00A11D57" w:rsidP="00DD5C70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0 </w:t>
            </w:r>
          </w:p>
        </w:tc>
        <w:tc>
          <w:tcPr>
            <w:tcW w:w="1639" w:type="dxa"/>
          </w:tcPr>
          <w:p w14:paraId="6AE98B3F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86" w:type="dxa"/>
          </w:tcPr>
          <w:p w14:paraId="1C8FE647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5781E4F8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15" w:type="dxa"/>
          </w:tcPr>
          <w:p w14:paraId="2D39DA42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A11D57" w:rsidRPr="005E53E4" w14:paraId="1B47495B" w14:textId="77777777" w:rsidTr="00DD5C70">
        <w:tc>
          <w:tcPr>
            <w:tcW w:w="2807" w:type="dxa"/>
          </w:tcPr>
          <w:p w14:paraId="2D825D23" w14:textId="77777777" w:rsidR="00A11D57" w:rsidRPr="005E53E4" w:rsidRDefault="00A11D57" w:rsidP="00DD5C70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639" w:type="dxa"/>
          </w:tcPr>
          <w:p w14:paraId="7D3BE18D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69 (0.62-0.76)</w:t>
            </w:r>
          </w:p>
        </w:tc>
        <w:tc>
          <w:tcPr>
            <w:tcW w:w="1586" w:type="dxa"/>
          </w:tcPr>
          <w:p w14:paraId="7D48D641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6E507B83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85 (0.76-0.95)</w:t>
            </w:r>
          </w:p>
        </w:tc>
        <w:tc>
          <w:tcPr>
            <w:tcW w:w="1515" w:type="dxa"/>
          </w:tcPr>
          <w:p w14:paraId="209F5331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005</w:t>
            </w:r>
          </w:p>
        </w:tc>
      </w:tr>
      <w:tr w:rsidR="00A11D57" w:rsidRPr="005E53E4" w14:paraId="767AD0C0" w14:textId="77777777" w:rsidTr="003065B9">
        <w:tc>
          <w:tcPr>
            <w:tcW w:w="2807" w:type="dxa"/>
            <w:tcBorders>
              <w:bottom w:val="single" w:sz="4" w:space="0" w:color="auto"/>
            </w:tcBorders>
          </w:tcPr>
          <w:p w14:paraId="18D5F7A3" w14:textId="77777777" w:rsidR="00A11D57" w:rsidRPr="005E53E4" w:rsidRDefault="00A11D57" w:rsidP="00DD5C70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≥2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6389D7F1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43 (0.38-0.49)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3A2E2D71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18920951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64(0.55-0.74)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357C23EB" w14:textId="77777777" w:rsidR="00A11D57" w:rsidRPr="005E53E4" w:rsidRDefault="00A11D57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3065B9" w:rsidRPr="005E53E4" w14:paraId="18519342" w14:textId="77777777" w:rsidTr="003065B9">
        <w:tc>
          <w:tcPr>
            <w:tcW w:w="906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613C42" w14:textId="71B03074" w:rsidR="003065B9" w:rsidRPr="005E53E4" w:rsidRDefault="003065B9" w:rsidP="00DD5C7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 xml:space="preserve">Abbreviations: OR, Odds Ratio; CI, Confidence Interval; CCI: </w:t>
            </w: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comorbidity categories index;</w:t>
            </w: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WHO: World Health Organization</w:t>
            </w:r>
          </w:p>
        </w:tc>
      </w:tr>
    </w:tbl>
    <w:p w14:paraId="3B5045AE" w14:textId="110A15E1" w:rsidR="00C84177" w:rsidRDefault="00C84177">
      <w:pPr>
        <w:spacing w:line="259" w:lineRule="auto"/>
      </w:pPr>
    </w:p>
    <w:p w14:paraId="54E43B6D" w14:textId="77777777" w:rsidR="000D52B4" w:rsidRDefault="000D52B4" w:rsidP="00707AE6">
      <w:pPr>
        <w:spacing w:line="259" w:lineRule="auto"/>
        <w:rPr>
          <w:b/>
          <w:bCs/>
          <w:sz w:val="18"/>
          <w:szCs w:val="18"/>
        </w:rPr>
      </w:pPr>
    </w:p>
    <w:p w14:paraId="7619B8DB" w14:textId="77777777" w:rsidR="000D52B4" w:rsidRDefault="000D52B4" w:rsidP="00707AE6">
      <w:pPr>
        <w:spacing w:line="259" w:lineRule="auto"/>
        <w:rPr>
          <w:b/>
          <w:bCs/>
          <w:sz w:val="18"/>
          <w:szCs w:val="18"/>
        </w:rPr>
      </w:pPr>
    </w:p>
    <w:p w14:paraId="4579FF9F" w14:textId="77777777" w:rsidR="000D52B4" w:rsidRDefault="000D52B4" w:rsidP="00707AE6">
      <w:pPr>
        <w:spacing w:line="259" w:lineRule="auto"/>
        <w:rPr>
          <w:b/>
          <w:bCs/>
          <w:sz w:val="18"/>
          <w:szCs w:val="18"/>
        </w:rPr>
      </w:pPr>
    </w:p>
    <w:p w14:paraId="4B027528" w14:textId="77777777" w:rsidR="000D52B4" w:rsidRDefault="000D52B4" w:rsidP="00707AE6">
      <w:pPr>
        <w:spacing w:line="259" w:lineRule="auto"/>
        <w:rPr>
          <w:b/>
          <w:bCs/>
          <w:sz w:val="18"/>
          <w:szCs w:val="18"/>
        </w:rPr>
      </w:pPr>
    </w:p>
    <w:p w14:paraId="3DE0687E" w14:textId="518DEE4A" w:rsidR="000D52B4" w:rsidRDefault="000D52B4">
      <w:pPr>
        <w:spacing w:line="259" w:lineRule="auto"/>
        <w:rPr>
          <w:sz w:val="18"/>
          <w:szCs w:val="18"/>
        </w:rPr>
      </w:pPr>
    </w:p>
    <w:tbl>
      <w:tblPr>
        <w:tblStyle w:val="TableGrid"/>
        <w:tblpPr w:leftFromText="180" w:rightFromText="180" w:vertAnchor="page" w:horzAnchor="margin" w:tblpY="1726"/>
        <w:tblW w:w="0" w:type="auto"/>
        <w:tblLook w:val="04A0" w:firstRow="1" w:lastRow="0" w:firstColumn="1" w:lastColumn="0" w:noHBand="0" w:noVBand="1"/>
      </w:tblPr>
      <w:tblGrid>
        <w:gridCol w:w="2807"/>
        <w:gridCol w:w="1639"/>
        <w:gridCol w:w="1586"/>
        <w:gridCol w:w="1515"/>
        <w:gridCol w:w="1515"/>
      </w:tblGrid>
      <w:tr w:rsidR="00A811D7" w:rsidRPr="00901C04" w14:paraId="7C2DDF25" w14:textId="77777777" w:rsidTr="00BE0EEA">
        <w:tc>
          <w:tcPr>
            <w:tcW w:w="9062" w:type="dxa"/>
            <w:gridSpan w:val="5"/>
          </w:tcPr>
          <w:p w14:paraId="1D2A55E4" w14:textId="5269451A" w:rsidR="00A811D7" w:rsidRPr="00901C04" w:rsidRDefault="00A811D7" w:rsidP="003065B9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lastRenderedPageBreak/>
              <w:t>Gastric cancer</w:t>
            </w:r>
          </w:p>
        </w:tc>
      </w:tr>
      <w:tr w:rsidR="003065B9" w:rsidRPr="00901C04" w14:paraId="030ED35F" w14:textId="77777777" w:rsidTr="003065B9">
        <w:tc>
          <w:tcPr>
            <w:tcW w:w="2807" w:type="dxa"/>
          </w:tcPr>
          <w:p w14:paraId="7432F38B" w14:textId="4F84EE2B" w:rsidR="003065B9" w:rsidRPr="00901C04" w:rsidRDefault="003065B9" w:rsidP="003065B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225" w:type="dxa"/>
            <w:gridSpan w:val="2"/>
          </w:tcPr>
          <w:p w14:paraId="61B602F8" w14:textId="77777777" w:rsidR="003065B9" w:rsidRPr="00901C04" w:rsidRDefault="003065B9" w:rsidP="003065B9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Univariable</w:t>
            </w:r>
          </w:p>
        </w:tc>
        <w:tc>
          <w:tcPr>
            <w:tcW w:w="3030" w:type="dxa"/>
            <w:gridSpan w:val="2"/>
          </w:tcPr>
          <w:p w14:paraId="1E9CDE74" w14:textId="77777777" w:rsidR="003065B9" w:rsidRPr="00901C04" w:rsidRDefault="003065B9" w:rsidP="003065B9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ultivariable</w:t>
            </w:r>
          </w:p>
        </w:tc>
      </w:tr>
      <w:tr w:rsidR="003065B9" w:rsidRPr="00901C04" w14:paraId="324C2A17" w14:textId="77777777" w:rsidTr="003065B9">
        <w:tc>
          <w:tcPr>
            <w:tcW w:w="2807" w:type="dxa"/>
          </w:tcPr>
          <w:p w14:paraId="6ACFA512" w14:textId="77777777" w:rsidR="003065B9" w:rsidRPr="00901C04" w:rsidRDefault="003065B9" w:rsidP="003065B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39" w:type="dxa"/>
          </w:tcPr>
          <w:p w14:paraId="3AFCA146" w14:textId="77777777" w:rsidR="003065B9" w:rsidRPr="00901C04" w:rsidRDefault="003065B9" w:rsidP="003065B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586" w:type="dxa"/>
          </w:tcPr>
          <w:p w14:paraId="08C3BD0B" w14:textId="77777777" w:rsidR="003065B9" w:rsidRPr="00901C04" w:rsidRDefault="003065B9" w:rsidP="003065B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15" w:type="dxa"/>
          </w:tcPr>
          <w:p w14:paraId="583814D4" w14:textId="77777777" w:rsidR="003065B9" w:rsidRPr="00901C04" w:rsidRDefault="003065B9" w:rsidP="003065B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515" w:type="dxa"/>
          </w:tcPr>
          <w:p w14:paraId="7A83EDF1" w14:textId="77777777" w:rsidR="003065B9" w:rsidRPr="00901C04" w:rsidRDefault="003065B9" w:rsidP="003065B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3065B9" w:rsidRPr="00901C04" w14:paraId="101FDCCE" w14:textId="77777777" w:rsidTr="003065B9">
        <w:tc>
          <w:tcPr>
            <w:tcW w:w="2807" w:type="dxa"/>
          </w:tcPr>
          <w:p w14:paraId="2EF791CB" w14:textId="77777777" w:rsidR="003065B9" w:rsidRPr="00901C04" w:rsidRDefault="003065B9" w:rsidP="003065B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ocioeconomic status</w:t>
            </w:r>
          </w:p>
        </w:tc>
        <w:tc>
          <w:tcPr>
            <w:tcW w:w="1639" w:type="dxa"/>
          </w:tcPr>
          <w:p w14:paraId="6AA0DFA0" w14:textId="77777777" w:rsidR="003065B9" w:rsidRPr="00901C04" w:rsidRDefault="003065B9" w:rsidP="003065B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86" w:type="dxa"/>
          </w:tcPr>
          <w:p w14:paraId="38AFF6E2" w14:textId="77777777" w:rsidR="003065B9" w:rsidRPr="00901C04" w:rsidRDefault="003065B9" w:rsidP="003065B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15" w:type="dxa"/>
          </w:tcPr>
          <w:p w14:paraId="519F1C4F" w14:textId="77777777" w:rsidR="003065B9" w:rsidRPr="00901C04" w:rsidRDefault="003065B9" w:rsidP="003065B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15" w:type="dxa"/>
          </w:tcPr>
          <w:p w14:paraId="600DE53A" w14:textId="77777777" w:rsidR="003065B9" w:rsidRPr="00901C04" w:rsidRDefault="003065B9" w:rsidP="003065B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3065B9" w:rsidRPr="00901C04" w14:paraId="643C35CE" w14:textId="77777777" w:rsidTr="003065B9">
        <w:tc>
          <w:tcPr>
            <w:tcW w:w="2807" w:type="dxa"/>
          </w:tcPr>
          <w:p w14:paraId="3166928B" w14:textId="77777777" w:rsidR="003065B9" w:rsidRPr="00901C04" w:rsidRDefault="003065B9" w:rsidP="003065B9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Low-income</w:t>
            </w:r>
          </w:p>
        </w:tc>
        <w:tc>
          <w:tcPr>
            <w:tcW w:w="1639" w:type="dxa"/>
          </w:tcPr>
          <w:p w14:paraId="4710B1D1" w14:textId="77777777" w:rsidR="003065B9" w:rsidRPr="00901C04" w:rsidRDefault="003065B9" w:rsidP="003065B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86" w:type="dxa"/>
          </w:tcPr>
          <w:p w14:paraId="6682782A" w14:textId="77777777" w:rsidR="003065B9" w:rsidRPr="00901C04" w:rsidRDefault="003065B9" w:rsidP="003065B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15" w:type="dxa"/>
          </w:tcPr>
          <w:p w14:paraId="3648C9E9" w14:textId="77777777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15" w:type="dxa"/>
          </w:tcPr>
          <w:p w14:paraId="2176C3A4" w14:textId="77777777" w:rsidR="003065B9" w:rsidRPr="00901C04" w:rsidRDefault="003065B9" w:rsidP="003065B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3065B9" w:rsidRPr="00901C04" w14:paraId="02ADE90F" w14:textId="77777777" w:rsidTr="003065B9">
        <w:tc>
          <w:tcPr>
            <w:tcW w:w="2807" w:type="dxa"/>
          </w:tcPr>
          <w:p w14:paraId="74E907C2" w14:textId="77777777" w:rsidR="003065B9" w:rsidRPr="00901C04" w:rsidRDefault="003065B9" w:rsidP="003065B9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iddle-income</w:t>
            </w:r>
          </w:p>
        </w:tc>
        <w:tc>
          <w:tcPr>
            <w:tcW w:w="1639" w:type="dxa"/>
          </w:tcPr>
          <w:p w14:paraId="2ADB9B35" w14:textId="38C72CA5" w:rsidR="003065B9" w:rsidRPr="00901C04" w:rsidRDefault="003065B9" w:rsidP="003065B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1.</w:t>
            </w:r>
            <w:r w:rsidR="001B3E21">
              <w:rPr>
                <w:rFonts w:asciiTheme="minorHAnsi" w:hAnsiTheme="minorHAnsi" w:cstheme="minorHAnsi"/>
                <w:sz w:val="18"/>
                <w:szCs w:val="18"/>
              </w:rPr>
              <w:t>72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 xml:space="preserve"> (1.4</w:t>
            </w:r>
            <w:r w:rsidR="00597E74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597E74">
              <w:rPr>
                <w:rFonts w:asciiTheme="minorHAnsi" w:hAnsiTheme="minorHAnsi" w:cstheme="minorHAnsi"/>
                <w:sz w:val="18"/>
                <w:szCs w:val="18"/>
              </w:rPr>
              <w:t>2.00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86" w:type="dxa"/>
          </w:tcPr>
          <w:p w14:paraId="45DE124D" w14:textId="77777777" w:rsidR="003065B9" w:rsidRPr="00901C04" w:rsidRDefault="003065B9" w:rsidP="003065B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7370E9D6" w14:textId="3189155C" w:rsidR="003065B9" w:rsidRPr="00901C04" w:rsidRDefault="003065B9" w:rsidP="003065B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1.</w:t>
            </w:r>
            <w:r w:rsidR="00EF61F3" w:rsidRPr="00901C04">
              <w:rPr>
                <w:rFonts w:asciiTheme="minorHAnsi" w:hAnsiTheme="minorHAnsi" w:cstheme="minorHAnsi"/>
                <w:sz w:val="18"/>
                <w:szCs w:val="18"/>
              </w:rPr>
              <w:t>48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 xml:space="preserve"> (1.</w:t>
            </w:r>
            <w:r w:rsidR="00EF61F3" w:rsidRPr="00901C04">
              <w:rPr>
                <w:rFonts w:asciiTheme="minorHAnsi" w:hAnsiTheme="minorHAnsi" w:cstheme="minorHAnsi"/>
                <w:sz w:val="18"/>
                <w:szCs w:val="18"/>
              </w:rPr>
              <w:t>21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-1.</w:t>
            </w:r>
            <w:r w:rsidR="00EF61F3" w:rsidRPr="00901C04">
              <w:rPr>
                <w:rFonts w:asciiTheme="minorHAnsi" w:hAnsiTheme="minorHAnsi" w:cstheme="minorHAnsi"/>
                <w:sz w:val="18"/>
                <w:szCs w:val="18"/>
              </w:rPr>
              <w:t>80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15" w:type="dxa"/>
          </w:tcPr>
          <w:p w14:paraId="4DC7BD17" w14:textId="77777777" w:rsidR="003065B9" w:rsidRPr="00901C04" w:rsidRDefault="003065B9" w:rsidP="003065B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3065B9" w:rsidRPr="00901C04" w14:paraId="148D1687" w14:textId="77777777" w:rsidTr="003065B9">
        <w:tc>
          <w:tcPr>
            <w:tcW w:w="2807" w:type="dxa"/>
          </w:tcPr>
          <w:p w14:paraId="64D2A5C9" w14:textId="77777777" w:rsidR="003065B9" w:rsidRPr="00901C04" w:rsidRDefault="003065B9" w:rsidP="003065B9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igh-income</w:t>
            </w:r>
          </w:p>
        </w:tc>
        <w:tc>
          <w:tcPr>
            <w:tcW w:w="1639" w:type="dxa"/>
          </w:tcPr>
          <w:p w14:paraId="002EF8DA" w14:textId="5EF85751" w:rsidR="003065B9" w:rsidRPr="00901C04" w:rsidRDefault="003065B9" w:rsidP="003065B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1.45 (1.23-1.7</w:t>
            </w:r>
            <w:r w:rsidR="00597E74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2</w:t>
            </w:r>
            <w:r w:rsidRPr="00901C04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)</w:t>
            </w:r>
          </w:p>
        </w:tc>
        <w:tc>
          <w:tcPr>
            <w:tcW w:w="1586" w:type="dxa"/>
          </w:tcPr>
          <w:p w14:paraId="250D6BBC" w14:textId="77777777" w:rsidR="003065B9" w:rsidRPr="00901C04" w:rsidRDefault="003065B9" w:rsidP="003065B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0EEAC90B" w14:textId="4E09A8B2" w:rsidR="003065B9" w:rsidRPr="00901C04" w:rsidRDefault="003065B9" w:rsidP="003065B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1.0</w:t>
            </w:r>
            <w:r w:rsidR="00EF61F3" w:rsidRPr="00901C04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2</w:t>
            </w:r>
            <w:r w:rsidRPr="00901C04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(0.8</w:t>
            </w:r>
            <w:r w:rsidR="00EF61F3" w:rsidRPr="00901C04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2</w:t>
            </w:r>
            <w:r w:rsidRPr="00901C04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-1.</w:t>
            </w:r>
            <w:r w:rsidR="00EF61F3" w:rsidRPr="00901C04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27</w:t>
            </w:r>
            <w:r w:rsidRPr="00901C04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)</w:t>
            </w:r>
          </w:p>
        </w:tc>
        <w:tc>
          <w:tcPr>
            <w:tcW w:w="1515" w:type="dxa"/>
          </w:tcPr>
          <w:p w14:paraId="602F6045" w14:textId="182572B9" w:rsidR="003065B9" w:rsidRPr="00901C04" w:rsidRDefault="003065B9" w:rsidP="003065B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EF61F3" w:rsidRPr="00901C04">
              <w:rPr>
                <w:rFonts w:asciiTheme="minorHAnsi" w:hAnsiTheme="minorHAnsi" w:cstheme="minorHAnsi"/>
                <w:sz w:val="18"/>
                <w:szCs w:val="18"/>
              </w:rPr>
              <w:t>854</w:t>
            </w:r>
          </w:p>
        </w:tc>
      </w:tr>
      <w:tr w:rsidR="003065B9" w:rsidRPr="00901C04" w14:paraId="02F27A91" w14:textId="77777777" w:rsidTr="003065B9">
        <w:tc>
          <w:tcPr>
            <w:tcW w:w="2807" w:type="dxa"/>
          </w:tcPr>
          <w:p w14:paraId="03A5FC42" w14:textId="77777777" w:rsidR="003065B9" w:rsidRPr="00901C04" w:rsidRDefault="003065B9" w:rsidP="003065B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639" w:type="dxa"/>
          </w:tcPr>
          <w:p w14:paraId="11CB20D5" w14:textId="77777777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86" w:type="dxa"/>
          </w:tcPr>
          <w:p w14:paraId="38B74F57" w14:textId="77777777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6B6B8CC7" w14:textId="77777777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180495C6" w14:textId="77777777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065B9" w:rsidRPr="00901C04" w14:paraId="76561E7E" w14:textId="77777777" w:rsidTr="003065B9">
        <w:tc>
          <w:tcPr>
            <w:tcW w:w="2807" w:type="dxa"/>
          </w:tcPr>
          <w:p w14:paraId="2B54B18B" w14:textId="77777777" w:rsidR="003065B9" w:rsidRPr="00901C04" w:rsidRDefault="003065B9" w:rsidP="003065B9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639" w:type="dxa"/>
          </w:tcPr>
          <w:p w14:paraId="6B2BE30F" w14:textId="77777777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93 (0.82-1.06)</w:t>
            </w:r>
          </w:p>
        </w:tc>
        <w:tc>
          <w:tcPr>
            <w:tcW w:w="1586" w:type="dxa"/>
          </w:tcPr>
          <w:p w14:paraId="0DB2A4D2" w14:textId="77777777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297</w:t>
            </w:r>
          </w:p>
        </w:tc>
        <w:tc>
          <w:tcPr>
            <w:tcW w:w="1515" w:type="dxa"/>
          </w:tcPr>
          <w:p w14:paraId="1969D532" w14:textId="4A05FA4B" w:rsidR="003065B9" w:rsidRPr="00901C04" w:rsidRDefault="00EF61F3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1.11 (0.93–1.33)</w:t>
            </w:r>
          </w:p>
        </w:tc>
        <w:tc>
          <w:tcPr>
            <w:tcW w:w="1515" w:type="dxa"/>
          </w:tcPr>
          <w:p w14:paraId="0C24AEE4" w14:textId="68E6A195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EF61F3" w:rsidRPr="00901C04">
              <w:rPr>
                <w:rFonts w:asciiTheme="minorHAnsi" w:hAnsiTheme="minorHAnsi" w:cstheme="minorHAnsi"/>
                <w:sz w:val="18"/>
                <w:szCs w:val="18"/>
              </w:rPr>
              <w:t>241</w:t>
            </w:r>
          </w:p>
        </w:tc>
      </w:tr>
      <w:tr w:rsidR="003065B9" w:rsidRPr="00901C04" w14:paraId="4F88279B" w14:textId="77777777" w:rsidTr="003065B9">
        <w:tc>
          <w:tcPr>
            <w:tcW w:w="2807" w:type="dxa"/>
          </w:tcPr>
          <w:p w14:paraId="60DCB46B" w14:textId="6E0A7463" w:rsidR="003065B9" w:rsidRPr="00901C04" w:rsidRDefault="003065B9" w:rsidP="003065B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ge</w:t>
            </w:r>
            <w:r w:rsidR="004A5AE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39" w:type="dxa"/>
          </w:tcPr>
          <w:p w14:paraId="0E025566" w14:textId="7C3E0B04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86" w:type="dxa"/>
          </w:tcPr>
          <w:p w14:paraId="0A92EC72" w14:textId="1A9FB70C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41858258" w14:textId="4B767628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39E634E6" w14:textId="5C8A94AC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F567B" w:rsidRPr="00901C04" w14:paraId="39EC14FB" w14:textId="77777777" w:rsidTr="003065B9">
        <w:tc>
          <w:tcPr>
            <w:tcW w:w="2807" w:type="dxa"/>
          </w:tcPr>
          <w:p w14:paraId="22A5220E" w14:textId="67865487" w:rsidR="002F567B" w:rsidRPr="00901C04" w:rsidRDefault="002F567B" w:rsidP="002F567B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&lt;50 years</w:t>
            </w:r>
          </w:p>
        </w:tc>
        <w:tc>
          <w:tcPr>
            <w:tcW w:w="1639" w:type="dxa"/>
          </w:tcPr>
          <w:p w14:paraId="34183FE3" w14:textId="2385144E" w:rsidR="002F567B" w:rsidRPr="00901C04" w:rsidRDefault="002F567B" w:rsidP="002F567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86" w:type="dxa"/>
          </w:tcPr>
          <w:p w14:paraId="2157C846" w14:textId="77777777" w:rsidR="002F567B" w:rsidRPr="00901C04" w:rsidRDefault="002F567B" w:rsidP="002F567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3FAAF2FB" w14:textId="121A72F2" w:rsidR="002F567B" w:rsidRPr="00901C04" w:rsidRDefault="002F567B" w:rsidP="002F567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15" w:type="dxa"/>
          </w:tcPr>
          <w:p w14:paraId="1C3860F3" w14:textId="77777777" w:rsidR="002F567B" w:rsidRPr="00901C04" w:rsidRDefault="002F567B" w:rsidP="002F567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F567B" w:rsidRPr="00901C04" w14:paraId="63DD1AB2" w14:textId="77777777" w:rsidTr="003065B9">
        <w:tc>
          <w:tcPr>
            <w:tcW w:w="2807" w:type="dxa"/>
          </w:tcPr>
          <w:p w14:paraId="1BE0E27A" w14:textId="2765A133" w:rsidR="002F567B" w:rsidRPr="00901C04" w:rsidRDefault="002F567B" w:rsidP="002F567B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0-59  years</w:t>
            </w:r>
          </w:p>
        </w:tc>
        <w:tc>
          <w:tcPr>
            <w:tcW w:w="1639" w:type="dxa"/>
          </w:tcPr>
          <w:p w14:paraId="1D5D21A3" w14:textId="41436852" w:rsidR="002F567B" w:rsidRPr="00901C04" w:rsidRDefault="002F567B" w:rsidP="002F567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CD7235">
              <w:rPr>
                <w:rFonts w:asciiTheme="minorHAnsi" w:hAnsiTheme="minorHAnsi" w:cstheme="minorHAnsi"/>
                <w:sz w:val="18"/>
                <w:szCs w:val="18"/>
              </w:rPr>
              <w:t>79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 w:rsidR="00CD7235">
              <w:rPr>
                <w:rFonts w:asciiTheme="minorHAnsi" w:hAnsiTheme="minorHAnsi" w:cstheme="minorHAnsi"/>
                <w:sz w:val="18"/>
                <w:szCs w:val="18"/>
              </w:rPr>
              <w:t>45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–1.</w:t>
            </w:r>
            <w:r w:rsidR="00CD7235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 xml:space="preserve">1)    </w:t>
            </w:r>
          </w:p>
        </w:tc>
        <w:tc>
          <w:tcPr>
            <w:tcW w:w="1586" w:type="dxa"/>
          </w:tcPr>
          <w:p w14:paraId="18E0305A" w14:textId="07B3F808" w:rsidR="002F567B" w:rsidRPr="00901C04" w:rsidRDefault="002F567B" w:rsidP="002F567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E13AC">
              <w:rPr>
                <w:rFonts w:asciiTheme="minorHAnsi" w:hAnsiTheme="minorHAnsi" w:cstheme="minorHAnsi"/>
                <w:sz w:val="18"/>
                <w:szCs w:val="18"/>
              </w:rPr>
              <w:t>431</w:t>
            </w:r>
          </w:p>
        </w:tc>
        <w:tc>
          <w:tcPr>
            <w:tcW w:w="1515" w:type="dxa"/>
          </w:tcPr>
          <w:p w14:paraId="6BABA0C5" w14:textId="532BA16A" w:rsidR="002F567B" w:rsidRPr="00901C04" w:rsidRDefault="002F567B" w:rsidP="002F567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 xml:space="preserve">0.59 (0.28–1.21)    </w:t>
            </w:r>
          </w:p>
        </w:tc>
        <w:tc>
          <w:tcPr>
            <w:tcW w:w="1515" w:type="dxa"/>
          </w:tcPr>
          <w:p w14:paraId="3243889F" w14:textId="0907A1F4" w:rsidR="002F567B" w:rsidRPr="00901C04" w:rsidRDefault="002F567B" w:rsidP="002F567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148</w:t>
            </w:r>
          </w:p>
        </w:tc>
      </w:tr>
      <w:tr w:rsidR="002F567B" w:rsidRPr="00901C04" w14:paraId="43B271B4" w14:textId="77777777" w:rsidTr="003065B9">
        <w:tc>
          <w:tcPr>
            <w:tcW w:w="2807" w:type="dxa"/>
          </w:tcPr>
          <w:p w14:paraId="207AC280" w14:textId="00E5F96C" w:rsidR="002F567B" w:rsidRPr="00901C04" w:rsidRDefault="002F567B" w:rsidP="002F567B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60-69  years</w:t>
            </w:r>
          </w:p>
        </w:tc>
        <w:tc>
          <w:tcPr>
            <w:tcW w:w="1639" w:type="dxa"/>
          </w:tcPr>
          <w:p w14:paraId="20845D2D" w14:textId="734A27FF" w:rsidR="002F567B" w:rsidRPr="00901C04" w:rsidRDefault="002F567B" w:rsidP="002F567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E13AC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9 (0.</w:t>
            </w:r>
            <w:r w:rsidR="006E13AC">
              <w:rPr>
                <w:rFonts w:asciiTheme="minorHAnsi" w:hAnsiTheme="minorHAnsi" w:cstheme="minorHAnsi"/>
                <w:sz w:val="18"/>
                <w:szCs w:val="18"/>
              </w:rPr>
              <w:t>30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–0</w:t>
            </w:r>
            <w:r w:rsidR="00CD7235">
              <w:rPr>
                <w:rFonts w:asciiTheme="minorHAnsi" w:hAnsiTheme="minorHAnsi" w:cstheme="minorHAnsi"/>
                <w:sz w:val="18"/>
                <w:szCs w:val="18"/>
              </w:rPr>
              <w:t>.82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 xml:space="preserve">)    </w:t>
            </w:r>
          </w:p>
        </w:tc>
        <w:tc>
          <w:tcPr>
            <w:tcW w:w="1586" w:type="dxa"/>
          </w:tcPr>
          <w:p w14:paraId="10F7556D" w14:textId="68966C95" w:rsidR="002F567B" w:rsidRPr="00901C04" w:rsidRDefault="002F567B" w:rsidP="002F567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00</w:t>
            </w:r>
            <w:r w:rsidR="006E13AC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1515" w:type="dxa"/>
          </w:tcPr>
          <w:p w14:paraId="7B94F469" w14:textId="74B15C37" w:rsidR="002F567B" w:rsidRPr="00901C04" w:rsidRDefault="002F567B" w:rsidP="002F567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 xml:space="preserve">0.39 (0.20–0.75)    </w:t>
            </w:r>
          </w:p>
        </w:tc>
        <w:tc>
          <w:tcPr>
            <w:tcW w:w="1515" w:type="dxa"/>
          </w:tcPr>
          <w:p w14:paraId="1C715ABB" w14:textId="7F0ED9AE" w:rsidR="002F567B" w:rsidRPr="00901C04" w:rsidRDefault="002F567B" w:rsidP="002F567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005</w:t>
            </w:r>
          </w:p>
        </w:tc>
      </w:tr>
      <w:tr w:rsidR="002F567B" w:rsidRPr="00901C04" w14:paraId="147C7208" w14:textId="77777777" w:rsidTr="003065B9">
        <w:tc>
          <w:tcPr>
            <w:tcW w:w="2807" w:type="dxa"/>
          </w:tcPr>
          <w:p w14:paraId="0AD5EB1A" w14:textId="119E5A30" w:rsidR="002F567B" w:rsidRPr="00901C04" w:rsidRDefault="002F567B" w:rsidP="002F567B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70-79  years</w:t>
            </w:r>
          </w:p>
        </w:tc>
        <w:tc>
          <w:tcPr>
            <w:tcW w:w="1639" w:type="dxa"/>
          </w:tcPr>
          <w:p w14:paraId="4BA90269" w14:textId="0D79C979" w:rsidR="002F567B" w:rsidRPr="00901C04" w:rsidRDefault="002F567B" w:rsidP="002F567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2</w:t>
            </w:r>
            <w:r w:rsidR="006E13AC"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 xml:space="preserve"> (0.1</w:t>
            </w:r>
            <w:r w:rsidR="006E13AC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–0.</w:t>
            </w:r>
            <w:r w:rsidR="006E13AC">
              <w:rPr>
                <w:rFonts w:asciiTheme="minorHAnsi" w:hAnsiTheme="minorHAnsi" w:cstheme="minorHAnsi"/>
                <w:sz w:val="18"/>
                <w:szCs w:val="18"/>
              </w:rPr>
              <w:t>46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 xml:space="preserve">)    </w:t>
            </w:r>
          </w:p>
        </w:tc>
        <w:tc>
          <w:tcPr>
            <w:tcW w:w="1586" w:type="dxa"/>
          </w:tcPr>
          <w:p w14:paraId="2DCE584D" w14:textId="37BD8FFC" w:rsidR="002F567B" w:rsidRPr="00901C04" w:rsidRDefault="002F567B" w:rsidP="002F567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601E59DD" w14:textId="3FEFFC5D" w:rsidR="002F567B" w:rsidRPr="00901C04" w:rsidRDefault="002F567B" w:rsidP="002F567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 xml:space="preserve">0.26 (0.14–0.50)    </w:t>
            </w:r>
          </w:p>
        </w:tc>
        <w:tc>
          <w:tcPr>
            <w:tcW w:w="1515" w:type="dxa"/>
          </w:tcPr>
          <w:p w14:paraId="076A4F9A" w14:textId="77C1E989" w:rsidR="002F567B" w:rsidRPr="00901C04" w:rsidRDefault="002F567B" w:rsidP="002F567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2F567B" w:rsidRPr="00901C04" w14:paraId="173D7CAD" w14:textId="77777777" w:rsidTr="003065B9">
        <w:tc>
          <w:tcPr>
            <w:tcW w:w="2807" w:type="dxa"/>
          </w:tcPr>
          <w:p w14:paraId="51583F5F" w14:textId="46A92FD8" w:rsidR="002F567B" w:rsidRPr="00901C04" w:rsidRDefault="002F567B" w:rsidP="002F567B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0&gt; years</w:t>
            </w:r>
          </w:p>
        </w:tc>
        <w:tc>
          <w:tcPr>
            <w:tcW w:w="1639" w:type="dxa"/>
          </w:tcPr>
          <w:p w14:paraId="4184123A" w14:textId="5D5A4097" w:rsidR="002F567B" w:rsidRPr="00901C04" w:rsidRDefault="002F567B" w:rsidP="002F567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0</w:t>
            </w:r>
            <w:r w:rsidR="006E13AC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 xml:space="preserve"> (0.03–0.</w:t>
            </w:r>
            <w:r w:rsidR="006E13AC">
              <w:rPr>
                <w:rFonts w:asciiTheme="minorHAnsi" w:hAnsiTheme="minorHAnsi" w:cstheme="minorHAnsi"/>
                <w:sz w:val="18"/>
                <w:szCs w:val="18"/>
              </w:rPr>
              <w:t>09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 xml:space="preserve">)    </w:t>
            </w:r>
          </w:p>
        </w:tc>
        <w:tc>
          <w:tcPr>
            <w:tcW w:w="1586" w:type="dxa"/>
          </w:tcPr>
          <w:p w14:paraId="02BC186F" w14:textId="66C7BC8D" w:rsidR="002F567B" w:rsidRPr="00901C04" w:rsidRDefault="002F567B" w:rsidP="002F567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05021A3E" w14:textId="74E63E46" w:rsidR="002F567B" w:rsidRPr="00901C04" w:rsidRDefault="002F567B" w:rsidP="002F567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 xml:space="preserve">0.06 (0.03–0.12)    </w:t>
            </w:r>
          </w:p>
        </w:tc>
        <w:tc>
          <w:tcPr>
            <w:tcW w:w="1515" w:type="dxa"/>
          </w:tcPr>
          <w:p w14:paraId="3CB56DAE" w14:textId="65291A63" w:rsidR="002F567B" w:rsidRPr="00901C04" w:rsidRDefault="002F567B" w:rsidP="002F567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3065B9" w:rsidRPr="00901C04" w14:paraId="5E1132D6" w14:textId="77777777" w:rsidTr="003065B9">
        <w:tc>
          <w:tcPr>
            <w:tcW w:w="2807" w:type="dxa"/>
          </w:tcPr>
          <w:p w14:paraId="35644D29" w14:textId="77777777" w:rsidR="003065B9" w:rsidRPr="00901C04" w:rsidRDefault="003065B9" w:rsidP="003065B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Lauren classification</w:t>
            </w:r>
          </w:p>
        </w:tc>
        <w:tc>
          <w:tcPr>
            <w:tcW w:w="1639" w:type="dxa"/>
          </w:tcPr>
          <w:p w14:paraId="63F0EE4A" w14:textId="77777777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86" w:type="dxa"/>
          </w:tcPr>
          <w:p w14:paraId="2CF28944" w14:textId="77777777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6F88BD42" w14:textId="77777777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6BD178B9" w14:textId="77777777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065B9" w:rsidRPr="00901C04" w14:paraId="048A4F64" w14:textId="77777777" w:rsidTr="003065B9">
        <w:tc>
          <w:tcPr>
            <w:tcW w:w="2807" w:type="dxa"/>
          </w:tcPr>
          <w:p w14:paraId="54D82FA8" w14:textId="77777777" w:rsidR="003065B9" w:rsidRPr="00901C04" w:rsidRDefault="003065B9" w:rsidP="003065B9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ntestinal</w:t>
            </w:r>
          </w:p>
        </w:tc>
        <w:tc>
          <w:tcPr>
            <w:tcW w:w="1639" w:type="dxa"/>
          </w:tcPr>
          <w:p w14:paraId="04A919CD" w14:textId="77777777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86" w:type="dxa"/>
          </w:tcPr>
          <w:p w14:paraId="664F71D0" w14:textId="77777777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10CE1614" w14:textId="77777777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15" w:type="dxa"/>
          </w:tcPr>
          <w:p w14:paraId="4D31A4C1" w14:textId="77777777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01C04" w:rsidRPr="00901C04" w14:paraId="67C23B5E" w14:textId="77777777" w:rsidTr="003065B9">
        <w:tc>
          <w:tcPr>
            <w:tcW w:w="2807" w:type="dxa"/>
          </w:tcPr>
          <w:p w14:paraId="4914698C" w14:textId="77777777" w:rsidR="00901C04" w:rsidRPr="00901C04" w:rsidRDefault="00901C04" w:rsidP="00901C04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iffuse</w:t>
            </w:r>
          </w:p>
        </w:tc>
        <w:tc>
          <w:tcPr>
            <w:tcW w:w="1639" w:type="dxa"/>
          </w:tcPr>
          <w:p w14:paraId="2F21FEDF" w14:textId="204945F3" w:rsidR="00901C04" w:rsidRPr="00901C04" w:rsidRDefault="00901C04" w:rsidP="00901C0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C331A4">
              <w:rPr>
                <w:rFonts w:asciiTheme="minorHAnsi" w:hAnsiTheme="minorHAnsi" w:cstheme="minorHAnsi"/>
                <w:sz w:val="18"/>
                <w:szCs w:val="18"/>
              </w:rPr>
              <w:t>74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 w:rsidR="00C331A4">
              <w:rPr>
                <w:rFonts w:asciiTheme="minorHAnsi" w:hAnsiTheme="minorHAnsi" w:cstheme="minorHAnsi"/>
                <w:sz w:val="18"/>
                <w:szCs w:val="18"/>
              </w:rPr>
              <w:t>64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C331A4">
              <w:rPr>
                <w:rFonts w:asciiTheme="minorHAnsi" w:hAnsiTheme="minorHAnsi" w:cstheme="minorHAnsi"/>
                <w:sz w:val="18"/>
                <w:szCs w:val="18"/>
              </w:rPr>
              <w:t>0.86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86" w:type="dxa"/>
          </w:tcPr>
          <w:p w14:paraId="463B70C7" w14:textId="32BEE28F" w:rsidR="00901C04" w:rsidRPr="00901C04" w:rsidRDefault="00C331A4" w:rsidP="00901C0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71624BDF" w14:textId="5D6F50C9" w:rsidR="00901C04" w:rsidRPr="00901C04" w:rsidRDefault="00901C04" w:rsidP="00901C0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 xml:space="preserve">0.48 (0.40–0.59)    </w:t>
            </w:r>
          </w:p>
        </w:tc>
        <w:tc>
          <w:tcPr>
            <w:tcW w:w="1515" w:type="dxa"/>
          </w:tcPr>
          <w:p w14:paraId="63059216" w14:textId="77777777" w:rsidR="00901C04" w:rsidRPr="00901C04" w:rsidRDefault="00901C04" w:rsidP="00901C0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901C04" w:rsidRPr="00901C04" w14:paraId="34CE3BB4" w14:textId="77777777" w:rsidTr="003065B9">
        <w:tc>
          <w:tcPr>
            <w:tcW w:w="2807" w:type="dxa"/>
          </w:tcPr>
          <w:p w14:paraId="216C7C23" w14:textId="77777777" w:rsidR="00901C04" w:rsidRPr="00901C04" w:rsidRDefault="00901C04" w:rsidP="00901C04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ixed</w:t>
            </w:r>
          </w:p>
        </w:tc>
        <w:tc>
          <w:tcPr>
            <w:tcW w:w="1639" w:type="dxa"/>
          </w:tcPr>
          <w:p w14:paraId="59E30F46" w14:textId="20C35534" w:rsidR="00901C04" w:rsidRPr="00901C04" w:rsidRDefault="00901C04" w:rsidP="00901C0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1.0</w:t>
            </w:r>
            <w:r w:rsidR="00C331A4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 w:rsidR="00C331A4">
              <w:rPr>
                <w:rFonts w:asciiTheme="minorHAnsi" w:hAnsiTheme="minorHAnsi" w:cstheme="minorHAnsi"/>
                <w:sz w:val="18"/>
                <w:szCs w:val="18"/>
              </w:rPr>
              <w:t>72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-1.</w:t>
            </w:r>
            <w:r w:rsidR="00F111B0">
              <w:rPr>
                <w:rFonts w:asciiTheme="minorHAnsi" w:hAnsiTheme="minorHAnsi" w:cstheme="minorHAnsi"/>
                <w:sz w:val="18"/>
                <w:szCs w:val="18"/>
              </w:rPr>
              <w:t>45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86" w:type="dxa"/>
          </w:tcPr>
          <w:p w14:paraId="76CDD1FC" w14:textId="1253A947" w:rsidR="00901C04" w:rsidRPr="00901C04" w:rsidRDefault="00901C04" w:rsidP="00901C0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C331A4">
              <w:rPr>
                <w:rFonts w:asciiTheme="minorHAnsi" w:hAnsiTheme="minorHAnsi" w:cstheme="minorHAnsi"/>
                <w:sz w:val="18"/>
                <w:szCs w:val="18"/>
              </w:rPr>
              <w:t>909</w:t>
            </w:r>
          </w:p>
        </w:tc>
        <w:tc>
          <w:tcPr>
            <w:tcW w:w="1515" w:type="dxa"/>
          </w:tcPr>
          <w:p w14:paraId="50FD9D6B" w14:textId="72BD2632" w:rsidR="00901C04" w:rsidRPr="00901C04" w:rsidRDefault="00901C04" w:rsidP="00901C0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 xml:space="preserve">0.77 (0.50–1.18)    </w:t>
            </w:r>
          </w:p>
        </w:tc>
        <w:tc>
          <w:tcPr>
            <w:tcW w:w="1515" w:type="dxa"/>
          </w:tcPr>
          <w:p w14:paraId="2C8CE8DD" w14:textId="22069CE1" w:rsidR="00901C04" w:rsidRPr="00901C04" w:rsidRDefault="00901C04" w:rsidP="00901C0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228</w:t>
            </w:r>
          </w:p>
        </w:tc>
      </w:tr>
      <w:tr w:rsidR="00901C04" w:rsidRPr="00901C04" w14:paraId="5AE90242" w14:textId="77777777" w:rsidTr="003065B9">
        <w:tc>
          <w:tcPr>
            <w:tcW w:w="2807" w:type="dxa"/>
          </w:tcPr>
          <w:p w14:paraId="66D544ED" w14:textId="77777777" w:rsidR="00901C04" w:rsidRPr="00901C04" w:rsidRDefault="00901C04" w:rsidP="00901C04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Unknown</w:t>
            </w:r>
          </w:p>
        </w:tc>
        <w:tc>
          <w:tcPr>
            <w:tcW w:w="1639" w:type="dxa"/>
          </w:tcPr>
          <w:p w14:paraId="1EC21E74" w14:textId="236F8A34" w:rsidR="00901C04" w:rsidRPr="00901C04" w:rsidRDefault="00901C04" w:rsidP="00901C0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3</w:t>
            </w:r>
            <w:r w:rsidR="00F111B0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 w:rsidR="00F111B0">
              <w:rPr>
                <w:rFonts w:asciiTheme="minorHAnsi" w:hAnsiTheme="minorHAnsi" w:cstheme="minorHAnsi"/>
                <w:sz w:val="18"/>
                <w:szCs w:val="18"/>
              </w:rPr>
              <w:t>29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-0.4</w:t>
            </w:r>
            <w:r w:rsidR="00F111B0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86" w:type="dxa"/>
          </w:tcPr>
          <w:p w14:paraId="18170044" w14:textId="77777777" w:rsidR="00901C04" w:rsidRPr="00901C04" w:rsidRDefault="00901C04" w:rsidP="00901C0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4571E60D" w14:textId="47505D46" w:rsidR="00901C04" w:rsidRPr="00901C04" w:rsidRDefault="00901C04" w:rsidP="00901C0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32 (0.24–0.42)</w:t>
            </w:r>
          </w:p>
        </w:tc>
        <w:tc>
          <w:tcPr>
            <w:tcW w:w="1515" w:type="dxa"/>
          </w:tcPr>
          <w:p w14:paraId="3D936726" w14:textId="77777777" w:rsidR="00901C04" w:rsidRPr="00901C04" w:rsidRDefault="00901C04" w:rsidP="00901C0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DD4AA1" w:rsidRPr="00901C04" w14:paraId="41BFE0CE" w14:textId="77777777" w:rsidTr="003065B9">
        <w:tc>
          <w:tcPr>
            <w:tcW w:w="2807" w:type="dxa"/>
          </w:tcPr>
          <w:p w14:paraId="76B1FDAA" w14:textId="0EF5B521" w:rsidR="00DD4AA1" w:rsidRPr="00901C04" w:rsidRDefault="00D3646E" w:rsidP="00DD4AA1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3646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linical Tumor Stage (cT)</w:t>
            </w:r>
          </w:p>
        </w:tc>
        <w:tc>
          <w:tcPr>
            <w:tcW w:w="1639" w:type="dxa"/>
          </w:tcPr>
          <w:p w14:paraId="255D662F" w14:textId="77777777" w:rsidR="00DD4AA1" w:rsidRPr="00901C04" w:rsidRDefault="00DD4AA1" w:rsidP="00DD4AA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86" w:type="dxa"/>
          </w:tcPr>
          <w:p w14:paraId="0B25E3A2" w14:textId="77777777" w:rsidR="00DD4AA1" w:rsidRPr="00901C04" w:rsidRDefault="00DD4AA1" w:rsidP="00DD4AA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479A6710" w14:textId="77777777" w:rsidR="00DD4AA1" w:rsidRPr="00901C04" w:rsidRDefault="00DD4AA1" w:rsidP="00DD4AA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0970A6E9" w14:textId="77777777" w:rsidR="00DD4AA1" w:rsidRPr="00901C04" w:rsidRDefault="00DD4AA1" w:rsidP="00DD4AA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D4AA1" w:rsidRPr="00901C04" w14:paraId="3DE21DAD" w14:textId="77777777" w:rsidTr="003065B9">
        <w:tc>
          <w:tcPr>
            <w:tcW w:w="2807" w:type="dxa"/>
          </w:tcPr>
          <w:p w14:paraId="23FEC3A0" w14:textId="3BB41A69" w:rsidR="00DD4AA1" w:rsidRPr="00901C04" w:rsidRDefault="00DD4AA1" w:rsidP="00DD4AA1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639" w:type="dxa"/>
          </w:tcPr>
          <w:p w14:paraId="7FA39143" w14:textId="07660211" w:rsidR="00DD4AA1" w:rsidRPr="00901C04" w:rsidRDefault="00DD4AA1" w:rsidP="00DD4AA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86" w:type="dxa"/>
          </w:tcPr>
          <w:p w14:paraId="4108A3C3" w14:textId="77777777" w:rsidR="00DD4AA1" w:rsidRPr="00901C04" w:rsidRDefault="00DD4AA1" w:rsidP="00DD4AA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037F4364" w14:textId="6F6A0A6F" w:rsidR="00DD4AA1" w:rsidRPr="00901C04" w:rsidRDefault="00DD4AA1" w:rsidP="00DD4AA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15" w:type="dxa"/>
          </w:tcPr>
          <w:p w14:paraId="4448F4BF" w14:textId="77777777" w:rsidR="00DD4AA1" w:rsidRPr="00901C04" w:rsidRDefault="00DD4AA1" w:rsidP="00DD4AA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16E13" w:rsidRPr="00901C04" w14:paraId="4BB0A413" w14:textId="77777777" w:rsidTr="003065B9">
        <w:tc>
          <w:tcPr>
            <w:tcW w:w="2807" w:type="dxa"/>
          </w:tcPr>
          <w:p w14:paraId="6939F1FA" w14:textId="521F305F" w:rsidR="00116E13" w:rsidRPr="00901C04" w:rsidRDefault="00116E13" w:rsidP="00116E13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639" w:type="dxa"/>
          </w:tcPr>
          <w:p w14:paraId="6F04FE40" w14:textId="49C6FDF0" w:rsidR="00116E13" w:rsidRPr="00901C04" w:rsidRDefault="00116E13" w:rsidP="00116E1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5840C8">
              <w:rPr>
                <w:rFonts w:asciiTheme="minorHAnsi" w:hAnsiTheme="minorHAnsi" w:cstheme="minorHAnsi"/>
                <w:sz w:val="18"/>
                <w:szCs w:val="18"/>
              </w:rPr>
              <w:t>69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 xml:space="preserve"> (0.4</w:t>
            </w:r>
            <w:r w:rsidR="005840C8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5840C8">
              <w:rPr>
                <w:rFonts w:asciiTheme="minorHAnsi" w:hAnsiTheme="minorHAnsi" w:cstheme="minorHAnsi"/>
                <w:sz w:val="18"/>
                <w:szCs w:val="18"/>
              </w:rPr>
              <w:t>1,10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86" w:type="dxa"/>
          </w:tcPr>
          <w:p w14:paraId="2D9AD5D0" w14:textId="173C4C5A" w:rsidR="00116E13" w:rsidRPr="00901C04" w:rsidRDefault="005840C8" w:rsidP="00116E1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121</w:t>
            </w:r>
          </w:p>
        </w:tc>
        <w:tc>
          <w:tcPr>
            <w:tcW w:w="1515" w:type="dxa"/>
          </w:tcPr>
          <w:p w14:paraId="28094A15" w14:textId="19C4FE0D" w:rsidR="00116E13" w:rsidRPr="00901C04" w:rsidRDefault="00116E13" w:rsidP="00116E1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 xml:space="preserve">0.67 (0.36–1.24)    </w:t>
            </w:r>
          </w:p>
        </w:tc>
        <w:tc>
          <w:tcPr>
            <w:tcW w:w="1515" w:type="dxa"/>
          </w:tcPr>
          <w:p w14:paraId="076BBFFB" w14:textId="5BD05B5F" w:rsidR="00116E13" w:rsidRPr="00901C04" w:rsidRDefault="00116E13" w:rsidP="00116E1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198</w:t>
            </w:r>
          </w:p>
        </w:tc>
      </w:tr>
      <w:tr w:rsidR="00116E13" w:rsidRPr="00901C04" w14:paraId="1E26DE34" w14:textId="77777777" w:rsidTr="003065B9">
        <w:tc>
          <w:tcPr>
            <w:tcW w:w="2807" w:type="dxa"/>
          </w:tcPr>
          <w:p w14:paraId="226D3279" w14:textId="2F30EAE4" w:rsidR="00116E13" w:rsidRPr="00901C04" w:rsidRDefault="00116E13" w:rsidP="00116E13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639" w:type="dxa"/>
          </w:tcPr>
          <w:p w14:paraId="5236184F" w14:textId="6CC908CB" w:rsidR="00116E13" w:rsidRPr="00901C04" w:rsidRDefault="00116E13" w:rsidP="00116E1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5840C8">
              <w:rPr>
                <w:rFonts w:asciiTheme="minorHAnsi" w:hAnsiTheme="minorHAnsi" w:cstheme="minorHAnsi"/>
                <w:sz w:val="18"/>
                <w:szCs w:val="18"/>
              </w:rPr>
              <w:t>52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 w:rsidR="005840C8">
              <w:rPr>
                <w:rFonts w:asciiTheme="minorHAnsi" w:hAnsiTheme="minorHAnsi" w:cstheme="minorHAnsi"/>
                <w:sz w:val="18"/>
                <w:szCs w:val="18"/>
              </w:rPr>
              <w:t>33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-0.</w:t>
            </w:r>
            <w:r w:rsidR="005840C8">
              <w:rPr>
                <w:rFonts w:asciiTheme="minorHAnsi" w:hAnsiTheme="minorHAnsi" w:cstheme="minorHAnsi"/>
                <w:sz w:val="18"/>
                <w:szCs w:val="18"/>
              </w:rPr>
              <w:t>81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86" w:type="dxa"/>
          </w:tcPr>
          <w:p w14:paraId="004F6C10" w14:textId="35D7417A" w:rsidR="00116E13" w:rsidRPr="00901C04" w:rsidRDefault="00116E13" w:rsidP="00116E1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01F161BB" w14:textId="3552F4F7" w:rsidR="00116E13" w:rsidRPr="00901C04" w:rsidRDefault="00116E13" w:rsidP="00116E1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 xml:space="preserve">0.51 (0.28–0.95)    </w:t>
            </w:r>
          </w:p>
        </w:tc>
        <w:tc>
          <w:tcPr>
            <w:tcW w:w="1515" w:type="dxa"/>
          </w:tcPr>
          <w:p w14:paraId="243EF417" w14:textId="34FCA846" w:rsidR="00116E13" w:rsidRPr="00901C04" w:rsidRDefault="00116E13" w:rsidP="00116E1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034</w:t>
            </w:r>
          </w:p>
        </w:tc>
      </w:tr>
      <w:tr w:rsidR="00116E13" w:rsidRPr="00901C04" w14:paraId="2F619373" w14:textId="77777777" w:rsidTr="003065B9">
        <w:tc>
          <w:tcPr>
            <w:tcW w:w="2807" w:type="dxa"/>
          </w:tcPr>
          <w:p w14:paraId="3BC4AC5C" w14:textId="04E015CF" w:rsidR="00116E13" w:rsidRPr="00901C04" w:rsidRDefault="00116E13" w:rsidP="00116E13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639" w:type="dxa"/>
          </w:tcPr>
          <w:p w14:paraId="0315288E" w14:textId="1DA4E2AE" w:rsidR="00116E13" w:rsidRPr="00901C04" w:rsidRDefault="00116E13" w:rsidP="00116E1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5840C8">
              <w:rPr>
                <w:rFonts w:asciiTheme="minorHAnsi" w:hAnsiTheme="minorHAnsi" w:cstheme="minorHAnsi"/>
                <w:sz w:val="18"/>
                <w:szCs w:val="18"/>
              </w:rPr>
              <w:t>47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 xml:space="preserve"> (0.2</w:t>
            </w:r>
            <w:r w:rsidR="005840C8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-0.</w:t>
            </w:r>
            <w:r w:rsidR="005840C8">
              <w:rPr>
                <w:rFonts w:asciiTheme="minorHAnsi" w:hAnsiTheme="minorHAnsi" w:cstheme="minorHAnsi"/>
                <w:sz w:val="18"/>
                <w:szCs w:val="18"/>
              </w:rPr>
              <w:t>79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86" w:type="dxa"/>
          </w:tcPr>
          <w:p w14:paraId="5DC18EF9" w14:textId="63BC0B2F" w:rsidR="00116E13" w:rsidRPr="00901C04" w:rsidRDefault="00116E13" w:rsidP="00116E1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6596D9EC" w14:textId="4A8C8311" w:rsidR="00116E13" w:rsidRPr="00901C04" w:rsidRDefault="00116E13" w:rsidP="00116E1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 xml:space="preserve">0.45 (0.22–0.89)    </w:t>
            </w:r>
          </w:p>
        </w:tc>
        <w:tc>
          <w:tcPr>
            <w:tcW w:w="1515" w:type="dxa"/>
          </w:tcPr>
          <w:p w14:paraId="6733200D" w14:textId="3D3D5852" w:rsidR="00116E13" w:rsidRPr="00901C04" w:rsidRDefault="00116E13" w:rsidP="00116E1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023</w:t>
            </w:r>
          </w:p>
        </w:tc>
      </w:tr>
      <w:tr w:rsidR="00116E13" w:rsidRPr="00901C04" w14:paraId="3B5BF007" w14:textId="77777777" w:rsidTr="003065B9">
        <w:tc>
          <w:tcPr>
            <w:tcW w:w="2807" w:type="dxa"/>
          </w:tcPr>
          <w:p w14:paraId="7010F0F6" w14:textId="26592B69" w:rsidR="00116E13" w:rsidRPr="00901C04" w:rsidRDefault="00116E13" w:rsidP="00116E13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Unknown</w:t>
            </w:r>
          </w:p>
        </w:tc>
        <w:tc>
          <w:tcPr>
            <w:tcW w:w="1639" w:type="dxa"/>
          </w:tcPr>
          <w:p w14:paraId="54F91177" w14:textId="40B57EF8" w:rsidR="00116E13" w:rsidRPr="00901C04" w:rsidRDefault="00116E13" w:rsidP="00116E1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1</w:t>
            </w:r>
            <w:r w:rsidR="005840C8">
              <w:rPr>
                <w:rFonts w:asciiTheme="minorHAnsi" w:hAnsiTheme="minorHAnsi" w:cstheme="minorHAnsi"/>
                <w:sz w:val="18"/>
                <w:szCs w:val="18"/>
              </w:rPr>
              <w:t>7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 w:rsidR="005840C8">
              <w:rPr>
                <w:rFonts w:asciiTheme="minorHAnsi" w:hAnsiTheme="minorHAnsi" w:cstheme="minorHAnsi"/>
                <w:sz w:val="18"/>
                <w:szCs w:val="18"/>
              </w:rPr>
              <w:t>11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-0.</w:t>
            </w:r>
            <w:r w:rsidR="005840C8">
              <w:rPr>
                <w:rFonts w:asciiTheme="minorHAnsi" w:hAnsiTheme="minorHAnsi" w:cstheme="minorHAnsi"/>
                <w:sz w:val="18"/>
                <w:szCs w:val="18"/>
              </w:rPr>
              <w:t>27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86" w:type="dxa"/>
          </w:tcPr>
          <w:p w14:paraId="721FE50F" w14:textId="380CFDE0" w:rsidR="00116E13" w:rsidRPr="00901C04" w:rsidRDefault="00116E13" w:rsidP="00116E1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4CA360B1" w14:textId="0B8D0D21" w:rsidR="00116E13" w:rsidRPr="00901C04" w:rsidRDefault="00116E13" w:rsidP="00116E1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 xml:space="preserve">0.30 (0.16–0.56)    </w:t>
            </w:r>
          </w:p>
        </w:tc>
        <w:tc>
          <w:tcPr>
            <w:tcW w:w="1515" w:type="dxa"/>
          </w:tcPr>
          <w:p w14:paraId="32C1440A" w14:textId="75721781" w:rsidR="00116E13" w:rsidRPr="00901C04" w:rsidRDefault="00116E13" w:rsidP="00116E1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DD4AA1" w:rsidRPr="00901C04" w14:paraId="7ED5FFAD" w14:textId="77777777" w:rsidTr="003065B9">
        <w:tc>
          <w:tcPr>
            <w:tcW w:w="2807" w:type="dxa"/>
          </w:tcPr>
          <w:p w14:paraId="112FF98E" w14:textId="6EA5211C" w:rsidR="00DD4AA1" w:rsidRPr="00901C04" w:rsidRDefault="00B06D4B" w:rsidP="00DD4AA1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06D4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linical Nodal Stage (cN)</w:t>
            </w:r>
          </w:p>
        </w:tc>
        <w:tc>
          <w:tcPr>
            <w:tcW w:w="1639" w:type="dxa"/>
          </w:tcPr>
          <w:p w14:paraId="788580B1" w14:textId="77777777" w:rsidR="00DD4AA1" w:rsidRPr="00901C04" w:rsidRDefault="00DD4AA1" w:rsidP="00DD4AA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86" w:type="dxa"/>
          </w:tcPr>
          <w:p w14:paraId="34A70AC6" w14:textId="77777777" w:rsidR="00DD4AA1" w:rsidRPr="00901C04" w:rsidRDefault="00DD4AA1" w:rsidP="00DD4AA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07552D2B" w14:textId="77777777" w:rsidR="00DD4AA1" w:rsidRPr="00901C04" w:rsidRDefault="00DD4AA1" w:rsidP="00DD4AA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69B278ED" w14:textId="77777777" w:rsidR="00DD4AA1" w:rsidRPr="00901C04" w:rsidRDefault="00DD4AA1" w:rsidP="00DD4AA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D4AA1" w:rsidRPr="00901C04" w14:paraId="3D0B8BF8" w14:textId="77777777" w:rsidTr="003065B9">
        <w:tc>
          <w:tcPr>
            <w:tcW w:w="2807" w:type="dxa"/>
          </w:tcPr>
          <w:p w14:paraId="36F70412" w14:textId="3C83A9AC" w:rsidR="00DD4AA1" w:rsidRPr="00901C04" w:rsidRDefault="00DD4AA1" w:rsidP="00DD4AA1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639" w:type="dxa"/>
          </w:tcPr>
          <w:p w14:paraId="3D63F60A" w14:textId="2210EF4C" w:rsidR="00DD4AA1" w:rsidRPr="00901C04" w:rsidRDefault="00DD4AA1" w:rsidP="00DD4AA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86" w:type="dxa"/>
          </w:tcPr>
          <w:p w14:paraId="3EE2ACC2" w14:textId="77777777" w:rsidR="00DD4AA1" w:rsidRPr="00901C04" w:rsidRDefault="00DD4AA1" w:rsidP="00DD4AA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190A6120" w14:textId="7EB8F8D8" w:rsidR="00DD4AA1" w:rsidRPr="00901C04" w:rsidRDefault="00DD4AA1" w:rsidP="00DD4AA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15" w:type="dxa"/>
          </w:tcPr>
          <w:p w14:paraId="3E3CC983" w14:textId="77777777" w:rsidR="00DD4AA1" w:rsidRPr="00901C04" w:rsidRDefault="00DD4AA1" w:rsidP="00DD4AA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F2177" w:rsidRPr="00901C04" w14:paraId="05BC6DE9" w14:textId="77777777" w:rsidTr="003065B9">
        <w:tc>
          <w:tcPr>
            <w:tcW w:w="2807" w:type="dxa"/>
          </w:tcPr>
          <w:p w14:paraId="6FBB9937" w14:textId="192F6631" w:rsidR="00FF2177" w:rsidRPr="00901C04" w:rsidRDefault="00FF2177" w:rsidP="00FF2177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639" w:type="dxa"/>
          </w:tcPr>
          <w:p w14:paraId="0AF1BFA1" w14:textId="165CD8EC" w:rsidR="00FF2177" w:rsidRPr="00901C04" w:rsidRDefault="002C5E64" w:rsidP="00FF21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89</w:t>
            </w:r>
            <w:r w:rsidR="00FF2177" w:rsidRPr="00901C04"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75</w:t>
            </w:r>
            <w:r w:rsidR="00FF2177" w:rsidRPr="00901C04">
              <w:rPr>
                <w:rFonts w:asciiTheme="minorHAnsi" w:hAnsiTheme="minorHAnsi" w:cstheme="minorHAnsi"/>
                <w:sz w:val="18"/>
                <w:szCs w:val="18"/>
              </w:rPr>
              <w:t>-1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7</w:t>
            </w:r>
            <w:r w:rsidR="00FF2177" w:rsidRPr="00901C04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86" w:type="dxa"/>
          </w:tcPr>
          <w:p w14:paraId="775145A6" w14:textId="48B47808" w:rsidR="00FF2177" w:rsidRPr="00901C04" w:rsidRDefault="00FF2177" w:rsidP="00FF21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2C5E64">
              <w:rPr>
                <w:rFonts w:asciiTheme="minorHAnsi" w:hAnsiTheme="minorHAnsi" w:cstheme="minorHAnsi"/>
                <w:sz w:val="18"/>
                <w:szCs w:val="18"/>
              </w:rPr>
              <w:t>213</w:t>
            </w:r>
          </w:p>
        </w:tc>
        <w:tc>
          <w:tcPr>
            <w:tcW w:w="1515" w:type="dxa"/>
          </w:tcPr>
          <w:p w14:paraId="03E9DA0F" w14:textId="1165BE62" w:rsidR="00FF2177" w:rsidRPr="00901C04" w:rsidRDefault="00FF2177" w:rsidP="00FF21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 xml:space="preserve">0.68 (0.54–0.84)    </w:t>
            </w:r>
          </w:p>
        </w:tc>
        <w:tc>
          <w:tcPr>
            <w:tcW w:w="1515" w:type="dxa"/>
          </w:tcPr>
          <w:p w14:paraId="3D5F2287" w14:textId="6566A024" w:rsidR="00FF2177" w:rsidRPr="00901C04" w:rsidRDefault="00FF2177" w:rsidP="00FF21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FF2177" w:rsidRPr="00901C04" w14:paraId="31936585" w14:textId="77777777" w:rsidTr="003065B9">
        <w:tc>
          <w:tcPr>
            <w:tcW w:w="2807" w:type="dxa"/>
          </w:tcPr>
          <w:p w14:paraId="54E0905B" w14:textId="2D1A7A31" w:rsidR="00FF2177" w:rsidRPr="00901C04" w:rsidRDefault="00FF2177" w:rsidP="00FF2177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639" w:type="dxa"/>
          </w:tcPr>
          <w:p w14:paraId="460ECC4C" w14:textId="31B73F7D" w:rsidR="00FF2177" w:rsidRPr="00901C04" w:rsidRDefault="002C5E64" w:rsidP="00FF21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63 (0.50-0.79)</w:t>
            </w:r>
          </w:p>
        </w:tc>
        <w:tc>
          <w:tcPr>
            <w:tcW w:w="1586" w:type="dxa"/>
          </w:tcPr>
          <w:p w14:paraId="40C06643" w14:textId="07E0B324" w:rsidR="00FF2177" w:rsidRPr="00901C04" w:rsidRDefault="002C5E64" w:rsidP="00FF21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301FEC56" w14:textId="07457286" w:rsidR="00FF2177" w:rsidRPr="00901C04" w:rsidRDefault="00FF2177" w:rsidP="00FF21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 xml:space="preserve">0.46 (0.34–0.62)    </w:t>
            </w:r>
          </w:p>
        </w:tc>
        <w:tc>
          <w:tcPr>
            <w:tcW w:w="1515" w:type="dxa"/>
          </w:tcPr>
          <w:p w14:paraId="53BA6A78" w14:textId="56A173D0" w:rsidR="00FF2177" w:rsidRPr="00901C04" w:rsidRDefault="00FF2177" w:rsidP="00FF21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FF2177" w:rsidRPr="00901C04" w14:paraId="47899492" w14:textId="77777777" w:rsidTr="003065B9">
        <w:tc>
          <w:tcPr>
            <w:tcW w:w="2807" w:type="dxa"/>
          </w:tcPr>
          <w:p w14:paraId="61BAFAFF" w14:textId="04157D02" w:rsidR="00FF2177" w:rsidRPr="00901C04" w:rsidRDefault="00FF2177" w:rsidP="00FF2177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639" w:type="dxa"/>
          </w:tcPr>
          <w:p w14:paraId="5D3BF80E" w14:textId="3E95F66D" w:rsidR="00FF2177" w:rsidRPr="00901C04" w:rsidRDefault="00AE4AEF" w:rsidP="00FF21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89 (0.07-0.12)</w:t>
            </w:r>
          </w:p>
        </w:tc>
        <w:tc>
          <w:tcPr>
            <w:tcW w:w="1586" w:type="dxa"/>
          </w:tcPr>
          <w:p w14:paraId="60A80EBF" w14:textId="5A26EAAC" w:rsidR="00FF2177" w:rsidRPr="00901C04" w:rsidRDefault="00AE4AEF" w:rsidP="00FF21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2A4A912D" w14:textId="4411EE1B" w:rsidR="00FF2177" w:rsidRPr="00901C04" w:rsidRDefault="00FF2177" w:rsidP="00FF21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15 (0.11–0.21)</w:t>
            </w:r>
          </w:p>
        </w:tc>
        <w:tc>
          <w:tcPr>
            <w:tcW w:w="1515" w:type="dxa"/>
          </w:tcPr>
          <w:p w14:paraId="09B03262" w14:textId="5FAB628A" w:rsidR="00FF2177" w:rsidRPr="00901C04" w:rsidRDefault="00FF2177" w:rsidP="00FF21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3065B9" w:rsidRPr="00901C04" w14:paraId="7A42864C" w14:textId="77777777" w:rsidTr="003065B9">
        <w:tc>
          <w:tcPr>
            <w:tcW w:w="2807" w:type="dxa"/>
          </w:tcPr>
          <w:p w14:paraId="38087592" w14:textId="77777777" w:rsidR="003065B9" w:rsidRPr="00901C04" w:rsidRDefault="003065B9" w:rsidP="003065B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herapy regions</w:t>
            </w:r>
          </w:p>
        </w:tc>
        <w:tc>
          <w:tcPr>
            <w:tcW w:w="1639" w:type="dxa"/>
          </w:tcPr>
          <w:p w14:paraId="3793227A" w14:textId="77777777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86" w:type="dxa"/>
          </w:tcPr>
          <w:p w14:paraId="229E8441" w14:textId="77777777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3644749A" w14:textId="77777777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7B39FA41" w14:textId="77777777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065B9" w:rsidRPr="00901C04" w14:paraId="6C1A4747" w14:textId="77777777" w:rsidTr="003065B9">
        <w:tc>
          <w:tcPr>
            <w:tcW w:w="2807" w:type="dxa"/>
          </w:tcPr>
          <w:p w14:paraId="65270705" w14:textId="77777777" w:rsidR="003065B9" w:rsidRPr="00901C04" w:rsidRDefault="003065B9" w:rsidP="003065B9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639" w:type="dxa"/>
          </w:tcPr>
          <w:p w14:paraId="25453CEF" w14:textId="77777777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86" w:type="dxa"/>
          </w:tcPr>
          <w:p w14:paraId="6C3F68CD" w14:textId="77777777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57A4615B" w14:textId="77777777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15" w:type="dxa"/>
          </w:tcPr>
          <w:p w14:paraId="5837B4A7" w14:textId="77777777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D4A1B" w:rsidRPr="00901C04" w14:paraId="1238017E" w14:textId="77777777" w:rsidTr="003065B9">
        <w:tc>
          <w:tcPr>
            <w:tcW w:w="2807" w:type="dxa"/>
          </w:tcPr>
          <w:p w14:paraId="472D5C1D" w14:textId="77777777" w:rsidR="003D4A1B" w:rsidRPr="00901C04" w:rsidRDefault="003D4A1B" w:rsidP="003D4A1B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639" w:type="dxa"/>
          </w:tcPr>
          <w:p w14:paraId="32339EFA" w14:textId="77777777" w:rsidR="003D4A1B" w:rsidRPr="00901C04" w:rsidRDefault="003D4A1B" w:rsidP="003D4A1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80 (0.59-1.07)</w:t>
            </w:r>
          </w:p>
        </w:tc>
        <w:tc>
          <w:tcPr>
            <w:tcW w:w="1586" w:type="dxa"/>
          </w:tcPr>
          <w:p w14:paraId="01669984" w14:textId="77777777" w:rsidR="003D4A1B" w:rsidRPr="00901C04" w:rsidRDefault="003D4A1B" w:rsidP="003D4A1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127</w:t>
            </w:r>
          </w:p>
        </w:tc>
        <w:tc>
          <w:tcPr>
            <w:tcW w:w="1515" w:type="dxa"/>
          </w:tcPr>
          <w:p w14:paraId="581C155F" w14:textId="01F16ED5" w:rsidR="003D4A1B" w:rsidRPr="00901C04" w:rsidRDefault="003D4A1B" w:rsidP="003D4A1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 xml:space="preserve">0.56 (0.37–0.85)    </w:t>
            </w:r>
          </w:p>
        </w:tc>
        <w:tc>
          <w:tcPr>
            <w:tcW w:w="1515" w:type="dxa"/>
          </w:tcPr>
          <w:p w14:paraId="486CD519" w14:textId="2AD32FF3" w:rsidR="003D4A1B" w:rsidRPr="00901C04" w:rsidRDefault="003D4A1B" w:rsidP="003D4A1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006</w:t>
            </w:r>
          </w:p>
        </w:tc>
      </w:tr>
      <w:tr w:rsidR="003D4A1B" w:rsidRPr="00901C04" w14:paraId="6525FFF7" w14:textId="77777777" w:rsidTr="003065B9">
        <w:tc>
          <w:tcPr>
            <w:tcW w:w="2807" w:type="dxa"/>
          </w:tcPr>
          <w:p w14:paraId="099DF759" w14:textId="77777777" w:rsidR="003D4A1B" w:rsidRPr="00901C04" w:rsidRDefault="003D4A1B" w:rsidP="003D4A1B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639" w:type="dxa"/>
          </w:tcPr>
          <w:p w14:paraId="0C26CA22" w14:textId="77777777" w:rsidR="003D4A1B" w:rsidRPr="00901C04" w:rsidRDefault="003D4A1B" w:rsidP="003D4A1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1.05 (0.79-1.38)</w:t>
            </w:r>
          </w:p>
        </w:tc>
        <w:tc>
          <w:tcPr>
            <w:tcW w:w="1586" w:type="dxa"/>
          </w:tcPr>
          <w:p w14:paraId="472521B0" w14:textId="77777777" w:rsidR="003D4A1B" w:rsidRPr="00901C04" w:rsidRDefault="003D4A1B" w:rsidP="003D4A1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756</w:t>
            </w:r>
          </w:p>
        </w:tc>
        <w:tc>
          <w:tcPr>
            <w:tcW w:w="1515" w:type="dxa"/>
          </w:tcPr>
          <w:p w14:paraId="768A44A3" w14:textId="344CD0C2" w:rsidR="003D4A1B" w:rsidRPr="00901C04" w:rsidRDefault="003D4A1B" w:rsidP="003D4A1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 xml:space="preserve">0.76 (0.51–1.13)    </w:t>
            </w:r>
          </w:p>
        </w:tc>
        <w:tc>
          <w:tcPr>
            <w:tcW w:w="1515" w:type="dxa"/>
          </w:tcPr>
          <w:p w14:paraId="31780A0A" w14:textId="50997966" w:rsidR="003D4A1B" w:rsidRPr="00901C04" w:rsidRDefault="003D4A1B" w:rsidP="003D4A1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172</w:t>
            </w:r>
          </w:p>
        </w:tc>
      </w:tr>
      <w:tr w:rsidR="003D4A1B" w:rsidRPr="00901C04" w14:paraId="56E14088" w14:textId="77777777" w:rsidTr="003065B9">
        <w:tc>
          <w:tcPr>
            <w:tcW w:w="2807" w:type="dxa"/>
          </w:tcPr>
          <w:p w14:paraId="7DD99ADE" w14:textId="77777777" w:rsidR="003D4A1B" w:rsidRPr="00901C04" w:rsidRDefault="003D4A1B" w:rsidP="003D4A1B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639" w:type="dxa"/>
          </w:tcPr>
          <w:p w14:paraId="20172552" w14:textId="77777777" w:rsidR="003D4A1B" w:rsidRPr="00901C04" w:rsidRDefault="003D4A1B" w:rsidP="003D4A1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1.34 (1.00-1.79)</w:t>
            </w:r>
          </w:p>
        </w:tc>
        <w:tc>
          <w:tcPr>
            <w:tcW w:w="1586" w:type="dxa"/>
          </w:tcPr>
          <w:p w14:paraId="32FF7935" w14:textId="77777777" w:rsidR="003D4A1B" w:rsidRPr="00901C04" w:rsidRDefault="003D4A1B" w:rsidP="003D4A1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047</w:t>
            </w:r>
          </w:p>
        </w:tc>
        <w:tc>
          <w:tcPr>
            <w:tcW w:w="1515" w:type="dxa"/>
          </w:tcPr>
          <w:p w14:paraId="0DD9A57F" w14:textId="57495B9F" w:rsidR="003D4A1B" w:rsidRPr="00901C04" w:rsidRDefault="003D4A1B" w:rsidP="003D4A1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 xml:space="preserve">1.11 (0.75–1.66)    </w:t>
            </w:r>
          </w:p>
        </w:tc>
        <w:tc>
          <w:tcPr>
            <w:tcW w:w="1515" w:type="dxa"/>
          </w:tcPr>
          <w:p w14:paraId="71AEB84C" w14:textId="02E3345B" w:rsidR="003D4A1B" w:rsidRPr="00901C04" w:rsidRDefault="003D4A1B" w:rsidP="003D4A1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600</w:t>
            </w:r>
          </w:p>
        </w:tc>
      </w:tr>
      <w:tr w:rsidR="003D4A1B" w:rsidRPr="00901C04" w14:paraId="5662AF1A" w14:textId="77777777" w:rsidTr="003065B9">
        <w:tc>
          <w:tcPr>
            <w:tcW w:w="2807" w:type="dxa"/>
          </w:tcPr>
          <w:p w14:paraId="1A75843D" w14:textId="77777777" w:rsidR="003D4A1B" w:rsidRPr="00901C04" w:rsidRDefault="003D4A1B" w:rsidP="003D4A1B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639" w:type="dxa"/>
          </w:tcPr>
          <w:p w14:paraId="295EE20B" w14:textId="77777777" w:rsidR="003D4A1B" w:rsidRPr="00901C04" w:rsidRDefault="003D4A1B" w:rsidP="003D4A1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1.09 (0.79-1.51)</w:t>
            </w:r>
          </w:p>
        </w:tc>
        <w:tc>
          <w:tcPr>
            <w:tcW w:w="1586" w:type="dxa"/>
          </w:tcPr>
          <w:p w14:paraId="38127738" w14:textId="77777777" w:rsidR="003D4A1B" w:rsidRPr="00901C04" w:rsidRDefault="003D4A1B" w:rsidP="003D4A1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604</w:t>
            </w:r>
          </w:p>
        </w:tc>
        <w:tc>
          <w:tcPr>
            <w:tcW w:w="1515" w:type="dxa"/>
          </w:tcPr>
          <w:p w14:paraId="3774742A" w14:textId="36A79D46" w:rsidR="003D4A1B" w:rsidRPr="00901C04" w:rsidRDefault="003D4A1B" w:rsidP="003D4A1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 xml:space="preserve">0.90 (0.57–1.42)    </w:t>
            </w:r>
          </w:p>
        </w:tc>
        <w:tc>
          <w:tcPr>
            <w:tcW w:w="1515" w:type="dxa"/>
          </w:tcPr>
          <w:p w14:paraId="09993A6A" w14:textId="615C2793" w:rsidR="003D4A1B" w:rsidRPr="00901C04" w:rsidRDefault="003D4A1B" w:rsidP="003D4A1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649</w:t>
            </w:r>
          </w:p>
        </w:tc>
      </w:tr>
      <w:tr w:rsidR="003D4A1B" w:rsidRPr="00901C04" w14:paraId="06917E9B" w14:textId="77777777" w:rsidTr="003065B9">
        <w:tc>
          <w:tcPr>
            <w:tcW w:w="2807" w:type="dxa"/>
          </w:tcPr>
          <w:p w14:paraId="22E453EF" w14:textId="77777777" w:rsidR="003D4A1B" w:rsidRPr="00901C04" w:rsidRDefault="003D4A1B" w:rsidP="003D4A1B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639" w:type="dxa"/>
          </w:tcPr>
          <w:p w14:paraId="2C74C959" w14:textId="77777777" w:rsidR="003D4A1B" w:rsidRPr="00901C04" w:rsidRDefault="003D4A1B" w:rsidP="003D4A1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96 (0.72-1.29)</w:t>
            </w:r>
          </w:p>
        </w:tc>
        <w:tc>
          <w:tcPr>
            <w:tcW w:w="1586" w:type="dxa"/>
          </w:tcPr>
          <w:p w14:paraId="175D26CA" w14:textId="77777777" w:rsidR="003D4A1B" w:rsidRPr="00901C04" w:rsidRDefault="003D4A1B" w:rsidP="003D4A1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795</w:t>
            </w:r>
          </w:p>
        </w:tc>
        <w:tc>
          <w:tcPr>
            <w:tcW w:w="1515" w:type="dxa"/>
          </w:tcPr>
          <w:p w14:paraId="6BA5C37C" w14:textId="3C16181B" w:rsidR="003D4A1B" w:rsidRPr="00901C04" w:rsidRDefault="003D4A1B" w:rsidP="003D4A1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 xml:space="preserve">0.71 (0.48–1.07)    </w:t>
            </w:r>
          </w:p>
        </w:tc>
        <w:tc>
          <w:tcPr>
            <w:tcW w:w="1515" w:type="dxa"/>
          </w:tcPr>
          <w:p w14:paraId="51495D6A" w14:textId="27672C2A" w:rsidR="003D4A1B" w:rsidRPr="00901C04" w:rsidRDefault="003D4A1B" w:rsidP="003D4A1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100</w:t>
            </w:r>
          </w:p>
        </w:tc>
      </w:tr>
      <w:tr w:rsidR="003D4A1B" w:rsidRPr="00901C04" w14:paraId="7A52D008" w14:textId="77777777" w:rsidTr="003065B9">
        <w:tc>
          <w:tcPr>
            <w:tcW w:w="2807" w:type="dxa"/>
          </w:tcPr>
          <w:p w14:paraId="16B2C4A5" w14:textId="77777777" w:rsidR="003D4A1B" w:rsidRPr="00901C04" w:rsidRDefault="003D4A1B" w:rsidP="003D4A1B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639" w:type="dxa"/>
          </w:tcPr>
          <w:p w14:paraId="632EBA97" w14:textId="77777777" w:rsidR="003D4A1B" w:rsidRPr="00901C04" w:rsidRDefault="003D4A1B" w:rsidP="003D4A1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93 (0.70-1.21)</w:t>
            </w:r>
          </w:p>
        </w:tc>
        <w:tc>
          <w:tcPr>
            <w:tcW w:w="1586" w:type="dxa"/>
          </w:tcPr>
          <w:p w14:paraId="12B92C18" w14:textId="77777777" w:rsidR="003D4A1B" w:rsidRPr="00901C04" w:rsidRDefault="003D4A1B" w:rsidP="003D4A1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574</w:t>
            </w:r>
          </w:p>
        </w:tc>
        <w:tc>
          <w:tcPr>
            <w:tcW w:w="1515" w:type="dxa"/>
          </w:tcPr>
          <w:p w14:paraId="64DD4425" w14:textId="26359861" w:rsidR="003D4A1B" w:rsidRPr="00901C04" w:rsidRDefault="003D4A1B" w:rsidP="003D4A1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 xml:space="preserve">0.92 (0.63–1.35)    </w:t>
            </w:r>
          </w:p>
        </w:tc>
        <w:tc>
          <w:tcPr>
            <w:tcW w:w="1515" w:type="dxa"/>
          </w:tcPr>
          <w:p w14:paraId="178C3ED3" w14:textId="59A5DED4" w:rsidR="003D4A1B" w:rsidRPr="00901C04" w:rsidRDefault="003D4A1B" w:rsidP="003D4A1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 xml:space="preserve">0.681    </w:t>
            </w:r>
          </w:p>
        </w:tc>
      </w:tr>
      <w:tr w:rsidR="003065B9" w:rsidRPr="00901C04" w14:paraId="232A9187" w14:textId="77777777" w:rsidTr="003065B9">
        <w:tc>
          <w:tcPr>
            <w:tcW w:w="2807" w:type="dxa"/>
          </w:tcPr>
          <w:p w14:paraId="5603C9A0" w14:textId="77777777" w:rsidR="003065B9" w:rsidRPr="00901C04" w:rsidRDefault="003065B9" w:rsidP="003065B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WHO performance score</w:t>
            </w:r>
          </w:p>
        </w:tc>
        <w:tc>
          <w:tcPr>
            <w:tcW w:w="1639" w:type="dxa"/>
          </w:tcPr>
          <w:p w14:paraId="6A5AEFBD" w14:textId="77777777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86" w:type="dxa"/>
          </w:tcPr>
          <w:p w14:paraId="3DAC2616" w14:textId="77777777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103E0092" w14:textId="77777777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35A8AE11" w14:textId="77777777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065B9" w:rsidRPr="00901C04" w14:paraId="287A6F04" w14:textId="77777777" w:rsidTr="003065B9">
        <w:tc>
          <w:tcPr>
            <w:tcW w:w="2807" w:type="dxa"/>
          </w:tcPr>
          <w:p w14:paraId="331DA93B" w14:textId="77777777" w:rsidR="003065B9" w:rsidRPr="00901C04" w:rsidRDefault="003065B9" w:rsidP="003065B9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639" w:type="dxa"/>
          </w:tcPr>
          <w:p w14:paraId="13F21753" w14:textId="77777777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86" w:type="dxa"/>
          </w:tcPr>
          <w:p w14:paraId="49758B4A" w14:textId="77777777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3D6D824E" w14:textId="77777777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15" w:type="dxa"/>
          </w:tcPr>
          <w:p w14:paraId="2D2CBDCF" w14:textId="77777777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F2177" w:rsidRPr="00901C04" w14:paraId="41BE0DD6" w14:textId="77777777" w:rsidTr="003065B9">
        <w:tc>
          <w:tcPr>
            <w:tcW w:w="2807" w:type="dxa"/>
          </w:tcPr>
          <w:p w14:paraId="7C01A47F" w14:textId="77777777" w:rsidR="00FF2177" w:rsidRPr="00901C04" w:rsidRDefault="00FF2177" w:rsidP="00FF2177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639" w:type="dxa"/>
          </w:tcPr>
          <w:p w14:paraId="6610973E" w14:textId="2EDE9F90" w:rsidR="00FF2177" w:rsidRPr="00901C04" w:rsidRDefault="00FF2177" w:rsidP="00FF21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5</w:t>
            </w:r>
            <w:r w:rsidR="00C57A5A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 xml:space="preserve"> (0.4</w:t>
            </w:r>
            <w:r w:rsidR="00C57A5A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-0.6</w:t>
            </w:r>
            <w:r w:rsidR="00C57A5A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86" w:type="dxa"/>
          </w:tcPr>
          <w:p w14:paraId="25871026" w14:textId="77777777" w:rsidR="00FF2177" w:rsidRPr="00901C04" w:rsidRDefault="00FF2177" w:rsidP="00FF21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4983477D" w14:textId="1EE50936" w:rsidR="00FF2177" w:rsidRPr="00901C04" w:rsidRDefault="00FF2177" w:rsidP="00FF21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64 (0.50–0.83)</w:t>
            </w:r>
          </w:p>
        </w:tc>
        <w:tc>
          <w:tcPr>
            <w:tcW w:w="1515" w:type="dxa"/>
          </w:tcPr>
          <w:p w14:paraId="4C5A5D67" w14:textId="77777777" w:rsidR="00FF2177" w:rsidRPr="00901C04" w:rsidRDefault="00FF2177" w:rsidP="00FF21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FF2177" w:rsidRPr="00901C04" w14:paraId="3CBA2794" w14:textId="77777777" w:rsidTr="003065B9">
        <w:tc>
          <w:tcPr>
            <w:tcW w:w="2807" w:type="dxa"/>
          </w:tcPr>
          <w:p w14:paraId="3325A748" w14:textId="77777777" w:rsidR="00FF2177" w:rsidRPr="00901C04" w:rsidRDefault="00FF2177" w:rsidP="00FF2177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≥2</w:t>
            </w:r>
          </w:p>
        </w:tc>
        <w:tc>
          <w:tcPr>
            <w:tcW w:w="1639" w:type="dxa"/>
          </w:tcPr>
          <w:p w14:paraId="468F3525" w14:textId="0CCF8996" w:rsidR="00FF2177" w:rsidRPr="00901C04" w:rsidRDefault="00FF2177" w:rsidP="00FF21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C57A5A">
              <w:rPr>
                <w:rFonts w:asciiTheme="minorHAnsi" w:hAnsiTheme="minorHAnsi" w:cstheme="minorHAnsi"/>
                <w:sz w:val="18"/>
                <w:szCs w:val="18"/>
              </w:rPr>
              <w:t>09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 xml:space="preserve"> (0.0</w:t>
            </w:r>
            <w:r w:rsidR="00C57A5A">
              <w:rPr>
                <w:rFonts w:asciiTheme="minorHAnsi" w:hAnsiTheme="minorHAnsi" w:cstheme="minorHAnsi"/>
                <w:sz w:val="18"/>
                <w:szCs w:val="18"/>
              </w:rPr>
              <w:t>7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-0.1</w:t>
            </w:r>
            <w:r w:rsidR="00C57A5A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86" w:type="dxa"/>
          </w:tcPr>
          <w:p w14:paraId="7EF6AAEC" w14:textId="77777777" w:rsidR="00FF2177" w:rsidRPr="00901C04" w:rsidRDefault="00FF2177" w:rsidP="00FF21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580821CF" w14:textId="382E7CBC" w:rsidR="00FF2177" w:rsidRPr="00901C04" w:rsidRDefault="00FF2177" w:rsidP="00FF21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16 (0.12–0.21)</w:t>
            </w:r>
          </w:p>
        </w:tc>
        <w:tc>
          <w:tcPr>
            <w:tcW w:w="1515" w:type="dxa"/>
          </w:tcPr>
          <w:p w14:paraId="4B05E8A0" w14:textId="77777777" w:rsidR="00FF2177" w:rsidRPr="00901C04" w:rsidRDefault="00FF2177" w:rsidP="00FF21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FF2177" w:rsidRPr="00901C04" w14:paraId="319BCB4F" w14:textId="77777777" w:rsidTr="003065B9">
        <w:tc>
          <w:tcPr>
            <w:tcW w:w="2807" w:type="dxa"/>
          </w:tcPr>
          <w:p w14:paraId="4C8D305B" w14:textId="77777777" w:rsidR="00FF2177" w:rsidRPr="00901C04" w:rsidRDefault="00FF2177" w:rsidP="00FF2177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Unknown</w:t>
            </w:r>
          </w:p>
        </w:tc>
        <w:tc>
          <w:tcPr>
            <w:tcW w:w="1639" w:type="dxa"/>
          </w:tcPr>
          <w:p w14:paraId="5F84F9DC" w14:textId="77777777" w:rsidR="00FF2177" w:rsidRPr="00901C04" w:rsidRDefault="00FF2177" w:rsidP="00FF21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15 (0.12-0.18)</w:t>
            </w:r>
          </w:p>
        </w:tc>
        <w:tc>
          <w:tcPr>
            <w:tcW w:w="1586" w:type="dxa"/>
          </w:tcPr>
          <w:p w14:paraId="0B724EDB" w14:textId="77777777" w:rsidR="00FF2177" w:rsidRPr="00901C04" w:rsidRDefault="00FF2177" w:rsidP="00FF21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3B47EA8C" w14:textId="7F9E34C4" w:rsidR="00FF2177" w:rsidRPr="00901C04" w:rsidRDefault="00FF2177" w:rsidP="00FF21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30 (0.23–0.39</w:t>
            </w:r>
          </w:p>
        </w:tc>
        <w:tc>
          <w:tcPr>
            <w:tcW w:w="1515" w:type="dxa"/>
          </w:tcPr>
          <w:p w14:paraId="50FDBF2C" w14:textId="77777777" w:rsidR="00FF2177" w:rsidRPr="00901C04" w:rsidRDefault="00FF2177" w:rsidP="00FF21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3065B9" w:rsidRPr="00901C04" w14:paraId="4749ED3C" w14:textId="77777777" w:rsidTr="003065B9">
        <w:tc>
          <w:tcPr>
            <w:tcW w:w="2807" w:type="dxa"/>
          </w:tcPr>
          <w:p w14:paraId="40D364C0" w14:textId="77777777" w:rsidR="003065B9" w:rsidRPr="00901C04" w:rsidRDefault="003065B9" w:rsidP="003065B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umber of CCI categories</w:t>
            </w:r>
          </w:p>
        </w:tc>
        <w:tc>
          <w:tcPr>
            <w:tcW w:w="1639" w:type="dxa"/>
          </w:tcPr>
          <w:p w14:paraId="08CCE56E" w14:textId="77777777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86" w:type="dxa"/>
          </w:tcPr>
          <w:p w14:paraId="378A71F9" w14:textId="77777777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55431C19" w14:textId="77777777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0A99BF3B" w14:textId="77777777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065B9" w:rsidRPr="00901C04" w14:paraId="25AAD29C" w14:textId="77777777" w:rsidTr="003065B9">
        <w:tc>
          <w:tcPr>
            <w:tcW w:w="2807" w:type="dxa"/>
          </w:tcPr>
          <w:p w14:paraId="7A1EF67A" w14:textId="77777777" w:rsidR="003065B9" w:rsidRPr="00901C04" w:rsidRDefault="003065B9" w:rsidP="003065B9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0 </w:t>
            </w:r>
          </w:p>
        </w:tc>
        <w:tc>
          <w:tcPr>
            <w:tcW w:w="1639" w:type="dxa"/>
          </w:tcPr>
          <w:p w14:paraId="10E2A4CD" w14:textId="77777777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86" w:type="dxa"/>
          </w:tcPr>
          <w:p w14:paraId="61D91753" w14:textId="77777777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6060B699" w14:textId="77777777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15" w:type="dxa"/>
          </w:tcPr>
          <w:p w14:paraId="7949F78D" w14:textId="77777777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D589C" w:rsidRPr="00901C04" w14:paraId="119DCAA9" w14:textId="77777777" w:rsidTr="003065B9">
        <w:tc>
          <w:tcPr>
            <w:tcW w:w="2807" w:type="dxa"/>
          </w:tcPr>
          <w:p w14:paraId="255E8437" w14:textId="77777777" w:rsidR="000D589C" w:rsidRPr="00901C04" w:rsidRDefault="000D589C" w:rsidP="000D589C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639" w:type="dxa"/>
          </w:tcPr>
          <w:p w14:paraId="3602E7C8" w14:textId="77777777" w:rsidR="000D589C" w:rsidRPr="00901C04" w:rsidRDefault="000D589C" w:rsidP="000D589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60 (0.51-0.70)</w:t>
            </w:r>
          </w:p>
        </w:tc>
        <w:tc>
          <w:tcPr>
            <w:tcW w:w="1586" w:type="dxa"/>
          </w:tcPr>
          <w:p w14:paraId="2882A72B" w14:textId="77777777" w:rsidR="000D589C" w:rsidRPr="00901C04" w:rsidRDefault="000D589C" w:rsidP="000D589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3753E959" w14:textId="21319209" w:rsidR="000D589C" w:rsidRPr="00901C04" w:rsidRDefault="000D589C" w:rsidP="000D589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 xml:space="preserve">0.81 (0.66–1.00)   </w:t>
            </w:r>
          </w:p>
        </w:tc>
        <w:tc>
          <w:tcPr>
            <w:tcW w:w="1515" w:type="dxa"/>
          </w:tcPr>
          <w:p w14:paraId="292BD52C" w14:textId="25C7076E" w:rsidR="000D589C" w:rsidRPr="00901C04" w:rsidRDefault="000D589C" w:rsidP="000D589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048</w:t>
            </w:r>
          </w:p>
        </w:tc>
      </w:tr>
      <w:tr w:rsidR="000D589C" w:rsidRPr="00901C04" w14:paraId="63513E03" w14:textId="77777777" w:rsidTr="003065B9">
        <w:tc>
          <w:tcPr>
            <w:tcW w:w="2807" w:type="dxa"/>
            <w:tcBorders>
              <w:bottom w:val="single" w:sz="4" w:space="0" w:color="auto"/>
            </w:tcBorders>
          </w:tcPr>
          <w:p w14:paraId="6D74686B" w14:textId="77777777" w:rsidR="000D589C" w:rsidRPr="00901C04" w:rsidRDefault="000D589C" w:rsidP="000D589C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≥2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25D6C576" w14:textId="17A6D956" w:rsidR="000D589C" w:rsidRPr="00901C04" w:rsidRDefault="000D589C" w:rsidP="000D589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0.37 (0.3</w:t>
            </w:r>
            <w:r w:rsidR="00133B2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-0.44)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3B620B9F" w14:textId="77777777" w:rsidR="000D589C" w:rsidRPr="00901C04" w:rsidRDefault="000D589C" w:rsidP="000D589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3B649EBD" w14:textId="1B90C689" w:rsidR="000D589C" w:rsidRPr="00901C04" w:rsidRDefault="000D589C" w:rsidP="000D589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 xml:space="preserve">0.65 (0.52–0.81)    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1E2A998B" w14:textId="1C1D2953" w:rsidR="000D589C" w:rsidRPr="00901C04" w:rsidRDefault="000D589C" w:rsidP="000D589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3065B9" w:rsidRPr="00901C04" w14:paraId="24FB8B2A" w14:textId="77777777" w:rsidTr="003065B9">
        <w:tc>
          <w:tcPr>
            <w:tcW w:w="906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4F519" w14:textId="77777777" w:rsidR="003065B9" w:rsidRPr="00901C04" w:rsidRDefault="003065B9" w:rsidP="003065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 xml:space="preserve">Abbreviations: OR, Odds Ratio; CI, Confidence Interval; CCI: </w:t>
            </w: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comorbidity categories index;</w:t>
            </w:r>
            <w:r w:rsidRPr="00901C0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r w:rsidRPr="00901C04">
              <w:rPr>
                <w:rFonts w:asciiTheme="minorHAnsi" w:hAnsiTheme="minorHAnsi" w:cstheme="minorHAnsi"/>
                <w:sz w:val="18"/>
                <w:szCs w:val="18"/>
              </w:rPr>
              <w:t>WHO: World Health Organization</w:t>
            </w:r>
          </w:p>
        </w:tc>
      </w:tr>
    </w:tbl>
    <w:p w14:paraId="6EB48868" w14:textId="073C9635" w:rsidR="001F6366" w:rsidRDefault="00A54A54">
      <w:pPr>
        <w:spacing w:line="259" w:lineRule="auto"/>
        <w:rPr>
          <w:b/>
          <w:bCs/>
          <w:sz w:val="18"/>
          <w:szCs w:val="18"/>
        </w:rPr>
      </w:pPr>
      <w:r w:rsidRPr="00CF3C2F">
        <w:rPr>
          <w:b/>
          <w:bCs/>
          <w:sz w:val="18"/>
          <w:szCs w:val="18"/>
        </w:rPr>
        <w:t>Table 1</w:t>
      </w:r>
      <w:r w:rsidR="00557612">
        <w:rPr>
          <w:b/>
          <w:bCs/>
          <w:sz w:val="18"/>
          <w:szCs w:val="18"/>
        </w:rPr>
        <w:t>0</w:t>
      </w:r>
      <w:r w:rsidRPr="00CF3C2F">
        <w:rPr>
          <w:b/>
          <w:bCs/>
          <w:sz w:val="18"/>
          <w:szCs w:val="18"/>
        </w:rPr>
        <w:t>.</w:t>
      </w:r>
      <w:r w:rsidRPr="00CF3C2F">
        <w:rPr>
          <w:sz w:val="18"/>
          <w:szCs w:val="18"/>
        </w:rPr>
        <w:t xml:space="preserve"> </w:t>
      </w:r>
      <w:r>
        <w:rPr>
          <w:sz w:val="18"/>
          <w:szCs w:val="18"/>
        </w:rPr>
        <w:t>A</w:t>
      </w:r>
      <w:r w:rsidRPr="00CF3C2F">
        <w:rPr>
          <w:sz w:val="18"/>
          <w:szCs w:val="18"/>
        </w:rPr>
        <w:t xml:space="preserve">nalysis of proceeding to surgery in potentially curable </w:t>
      </w:r>
      <w:r>
        <w:rPr>
          <w:sz w:val="18"/>
          <w:szCs w:val="18"/>
        </w:rPr>
        <w:t>gastric</w:t>
      </w:r>
      <w:r w:rsidRPr="00CF3C2F">
        <w:rPr>
          <w:sz w:val="18"/>
          <w:szCs w:val="18"/>
        </w:rPr>
        <w:t xml:space="preserve"> cancer patients</w:t>
      </w:r>
    </w:p>
    <w:p w14:paraId="0206A4D0" w14:textId="54619C57" w:rsidR="007A1043" w:rsidRDefault="005F7AFF">
      <w:pPr>
        <w:spacing w:line="259" w:lineRule="auto"/>
        <w:rPr>
          <w:sz w:val="18"/>
          <w:szCs w:val="18"/>
        </w:rPr>
      </w:pPr>
      <w:r w:rsidRPr="00CF3C2F">
        <w:rPr>
          <w:b/>
          <w:bCs/>
          <w:sz w:val="18"/>
          <w:szCs w:val="18"/>
        </w:rPr>
        <w:lastRenderedPageBreak/>
        <w:t>Table 1</w:t>
      </w:r>
      <w:r w:rsidR="00557612">
        <w:rPr>
          <w:b/>
          <w:bCs/>
          <w:sz w:val="18"/>
          <w:szCs w:val="18"/>
        </w:rPr>
        <w:t>1</w:t>
      </w:r>
      <w:r w:rsidRPr="00CF3C2F">
        <w:rPr>
          <w:b/>
          <w:bCs/>
          <w:sz w:val="18"/>
          <w:szCs w:val="18"/>
        </w:rPr>
        <w:t>.</w:t>
      </w:r>
      <w:r w:rsidRPr="00CF3C2F">
        <w:rPr>
          <w:sz w:val="18"/>
          <w:szCs w:val="18"/>
        </w:rPr>
        <w:t xml:space="preserve"> </w:t>
      </w:r>
      <w:r>
        <w:rPr>
          <w:sz w:val="18"/>
          <w:szCs w:val="18"/>
        </w:rPr>
        <w:t>A</w:t>
      </w:r>
      <w:r w:rsidRPr="00CF3C2F">
        <w:rPr>
          <w:sz w:val="18"/>
          <w:szCs w:val="18"/>
        </w:rPr>
        <w:t xml:space="preserve">nalysis of proceeding to </w:t>
      </w:r>
      <w:r>
        <w:rPr>
          <w:sz w:val="18"/>
          <w:szCs w:val="18"/>
        </w:rPr>
        <w:t>systemic therapy</w:t>
      </w:r>
      <w:r w:rsidRPr="00CF3C2F">
        <w:rPr>
          <w:sz w:val="18"/>
          <w:szCs w:val="18"/>
        </w:rPr>
        <w:t xml:space="preserve"> in </w:t>
      </w:r>
      <w:r>
        <w:rPr>
          <w:sz w:val="18"/>
          <w:szCs w:val="18"/>
        </w:rPr>
        <w:t>palliative</w:t>
      </w:r>
      <w:r w:rsidRPr="00CF3C2F">
        <w:rPr>
          <w:sz w:val="18"/>
          <w:szCs w:val="18"/>
        </w:rPr>
        <w:t xml:space="preserve"> </w:t>
      </w:r>
      <w:r>
        <w:rPr>
          <w:sz w:val="18"/>
          <w:szCs w:val="18"/>
        </w:rPr>
        <w:t>gastric</w:t>
      </w:r>
      <w:r w:rsidRPr="00CF3C2F">
        <w:rPr>
          <w:sz w:val="18"/>
          <w:szCs w:val="18"/>
        </w:rPr>
        <w:t xml:space="preserve"> cancer patients</w:t>
      </w:r>
    </w:p>
    <w:p w14:paraId="6C94939A" w14:textId="77777777" w:rsidR="003065B9" w:rsidRDefault="003065B9">
      <w:pPr>
        <w:spacing w:line="259" w:lineRule="auto"/>
        <w:rPr>
          <w:sz w:val="18"/>
          <w:szCs w:val="18"/>
        </w:rPr>
      </w:pPr>
    </w:p>
    <w:tbl>
      <w:tblPr>
        <w:tblStyle w:val="TableGrid"/>
        <w:tblpPr w:leftFromText="180" w:rightFromText="180" w:vertAnchor="page" w:horzAnchor="margin" w:tblpY="1651"/>
        <w:tblW w:w="0" w:type="auto"/>
        <w:tblLook w:val="04A0" w:firstRow="1" w:lastRow="0" w:firstColumn="1" w:lastColumn="0" w:noHBand="0" w:noVBand="1"/>
      </w:tblPr>
      <w:tblGrid>
        <w:gridCol w:w="2807"/>
        <w:gridCol w:w="1639"/>
        <w:gridCol w:w="1586"/>
        <w:gridCol w:w="1515"/>
        <w:gridCol w:w="1515"/>
      </w:tblGrid>
      <w:tr w:rsidR="00A811D7" w:rsidRPr="005E53E4" w14:paraId="46A91058" w14:textId="77777777" w:rsidTr="003D532F">
        <w:tc>
          <w:tcPr>
            <w:tcW w:w="9062" w:type="dxa"/>
            <w:gridSpan w:val="5"/>
          </w:tcPr>
          <w:p w14:paraId="32D5945A" w14:textId="7E756A48" w:rsidR="00A811D7" w:rsidRPr="005E53E4" w:rsidRDefault="00A811D7" w:rsidP="00DD5C70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Gastric cancer</w:t>
            </w:r>
          </w:p>
        </w:tc>
      </w:tr>
      <w:tr w:rsidR="001F6366" w:rsidRPr="005E53E4" w14:paraId="76C318E7" w14:textId="77777777" w:rsidTr="00DD5C70">
        <w:tc>
          <w:tcPr>
            <w:tcW w:w="2807" w:type="dxa"/>
          </w:tcPr>
          <w:p w14:paraId="4B5BF96C" w14:textId="4252D2FF" w:rsidR="001F6366" w:rsidRPr="005E53E4" w:rsidRDefault="001F6366" w:rsidP="00DD5C7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225" w:type="dxa"/>
            <w:gridSpan w:val="2"/>
          </w:tcPr>
          <w:p w14:paraId="227C8797" w14:textId="71BD9D42" w:rsidR="001F6366" w:rsidRPr="005E53E4" w:rsidRDefault="001F6366" w:rsidP="00DD5C70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Univaria</w:t>
            </w:r>
            <w:r w:rsidR="00980FAA"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le</w:t>
            </w:r>
          </w:p>
        </w:tc>
        <w:tc>
          <w:tcPr>
            <w:tcW w:w="3030" w:type="dxa"/>
            <w:gridSpan w:val="2"/>
          </w:tcPr>
          <w:p w14:paraId="1E6A8027" w14:textId="0A201656" w:rsidR="001F6366" w:rsidRPr="005E53E4" w:rsidRDefault="00980FAA" w:rsidP="00DD5C70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ultivariable</w:t>
            </w:r>
          </w:p>
        </w:tc>
      </w:tr>
      <w:tr w:rsidR="001F6366" w:rsidRPr="005E53E4" w14:paraId="6707EE11" w14:textId="77777777" w:rsidTr="00DD5C70">
        <w:tc>
          <w:tcPr>
            <w:tcW w:w="2807" w:type="dxa"/>
          </w:tcPr>
          <w:p w14:paraId="359F53B9" w14:textId="77777777" w:rsidR="001F6366" w:rsidRPr="005E53E4" w:rsidRDefault="001F6366" w:rsidP="00DD5C7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39" w:type="dxa"/>
          </w:tcPr>
          <w:p w14:paraId="3C5BB926" w14:textId="77777777" w:rsidR="001F6366" w:rsidRPr="005E53E4" w:rsidRDefault="001F6366" w:rsidP="00DD5C7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586" w:type="dxa"/>
          </w:tcPr>
          <w:p w14:paraId="25DAB196" w14:textId="66C0E0B3" w:rsidR="001F6366" w:rsidRPr="005E53E4" w:rsidRDefault="00AD4277" w:rsidP="00DD5C7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</w:t>
            </w:r>
            <w:r w:rsidR="001F6366"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515" w:type="dxa"/>
          </w:tcPr>
          <w:p w14:paraId="51DB859B" w14:textId="77777777" w:rsidR="001F6366" w:rsidRPr="005E53E4" w:rsidRDefault="001F6366" w:rsidP="00DD5C7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515" w:type="dxa"/>
          </w:tcPr>
          <w:p w14:paraId="6DA17B66" w14:textId="111D193C" w:rsidR="001F6366" w:rsidRPr="005E53E4" w:rsidRDefault="00AD4277" w:rsidP="00DD5C7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</w:t>
            </w:r>
            <w:r w:rsidR="001F6366"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-value</w:t>
            </w:r>
          </w:p>
        </w:tc>
      </w:tr>
      <w:tr w:rsidR="00A3363C" w:rsidRPr="005E53E4" w14:paraId="2CFA1498" w14:textId="77777777" w:rsidTr="00DD5C70">
        <w:tc>
          <w:tcPr>
            <w:tcW w:w="2807" w:type="dxa"/>
          </w:tcPr>
          <w:p w14:paraId="3644DF50" w14:textId="670AD8C0" w:rsidR="00A3363C" w:rsidRPr="005E53E4" w:rsidRDefault="00A3363C" w:rsidP="00A3363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ocioeconomic status</w:t>
            </w:r>
          </w:p>
        </w:tc>
        <w:tc>
          <w:tcPr>
            <w:tcW w:w="1639" w:type="dxa"/>
          </w:tcPr>
          <w:p w14:paraId="0B37D170" w14:textId="77777777" w:rsidR="00A3363C" w:rsidRPr="005E53E4" w:rsidRDefault="00A3363C" w:rsidP="00A3363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86" w:type="dxa"/>
          </w:tcPr>
          <w:p w14:paraId="776A7333" w14:textId="77777777" w:rsidR="00A3363C" w:rsidRPr="005E53E4" w:rsidRDefault="00A3363C" w:rsidP="00A3363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15" w:type="dxa"/>
          </w:tcPr>
          <w:p w14:paraId="49D2709A" w14:textId="77777777" w:rsidR="00A3363C" w:rsidRPr="005E53E4" w:rsidRDefault="00A3363C" w:rsidP="00A3363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15" w:type="dxa"/>
          </w:tcPr>
          <w:p w14:paraId="29368E33" w14:textId="77777777" w:rsidR="00A3363C" w:rsidRPr="005E53E4" w:rsidRDefault="00A3363C" w:rsidP="00A3363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A3363C" w:rsidRPr="005E53E4" w14:paraId="2EDFA5E4" w14:textId="77777777" w:rsidTr="00DD5C70">
        <w:tc>
          <w:tcPr>
            <w:tcW w:w="2807" w:type="dxa"/>
          </w:tcPr>
          <w:p w14:paraId="10F4CB6F" w14:textId="77777777" w:rsidR="00A3363C" w:rsidRPr="005E53E4" w:rsidRDefault="00A3363C" w:rsidP="00A3363C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Low-income</w:t>
            </w:r>
          </w:p>
        </w:tc>
        <w:tc>
          <w:tcPr>
            <w:tcW w:w="1639" w:type="dxa"/>
          </w:tcPr>
          <w:p w14:paraId="1A2D2E5A" w14:textId="77777777" w:rsidR="00A3363C" w:rsidRPr="005E53E4" w:rsidRDefault="00A3363C" w:rsidP="00A3363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86" w:type="dxa"/>
          </w:tcPr>
          <w:p w14:paraId="5258020B" w14:textId="77777777" w:rsidR="00A3363C" w:rsidRPr="005E53E4" w:rsidRDefault="00A3363C" w:rsidP="00A3363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15" w:type="dxa"/>
          </w:tcPr>
          <w:p w14:paraId="1553478D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15" w:type="dxa"/>
          </w:tcPr>
          <w:p w14:paraId="36ECA0C0" w14:textId="77777777" w:rsidR="00A3363C" w:rsidRPr="005E53E4" w:rsidRDefault="00A3363C" w:rsidP="00A3363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A3363C" w:rsidRPr="005E53E4" w14:paraId="6E4362E7" w14:textId="77777777" w:rsidTr="00DD5C70">
        <w:tc>
          <w:tcPr>
            <w:tcW w:w="2807" w:type="dxa"/>
          </w:tcPr>
          <w:p w14:paraId="54EBE1E3" w14:textId="4181183A" w:rsidR="00A3363C" w:rsidRPr="005E53E4" w:rsidRDefault="00A3363C" w:rsidP="00A3363C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iddle-income</w:t>
            </w:r>
          </w:p>
        </w:tc>
        <w:tc>
          <w:tcPr>
            <w:tcW w:w="1639" w:type="dxa"/>
          </w:tcPr>
          <w:p w14:paraId="784594EF" w14:textId="77777777" w:rsidR="00A3363C" w:rsidRPr="005E53E4" w:rsidRDefault="00A3363C" w:rsidP="00A3363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1.36 (1.17-1.59)</w:t>
            </w:r>
          </w:p>
        </w:tc>
        <w:tc>
          <w:tcPr>
            <w:tcW w:w="1586" w:type="dxa"/>
          </w:tcPr>
          <w:p w14:paraId="206F7C01" w14:textId="77777777" w:rsidR="00A3363C" w:rsidRPr="005E53E4" w:rsidRDefault="00A3363C" w:rsidP="00A3363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6FF4EA7B" w14:textId="3A5E87B4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1.20 (0.99-1.44)</w:t>
            </w:r>
          </w:p>
        </w:tc>
        <w:tc>
          <w:tcPr>
            <w:tcW w:w="1515" w:type="dxa"/>
          </w:tcPr>
          <w:p w14:paraId="21D472C3" w14:textId="20B17F72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050</w:t>
            </w:r>
          </w:p>
        </w:tc>
      </w:tr>
      <w:tr w:rsidR="00A3363C" w:rsidRPr="005E53E4" w14:paraId="3A09E2C6" w14:textId="77777777" w:rsidTr="00DD5C70">
        <w:tc>
          <w:tcPr>
            <w:tcW w:w="2807" w:type="dxa"/>
          </w:tcPr>
          <w:p w14:paraId="2A361D5F" w14:textId="77777777" w:rsidR="00A3363C" w:rsidRPr="005E53E4" w:rsidRDefault="00A3363C" w:rsidP="00A3363C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igh-income</w:t>
            </w:r>
          </w:p>
        </w:tc>
        <w:tc>
          <w:tcPr>
            <w:tcW w:w="1639" w:type="dxa"/>
          </w:tcPr>
          <w:p w14:paraId="79119D40" w14:textId="77777777" w:rsidR="00A3363C" w:rsidRPr="005E53E4" w:rsidRDefault="00A3363C" w:rsidP="00A3363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1.49 (1.26-1.76)</w:t>
            </w:r>
          </w:p>
        </w:tc>
        <w:tc>
          <w:tcPr>
            <w:tcW w:w="1586" w:type="dxa"/>
          </w:tcPr>
          <w:p w14:paraId="33CA94FD" w14:textId="77777777" w:rsidR="00A3363C" w:rsidRPr="005E53E4" w:rsidRDefault="00A3363C" w:rsidP="00A3363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7DC287BF" w14:textId="5A7B5D55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1.27 (1.05-1.55)</w:t>
            </w:r>
          </w:p>
        </w:tc>
        <w:tc>
          <w:tcPr>
            <w:tcW w:w="1515" w:type="dxa"/>
          </w:tcPr>
          <w:p w14:paraId="2ADEA26C" w14:textId="574B2330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014</w:t>
            </w:r>
          </w:p>
        </w:tc>
      </w:tr>
      <w:tr w:rsidR="00A3363C" w:rsidRPr="005E53E4" w14:paraId="0FD5A47D" w14:textId="77777777" w:rsidTr="00DD5C70">
        <w:tc>
          <w:tcPr>
            <w:tcW w:w="2807" w:type="dxa"/>
          </w:tcPr>
          <w:p w14:paraId="284DA218" w14:textId="77777777" w:rsidR="00A3363C" w:rsidRPr="005E53E4" w:rsidRDefault="00A3363C" w:rsidP="00A3363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639" w:type="dxa"/>
          </w:tcPr>
          <w:p w14:paraId="4550363B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86" w:type="dxa"/>
          </w:tcPr>
          <w:p w14:paraId="313D4229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161FF8BD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639615F8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A3363C" w:rsidRPr="005E53E4" w14:paraId="0F60D2A9" w14:textId="77777777" w:rsidTr="00DD5C70">
        <w:tc>
          <w:tcPr>
            <w:tcW w:w="2807" w:type="dxa"/>
          </w:tcPr>
          <w:p w14:paraId="1213F746" w14:textId="77777777" w:rsidR="00A3363C" w:rsidRPr="005E53E4" w:rsidRDefault="00A3363C" w:rsidP="00A3363C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639" w:type="dxa"/>
          </w:tcPr>
          <w:p w14:paraId="2302042F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94 (0.82-1.08)</w:t>
            </w:r>
          </w:p>
        </w:tc>
        <w:tc>
          <w:tcPr>
            <w:tcW w:w="1586" w:type="dxa"/>
          </w:tcPr>
          <w:p w14:paraId="1F674B0E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370</w:t>
            </w:r>
          </w:p>
        </w:tc>
        <w:tc>
          <w:tcPr>
            <w:tcW w:w="1515" w:type="dxa"/>
          </w:tcPr>
          <w:p w14:paraId="58B7129B" w14:textId="55EF6760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90 (0.76-1.05)</w:t>
            </w:r>
          </w:p>
        </w:tc>
        <w:tc>
          <w:tcPr>
            <w:tcW w:w="1515" w:type="dxa"/>
          </w:tcPr>
          <w:p w14:paraId="025198D5" w14:textId="741BC241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174</w:t>
            </w:r>
          </w:p>
        </w:tc>
      </w:tr>
      <w:tr w:rsidR="00A3363C" w:rsidRPr="005E53E4" w14:paraId="04FEF102" w14:textId="77777777" w:rsidTr="00DD5C70">
        <w:tc>
          <w:tcPr>
            <w:tcW w:w="2807" w:type="dxa"/>
          </w:tcPr>
          <w:p w14:paraId="107E687A" w14:textId="63E4337D" w:rsidR="00A3363C" w:rsidRPr="005E53E4" w:rsidRDefault="00A3363C" w:rsidP="00A3363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639" w:type="dxa"/>
          </w:tcPr>
          <w:p w14:paraId="5C7ADAF3" w14:textId="7ADCD39D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94 (0.93-0.95)</w:t>
            </w:r>
          </w:p>
        </w:tc>
        <w:tc>
          <w:tcPr>
            <w:tcW w:w="1586" w:type="dxa"/>
          </w:tcPr>
          <w:p w14:paraId="702E72D1" w14:textId="15985851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40F7B443" w14:textId="77E8FF88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94 (0.93-0.95)</w:t>
            </w:r>
          </w:p>
        </w:tc>
        <w:tc>
          <w:tcPr>
            <w:tcW w:w="1515" w:type="dxa"/>
          </w:tcPr>
          <w:p w14:paraId="79CB3D63" w14:textId="7EE6A898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A3363C" w:rsidRPr="005E53E4" w14:paraId="5FDE8C23" w14:textId="77777777" w:rsidTr="00DD5C70">
        <w:tc>
          <w:tcPr>
            <w:tcW w:w="2807" w:type="dxa"/>
          </w:tcPr>
          <w:p w14:paraId="43709EE3" w14:textId="77777777" w:rsidR="00A3363C" w:rsidRPr="005E53E4" w:rsidRDefault="00A3363C" w:rsidP="00A3363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Lauren classification</w:t>
            </w:r>
          </w:p>
        </w:tc>
        <w:tc>
          <w:tcPr>
            <w:tcW w:w="1639" w:type="dxa"/>
          </w:tcPr>
          <w:p w14:paraId="528C370A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86" w:type="dxa"/>
          </w:tcPr>
          <w:p w14:paraId="68286CE5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71E68D77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34CE0D3C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A3363C" w:rsidRPr="005E53E4" w14:paraId="1131DF1A" w14:textId="77777777" w:rsidTr="00DD5C70">
        <w:tc>
          <w:tcPr>
            <w:tcW w:w="2807" w:type="dxa"/>
          </w:tcPr>
          <w:p w14:paraId="77B316A5" w14:textId="77777777" w:rsidR="00A3363C" w:rsidRPr="005E53E4" w:rsidRDefault="00A3363C" w:rsidP="000D3982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ntestinal</w:t>
            </w:r>
          </w:p>
        </w:tc>
        <w:tc>
          <w:tcPr>
            <w:tcW w:w="1639" w:type="dxa"/>
          </w:tcPr>
          <w:p w14:paraId="2C78A26B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86" w:type="dxa"/>
          </w:tcPr>
          <w:p w14:paraId="2AFB9AB2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116A5E82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15" w:type="dxa"/>
          </w:tcPr>
          <w:p w14:paraId="38B84B69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A3363C" w:rsidRPr="005E53E4" w14:paraId="359AE9C8" w14:textId="77777777" w:rsidTr="00DD5C70">
        <w:tc>
          <w:tcPr>
            <w:tcW w:w="2807" w:type="dxa"/>
          </w:tcPr>
          <w:p w14:paraId="4148A7C3" w14:textId="77777777" w:rsidR="00A3363C" w:rsidRPr="005E53E4" w:rsidRDefault="00A3363C" w:rsidP="000D3982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iffuse</w:t>
            </w:r>
          </w:p>
        </w:tc>
        <w:tc>
          <w:tcPr>
            <w:tcW w:w="1639" w:type="dxa"/>
          </w:tcPr>
          <w:p w14:paraId="1B58A9FA" w14:textId="0DE03A34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1.16 (1.00-1.35)</w:t>
            </w:r>
          </w:p>
        </w:tc>
        <w:tc>
          <w:tcPr>
            <w:tcW w:w="1586" w:type="dxa"/>
          </w:tcPr>
          <w:p w14:paraId="337D8FE6" w14:textId="49413AF5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056</w:t>
            </w:r>
          </w:p>
        </w:tc>
        <w:tc>
          <w:tcPr>
            <w:tcW w:w="1515" w:type="dxa"/>
          </w:tcPr>
          <w:p w14:paraId="7306273E" w14:textId="453BC3D3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84 (0.70-1.00)</w:t>
            </w:r>
          </w:p>
        </w:tc>
        <w:tc>
          <w:tcPr>
            <w:tcW w:w="1515" w:type="dxa"/>
          </w:tcPr>
          <w:p w14:paraId="4E1C7AAC" w14:textId="7ADB7D9D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051</w:t>
            </w:r>
          </w:p>
        </w:tc>
      </w:tr>
      <w:tr w:rsidR="00A3363C" w:rsidRPr="005E53E4" w14:paraId="06B990BF" w14:textId="77777777" w:rsidTr="00DD5C70">
        <w:tc>
          <w:tcPr>
            <w:tcW w:w="2807" w:type="dxa"/>
          </w:tcPr>
          <w:p w14:paraId="13077A92" w14:textId="77777777" w:rsidR="00A3363C" w:rsidRPr="005E53E4" w:rsidRDefault="00A3363C" w:rsidP="000D3982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ixed</w:t>
            </w:r>
          </w:p>
        </w:tc>
        <w:tc>
          <w:tcPr>
            <w:tcW w:w="1639" w:type="dxa"/>
          </w:tcPr>
          <w:p w14:paraId="20F5EF82" w14:textId="61093835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1.07 (0.73-1.54)</w:t>
            </w:r>
          </w:p>
        </w:tc>
        <w:tc>
          <w:tcPr>
            <w:tcW w:w="1586" w:type="dxa"/>
          </w:tcPr>
          <w:p w14:paraId="15F2181C" w14:textId="26021286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753</w:t>
            </w:r>
          </w:p>
        </w:tc>
        <w:tc>
          <w:tcPr>
            <w:tcW w:w="1515" w:type="dxa"/>
          </w:tcPr>
          <w:p w14:paraId="0393A166" w14:textId="3815C89D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70 (0.45-1.08)</w:t>
            </w:r>
          </w:p>
        </w:tc>
        <w:tc>
          <w:tcPr>
            <w:tcW w:w="1515" w:type="dxa"/>
          </w:tcPr>
          <w:p w14:paraId="51A37482" w14:textId="13201E42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108</w:t>
            </w:r>
          </w:p>
        </w:tc>
      </w:tr>
      <w:tr w:rsidR="00A3363C" w:rsidRPr="005E53E4" w14:paraId="65BFDBB6" w14:textId="77777777" w:rsidTr="00DD5C70">
        <w:tc>
          <w:tcPr>
            <w:tcW w:w="2807" w:type="dxa"/>
          </w:tcPr>
          <w:p w14:paraId="17F2A9FC" w14:textId="77777777" w:rsidR="00A3363C" w:rsidRPr="005E53E4" w:rsidRDefault="00A3363C" w:rsidP="000D3982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Unknown</w:t>
            </w:r>
          </w:p>
        </w:tc>
        <w:tc>
          <w:tcPr>
            <w:tcW w:w="1639" w:type="dxa"/>
          </w:tcPr>
          <w:p w14:paraId="536FDDAC" w14:textId="0285967C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86 (0.71-1.06)</w:t>
            </w:r>
          </w:p>
        </w:tc>
        <w:tc>
          <w:tcPr>
            <w:tcW w:w="1586" w:type="dxa"/>
          </w:tcPr>
          <w:p w14:paraId="0597E103" w14:textId="039FA378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153</w:t>
            </w:r>
          </w:p>
        </w:tc>
        <w:tc>
          <w:tcPr>
            <w:tcW w:w="1515" w:type="dxa"/>
          </w:tcPr>
          <w:p w14:paraId="2E9FD52E" w14:textId="3B5DBCB6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87 (0.69-1.10)</w:t>
            </w:r>
          </w:p>
        </w:tc>
        <w:tc>
          <w:tcPr>
            <w:tcW w:w="1515" w:type="dxa"/>
          </w:tcPr>
          <w:p w14:paraId="44C21C2E" w14:textId="27B14E7F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236</w:t>
            </w:r>
          </w:p>
        </w:tc>
      </w:tr>
      <w:tr w:rsidR="00A3363C" w:rsidRPr="005E53E4" w14:paraId="0F57E170" w14:textId="77777777" w:rsidTr="00DD5C70">
        <w:tc>
          <w:tcPr>
            <w:tcW w:w="2807" w:type="dxa"/>
          </w:tcPr>
          <w:p w14:paraId="0C5CCE81" w14:textId="77777777" w:rsidR="00A3363C" w:rsidRPr="005E53E4" w:rsidRDefault="00A3363C" w:rsidP="00A3363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herapy regions</w:t>
            </w:r>
          </w:p>
        </w:tc>
        <w:tc>
          <w:tcPr>
            <w:tcW w:w="1639" w:type="dxa"/>
          </w:tcPr>
          <w:p w14:paraId="5F6AE83A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86" w:type="dxa"/>
          </w:tcPr>
          <w:p w14:paraId="235BF035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191AF3C1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3A05E611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A3363C" w:rsidRPr="005E53E4" w14:paraId="5BA9D634" w14:textId="77777777" w:rsidTr="00DD5C70">
        <w:tc>
          <w:tcPr>
            <w:tcW w:w="2807" w:type="dxa"/>
          </w:tcPr>
          <w:p w14:paraId="39702F33" w14:textId="77777777" w:rsidR="00A3363C" w:rsidRPr="005E53E4" w:rsidRDefault="00A3363C" w:rsidP="00A3363C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639" w:type="dxa"/>
          </w:tcPr>
          <w:p w14:paraId="1FCF8322" w14:textId="4E542C76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86" w:type="dxa"/>
          </w:tcPr>
          <w:p w14:paraId="76E66D64" w14:textId="5CF644C1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00FF7E75" w14:textId="53E86830" w:rsidR="00A3363C" w:rsidRPr="005E53E4" w:rsidRDefault="003065B9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15" w:type="dxa"/>
          </w:tcPr>
          <w:p w14:paraId="64A2FBFC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A3363C" w:rsidRPr="005E53E4" w14:paraId="69A69EB4" w14:textId="77777777" w:rsidTr="00DD5C70">
        <w:tc>
          <w:tcPr>
            <w:tcW w:w="2807" w:type="dxa"/>
          </w:tcPr>
          <w:p w14:paraId="1D8B5E29" w14:textId="77777777" w:rsidR="00A3363C" w:rsidRPr="005E53E4" w:rsidRDefault="00A3363C" w:rsidP="00A3363C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639" w:type="dxa"/>
          </w:tcPr>
          <w:p w14:paraId="06A81980" w14:textId="0A772C3A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77 (0.57-1.05)</w:t>
            </w:r>
          </w:p>
        </w:tc>
        <w:tc>
          <w:tcPr>
            <w:tcW w:w="1586" w:type="dxa"/>
          </w:tcPr>
          <w:p w14:paraId="79E6E55D" w14:textId="109ED259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098</w:t>
            </w:r>
          </w:p>
        </w:tc>
        <w:tc>
          <w:tcPr>
            <w:tcW w:w="1515" w:type="dxa"/>
          </w:tcPr>
          <w:p w14:paraId="29FA24E3" w14:textId="3BE60A5C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76 (0.53-1.10)</w:t>
            </w:r>
          </w:p>
        </w:tc>
        <w:tc>
          <w:tcPr>
            <w:tcW w:w="1515" w:type="dxa"/>
          </w:tcPr>
          <w:p w14:paraId="7C65D4EE" w14:textId="1DBFBE1C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143</w:t>
            </w:r>
          </w:p>
        </w:tc>
      </w:tr>
      <w:tr w:rsidR="00A3363C" w:rsidRPr="005E53E4" w14:paraId="49DEDBC3" w14:textId="77777777" w:rsidTr="00DD5C70">
        <w:tc>
          <w:tcPr>
            <w:tcW w:w="2807" w:type="dxa"/>
          </w:tcPr>
          <w:p w14:paraId="38233D20" w14:textId="77777777" w:rsidR="00A3363C" w:rsidRPr="005E53E4" w:rsidRDefault="00A3363C" w:rsidP="00A3363C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639" w:type="dxa"/>
          </w:tcPr>
          <w:p w14:paraId="3AECD762" w14:textId="18E87322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1.67 (0.96-1.67)</w:t>
            </w:r>
          </w:p>
        </w:tc>
        <w:tc>
          <w:tcPr>
            <w:tcW w:w="1586" w:type="dxa"/>
          </w:tcPr>
          <w:p w14:paraId="2B0F8D84" w14:textId="37F8686A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094</w:t>
            </w:r>
          </w:p>
        </w:tc>
        <w:tc>
          <w:tcPr>
            <w:tcW w:w="1515" w:type="dxa"/>
          </w:tcPr>
          <w:p w14:paraId="0EB4BC4D" w14:textId="158F51E6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1.18 (0.85-1.64)</w:t>
            </w:r>
          </w:p>
        </w:tc>
        <w:tc>
          <w:tcPr>
            <w:tcW w:w="1515" w:type="dxa"/>
          </w:tcPr>
          <w:p w14:paraId="46A8840E" w14:textId="51631DD0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330</w:t>
            </w:r>
          </w:p>
        </w:tc>
      </w:tr>
      <w:tr w:rsidR="00A3363C" w:rsidRPr="005E53E4" w14:paraId="304B0E1E" w14:textId="77777777" w:rsidTr="00DD5C70">
        <w:tc>
          <w:tcPr>
            <w:tcW w:w="2807" w:type="dxa"/>
          </w:tcPr>
          <w:p w14:paraId="05A1970B" w14:textId="77777777" w:rsidR="00A3363C" w:rsidRPr="005E53E4" w:rsidRDefault="00A3363C" w:rsidP="00A3363C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639" w:type="dxa"/>
          </w:tcPr>
          <w:p w14:paraId="232C3440" w14:textId="28958C76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94 (0.70-1.25)</w:t>
            </w:r>
          </w:p>
        </w:tc>
        <w:tc>
          <w:tcPr>
            <w:tcW w:w="1586" w:type="dxa"/>
          </w:tcPr>
          <w:p w14:paraId="71DD3804" w14:textId="57596EE9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662</w:t>
            </w:r>
          </w:p>
        </w:tc>
        <w:tc>
          <w:tcPr>
            <w:tcW w:w="1515" w:type="dxa"/>
          </w:tcPr>
          <w:p w14:paraId="4EBAD735" w14:textId="72C1F2F1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98(0.70-1.38)</w:t>
            </w:r>
          </w:p>
        </w:tc>
        <w:tc>
          <w:tcPr>
            <w:tcW w:w="1515" w:type="dxa"/>
          </w:tcPr>
          <w:p w14:paraId="70DED981" w14:textId="606C979A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907</w:t>
            </w:r>
          </w:p>
        </w:tc>
      </w:tr>
      <w:tr w:rsidR="00A3363C" w:rsidRPr="005E53E4" w14:paraId="17BD801C" w14:textId="77777777" w:rsidTr="00DD5C70">
        <w:tc>
          <w:tcPr>
            <w:tcW w:w="2807" w:type="dxa"/>
          </w:tcPr>
          <w:p w14:paraId="4A69703C" w14:textId="77777777" w:rsidR="00A3363C" w:rsidRPr="005E53E4" w:rsidRDefault="00A3363C" w:rsidP="00A3363C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639" w:type="dxa"/>
          </w:tcPr>
          <w:p w14:paraId="4A0397BF" w14:textId="0C3A4BAF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81 (0.58-1.14)</w:t>
            </w:r>
          </w:p>
        </w:tc>
        <w:tc>
          <w:tcPr>
            <w:tcW w:w="1586" w:type="dxa"/>
          </w:tcPr>
          <w:p w14:paraId="06E14E16" w14:textId="4734EEB3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236</w:t>
            </w:r>
          </w:p>
        </w:tc>
        <w:tc>
          <w:tcPr>
            <w:tcW w:w="1515" w:type="dxa"/>
          </w:tcPr>
          <w:p w14:paraId="0C7D515A" w14:textId="4C4E58A3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1.02 (0.68-1.53)</w:t>
            </w:r>
          </w:p>
        </w:tc>
        <w:tc>
          <w:tcPr>
            <w:tcW w:w="1515" w:type="dxa"/>
          </w:tcPr>
          <w:p w14:paraId="3EA69561" w14:textId="73791FC3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925</w:t>
            </w:r>
          </w:p>
        </w:tc>
      </w:tr>
      <w:tr w:rsidR="00A3363C" w:rsidRPr="005E53E4" w14:paraId="7A06AFC5" w14:textId="77777777" w:rsidTr="00DD5C70">
        <w:tc>
          <w:tcPr>
            <w:tcW w:w="2807" w:type="dxa"/>
          </w:tcPr>
          <w:p w14:paraId="5BE86BCA" w14:textId="77777777" w:rsidR="00A3363C" w:rsidRPr="005E53E4" w:rsidRDefault="00A3363C" w:rsidP="00A3363C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639" w:type="dxa"/>
          </w:tcPr>
          <w:p w14:paraId="7E7C185E" w14:textId="3376309F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88 (0.65-1.18)</w:t>
            </w:r>
          </w:p>
        </w:tc>
        <w:tc>
          <w:tcPr>
            <w:tcW w:w="1586" w:type="dxa"/>
          </w:tcPr>
          <w:p w14:paraId="79BFD53E" w14:textId="487FD69A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383</w:t>
            </w:r>
          </w:p>
        </w:tc>
        <w:tc>
          <w:tcPr>
            <w:tcW w:w="1515" w:type="dxa"/>
          </w:tcPr>
          <w:p w14:paraId="4F64988B" w14:textId="008AA6A8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91 (0.64-1.29)</w:t>
            </w:r>
          </w:p>
        </w:tc>
        <w:tc>
          <w:tcPr>
            <w:tcW w:w="1515" w:type="dxa"/>
          </w:tcPr>
          <w:p w14:paraId="613CF16C" w14:textId="66334C36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594</w:t>
            </w:r>
          </w:p>
        </w:tc>
      </w:tr>
      <w:tr w:rsidR="00A3363C" w:rsidRPr="005E53E4" w14:paraId="7F00BCA6" w14:textId="77777777" w:rsidTr="00DD5C70">
        <w:tc>
          <w:tcPr>
            <w:tcW w:w="2807" w:type="dxa"/>
          </w:tcPr>
          <w:p w14:paraId="6D921C37" w14:textId="77777777" w:rsidR="00A3363C" w:rsidRPr="005E53E4" w:rsidRDefault="00A3363C" w:rsidP="00A3363C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639" w:type="dxa"/>
          </w:tcPr>
          <w:p w14:paraId="1951495E" w14:textId="58341881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77 (0.58-1.02)</w:t>
            </w:r>
          </w:p>
        </w:tc>
        <w:tc>
          <w:tcPr>
            <w:tcW w:w="1586" w:type="dxa"/>
          </w:tcPr>
          <w:p w14:paraId="5E785777" w14:textId="1CE3FAC9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066</w:t>
            </w:r>
          </w:p>
        </w:tc>
        <w:tc>
          <w:tcPr>
            <w:tcW w:w="1515" w:type="dxa"/>
          </w:tcPr>
          <w:p w14:paraId="49C05289" w14:textId="43739840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76 (0.54-1.05)</w:t>
            </w:r>
          </w:p>
        </w:tc>
        <w:tc>
          <w:tcPr>
            <w:tcW w:w="1515" w:type="dxa"/>
          </w:tcPr>
          <w:p w14:paraId="722B3798" w14:textId="3F2ADEDC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096</w:t>
            </w:r>
          </w:p>
        </w:tc>
      </w:tr>
      <w:tr w:rsidR="00A3363C" w:rsidRPr="005E53E4" w14:paraId="55295615" w14:textId="77777777" w:rsidTr="00DD5C70">
        <w:tc>
          <w:tcPr>
            <w:tcW w:w="2807" w:type="dxa"/>
          </w:tcPr>
          <w:p w14:paraId="5A522503" w14:textId="63D28902" w:rsidR="00A3363C" w:rsidRPr="005E53E4" w:rsidRDefault="00A3363C" w:rsidP="00A3363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WHO performance score</w:t>
            </w:r>
          </w:p>
        </w:tc>
        <w:tc>
          <w:tcPr>
            <w:tcW w:w="1639" w:type="dxa"/>
          </w:tcPr>
          <w:p w14:paraId="1C62D5E9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86" w:type="dxa"/>
          </w:tcPr>
          <w:p w14:paraId="16B4FBC0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382ABFC1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5B0B2222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A3363C" w:rsidRPr="005E53E4" w14:paraId="22EB5D6C" w14:textId="77777777" w:rsidTr="00DD5C70">
        <w:tc>
          <w:tcPr>
            <w:tcW w:w="2807" w:type="dxa"/>
          </w:tcPr>
          <w:p w14:paraId="2DD83467" w14:textId="77777777" w:rsidR="00A3363C" w:rsidRPr="005E53E4" w:rsidRDefault="00A3363C" w:rsidP="00A3363C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639" w:type="dxa"/>
          </w:tcPr>
          <w:p w14:paraId="5A5F25EA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86" w:type="dxa"/>
          </w:tcPr>
          <w:p w14:paraId="0F3E5B53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66424668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15" w:type="dxa"/>
          </w:tcPr>
          <w:p w14:paraId="1793FA05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A3363C" w:rsidRPr="005E53E4" w14:paraId="512A6E4E" w14:textId="77777777" w:rsidTr="00DD5C70">
        <w:tc>
          <w:tcPr>
            <w:tcW w:w="2807" w:type="dxa"/>
          </w:tcPr>
          <w:p w14:paraId="3A6BB647" w14:textId="77777777" w:rsidR="00A3363C" w:rsidRPr="005E53E4" w:rsidRDefault="00A3363C" w:rsidP="00A3363C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639" w:type="dxa"/>
          </w:tcPr>
          <w:p w14:paraId="513C848E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82 (0.67-0.99)</w:t>
            </w:r>
          </w:p>
        </w:tc>
        <w:tc>
          <w:tcPr>
            <w:tcW w:w="1586" w:type="dxa"/>
          </w:tcPr>
          <w:p w14:paraId="19B60F5C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046</w:t>
            </w:r>
          </w:p>
        </w:tc>
        <w:tc>
          <w:tcPr>
            <w:tcW w:w="1515" w:type="dxa"/>
          </w:tcPr>
          <w:p w14:paraId="7877F2BE" w14:textId="4156C933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89 (0.72-1.10)</w:t>
            </w:r>
          </w:p>
        </w:tc>
        <w:tc>
          <w:tcPr>
            <w:tcW w:w="1515" w:type="dxa"/>
          </w:tcPr>
          <w:p w14:paraId="2CA85750" w14:textId="5AE88956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290</w:t>
            </w:r>
          </w:p>
        </w:tc>
      </w:tr>
      <w:tr w:rsidR="00A3363C" w:rsidRPr="005E53E4" w14:paraId="42A2D064" w14:textId="77777777" w:rsidTr="00DD5C70">
        <w:tc>
          <w:tcPr>
            <w:tcW w:w="2807" w:type="dxa"/>
          </w:tcPr>
          <w:p w14:paraId="63D682CC" w14:textId="77777777" w:rsidR="00A3363C" w:rsidRPr="005E53E4" w:rsidRDefault="00A3363C" w:rsidP="00A3363C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≥2</w:t>
            </w:r>
          </w:p>
        </w:tc>
        <w:tc>
          <w:tcPr>
            <w:tcW w:w="1639" w:type="dxa"/>
          </w:tcPr>
          <w:p w14:paraId="3764AB7E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22 (0.18-0.28)</w:t>
            </w:r>
          </w:p>
        </w:tc>
        <w:tc>
          <w:tcPr>
            <w:tcW w:w="1586" w:type="dxa"/>
          </w:tcPr>
          <w:p w14:paraId="2C13E361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1206DB94" w14:textId="5A01AF20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26 (0.20-0.33)</w:t>
            </w:r>
          </w:p>
        </w:tc>
        <w:tc>
          <w:tcPr>
            <w:tcW w:w="1515" w:type="dxa"/>
          </w:tcPr>
          <w:p w14:paraId="2C22805A" w14:textId="7084BCE3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A3363C" w:rsidRPr="005E53E4" w14:paraId="33DD0F2A" w14:textId="77777777" w:rsidTr="00DD5C70">
        <w:tc>
          <w:tcPr>
            <w:tcW w:w="2807" w:type="dxa"/>
          </w:tcPr>
          <w:p w14:paraId="7B21620B" w14:textId="77777777" w:rsidR="00A3363C" w:rsidRPr="005E53E4" w:rsidRDefault="00A3363C" w:rsidP="00A3363C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Unknown</w:t>
            </w:r>
          </w:p>
        </w:tc>
        <w:tc>
          <w:tcPr>
            <w:tcW w:w="1639" w:type="dxa"/>
          </w:tcPr>
          <w:p w14:paraId="4ABB3868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19 (0.15-0.23)</w:t>
            </w:r>
          </w:p>
        </w:tc>
        <w:tc>
          <w:tcPr>
            <w:tcW w:w="1586" w:type="dxa"/>
          </w:tcPr>
          <w:p w14:paraId="0B6FC3BA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59B47728" w14:textId="2A573085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22 (0.17-0.27)</w:t>
            </w:r>
          </w:p>
        </w:tc>
        <w:tc>
          <w:tcPr>
            <w:tcW w:w="1515" w:type="dxa"/>
          </w:tcPr>
          <w:p w14:paraId="7B4C2965" w14:textId="56DF48CF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A3363C" w:rsidRPr="005E53E4" w14:paraId="0BA8AC98" w14:textId="77777777" w:rsidTr="00DD5C70">
        <w:tc>
          <w:tcPr>
            <w:tcW w:w="2807" w:type="dxa"/>
          </w:tcPr>
          <w:p w14:paraId="429B8152" w14:textId="7D429A60" w:rsidR="00A3363C" w:rsidRPr="005E53E4" w:rsidRDefault="00A3363C" w:rsidP="00A3363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umber of CCI categories</w:t>
            </w:r>
          </w:p>
        </w:tc>
        <w:tc>
          <w:tcPr>
            <w:tcW w:w="1639" w:type="dxa"/>
          </w:tcPr>
          <w:p w14:paraId="62BCF011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86" w:type="dxa"/>
          </w:tcPr>
          <w:p w14:paraId="0552AEBF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50067E72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242DC9EF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A3363C" w:rsidRPr="005E53E4" w14:paraId="63058983" w14:textId="77777777" w:rsidTr="00DD5C70">
        <w:tc>
          <w:tcPr>
            <w:tcW w:w="2807" w:type="dxa"/>
          </w:tcPr>
          <w:p w14:paraId="60F203BB" w14:textId="77777777" w:rsidR="00A3363C" w:rsidRPr="005E53E4" w:rsidRDefault="00A3363C" w:rsidP="00A3363C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0 </w:t>
            </w:r>
          </w:p>
        </w:tc>
        <w:tc>
          <w:tcPr>
            <w:tcW w:w="1639" w:type="dxa"/>
          </w:tcPr>
          <w:p w14:paraId="3F8605D5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86" w:type="dxa"/>
          </w:tcPr>
          <w:p w14:paraId="139AA19C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2E36A05C" w14:textId="363ED623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</w:p>
        </w:tc>
        <w:tc>
          <w:tcPr>
            <w:tcW w:w="1515" w:type="dxa"/>
          </w:tcPr>
          <w:p w14:paraId="00B2B63A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A3363C" w:rsidRPr="005E53E4" w14:paraId="60D7ED9B" w14:textId="77777777" w:rsidTr="00DD5C70">
        <w:tc>
          <w:tcPr>
            <w:tcW w:w="2807" w:type="dxa"/>
          </w:tcPr>
          <w:p w14:paraId="66795A81" w14:textId="77777777" w:rsidR="00A3363C" w:rsidRPr="005E53E4" w:rsidRDefault="00A3363C" w:rsidP="00A3363C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639" w:type="dxa"/>
          </w:tcPr>
          <w:p w14:paraId="5891EC17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67 (0.58-0.79)</w:t>
            </w:r>
          </w:p>
        </w:tc>
        <w:tc>
          <w:tcPr>
            <w:tcW w:w="1586" w:type="dxa"/>
          </w:tcPr>
          <w:p w14:paraId="711B1767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</w:tcPr>
          <w:p w14:paraId="375DBD95" w14:textId="7FBF91CF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97 (0.82-1.26)</w:t>
            </w:r>
          </w:p>
        </w:tc>
        <w:tc>
          <w:tcPr>
            <w:tcW w:w="1515" w:type="dxa"/>
          </w:tcPr>
          <w:p w14:paraId="223EDE03" w14:textId="584E4E61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765</w:t>
            </w:r>
          </w:p>
        </w:tc>
      </w:tr>
      <w:tr w:rsidR="00A3363C" w:rsidRPr="005E53E4" w14:paraId="512FD685" w14:textId="77777777" w:rsidTr="003065B9">
        <w:tc>
          <w:tcPr>
            <w:tcW w:w="2807" w:type="dxa"/>
            <w:tcBorders>
              <w:bottom w:val="single" w:sz="4" w:space="0" w:color="auto"/>
            </w:tcBorders>
          </w:tcPr>
          <w:p w14:paraId="56C34F50" w14:textId="77777777" w:rsidR="00A3363C" w:rsidRPr="005E53E4" w:rsidRDefault="00A3363C" w:rsidP="00A3363C">
            <w:pPr>
              <w:ind w:left="39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≥2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1DC6A182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38 (0.31-0.46)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682EABDA" w14:textId="77777777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6183A9CD" w14:textId="0F31EF7E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75 (0.60-0.95)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131614FD" w14:textId="1C124CBD" w:rsidR="00A3363C" w:rsidRPr="005E53E4" w:rsidRDefault="00A3363C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0.015</w:t>
            </w:r>
          </w:p>
        </w:tc>
      </w:tr>
      <w:tr w:rsidR="003065B9" w:rsidRPr="005E53E4" w14:paraId="616C6235" w14:textId="77777777" w:rsidTr="003065B9">
        <w:tc>
          <w:tcPr>
            <w:tcW w:w="906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CB4AF" w14:textId="5271C570" w:rsidR="003065B9" w:rsidRPr="005E53E4" w:rsidRDefault="003065B9" w:rsidP="00A3363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 xml:space="preserve">Abbreviations: OR, Odds Ratio; CI, Confidence Interval; CCI: </w:t>
            </w: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comorbidity categories index;</w:t>
            </w:r>
            <w:r w:rsidRPr="005E53E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r w:rsidRPr="005E53E4">
              <w:rPr>
                <w:rFonts w:asciiTheme="minorHAnsi" w:hAnsiTheme="minorHAnsi" w:cstheme="minorHAnsi"/>
                <w:sz w:val="18"/>
                <w:szCs w:val="18"/>
              </w:rPr>
              <w:t>WHO: World Health Organization</w:t>
            </w:r>
          </w:p>
        </w:tc>
      </w:tr>
    </w:tbl>
    <w:p w14:paraId="671808E7" w14:textId="77777777" w:rsidR="001F6366" w:rsidRPr="00613859" w:rsidRDefault="001F6366">
      <w:pPr>
        <w:spacing w:line="259" w:lineRule="auto"/>
      </w:pPr>
    </w:p>
    <w:sectPr w:rsidR="001F6366" w:rsidRPr="00613859" w:rsidSect="00216158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FF14F9"/>
    <w:multiLevelType w:val="hybridMultilevel"/>
    <w:tmpl w:val="D724FACC"/>
    <w:lvl w:ilvl="0" w:tplc="80F0EDDC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01301D"/>
    <w:multiLevelType w:val="hybridMultilevel"/>
    <w:tmpl w:val="0532C448"/>
    <w:lvl w:ilvl="0" w:tplc="B4C43394">
      <w:start w:val="160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 w15:restartNumberingAfterBreak="0">
    <w:nsid w:val="7D893E64"/>
    <w:multiLevelType w:val="hybridMultilevel"/>
    <w:tmpl w:val="C632092A"/>
    <w:lvl w:ilvl="0" w:tplc="7ED8A274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2"/>
  </w:num>
  <w:num w:numId="2" w16cid:durableId="1026445243">
    <w:abstractNumId w:val="4"/>
  </w:num>
  <w:num w:numId="3" w16cid:durableId="593171272">
    <w:abstractNumId w:val="5"/>
  </w:num>
  <w:num w:numId="4" w16cid:durableId="1008337569">
    <w:abstractNumId w:val="3"/>
  </w:num>
  <w:num w:numId="5" w16cid:durableId="1200053308">
    <w:abstractNumId w:val="7"/>
  </w:num>
  <w:num w:numId="6" w16cid:durableId="2086148160">
    <w:abstractNumId w:val="3"/>
  </w:num>
  <w:num w:numId="7" w16cid:durableId="108204942">
    <w:abstractNumId w:val="2"/>
  </w:num>
  <w:num w:numId="8" w16cid:durableId="1159425561">
    <w:abstractNumId w:val="4"/>
  </w:num>
  <w:num w:numId="9" w16cid:durableId="517307843">
    <w:abstractNumId w:val="5"/>
  </w:num>
  <w:num w:numId="10" w16cid:durableId="1375159396">
    <w:abstractNumId w:val="4"/>
  </w:num>
  <w:num w:numId="11" w16cid:durableId="1855998875">
    <w:abstractNumId w:val="4"/>
  </w:num>
  <w:num w:numId="12" w16cid:durableId="888762083">
    <w:abstractNumId w:val="5"/>
  </w:num>
  <w:num w:numId="13" w16cid:durableId="1421874605">
    <w:abstractNumId w:val="5"/>
  </w:num>
  <w:num w:numId="14" w16cid:durableId="2034304253">
    <w:abstractNumId w:val="3"/>
  </w:num>
  <w:num w:numId="15" w16cid:durableId="244612863">
    <w:abstractNumId w:val="3"/>
  </w:num>
  <w:num w:numId="16" w16cid:durableId="1683697826">
    <w:abstractNumId w:val="3"/>
  </w:num>
  <w:num w:numId="17" w16cid:durableId="1427270423">
    <w:abstractNumId w:val="7"/>
  </w:num>
  <w:num w:numId="18" w16cid:durableId="1286042416">
    <w:abstractNumId w:val="2"/>
  </w:num>
  <w:num w:numId="19" w16cid:durableId="322970271">
    <w:abstractNumId w:val="4"/>
  </w:num>
  <w:num w:numId="20" w16cid:durableId="616446539">
    <w:abstractNumId w:val="5"/>
  </w:num>
  <w:num w:numId="21" w16cid:durableId="1937398501">
    <w:abstractNumId w:val="4"/>
  </w:num>
  <w:num w:numId="22" w16cid:durableId="1575697738">
    <w:abstractNumId w:val="4"/>
  </w:num>
  <w:num w:numId="23" w16cid:durableId="1820882858">
    <w:abstractNumId w:val="5"/>
  </w:num>
  <w:num w:numId="24" w16cid:durableId="517737764">
    <w:abstractNumId w:val="5"/>
  </w:num>
  <w:num w:numId="25" w16cid:durableId="1748528906">
    <w:abstractNumId w:val="3"/>
  </w:num>
  <w:num w:numId="26" w16cid:durableId="1343433185">
    <w:abstractNumId w:val="3"/>
  </w:num>
  <w:num w:numId="27" w16cid:durableId="1574968135">
    <w:abstractNumId w:val="3"/>
  </w:num>
  <w:num w:numId="28" w16cid:durableId="714815390">
    <w:abstractNumId w:val="7"/>
  </w:num>
  <w:num w:numId="29" w16cid:durableId="946811711">
    <w:abstractNumId w:val="3"/>
  </w:num>
  <w:num w:numId="30" w16cid:durableId="996882843">
    <w:abstractNumId w:val="3"/>
  </w:num>
  <w:num w:numId="31" w16cid:durableId="1606185036">
    <w:abstractNumId w:val="7"/>
  </w:num>
  <w:num w:numId="32" w16cid:durableId="1115752548">
    <w:abstractNumId w:val="3"/>
  </w:num>
  <w:num w:numId="33" w16cid:durableId="108551630">
    <w:abstractNumId w:val="3"/>
  </w:num>
  <w:num w:numId="34" w16cid:durableId="1409107347">
    <w:abstractNumId w:val="4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3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2059628526">
    <w:abstractNumId w:val="1"/>
  </w:num>
  <w:num w:numId="40" w16cid:durableId="9069909">
    <w:abstractNumId w:val="0"/>
  </w:num>
  <w:num w:numId="41" w16cid:durableId="1359232388">
    <w:abstractNumId w:val="6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397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57A"/>
    <w:rsid w:val="000061DF"/>
    <w:rsid w:val="00007F59"/>
    <w:rsid w:val="000102E4"/>
    <w:rsid w:val="00010F6C"/>
    <w:rsid w:val="00012864"/>
    <w:rsid w:val="00014915"/>
    <w:rsid w:val="000157CA"/>
    <w:rsid w:val="00015871"/>
    <w:rsid w:val="00015CFD"/>
    <w:rsid w:val="000162DE"/>
    <w:rsid w:val="00023C93"/>
    <w:rsid w:val="00023E24"/>
    <w:rsid w:val="00024C62"/>
    <w:rsid w:val="00037CE2"/>
    <w:rsid w:val="00040334"/>
    <w:rsid w:val="0004057A"/>
    <w:rsid w:val="00052F6C"/>
    <w:rsid w:val="00053EE3"/>
    <w:rsid w:val="00054553"/>
    <w:rsid w:val="00061A04"/>
    <w:rsid w:val="00062D05"/>
    <w:rsid w:val="000668A3"/>
    <w:rsid w:val="00066E67"/>
    <w:rsid w:val="00072351"/>
    <w:rsid w:val="00072923"/>
    <w:rsid w:val="00072C66"/>
    <w:rsid w:val="00073A46"/>
    <w:rsid w:val="000740D9"/>
    <w:rsid w:val="00074216"/>
    <w:rsid w:val="0007640B"/>
    <w:rsid w:val="0007773C"/>
    <w:rsid w:val="000802FA"/>
    <w:rsid w:val="000921B1"/>
    <w:rsid w:val="000938D4"/>
    <w:rsid w:val="000941ED"/>
    <w:rsid w:val="000943A4"/>
    <w:rsid w:val="000971C4"/>
    <w:rsid w:val="000A062B"/>
    <w:rsid w:val="000A064D"/>
    <w:rsid w:val="000A5E0F"/>
    <w:rsid w:val="000B2935"/>
    <w:rsid w:val="000B51ED"/>
    <w:rsid w:val="000B5E8E"/>
    <w:rsid w:val="000B64D4"/>
    <w:rsid w:val="000B78C4"/>
    <w:rsid w:val="000C3BC3"/>
    <w:rsid w:val="000D0C44"/>
    <w:rsid w:val="000D24B9"/>
    <w:rsid w:val="000D35FA"/>
    <w:rsid w:val="000D3982"/>
    <w:rsid w:val="000D460D"/>
    <w:rsid w:val="000D52B4"/>
    <w:rsid w:val="000D589C"/>
    <w:rsid w:val="000E46BA"/>
    <w:rsid w:val="000E4863"/>
    <w:rsid w:val="000E6642"/>
    <w:rsid w:val="000F0150"/>
    <w:rsid w:val="000F5920"/>
    <w:rsid w:val="001010D0"/>
    <w:rsid w:val="001013C8"/>
    <w:rsid w:val="001019DE"/>
    <w:rsid w:val="00102D53"/>
    <w:rsid w:val="0010545B"/>
    <w:rsid w:val="00111B20"/>
    <w:rsid w:val="00114089"/>
    <w:rsid w:val="00116E13"/>
    <w:rsid w:val="00120E01"/>
    <w:rsid w:val="00124271"/>
    <w:rsid w:val="00124E26"/>
    <w:rsid w:val="0012545B"/>
    <w:rsid w:val="00125781"/>
    <w:rsid w:val="00125844"/>
    <w:rsid w:val="00127027"/>
    <w:rsid w:val="001300D8"/>
    <w:rsid w:val="0013272D"/>
    <w:rsid w:val="00133B21"/>
    <w:rsid w:val="00134247"/>
    <w:rsid w:val="00140E4D"/>
    <w:rsid w:val="00143598"/>
    <w:rsid w:val="00143897"/>
    <w:rsid w:val="00143BEB"/>
    <w:rsid w:val="00144A3F"/>
    <w:rsid w:val="00145120"/>
    <w:rsid w:val="00145901"/>
    <w:rsid w:val="00145A43"/>
    <w:rsid w:val="00154B2E"/>
    <w:rsid w:val="00154BE3"/>
    <w:rsid w:val="0015558D"/>
    <w:rsid w:val="00161635"/>
    <w:rsid w:val="00161BEE"/>
    <w:rsid w:val="0016551E"/>
    <w:rsid w:val="00170C66"/>
    <w:rsid w:val="00170E95"/>
    <w:rsid w:val="00170F4E"/>
    <w:rsid w:val="0017201F"/>
    <w:rsid w:val="0017626C"/>
    <w:rsid w:val="00177DC3"/>
    <w:rsid w:val="00180A8E"/>
    <w:rsid w:val="001836F3"/>
    <w:rsid w:val="001838B9"/>
    <w:rsid w:val="0018437A"/>
    <w:rsid w:val="0018445A"/>
    <w:rsid w:val="001847B9"/>
    <w:rsid w:val="00184FEA"/>
    <w:rsid w:val="00190AD0"/>
    <w:rsid w:val="00190DFF"/>
    <w:rsid w:val="0019288E"/>
    <w:rsid w:val="0019490D"/>
    <w:rsid w:val="0019539A"/>
    <w:rsid w:val="00195DCA"/>
    <w:rsid w:val="001A10B5"/>
    <w:rsid w:val="001A2B19"/>
    <w:rsid w:val="001A30E8"/>
    <w:rsid w:val="001A34B4"/>
    <w:rsid w:val="001A41B2"/>
    <w:rsid w:val="001A4C17"/>
    <w:rsid w:val="001A71D9"/>
    <w:rsid w:val="001A73C4"/>
    <w:rsid w:val="001A7C15"/>
    <w:rsid w:val="001B04D4"/>
    <w:rsid w:val="001B3E21"/>
    <w:rsid w:val="001B4637"/>
    <w:rsid w:val="001B5796"/>
    <w:rsid w:val="001B6E32"/>
    <w:rsid w:val="001C01C2"/>
    <w:rsid w:val="001C22B7"/>
    <w:rsid w:val="001C278D"/>
    <w:rsid w:val="001C5245"/>
    <w:rsid w:val="001C5CC6"/>
    <w:rsid w:val="001C66BE"/>
    <w:rsid w:val="001D0683"/>
    <w:rsid w:val="001D0F26"/>
    <w:rsid w:val="001D0FDF"/>
    <w:rsid w:val="001D39A3"/>
    <w:rsid w:val="001D73FE"/>
    <w:rsid w:val="001E130C"/>
    <w:rsid w:val="001E26DA"/>
    <w:rsid w:val="001E2AC2"/>
    <w:rsid w:val="001E2F64"/>
    <w:rsid w:val="001E4AD3"/>
    <w:rsid w:val="001F060D"/>
    <w:rsid w:val="001F1A04"/>
    <w:rsid w:val="001F6366"/>
    <w:rsid w:val="001F73B9"/>
    <w:rsid w:val="0020026A"/>
    <w:rsid w:val="002035AF"/>
    <w:rsid w:val="002037B2"/>
    <w:rsid w:val="00203D27"/>
    <w:rsid w:val="002063CC"/>
    <w:rsid w:val="0020734A"/>
    <w:rsid w:val="00207ACE"/>
    <w:rsid w:val="0021125F"/>
    <w:rsid w:val="00211987"/>
    <w:rsid w:val="0021374F"/>
    <w:rsid w:val="002137F9"/>
    <w:rsid w:val="00214A11"/>
    <w:rsid w:val="00215DEA"/>
    <w:rsid w:val="00216158"/>
    <w:rsid w:val="0021618A"/>
    <w:rsid w:val="00216A54"/>
    <w:rsid w:val="00221EF3"/>
    <w:rsid w:val="002222E6"/>
    <w:rsid w:val="002226FB"/>
    <w:rsid w:val="0022414F"/>
    <w:rsid w:val="0022446B"/>
    <w:rsid w:val="00225B02"/>
    <w:rsid w:val="002300FB"/>
    <w:rsid w:val="00231782"/>
    <w:rsid w:val="00235139"/>
    <w:rsid w:val="00235245"/>
    <w:rsid w:val="00236000"/>
    <w:rsid w:val="002360AE"/>
    <w:rsid w:val="00242C27"/>
    <w:rsid w:val="002432C7"/>
    <w:rsid w:val="00243C0A"/>
    <w:rsid w:val="00244B89"/>
    <w:rsid w:val="00251AF0"/>
    <w:rsid w:val="00251C47"/>
    <w:rsid w:val="00253DAE"/>
    <w:rsid w:val="0025518C"/>
    <w:rsid w:val="00256095"/>
    <w:rsid w:val="0025693B"/>
    <w:rsid w:val="00256B55"/>
    <w:rsid w:val="002578DA"/>
    <w:rsid w:val="0026036F"/>
    <w:rsid w:val="002626B4"/>
    <w:rsid w:val="00262E12"/>
    <w:rsid w:val="002650CE"/>
    <w:rsid w:val="002665F1"/>
    <w:rsid w:val="00266D24"/>
    <w:rsid w:val="00270056"/>
    <w:rsid w:val="002714AE"/>
    <w:rsid w:val="00272B8B"/>
    <w:rsid w:val="002733F4"/>
    <w:rsid w:val="00273948"/>
    <w:rsid w:val="00275F47"/>
    <w:rsid w:val="0028013B"/>
    <w:rsid w:val="0028091D"/>
    <w:rsid w:val="002867EC"/>
    <w:rsid w:val="00290A8C"/>
    <w:rsid w:val="002A154A"/>
    <w:rsid w:val="002B19AD"/>
    <w:rsid w:val="002B44F7"/>
    <w:rsid w:val="002B538F"/>
    <w:rsid w:val="002B5F7A"/>
    <w:rsid w:val="002B72C8"/>
    <w:rsid w:val="002C13F9"/>
    <w:rsid w:val="002C3674"/>
    <w:rsid w:val="002C4BA1"/>
    <w:rsid w:val="002C50FD"/>
    <w:rsid w:val="002C5E64"/>
    <w:rsid w:val="002C7B3F"/>
    <w:rsid w:val="002D2873"/>
    <w:rsid w:val="002D2BEC"/>
    <w:rsid w:val="002D487F"/>
    <w:rsid w:val="002D4FEF"/>
    <w:rsid w:val="002D7E6D"/>
    <w:rsid w:val="002E2986"/>
    <w:rsid w:val="002E317E"/>
    <w:rsid w:val="002E38F0"/>
    <w:rsid w:val="002E5DB2"/>
    <w:rsid w:val="002F0D8E"/>
    <w:rsid w:val="002F2BD2"/>
    <w:rsid w:val="002F48DC"/>
    <w:rsid w:val="002F567B"/>
    <w:rsid w:val="002F585C"/>
    <w:rsid w:val="002F67BC"/>
    <w:rsid w:val="00301320"/>
    <w:rsid w:val="00302377"/>
    <w:rsid w:val="00302EE5"/>
    <w:rsid w:val="00304447"/>
    <w:rsid w:val="0030459D"/>
    <w:rsid w:val="00306120"/>
    <w:rsid w:val="003065B9"/>
    <w:rsid w:val="00307107"/>
    <w:rsid w:val="00307B93"/>
    <w:rsid w:val="003111B3"/>
    <w:rsid w:val="00315D18"/>
    <w:rsid w:val="00316E96"/>
    <w:rsid w:val="00317F83"/>
    <w:rsid w:val="00320613"/>
    <w:rsid w:val="00326C3A"/>
    <w:rsid w:val="00334987"/>
    <w:rsid w:val="0033746E"/>
    <w:rsid w:val="00337A6D"/>
    <w:rsid w:val="0034061F"/>
    <w:rsid w:val="00341229"/>
    <w:rsid w:val="0034311B"/>
    <w:rsid w:val="00343A09"/>
    <w:rsid w:val="00344CFE"/>
    <w:rsid w:val="0034686C"/>
    <w:rsid w:val="003471DC"/>
    <w:rsid w:val="00351CC6"/>
    <w:rsid w:val="00352532"/>
    <w:rsid w:val="00352F53"/>
    <w:rsid w:val="00357A3B"/>
    <w:rsid w:val="00363030"/>
    <w:rsid w:val="003675A7"/>
    <w:rsid w:val="00371C06"/>
    <w:rsid w:val="00371CEB"/>
    <w:rsid w:val="00371E99"/>
    <w:rsid w:val="003730B6"/>
    <w:rsid w:val="00373BD1"/>
    <w:rsid w:val="00382039"/>
    <w:rsid w:val="0038239A"/>
    <w:rsid w:val="00383053"/>
    <w:rsid w:val="00384B07"/>
    <w:rsid w:val="0038542E"/>
    <w:rsid w:val="00387862"/>
    <w:rsid w:val="00392012"/>
    <w:rsid w:val="00394861"/>
    <w:rsid w:val="0039754E"/>
    <w:rsid w:val="003A237E"/>
    <w:rsid w:val="003A23AE"/>
    <w:rsid w:val="003A35EE"/>
    <w:rsid w:val="003A4700"/>
    <w:rsid w:val="003A5F03"/>
    <w:rsid w:val="003B11ED"/>
    <w:rsid w:val="003B1B98"/>
    <w:rsid w:val="003B2024"/>
    <w:rsid w:val="003B45D7"/>
    <w:rsid w:val="003B51DA"/>
    <w:rsid w:val="003B7C9D"/>
    <w:rsid w:val="003C1670"/>
    <w:rsid w:val="003C18FF"/>
    <w:rsid w:val="003C3D13"/>
    <w:rsid w:val="003C4956"/>
    <w:rsid w:val="003C6B60"/>
    <w:rsid w:val="003D1ECF"/>
    <w:rsid w:val="003D237A"/>
    <w:rsid w:val="003D2C60"/>
    <w:rsid w:val="003D2F1D"/>
    <w:rsid w:val="003D3BFC"/>
    <w:rsid w:val="003D4A1B"/>
    <w:rsid w:val="003D7810"/>
    <w:rsid w:val="003D7961"/>
    <w:rsid w:val="003E0FD4"/>
    <w:rsid w:val="003E48BA"/>
    <w:rsid w:val="003E4ADB"/>
    <w:rsid w:val="003E7ED6"/>
    <w:rsid w:val="003F7DCE"/>
    <w:rsid w:val="00401686"/>
    <w:rsid w:val="0040446D"/>
    <w:rsid w:val="00406699"/>
    <w:rsid w:val="00406732"/>
    <w:rsid w:val="004128D7"/>
    <w:rsid w:val="004145C5"/>
    <w:rsid w:val="004170C7"/>
    <w:rsid w:val="0042128D"/>
    <w:rsid w:val="00427617"/>
    <w:rsid w:val="00430580"/>
    <w:rsid w:val="00431577"/>
    <w:rsid w:val="004356C1"/>
    <w:rsid w:val="00435CE6"/>
    <w:rsid w:val="004361F0"/>
    <w:rsid w:val="00436C3F"/>
    <w:rsid w:val="0043775B"/>
    <w:rsid w:val="00440B9D"/>
    <w:rsid w:val="00440D70"/>
    <w:rsid w:val="004431B4"/>
    <w:rsid w:val="004432E2"/>
    <w:rsid w:val="004433C4"/>
    <w:rsid w:val="00443A87"/>
    <w:rsid w:val="00445BF6"/>
    <w:rsid w:val="00451B87"/>
    <w:rsid w:val="004520A1"/>
    <w:rsid w:val="0045241F"/>
    <w:rsid w:val="0045272D"/>
    <w:rsid w:val="00455C7E"/>
    <w:rsid w:val="00456B94"/>
    <w:rsid w:val="00456EB3"/>
    <w:rsid w:val="00457AC8"/>
    <w:rsid w:val="00460A7F"/>
    <w:rsid w:val="004616F9"/>
    <w:rsid w:val="00462D9F"/>
    <w:rsid w:val="004643D6"/>
    <w:rsid w:val="0046638E"/>
    <w:rsid w:val="00466BEB"/>
    <w:rsid w:val="004726AC"/>
    <w:rsid w:val="004737E6"/>
    <w:rsid w:val="004749AB"/>
    <w:rsid w:val="004755B4"/>
    <w:rsid w:val="0047589E"/>
    <w:rsid w:val="00476272"/>
    <w:rsid w:val="00477D46"/>
    <w:rsid w:val="004837C0"/>
    <w:rsid w:val="00483803"/>
    <w:rsid w:val="00484C29"/>
    <w:rsid w:val="00485BAC"/>
    <w:rsid w:val="00490710"/>
    <w:rsid w:val="004925A9"/>
    <w:rsid w:val="004928AB"/>
    <w:rsid w:val="00492ACF"/>
    <w:rsid w:val="004942D9"/>
    <w:rsid w:val="0049578D"/>
    <w:rsid w:val="00495F68"/>
    <w:rsid w:val="004968A7"/>
    <w:rsid w:val="004A12D3"/>
    <w:rsid w:val="004A20C6"/>
    <w:rsid w:val="004A48CB"/>
    <w:rsid w:val="004A5AE6"/>
    <w:rsid w:val="004A67CD"/>
    <w:rsid w:val="004B15D1"/>
    <w:rsid w:val="004B5048"/>
    <w:rsid w:val="004B6006"/>
    <w:rsid w:val="004B6A83"/>
    <w:rsid w:val="004B7274"/>
    <w:rsid w:val="004C3FB5"/>
    <w:rsid w:val="004C477F"/>
    <w:rsid w:val="004C7084"/>
    <w:rsid w:val="004C7731"/>
    <w:rsid w:val="004D0CFC"/>
    <w:rsid w:val="004D1590"/>
    <w:rsid w:val="004D274D"/>
    <w:rsid w:val="004D57EB"/>
    <w:rsid w:val="004D7468"/>
    <w:rsid w:val="004D7E0F"/>
    <w:rsid w:val="004E10E2"/>
    <w:rsid w:val="004E3022"/>
    <w:rsid w:val="004E604D"/>
    <w:rsid w:val="004E6AA2"/>
    <w:rsid w:val="004F1101"/>
    <w:rsid w:val="004F2491"/>
    <w:rsid w:val="004F4AC0"/>
    <w:rsid w:val="004F7AEB"/>
    <w:rsid w:val="00500201"/>
    <w:rsid w:val="00501E01"/>
    <w:rsid w:val="00502195"/>
    <w:rsid w:val="005025E6"/>
    <w:rsid w:val="005036FF"/>
    <w:rsid w:val="00503B9B"/>
    <w:rsid w:val="00505539"/>
    <w:rsid w:val="00506189"/>
    <w:rsid w:val="00507B58"/>
    <w:rsid w:val="005125C5"/>
    <w:rsid w:val="0051275A"/>
    <w:rsid w:val="00513242"/>
    <w:rsid w:val="00513C7E"/>
    <w:rsid w:val="005147C8"/>
    <w:rsid w:val="00523B43"/>
    <w:rsid w:val="005246C1"/>
    <w:rsid w:val="00525246"/>
    <w:rsid w:val="00526450"/>
    <w:rsid w:val="00531188"/>
    <w:rsid w:val="00531D5A"/>
    <w:rsid w:val="00532580"/>
    <w:rsid w:val="00534B8A"/>
    <w:rsid w:val="00541CB7"/>
    <w:rsid w:val="0054216F"/>
    <w:rsid w:val="00543086"/>
    <w:rsid w:val="005441DC"/>
    <w:rsid w:val="0054477A"/>
    <w:rsid w:val="00545A0F"/>
    <w:rsid w:val="005505B8"/>
    <w:rsid w:val="00551FDC"/>
    <w:rsid w:val="00552648"/>
    <w:rsid w:val="00553F53"/>
    <w:rsid w:val="00554A85"/>
    <w:rsid w:val="00557612"/>
    <w:rsid w:val="00557C2D"/>
    <w:rsid w:val="005603D9"/>
    <w:rsid w:val="0056076E"/>
    <w:rsid w:val="0056151B"/>
    <w:rsid w:val="00561A45"/>
    <w:rsid w:val="00564403"/>
    <w:rsid w:val="00566A6A"/>
    <w:rsid w:val="00570A6F"/>
    <w:rsid w:val="00572727"/>
    <w:rsid w:val="00575E7B"/>
    <w:rsid w:val="00577456"/>
    <w:rsid w:val="00577E35"/>
    <w:rsid w:val="00581E0D"/>
    <w:rsid w:val="00583943"/>
    <w:rsid w:val="005840C8"/>
    <w:rsid w:val="005845E7"/>
    <w:rsid w:val="00584D21"/>
    <w:rsid w:val="00585002"/>
    <w:rsid w:val="0058785F"/>
    <w:rsid w:val="00591D7F"/>
    <w:rsid w:val="005923B9"/>
    <w:rsid w:val="00592AC1"/>
    <w:rsid w:val="00593562"/>
    <w:rsid w:val="0059488B"/>
    <w:rsid w:val="00597E74"/>
    <w:rsid w:val="005A03F8"/>
    <w:rsid w:val="005A246D"/>
    <w:rsid w:val="005A2749"/>
    <w:rsid w:val="005A6257"/>
    <w:rsid w:val="005B1BE5"/>
    <w:rsid w:val="005B21E4"/>
    <w:rsid w:val="005B2AF3"/>
    <w:rsid w:val="005B3DCF"/>
    <w:rsid w:val="005B6308"/>
    <w:rsid w:val="005B6456"/>
    <w:rsid w:val="005B71A5"/>
    <w:rsid w:val="005C01E1"/>
    <w:rsid w:val="005C373C"/>
    <w:rsid w:val="005C3DDA"/>
    <w:rsid w:val="005C42A3"/>
    <w:rsid w:val="005C62F4"/>
    <w:rsid w:val="005D00C6"/>
    <w:rsid w:val="005D12FD"/>
    <w:rsid w:val="005D349E"/>
    <w:rsid w:val="005D3DC5"/>
    <w:rsid w:val="005D5E3F"/>
    <w:rsid w:val="005D5E4A"/>
    <w:rsid w:val="005D691D"/>
    <w:rsid w:val="005D6967"/>
    <w:rsid w:val="005D72D9"/>
    <w:rsid w:val="005D7EB1"/>
    <w:rsid w:val="005D7FFE"/>
    <w:rsid w:val="005E19B5"/>
    <w:rsid w:val="005E201F"/>
    <w:rsid w:val="005E305D"/>
    <w:rsid w:val="005E34CF"/>
    <w:rsid w:val="005E45E3"/>
    <w:rsid w:val="005E4B36"/>
    <w:rsid w:val="005E53E4"/>
    <w:rsid w:val="005F3055"/>
    <w:rsid w:val="005F3301"/>
    <w:rsid w:val="005F3CB0"/>
    <w:rsid w:val="005F6566"/>
    <w:rsid w:val="005F7AFF"/>
    <w:rsid w:val="00600D88"/>
    <w:rsid w:val="0060158D"/>
    <w:rsid w:val="00602672"/>
    <w:rsid w:val="006031C4"/>
    <w:rsid w:val="006045C7"/>
    <w:rsid w:val="0061141A"/>
    <w:rsid w:val="00611540"/>
    <w:rsid w:val="0061275A"/>
    <w:rsid w:val="00613534"/>
    <w:rsid w:val="00613859"/>
    <w:rsid w:val="00613E73"/>
    <w:rsid w:val="006141CE"/>
    <w:rsid w:val="00615677"/>
    <w:rsid w:val="00617165"/>
    <w:rsid w:val="00626B6E"/>
    <w:rsid w:val="006303C7"/>
    <w:rsid w:val="0063057A"/>
    <w:rsid w:val="0063292B"/>
    <w:rsid w:val="00633897"/>
    <w:rsid w:val="00633FF7"/>
    <w:rsid w:val="00635650"/>
    <w:rsid w:val="00642DA6"/>
    <w:rsid w:val="006453DD"/>
    <w:rsid w:val="0064764E"/>
    <w:rsid w:val="00651957"/>
    <w:rsid w:val="0065373C"/>
    <w:rsid w:val="00662357"/>
    <w:rsid w:val="00665247"/>
    <w:rsid w:val="00665668"/>
    <w:rsid w:val="00666945"/>
    <w:rsid w:val="00667599"/>
    <w:rsid w:val="006739C7"/>
    <w:rsid w:val="00673E8D"/>
    <w:rsid w:val="00673F77"/>
    <w:rsid w:val="00682919"/>
    <w:rsid w:val="00692B49"/>
    <w:rsid w:val="00694F32"/>
    <w:rsid w:val="0069574D"/>
    <w:rsid w:val="006A00D8"/>
    <w:rsid w:val="006A0294"/>
    <w:rsid w:val="006A5E15"/>
    <w:rsid w:val="006A7010"/>
    <w:rsid w:val="006B0C49"/>
    <w:rsid w:val="006B31A6"/>
    <w:rsid w:val="006B360D"/>
    <w:rsid w:val="006B5E96"/>
    <w:rsid w:val="006B787E"/>
    <w:rsid w:val="006C5E20"/>
    <w:rsid w:val="006D0C1A"/>
    <w:rsid w:val="006D0C8C"/>
    <w:rsid w:val="006D0CF3"/>
    <w:rsid w:val="006D1D9B"/>
    <w:rsid w:val="006D2D5F"/>
    <w:rsid w:val="006D63AC"/>
    <w:rsid w:val="006E0E2C"/>
    <w:rsid w:val="006E1286"/>
    <w:rsid w:val="006E13AC"/>
    <w:rsid w:val="006E1A35"/>
    <w:rsid w:val="006E3A83"/>
    <w:rsid w:val="006E4E4D"/>
    <w:rsid w:val="006E5841"/>
    <w:rsid w:val="006E58D4"/>
    <w:rsid w:val="006E678F"/>
    <w:rsid w:val="006F0ADE"/>
    <w:rsid w:val="006F1668"/>
    <w:rsid w:val="006F21B3"/>
    <w:rsid w:val="006F3FD5"/>
    <w:rsid w:val="006F57D5"/>
    <w:rsid w:val="006F5ACB"/>
    <w:rsid w:val="006F6190"/>
    <w:rsid w:val="006F71DC"/>
    <w:rsid w:val="00700FD0"/>
    <w:rsid w:val="00705FC7"/>
    <w:rsid w:val="00706D5C"/>
    <w:rsid w:val="00707711"/>
    <w:rsid w:val="0070780E"/>
    <w:rsid w:val="00707AE6"/>
    <w:rsid w:val="007138F3"/>
    <w:rsid w:val="007206E8"/>
    <w:rsid w:val="00721CAF"/>
    <w:rsid w:val="00722D56"/>
    <w:rsid w:val="00723A09"/>
    <w:rsid w:val="00727E2F"/>
    <w:rsid w:val="007300A6"/>
    <w:rsid w:val="00732160"/>
    <w:rsid w:val="0073315B"/>
    <w:rsid w:val="0073606A"/>
    <w:rsid w:val="00736C2D"/>
    <w:rsid w:val="00736C95"/>
    <w:rsid w:val="00742BC5"/>
    <w:rsid w:val="00744ED4"/>
    <w:rsid w:val="00746E8A"/>
    <w:rsid w:val="00747D8D"/>
    <w:rsid w:val="0075037A"/>
    <w:rsid w:val="00752BD9"/>
    <w:rsid w:val="00756636"/>
    <w:rsid w:val="0076214F"/>
    <w:rsid w:val="00762694"/>
    <w:rsid w:val="0076415A"/>
    <w:rsid w:val="00766E40"/>
    <w:rsid w:val="00766EF9"/>
    <w:rsid w:val="00767684"/>
    <w:rsid w:val="00771720"/>
    <w:rsid w:val="0077733F"/>
    <w:rsid w:val="00777CB3"/>
    <w:rsid w:val="0078042E"/>
    <w:rsid w:val="00781B92"/>
    <w:rsid w:val="00781F23"/>
    <w:rsid w:val="00782A0F"/>
    <w:rsid w:val="0078457F"/>
    <w:rsid w:val="007851EB"/>
    <w:rsid w:val="00787B21"/>
    <w:rsid w:val="007929AC"/>
    <w:rsid w:val="0079433A"/>
    <w:rsid w:val="00797567"/>
    <w:rsid w:val="007A1043"/>
    <w:rsid w:val="007B1AE4"/>
    <w:rsid w:val="007B2598"/>
    <w:rsid w:val="007C251A"/>
    <w:rsid w:val="007C4329"/>
    <w:rsid w:val="007C4B5B"/>
    <w:rsid w:val="007C6DF2"/>
    <w:rsid w:val="007D0955"/>
    <w:rsid w:val="007D6256"/>
    <w:rsid w:val="007D7677"/>
    <w:rsid w:val="007D7AD2"/>
    <w:rsid w:val="007D7B23"/>
    <w:rsid w:val="007E0BA0"/>
    <w:rsid w:val="007E1C33"/>
    <w:rsid w:val="007E38E0"/>
    <w:rsid w:val="007E3A38"/>
    <w:rsid w:val="007E6011"/>
    <w:rsid w:val="007E7580"/>
    <w:rsid w:val="007F1084"/>
    <w:rsid w:val="007F13BF"/>
    <w:rsid w:val="007F307D"/>
    <w:rsid w:val="007F3A16"/>
    <w:rsid w:val="007F3CD5"/>
    <w:rsid w:val="007F5D24"/>
    <w:rsid w:val="007F61B9"/>
    <w:rsid w:val="007F77D6"/>
    <w:rsid w:val="007F7F60"/>
    <w:rsid w:val="00802ED6"/>
    <w:rsid w:val="0081006D"/>
    <w:rsid w:val="00810E69"/>
    <w:rsid w:val="008114CA"/>
    <w:rsid w:val="008150C6"/>
    <w:rsid w:val="008157D6"/>
    <w:rsid w:val="00815C74"/>
    <w:rsid w:val="008163FE"/>
    <w:rsid w:val="00817CAA"/>
    <w:rsid w:val="00820B23"/>
    <w:rsid w:val="00821501"/>
    <w:rsid w:val="00821D64"/>
    <w:rsid w:val="00822F58"/>
    <w:rsid w:val="00824161"/>
    <w:rsid w:val="00824A5F"/>
    <w:rsid w:val="00825507"/>
    <w:rsid w:val="00825D99"/>
    <w:rsid w:val="00826A99"/>
    <w:rsid w:val="00827FB7"/>
    <w:rsid w:val="00831311"/>
    <w:rsid w:val="00831487"/>
    <w:rsid w:val="00831F4F"/>
    <w:rsid w:val="00833BF2"/>
    <w:rsid w:val="008368DB"/>
    <w:rsid w:val="00840A00"/>
    <w:rsid w:val="00846DCB"/>
    <w:rsid w:val="00847907"/>
    <w:rsid w:val="00853B01"/>
    <w:rsid w:val="008554FB"/>
    <w:rsid w:val="00856990"/>
    <w:rsid w:val="008602AF"/>
    <w:rsid w:val="00860A38"/>
    <w:rsid w:val="00860AF6"/>
    <w:rsid w:val="0086161B"/>
    <w:rsid w:val="00861947"/>
    <w:rsid w:val="008630A8"/>
    <w:rsid w:val="00866179"/>
    <w:rsid w:val="00866E78"/>
    <w:rsid w:val="008715EF"/>
    <w:rsid w:val="008739DF"/>
    <w:rsid w:val="00873E30"/>
    <w:rsid w:val="008743CA"/>
    <w:rsid w:val="00874A59"/>
    <w:rsid w:val="00875875"/>
    <w:rsid w:val="00877155"/>
    <w:rsid w:val="008807B3"/>
    <w:rsid w:val="008862EC"/>
    <w:rsid w:val="0089079D"/>
    <w:rsid w:val="00891206"/>
    <w:rsid w:val="00894676"/>
    <w:rsid w:val="00894DF2"/>
    <w:rsid w:val="00895089"/>
    <w:rsid w:val="00897AD5"/>
    <w:rsid w:val="008A25BB"/>
    <w:rsid w:val="008A56B6"/>
    <w:rsid w:val="008A7D0E"/>
    <w:rsid w:val="008B0062"/>
    <w:rsid w:val="008B3D50"/>
    <w:rsid w:val="008B602B"/>
    <w:rsid w:val="008C1B4D"/>
    <w:rsid w:val="008C631A"/>
    <w:rsid w:val="008C77AA"/>
    <w:rsid w:val="008D288D"/>
    <w:rsid w:val="008D3FA3"/>
    <w:rsid w:val="008D52B5"/>
    <w:rsid w:val="008D5E56"/>
    <w:rsid w:val="008D5F58"/>
    <w:rsid w:val="008E0E53"/>
    <w:rsid w:val="008E649C"/>
    <w:rsid w:val="008F1300"/>
    <w:rsid w:val="008F3432"/>
    <w:rsid w:val="008F5485"/>
    <w:rsid w:val="008F6332"/>
    <w:rsid w:val="008F6781"/>
    <w:rsid w:val="008F6BE8"/>
    <w:rsid w:val="009013D0"/>
    <w:rsid w:val="009019BC"/>
    <w:rsid w:val="00901C04"/>
    <w:rsid w:val="00901EDB"/>
    <w:rsid w:val="00903B2D"/>
    <w:rsid w:val="009040C5"/>
    <w:rsid w:val="00904140"/>
    <w:rsid w:val="009128FC"/>
    <w:rsid w:val="009133D8"/>
    <w:rsid w:val="00914A52"/>
    <w:rsid w:val="00914E66"/>
    <w:rsid w:val="00915C38"/>
    <w:rsid w:val="009214FC"/>
    <w:rsid w:val="00922BF9"/>
    <w:rsid w:val="009251EC"/>
    <w:rsid w:val="009264A1"/>
    <w:rsid w:val="009274C7"/>
    <w:rsid w:val="00927706"/>
    <w:rsid w:val="00932B67"/>
    <w:rsid w:val="009336B0"/>
    <w:rsid w:val="00933B38"/>
    <w:rsid w:val="009355B3"/>
    <w:rsid w:val="00936B4C"/>
    <w:rsid w:val="0094150A"/>
    <w:rsid w:val="00941809"/>
    <w:rsid w:val="00941EAE"/>
    <w:rsid w:val="009440D6"/>
    <w:rsid w:val="00944185"/>
    <w:rsid w:val="00946620"/>
    <w:rsid w:val="009466D3"/>
    <w:rsid w:val="00946BC7"/>
    <w:rsid w:val="00951AF7"/>
    <w:rsid w:val="009539A7"/>
    <w:rsid w:val="009544E8"/>
    <w:rsid w:val="00954A73"/>
    <w:rsid w:val="00957A26"/>
    <w:rsid w:val="00967762"/>
    <w:rsid w:val="0097089D"/>
    <w:rsid w:val="00972388"/>
    <w:rsid w:val="0097611E"/>
    <w:rsid w:val="0098091A"/>
    <w:rsid w:val="00980FAA"/>
    <w:rsid w:val="0098202A"/>
    <w:rsid w:val="00982DBC"/>
    <w:rsid w:val="0098416A"/>
    <w:rsid w:val="00985D73"/>
    <w:rsid w:val="009907B8"/>
    <w:rsid w:val="009928AF"/>
    <w:rsid w:val="0099380A"/>
    <w:rsid w:val="00994BE6"/>
    <w:rsid w:val="009952E1"/>
    <w:rsid w:val="009963F6"/>
    <w:rsid w:val="009A2505"/>
    <w:rsid w:val="009A6A60"/>
    <w:rsid w:val="009A7C00"/>
    <w:rsid w:val="009B0F21"/>
    <w:rsid w:val="009B2E46"/>
    <w:rsid w:val="009B46A3"/>
    <w:rsid w:val="009B4937"/>
    <w:rsid w:val="009B550D"/>
    <w:rsid w:val="009B60D0"/>
    <w:rsid w:val="009B6D47"/>
    <w:rsid w:val="009C08E2"/>
    <w:rsid w:val="009C14E0"/>
    <w:rsid w:val="009C1749"/>
    <w:rsid w:val="009C199E"/>
    <w:rsid w:val="009C2907"/>
    <w:rsid w:val="009C446D"/>
    <w:rsid w:val="009D32AE"/>
    <w:rsid w:val="009D33E0"/>
    <w:rsid w:val="009D33F1"/>
    <w:rsid w:val="009E0EE9"/>
    <w:rsid w:val="009E13EA"/>
    <w:rsid w:val="009E18B3"/>
    <w:rsid w:val="009E1924"/>
    <w:rsid w:val="009E1B75"/>
    <w:rsid w:val="009F0676"/>
    <w:rsid w:val="009F0BE5"/>
    <w:rsid w:val="009F2AAE"/>
    <w:rsid w:val="009F6926"/>
    <w:rsid w:val="009F7917"/>
    <w:rsid w:val="00A01D65"/>
    <w:rsid w:val="00A0342E"/>
    <w:rsid w:val="00A04C91"/>
    <w:rsid w:val="00A04EA0"/>
    <w:rsid w:val="00A0654F"/>
    <w:rsid w:val="00A071BA"/>
    <w:rsid w:val="00A07C56"/>
    <w:rsid w:val="00A1002C"/>
    <w:rsid w:val="00A10094"/>
    <w:rsid w:val="00A110DE"/>
    <w:rsid w:val="00A11D57"/>
    <w:rsid w:val="00A12165"/>
    <w:rsid w:val="00A127A4"/>
    <w:rsid w:val="00A145E8"/>
    <w:rsid w:val="00A1529E"/>
    <w:rsid w:val="00A154CD"/>
    <w:rsid w:val="00A154DC"/>
    <w:rsid w:val="00A169D8"/>
    <w:rsid w:val="00A20000"/>
    <w:rsid w:val="00A21636"/>
    <w:rsid w:val="00A2253F"/>
    <w:rsid w:val="00A23FF9"/>
    <w:rsid w:val="00A25097"/>
    <w:rsid w:val="00A256E1"/>
    <w:rsid w:val="00A26957"/>
    <w:rsid w:val="00A3092A"/>
    <w:rsid w:val="00A30A4A"/>
    <w:rsid w:val="00A3254A"/>
    <w:rsid w:val="00A3363C"/>
    <w:rsid w:val="00A33822"/>
    <w:rsid w:val="00A346DC"/>
    <w:rsid w:val="00A40D8D"/>
    <w:rsid w:val="00A43C66"/>
    <w:rsid w:val="00A44C24"/>
    <w:rsid w:val="00A45A31"/>
    <w:rsid w:val="00A504C2"/>
    <w:rsid w:val="00A54A54"/>
    <w:rsid w:val="00A60354"/>
    <w:rsid w:val="00A67BAC"/>
    <w:rsid w:val="00A70FDE"/>
    <w:rsid w:val="00A811D7"/>
    <w:rsid w:val="00A81E78"/>
    <w:rsid w:val="00A83F69"/>
    <w:rsid w:val="00A84009"/>
    <w:rsid w:val="00A84AD2"/>
    <w:rsid w:val="00A871DC"/>
    <w:rsid w:val="00A90AFC"/>
    <w:rsid w:val="00A91920"/>
    <w:rsid w:val="00A94169"/>
    <w:rsid w:val="00A94F08"/>
    <w:rsid w:val="00A96E98"/>
    <w:rsid w:val="00A970C2"/>
    <w:rsid w:val="00AA32DC"/>
    <w:rsid w:val="00AA3FB6"/>
    <w:rsid w:val="00AA4EB3"/>
    <w:rsid w:val="00AA50DD"/>
    <w:rsid w:val="00AA6175"/>
    <w:rsid w:val="00AA7352"/>
    <w:rsid w:val="00AB202D"/>
    <w:rsid w:val="00AB33E1"/>
    <w:rsid w:val="00AB370F"/>
    <w:rsid w:val="00AB43EE"/>
    <w:rsid w:val="00AC41F3"/>
    <w:rsid w:val="00AC5AF9"/>
    <w:rsid w:val="00AD2002"/>
    <w:rsid w:val="00AD2DE2"/>
    <w:rsid w:val="00AD3036"/>
    <w:rsid w:val="00AD396E"/>
    <w:rsid w:val="00AD4277"/>
    <w:rsid w:val="00AD4B53"/>
    <w:rsid w:val="00AD6023"/>
    <w:rsid w:val="00AE0481"/>
    <w:rsid w:val="00AE4AEF"/>
    <w:rsid w:val="00AE7C63"/>
    <w:rsid w:val="00AF15C7"/>
    <w:rsid w:val="00AF2D2D"/>
    <w:rsid w:val="00AF2F04"/>
    <w:rsid w:val="00AF5E98"/>
    <w:rsid w:val="00AF60FF"/>
    <w:rsid w:val="00AF6701"/>
    <w:rsid w:val="00AF6E2C"/>
    <w:rsid w:val="00AF7655"/>
    <w:rsid w:val="00B019EF"/>
    <w:rsid w:val="00B06D4B"/>
    <w:rsid w:val="00B07DA6"/>
    <w:rsid w:val="00B1079A"/>
    <w:rsid w:val="00B10FDC"/>
    <w:rsid w:val="00B1251C"/>
    <w:rsid w:val="00B13315"/>
    <w:rsid w:val="00B168D5"/>
    <w:rsid w:val="00B20D5C"/>
    <w:rsid w:val="00B3102C"/>
    <w:rsid w:val="00B31F20"/>
    <w:rsid w:val="00B35336"/>
    <w:rsid w:val="00B36C84"/>
    <w:rsid w:val="00B40DCA"/>
    <w:rsid w:val="00B412D5"/>
    <w:rsid w:val="00B41B26"/>
    <w:rsid w:val="00B42813"/>
    <w:rsid w:val="00B430A4"/>
    <w:rsid w:val="00B44420"/>
    <w:rsid w:val="00B446B8"/>
    <w:rsid w:val="00B50300"/>
    <w:rsid w:val="00B51E18"/>
    <w:rsid w:val="00B52131"/>
    <w:rsid w:val="00B5290A"/>
    <w:rsid w:val="00B52B37"/>
    <w:rsid w:val="00B54083"/>
    <w:rsid w:val="00B57045"/>
    <w:rsid w:val="00B57058"/>
    <w:rsid w:val="00B574B9"/>
    <w:rsid w:val="00B61472"/>
    <w:rsid w:val="00B620E8"/>
    <w:rsid w:val="00B632C9"/>
    <w:rsid w:val="00B7004C"/>
    <w:rsid w:val="00B702D0"/>
    <w:rsid w:val="00B72F25"/>
    <w:rsid w:val="00B72F91"/>
    <w:rsid w:val="00B75D8E"/>
    <w:rsid w:val="00B823BF"/>
    <w:rsid w:val="00B837F2"/>
    <w:rsid w:val="00B9044C"/>
    <w:rsid w:val="00B90933"/>
    <w:rsid w:val="00B9292C"/>
    <w:rsid w:val="00B9362E"/>
    <w:rsid w:val="00B94343"/>
    <w:rsid w:val="00B9590A"/>
    <w:rsid w:val="00B96635"/>
    <w:rsid w:val="00BA14A7"/>
    <w:rsid w:val="00BA4F91"/>
    <w:rsid w:val="00BA6180"/>
    <w:rsid w:val="00BA6A70"/>
    <w:rsid w:val="00BA6DC9"/>
    <w:rsid w:val="00BA71D2"/>
    <w:rsid w:val="00BB0BD6"/>
    <w:rsid w:val="00BB1A4A"/>
    <w:rsid w:val="00BB3F1D"/>
    <w:rsid w:val="00BB43FC"/>
    <w:rsid w:val="00BB5DFA"/>
    <w:rsid w:val="00BC2BF1"/>
    <w:rsid w:val="00BC3FF3"/>
    <w:rsid w:val="00BC418B"/>
    <w:rsid w:val="00BD0F0C"/>
    <w:rsid w:val="00BD16FD"/>
    <w:rsid w:val="00BD2B71"/>
    <w:rsid w:val="00BE0C55"/>
    <w:rsid w:val="00BE1062"/>
    <w:rsid w:val="00BE1574"/>
    <w:rsid w:val="00BE3EDF"/>
    <w:rsid w:val="00BE698B"/>
    <w:rsid w:val="00BE6F76"/>
    <w:rsid w:val="00BF41E2"/>
    <w:rsid w:val="00BF42CE"/>
    <w:rsid w:val="00BF4A8B"/>
    <w:rsid w:val="00C0370D"/>
    <w:rsid w:val="00C03DC4"/>
    <w:rsid w:val="00C04786"/>
    <w:rsid w:val="00C079FA"/>
    <w:rsid w:val="00C10D93"/>
    <w:rsid w:val="00C114EB"/>
    <w:rsid w:val="00C11CFC"/>
    <w:rsid w:val="00C13761"/>
    <w:rsid w:val="00C233E6"/>
    <w:rsid w:val="00C25ED4"/>
    <w:rsid w:val="00C268FC"/>
    <w:rsid w:val="00C30228"/>
    <w:rsid w:val="00C331A4"/>
    <w:rsid w:val="00C348C4"/>
    <w:rsid w:val="00C3665B"/>
    <w:rsid w:val="00C37A85"/>
    <w:rsid w:val="00C410A5"/>
    <w:rsid w:val="00C4507C"/>
    <w:rsid w:val="00C472B1"/>
    <w:rsid w:val="00C51D41"/>
    <w:rsid w:val="00C525BB"/>
    <w:rsid w:val="00C52A2D"/>
    <w:rsid w:val="00C52C4B"/>
    <w:rsid w:val="00C57A5A"/>
    <w:rsid w:val="00C61137"/>
    <w:rsid w:val="00C632BA"/>
    <w:rsid w:val="00C645EB"/>
    <w:rsid w:val="00C7006C"/>
    <w:rsid w:val="00C77284"/>
    <w:rsid w:val="00C77AFA"/>
    <w:rsid w:val="00C8049C"/>
    <w:rsid w:val="00C82208"/>
    <w:rsid w:val="00C82A78"/>
    <w:rsid w:val="00C82F2D"/>
    <w:rsid w:val="00C84177"/>
    <w:rsid w:val="00C848B4"/>
    <w:rsid w:val="00C8608A"/>
    <w:rsid w:val="00C86964"/>
    <w:rsid w:val="00C91FC9"/>
    <w:rsid w:val="00C92D35"/>
    <w:rsid w:val="00C938C1"/>
    <w:rsid w:val="00C94EEC"/>
    <w:rsid w:val="00C95F32"/>
    <w:rsid w:val="00C96D1B"/>
    <w:rsid w:val="00C976CD"/>
    <w:rsid w:val="00CA2EB9"/>
    <w:rsid w:val="00CA344C"/>
    <w:rsid w:val="00CA3FEA"/>
    <w:rsid w:val="00CA59BE"/>
    <w:rsid w:val="00CA5B91"/>
    <w:rsid w:val="00CB0B4D"/>
    <w:rsid w:val="00CB354D"/>
    <w:rsid w:val="00CB3667"/>
    <w:rsid w:val="00CB4697"/>
    <w:rsid w:val="00CB732C"/>
    <w:rsid w:val="00CC1617"/>
    <w:rsid w:val="00CC1BE4"/>
    <w:rsid w:val="00CC2292"/>
    <w:rsid w:val="00CC488D"/>
    <w:rsid w:val="00CC4BA6"/>
    <w:rsid w:val="00CC588D"/>
    <w:rsid w:val="00CD0914"/>
    <w:rsid w:val="00CD7235"/>
    <w:rsid w:val="00CE1897"/>
    <w:rsid w:val="00CE1D98"/>
    <w:rsid w:val="00CE2DC8"/>
    <w:rsid w:val="00CE5F51"/>
    <w:rsid w:val="00CF0063"/>
    <w:rsid w:val="00CF0BFA"/>
    <w:rsid w:val="00CF11E1"/>
    <w:rsid w:val="00CF1571"/>
    <w:rsid w:val="00CF1D8B"/>
    <w:rsid w:val="00CF3C2F"/>
    <w:rsid w:val="00CF57E3"/>
    <w:rsid w:val="00CF588B"/>
    <w:rsid w:val="00CF734E"/>
    <w:rsid w:val="00CF7BEF"/>
    <w:rsid w:val="00D00988"/>
    <w:rsid w:val="00D03677"/>
    <w:rsid w:val="00D04820"/>
    <w:rsid w:val="00D05ABF"/>
    <w:rsid w:val="00D05C46"/>
    <w:rsid w:val="00D05CBE"/>
    <w:rsid w:val="00D1196A"/>
    <w:rsid w:val="00D1350D"/>
    <w:rsid w:val="00D1422B"/>
    <w:rsid w:val="00D15DDF"/>
    <w:rsid w:val="00D173BD"/>
    <w:rsid w:val="00D238F8"/>
    <w:rsid w:val="00D23C46"/>
    <w:rsid w:val="00D33096"/>
    <w:rsid w:val="00D331DC"/>
    <w:rsid w:val="00D3646E"/>
    <w:rsid w:val="00D377FE"/>
    <w:rsid w:val="00D40C99"/>
    <w:rsid w:val="00D426F6"/>
    <w:rsid w:val="00D4450F"/>
    <w:rsid w:val="00D45264"/>
    <w:rsid w:val="00D46256"/>
    <w:rsid w:val="00D47C28"/>
    <w:rsid w:val="00D50F86"/>
    <w:rsid w:val="00D5160B"/>
    <w:rsid w:val="00D52957"/>
    <w:rsid w:val="00D5314E"/>
    <w:rsid w:val="00D53FA7"/>
    <w:rsid w:val="00D54AA5"/>
    <w:rsid w:val="00D55EE5"/>
    <w:rsid w:val="00D561AA"/>
    <w:rsid w:val="00D6007F"/>
    <w:rsid w:val="00D65C3B"/>
    <w:rsid w:val="00D66FC4"/>
    <w:rsid w:val="00D6739E"/>
    <w:rsid w:val="00D73D82"/>
    <w:rsid w:val="00D743AD"/>
    <w:rsid w:val="00D745AF"/>
    <w:rsid w:val="00D74DB1"/>
    <w:rsid w:val="00D75E51"/>
    <w:rsid w:val="00D76CA7"/>
    <w:rsid w:val="00D80077"/>
    <w:rsid w:val="00D81B85"/>
    <w:rsid w:val="00D87643"/>
    <w:rsid w:val="00D92482"/>
    <w:rsid w:val="00D931CB"/>
    <w:rsid w:val="00D93C25"/>
    <w:rsid w:val="00D974CD"/>
    <w:rsid w:val="00DA0DA1"/>
    <w:rsid w:val="00DA19B0"/>
    <w:rsid w:val="00DA3189"/>
    <w:rsid w:val="00DA36EE"/>
    <w:rsid w:val="00DA38A1"/>
    <w:rsid w:val="00DA425A"/>
    <w:rsid w:val="00DA42B1"/>
    <w:rsid w:val="00DA7FDF"/>
    <w:rsid w:val="00DB65AC"/>
    <w:rsid w:val="00DC1871"/>
    <w:rsid w:val="00DC2FE8"/>
    <w:rsid w:val="00DC31D8"/>
    <w:rsid w:val="00DC4CF9"/>
    <w:rsid w:val="00DC6AD6"/>
    <w:rsid w:val="00DC6AFF"/>
    <w:rsid w:val="00DC7530"/>
    <w:rsid w:val="00DD2F23"/>
    <w:rsid w:val="00DD4404"/>
    <w:rsid w:val="00DD448F"/>
    <w:rsid w:val="00DD4AA1"/>
    <w:rsid w:val="00DD7375"/>
    <w:rsid w:val="00DE3CAE"/>
    <w:rsid w:val="00DE4031"/>
    <w:rsid w:val="00DE46FE"/>
    <w:rsid w:val="00DE5FBF"/>
    <w:rsid w:val="00DE6458"/>
    <w:rsid w:val="00DE6918"/>
    <w:rsid w:val="00DF6498"/>
    <w:rsid w:val="00DF7035"/>
    <w:rsid w:val="00E028D8"/>
    <w:rsid w:val="00E114D7"/>
    <w:rsid w:val="00E116DE"/>
    <w:rsid w:val="00E1436C"/>
    <w:rsid w:val="00E159E3"/>
    <w:rsid w:val="00E16259"/>
    <w:rsid w:val="00E1684F"/>
    <w:rsid w:val="00E2164B"/>
    <w:rsid w:val="00E234AA"/>
    <w:rsid w:val="00E24FFF"/>
    <w:rsid w:val="00E25E1E"/>
    <w:rsid w:val="00E27C62"/>
    <w:rsid w:val="00E31D9F"/>
    <w:rsid w:val="00E3322A"/>
    <w:rsid w:val="00E33AD0"/>
    <w:rsid w:val="00E346E3"/>
    <w:rsid w:val="00E351D7"/>
    <w:rsid w:val="00E366D2"/>
    <w:rsid w:val="00E374E8"/>
    <w:rsid w:val="00E407E7"/>
    <w:rsid w:val="00E4147B"/>
    <w:rsid w:val="00E41851"/>
    <w:rsid w:val="00E418CE"/>
    <w:rsid w:val="00E44361"/>
    <w:rsid w:val="00E44CCC"/>
    <w:rsid w:val="00E45D9A"/>
    <w:rsid w:val="00E46417"/>
    <w:rsid w:val="00E5202E"/>
    <w:rsid w:val="00E5494B"/>
    <w:rsid w:val="00E55BEF"/>
    <w:rsid w:val="00E56EDD"/>
    <w:rsid w:val="00E60A45"/>
    <w:rsid w:val="00E60AD7"/>
    <w:rsid w:val="00E62AD4"/>
    <w:rsid w:val="00E63217"/>
    <w:rsid w:val="00E67847"/>
    <w:rsid w:val="00E71612"/>
    <w:rsid w:val="00E82E63"/>
    <w:rsid w:val="00E84229"/>
    <w:rsid w:val="00E84723"/>
    <w:rsid w:val="00E86D13"/>
    <w:rsid w:val="00E86D53"/>
    <w:rsid w:val="00E8780F"/>
    <w:rsid w:val="00E87A56"/>
    <w:rsid w:val="00E91F5B"/>
    <w:rsid w:val="00E93838"/>
    <w:rsid w:val="00E93BD3"/>
    <w:rsid w:val="00E9422C"/>
    <w:rsid w:val="00E95322"/>
    <w:rsid w:val="00E958B3"/>
    <w:rsid w:val="00EA0FEA"/>
    <w:rsid w:val="00EA1653"/>
    <w:rsid w:val="00EA18AE"/>
    <w:rsid w:val="00EA45DE"/>
    <w:rsid w:val="00EA5717"/>
    <w:rsid w:val="00EA63E9"/>
    <w:rsid w:val="00EA793B"/>
    <w:rsid w:val="00EA7B3D"/>
    <w:rsid w:val="00EB0EC8"/>
    <w:rsid w:val="00EB1868"/>
    <w:rsid w:val="00EB189F"/>
    <w:rsid w:val="00EB27F9"/>
    <w:rsid w:val="00EB2827"/>
    <w:rsid w:val="00EB320A"/>
    <w:rsid w:val="00EB3CD2"/>
    <w:rsid w:val="00EB4B3C"/>
    <w:rsid w:val="00EB7BB4"/>
    <w:rsid w:val="00EC1E2F"/>
    <w:rsid w:val="00EC20C0"/>
    <w:rsid w:val="00EC294C"/>
    <w:rsid w:val="00EC7E73"/>
    <w:rsid w:val="00ED029D"/>
    <w:rsid w:val="00ED5FF2"/>
    <w:rsid w:val="00EE0463"/>
    <w:rsid w:val="00EE243B"/>
    <w:rsid w:val="00EE26B6"/>
    <w:rsid w:val="00EE294C"/>
    <w:rsid w:val="00EF4F1E"/>
    <w:rsid w:val="00EF61F3"/>
    <w:rsid w:val="00EF625C"/>
    <w:rsid w:val="00F00D47"/>
    <w:rsid w:val="00F014BF"/>
    <w:rsid w:val="00F02737"/>
    <w:rsid w:val="00F0274C"/>
    <w:rsid w:val="00F031E6"/>
    <w:rsid w:val="00F04DA6"/>
    <w:rsid w:val="00F109AA"/>
    <w:rsid w:val="00F10E9A"/>
    <w:rsid w:val="00F111B0"/>
    <w:rsid w:val="00F12DEE"/>
    <w:rsid w:val="00F135E2"/>
    <w:rsid w:val="00F14F8E"/>
    <w:rsid w:val="00F21A83"/>
    <w:rsid w:val="00F22BB9"/>
    <w:rsid w:val="00F266F6"/>
    <w:rsid w:val="00F3099E"/>
    <w:rsid w:val="00F30E81"/>
    <w:rsid w:val="00F327E4"/>
    <w:rsid w:val="00F33325"/>
    <w:rsid w:val="00F36948"/>
    <w:rsid w:val="00F36D1B"/>
    <w:rsid w:val="00F416F9"/>
    <w:rsid w:val="00F42CA1"/>
    <w:rsid w:val="00F50E54"/>
    <w:rsid w:val="00F5236E"/>
    <w:rsid w:val="00F608F0"/>
    <w:rsid w:val="00F624F6"/>
    <w:rsid w:val="00F626E1"/>
    <w:rsid w:val="00F63592"/>
    <w:rsid w:val="00F63A28"/>
    <w:rsid w:val="00F6532C"/>
    <w:rsid w:val="00F65C46"/>
    <w:rsid w:val="00F70153"/>
    <w:rsid w:val="00F70D7A"/>
    <w:rsid w:val="00F7199B"/>
    <w:rsid w:val="00F726F1"/>
    <w:rsid w:val="00F74763"/>
    <w:rsid w:val="00F7592A"/>
    <w:rsid w:val="00F75C14"/>
    <w:rsid w:val="00F77C01"/>
    <w:rsid w:val="00F77C17"/>
    <w:rsid w:val="00F77FB2"/>
    <w:rsid w:val="00F81DED"/>
    <w:rsid w:val="00F876CD"/>
    <w:rsid w:val="00F87CCD"/>
    <w:rsid w:val="00F90A8A"/>
    <w:rsid w:val="00F93099"/>
    <w:rsid w:val="00F948B2"/>
    <w:rsid w:val="00F9495E"/>
    <w:rsid w:val="00F9637C"/>
    <w:rsid w:val="00F967D3"/>
    <w:rsid w:val="00FA1BC8"/>
    <w:rsid w:val="00FA3392"/>
    <w:rsid w:val="00FA3E97"/>
    <w:rsid w:val="00FA4AD5"/>
    <w:rsid w:val="00FB1350"/>
    <w:rsid w:val="00FB1753"/>
    <w:rsid w:val="00FB60DD"/>
    <w:rsid w:val="00FB6F3C"/>
    <w:rsid w:val="00FB70A0"/>
    <w:rsid w:val="00FC0177"/>
    <w:rsid w:val="00FC144D"/>
    <w:rsid w:val="00FC177C"/>
    <w:rsid w:val="00FC34AF"/>
    <w:rsid w:val="00FC4878"/>
    <w:rsid w:val="00FC63CD"/>
    <w:rsid w:val="00FD3134"/>
    <w:rsid w:val="00FD47BD"/>
    <w:rsid w:val="00FD6D03"/>
    <w:rsid w:val="00FD71CD"/>
    <w:rsid w:val="00FD765B"/>
    <w:rsid w:val="00FE1ECD"/>
    <w:rsid w:val="00FE2A88"/>
    <w:rsid w:val="00FE2FE8"/>
    <w:rsid w:val="00FE3C4E"/>
    <w:rsid w:val="00FE4214"/>
    <w:rsid w:val="00FE7187"/>
    <w:rsid w:val="00FE7CDD"/>
    <w:rsid w:val="00FF2177"/>
    <w:rsid w:val="00FF22EC"/>
    <w:rsid w:val="00FF26F6"/>
    <w:rsid w:val="00FF466A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01F91"/>
  <w15:chartTrackingRefBased/>
  <w15:docId w15:val="{AF77089D-D987-4E31-A5A7-194499094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0405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1E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1E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1ECD"/>
    <w:rPr>
      <w:rFonts w:ascii="Trebuchet MS" w:hAnsi="Trebuchet M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E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ECD"/>
    <w:rPr>
      <w:rFonts w:ascii="Trebuchet MS" w:hAnsi="Trebuchet MS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F41E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41E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45241F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2B19AD"/>
    <w:pPr>
      <w:spacing w:after="0" w:line="240" w:lineRule="auto"/>
    </w:pPr>
    <w:rPr>
      <w:rFonts w:ascii="Trebuchet MS" w:hAnsi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97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9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5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3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3542DC8-F90C-43AB-B8F4-07A5A0CE20E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74</Words>
  <Characters>8307</Characters>
  <Application>Microsoft Office Word</Application>
  <DocSecurity>0</DocSecurity>
  <Lines>125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, D.C. van der (Dillen)</dc:creator>
  <cp:keywords/>
  <dc:description/>
  <cp:lastModifiedBy>Subramanian, Suvesh (ELS-CHN)</cp:lastModifiedBy>
  <cp:revision>3</cp:revision>
  <dcterms:created xsi:type="dcterms:W3CDTF">2026-02-24T08:36:00Z</dcterms:created>
  <dcterms:modified xsi:type="dcterms:W3CDTF">2026-03-24T19:11:00Z</dcterms:modified>
</cp:coreProperties>
</file>